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8FF57" w14:textId="77777777" w:rsidR="00C6057A" w:rsidRPr="002B0590" w:rsidRDefault="00C6057A" w:rsidP="00C6057A">
      <w:pPr>
        <w:spacing w:before="101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w w:val="99"/>
          <w:sz w:val="36"/>
          <w:szCs w:val="36"/>
        </w:rPr>
      </w:pPr>
      <w:r w:rsidRPr="002B0590">
        <w:rPr>
          <w:rFonts w:ascii="Times New Roman" w:hAnsi="Times New Roman" w:cs="Times New Roman"/>
          <w:b/>
          <w:bCs/>
          <w:color w:val="000000" w:themeColor="text1"/>
          <w:w w:val="99"/>
          <w:sz w:val="36"/>
          <w:szCs w:val="36"/>
        </w:rPr>
        <w:t>Prenylated isoflavonoids from Fabaceae</w:t>
      </w:r>
      <w:r w:rsidRPr="002B0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0590">
        <w:rPr>
          <w:rFonts w:ascii="Times New Roman" w:hAnsi="Times New Roman" w:cs="Times New Roman"/>
          <w:b/>
          <w:bCs/>
          <w:color w:val="000000" w:themeColor="text1"/>
          <w:w w:val="99"/>
          <w:sz w:val="36"/>
          <w:szCs w:val="36"/>
        </w:rPr>
        <w:t xml:space="preserve">against the NorA efflux pump in </w:t>
      </w:r>
      <w:r w:rsidRPr="002B0590">
        <w:rPr>
          <w:rFonts w:ascii="Times New Roman" w:hAnsi="Times New Roman" w:cs="Times New Roman"/>
          <w:b/>
          <w:bCs/>
          <w:i/>
          <w:iCs/>
          <w:color w:val="000000" w:themeColor="text1"/>
          <w:w w:val="99"/>
          <w:sz w:val="36"/>
          <w:szCs w:val="36"/>
        </w:rPr>
        <w:t>Staphylococcus aureus</w:t>
      </w:r>
    </w:p>
    <w:p w14:paraId="15F0E967" w14:textId="77777777" w:rsidR="001473E9" w:rsidRPr="002B0590" w:rsidRDefault="00C6057A" w:rsidP="00C6057A">
      <w:pPr>
        <w:spacing w:before="101" w:line="360" w:lineRule="auto"/>
        <w:rPr>
          <w:rFonts w:ascii="Times New Roman" w:hAnsi="Times New Roman" w:cs="Times New Roman"/>
          <w:color w:val="000000" w:themeColor="text1"/>
          <w:spacing w:val="-3"/>
          <w:lang w:val="es-ES"/>
        </w:rPr>
      </w:pPr>
      <w:r w:rsidRPr="002B0590">
        <w:rPr>
          <w:rFonts w:ascii="Times New Roman" w:hAnsi="Times New Roman" w:cs="Times New Roman"/>
          <w:color w:val="000000" w:themeColor="text1"/>
          <w:lang w:val="es-ES"/>
        </w:rPr>
        <w:t>Marina Ika Irianti</w:t>
      </w:r>
      <w:r w:rsidRPr="002B0590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a,b</w:t>
      </w:r>
      <w:r w:rsidRPr="002B0590">
        <w:rPr>
          <w:rFonts w:ascii="Times New Roman" w:hAnsi="Times New Roman" w:cs="Times New Roman"/>
          <w:color w:val="000000" w:themeColor="text1"/>
          <w:lang w:val="es-ES"/>
        </w:rPr>
        <w:t>, Jean-Paul Vincken</w:t>
      </w:r>
      <w:r w:rsidRPr="002B0590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a</w:t>
      </w:r>
      <w:r w:rsidRPr="002B0590">
        <w:rPr>
          <w:rFonts w:ascii="Times New Roman" w:hAnsi="Times New Roman" w:cs="Times New Roman"/>
          <w:color w:val="000000" w:themeColor="text1"/>
          <w:lang w:val="es-ES"/>
        </w:rPr>
        <w:t>,</w:t>
      </w:r>
      <w:bookmarkStart w:id="0" w:name="_GoBack"/>
      <w:bookmarkEnd w:id="0"/>
      <w:r w:rsidRPr="002B0590">
        <w:rPr>
          <w:rFonts w:ascii="Times New Roman" w:hAnsi="Times New Roman" w:cs="Times New Roman"/>
          <w:color w:val="000000" w:themeColor="text1"/>
          <w:lang w:val="es-ES"/>
        </w:rPr>
        <w:t xml:space="preserve"> </w:t>
      </w:r>
      <w:r w:rsidRPr="002B0590">
        <w:rPr>
          <w:rFonts w:ascii="Times New Roman" w:hAnsi="Times New Roman" w:cs="Times New Roman"/>
          <w:color w:val="000000" w:themeColor="text1"/>
          <w:spacing w:val="-3"/>
          <w:lang w:val="es-ES"/>
        </w:rPr>
        <w:t>Sarah van Dinteren</w:t>
      </w:r>
      <w:r w:rsidRPr="002B0590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a</w:t>
      </w:r>
      <w:r w:rsidRPr="002B0590">
        <w:rPr>
          <w:rFonts w:ascii="Times New Roman" w:hAnsi="Times New Roman" w:cs="Times New Roman"/>
          <w:color w:val="000000" w:themeColor="text1"/>
          <w:lang w:val="es-ES"/>
        </w:rPr>
        <w:t xml:space="preserve">, </w:t>
      </w:r>
      <w:r w:rsidRPr="002B0590">
        <w:rPr>
          <w:rFonts w:ascii="Times New Roman" w:hAnsi="Times New Roman" w:cs="Times New Roman"/>
          <w:color w:val="000000" w:themeColor="text1"/>
          <w:spacing w:val="-3"/>
          <w:lang w:val="es-ES"/>
        </w:rPr>
        <w:t>Ellen ter Beest</w:t>
      </w:r>
      <w:r w:rsidRPr="002B0590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a</w:t>
      </w:r>
      <w:r w:rsidRPr="002B0590">
        <w:rPr>
          <w:rFonts w:ascii="Times New Roman" w:hAnsi="Times New Roman" w:cs="Times New Roman"/>
          <w:color w:val="000000" w:themeColor="text1"/>
          <w:spacing w:val="-3"/>
          <w:lang w:val="es-ES"/>
        </w:rPr>
        <w:t>, Klaas Martinus Pos</w:t>
      </w:r>
      <w:r w:rsidRPr="002B0590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c</w:t>
      </w:r>
      <w:r w:rsidRPr="002B0590">
        <w:rPr>
          <w:rFonts w:ascii="Times New Roman" w:hAnsi="Times New Roman" w:cs="Times New Roman"/>
          <w:color w:val="000000" w:themeColor="text1"/>
          <w:lang w:val="es-ES"/>
        </w:rPr>
        <w:t xml:space="preserve">, </w:t>
      </w:r>
      <w:r w:rsidRPr="002B0590">
        <w:rPr>
          <w:rFonts w:ascii="Times New Roman" w:hAnsi="Times New Roman" w:cs="Times New Roman"/>
          <w:color w:val="000000" w:themeColor="text1"/>
          <w:spacing w:val="-3"/>
          <w:lang w:val="es-ES"/>
        </w:rPr>
        <w:t>Carla Araya-Cloutier</w:t>
      </w:r>
      <w:r w:rsidRPr="002B0590">
        <w:rPr>
          <w:rFonts w:ascii="Times New Roman" w:hAnsi="Times New Roman" w:cs="Times New Roman"/>
          <w:color w:val="000000" w:themeColor="text1"/>
          <w:vertAlign w:val="superscript"/>
          <w:lang w:val="es-ES"/>
        </w:rPr>
        <w:t>a</w:t>
      </w:r>
      <w:r w:rsidRPr="002B0590">
        <w:rPr>
          <w:rFonts w:ascii="Times New Roman" w:hAnsi="Times New Roman" w:cs="Times New Roman"/>
          <w:color w:val="000000" w:themeColor="text1"/>
          <w:spacing w:val="-3"/>
          <w:vertAlign w:val="superscript"/>
          <w:lang w:val="es-ES"/>
        </w:rPr>
        <w:t>*</w:t>
      </w:r>
      <w:r w:rsidRPr="002B0590">
        <w:rPr>
          <w:rFonts w:ascii="Times New Roman" w:hAnsi="Times New Roman" w:cs="Times New Roman"/>
          <w:color w:val="000000" w:themeColor="text1"/>
          <w:spacing w:val="-3"/>
          <w:lang w:val="es-ES"/>
        </w:rPr>
        <w:t xml:space="preserve"> </w:t>
      </w:r>
    </w:p>
    <w:p w14:paraId="7AA9559D" w14:textId="77777777" w:rsidR="001473E9" w:rsidRPr="002B0590" w:rsidRDefault="001473E9" w:rsidP="001473E9">
      <w:pPr>
        <w:spacing w:before="101"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2B0590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</w:t>
      </w:r>
      <w:r w:rsidRPr="002B0590">
        <w:rPr>
          <w:rFonts w:ascii="Times New Roman" w:hAnsi="Times New Roman" w:cs="Times New Roman"/>
          <w:i/>
          <w:iCs/>
          <w:color w:val="000000" w:themeColor="text1"/>
        </w:rPr>
        <w:t>Laboratory of Food Chemistry, Wageningen University and Research, Bornse Weilanden 9, 6708 WG, Wageningen, The Netherlands</w:t>
      </w:r>
    </w:p>
    <w:p w14:paraId="4D4662D8" w14:textId="77777777" w:rsidR="001473E9" w:rsidRPr="002B0590" w:rsidRDefault="001473E9" w:rsidP="001473E9">
      <w:pPr>
        <w:spacing w:before="101"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2B0590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b</w:t>
      </w:r>
      <w:r w:rsidRPr="002B0590">
        <w:rPr>
          <w:rFonts w:ascii="Times New Roman" w:hAnsi="Times New Roman" w:cs="Times New Roman"/>
          <w:i/>
          <w:iCs/>
          <w:color w:val="000000" w:themeColor="text1"/>
        </w:rPr>
        <w:t xml:space="preserve"> Laboratory of Microbiology and Biotechnology, Faculty of Pharmacy, Universitas Indonesia, 16424, Depok, Indonesia</w:t>
      </w:r>
    </w:p>
    <w:p w14:paraId="204AC738" w14:textId="77777777" w:rsidR="001473E9" w:rsidRPr="002B0590" w:rsidRDefault="001473E9" w:rsidP="001473E9">
      <w:pPr>
        <w:tabs>
          <w:tab w:val="left" w:pos="2182"/>
        </w:tabs>
        <w:spacing w:before="1" w:line="36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2B0590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c</w:t>
      </w:r>
      <w:r w:rsidRPr="002B0590">
        <w:rPr>
          <w:rFonts w:ascii="Times New Roman" w:hAnsi="Times New Roman" w:cs="Times New Roman"/>
          <w:i/>
          <w:iCs/>
        </w:rPr>
        <w:t>Institute of Biochemistry, Goethe-University Frankfurt, Frankfurt am Main D-60438, Germany</w:t>
      </w:r>
    </w:p>
    <w:p w14:paraId="6FC98582" w14:textId="77777777" w:rsidR="001473E9" w:rsidRPr="002B0590" w:rsidRDefault="001473E9" w:rsidP="001473E9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113C816" w14:textId="77777777" w:rsidR="001473E9" w:rsidRPr="002B0590" w:rsidRDefault="001473E9" w:rsidP="001473E9">
      <w:pPr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 w:rsidRPr="002B0590">
        <w:rPr>
          <w:rFonts w:ascii="Times New Roman" w:eastAsiaTheme="majorEastAsia" w:hAnsi="Times New Roman" w:cs="Times New Roman"/>
          <w:color w:val="000000" w:themeColor="text1"/>
        </w:rPr>
        <w:t>*Corresponding author. Address</w:t>
      </w:r>
      <w:r w:rsidRPr="002B0590"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: </w:t>
      </w:r>
      <w:r w:rsidRPr="002B0590">
        <w:rPr>
          <w:rFonts w:ascii="Times New Roman" w:hAnsi="Times New Roman" w:cs="Times New Roman"/>
          <w:color w:val="000000" w:themeColor="text1"/>
        </w:rPr>
        <w:t>Laboratory of Food Chemistry, Wageningen University and Research, Bornse Weilanden 9,6708 WG, Wageningen, The Netherlands.</w:t>
      </w:r>
    </w:p>
    <w:p w14:paraId="2134CEE3" w14:textId="0EEFB136" w:rsidR="00C6057A" w:rsidRPr="002B0590" w:rsidRDefault="001473E9" w:rsidP="001473E9">
      <w:pPr>
        <w:spacing w:before="101" w:line="360" w:lineRule="auto"/>
        <w:rPr>
          <w:rFonts w:ascii="Times New Roman" w:hAnsi="Times New Roman" w:cs="Times New Roman"/>
          <w:color w:val="000000" w:themeColor="text1"/>
          <w:spacing w:val="-3"/>
        </w:rPr>
      </w:pPr>
      <w:r w:rsidRPr="002B0590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11" w:history="1">
        <w:r w:rsidRPr="002B0590">
          <w:rPr>
            <w:rStyle w:val="Hyperlink"/>
            <w:rFonts w:ascii="Times New Roman" w:hAnsi="Times New Roman" w:cs="Times New Roman"/>
          </w:rPr>
          <w:t>carla.arayacloutier@wur.nl</w:t>
        </w:r>
      </w:hyperlink>
      <w:r w:rsidR="00C6057A" w:rsidRPr="002B05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D7E2B16" w14:textId="7289880A" w:rsidR="00630501" w:rsidRPr="002B0590" w:rsidRDefault="00585D49" w:rsidP="005626B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B05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orting Information</w:t>
      </w:r>
    </w:p>
    <w:p w14:paraId="4F7FD575" w14:textId="65AAC925" w:rsidR="00630501" w:rsidRPr="002B0590" w:rsidRDefault="00630501" w:rsidP="00B457DA">
      <w:pPr>
        <w:keepNext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B05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 </w:t>
      </w:r>
      <w:r w:rsidR="009825BA" w:rsidRPr="002B059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Pr="002B0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 determination of prenylated </w:t>
      </w:r>
      <w:r w:rsidR="00A1164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isoflavonoid</w:t>
      </w:r>
      <w:r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s in SA</w:t>
      </w:r>
      <w:r w:rsidR="007954B5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1199B</w:t>
      </w:r>
      <w:r w:rsidR="00AF4A1C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AF4A1C" w:rsidRPr="002B0590">
        <w:rPr>
          <w:rFonts w:ascii="Times New Roman" w:hAnsi="Times New Roman" w:cs="Times New Roman"/>
          <w:sz w:val="20"/>
          <w:szCs w:val="20"/>
        </w:rPr>
        <w:t>N. D. =  not determined</w:t>
      </w:r>
    </w:p>
    <w:tbl>
      <w:tblPr>
        <w:tblW w:w="838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"/>
        <w:gridCol w:w="2801"/>
        <w:gridCol w:w="1911"/>
        <w:gridCol w:w="3150"/>
      </w:tblGrid>
      <w:tr w:rsidR="00D67219" w:rsidRPr="002B0590" w14:paraId="0D604014" w14:textId="77777777" w:rsidTr="000850F2">
        <w:trPr>
          <w:trHeight w:val="491"/>
        </w:trPr>
        <w:tc>
          <w:tcPr>
            <w:tcW w:w="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62CBE3F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80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D8B6170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ompound 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725C48D" w14:textId="2964D5F2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IC (</w:t>
            </w:r>
            <w:r w:rsidR="0055693E"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µg/</w:t>
            </w:r>
            <w:r w:rsidR="00152A67"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L</w:t>
            </w: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EF23E45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ell number</w:t>
            </w:r>
          </w:p>
          <w:p w14:paraId="0E4BD03C" w14:textId="1E015A3C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CFU/</w:t>
            </w:r>
            <w:r w:rsidR="00152A67"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L</w:t>
            </w: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D67219" w:rsidRPr="002B0590" w14:paraId="274BF426" w14:textId="77777777" w:rsidTr="000850F2">
        <w:trPr>
          <w:trHeight w:val="166"/>
        </w:trPr>
        <w:tc>
          <w:tcPr>
            <w:tcW w:w="526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086F2AB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80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41854D4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soflavan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47B002B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DC2191B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7219" w:rsidRPr="002B0590" w14:paraId="7D3C11CD" w14:textId="77777777" w:rsidTr="000850F2">
        <w:trPr>
          <w:trHeight w:val="173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7E21C64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867DFDA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Glabrid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4037886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.25&lt;MIC&lt;12.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4338DB7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.</w:t>
            </w:r>
            <w:r w:rsidR="00331457"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D</w:t>
            </w:r>
            <w:r w:rsidR="00331457"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  <w:tr w:rsidR="00D67219" w:rsidRPr="002B0590" w14:paraId="0E08A29C" w14:textId="77777777" w:rsidTr="000850F2">
        <w:trPr>
          <w:trHeight w:val="166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483D7AB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0F567B4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soflaven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1984126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9084A0F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7219" w:rsidRPr="002B0590" w14:paraId="461DA361" w14:textId="77777777" w:rsidTr="000850F2">
        <w:trPr>
          <w:trHeight w:val="169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C52F304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541D113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Glabren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8FE79AE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58ECF64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Log 3.53 ± 2.33</w:t>
            </w:r>
          </w:p>
        </w:tc>
      </w:tr>
      <w:tr w:rsidR="00D67219" w:rsidRPr="002B0590" w14:paraId="575B09C8" w14:textId="77777777" w:rsidTr="000850F2">
        <w:trPr>
          <w:trHeight w:val="166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A11AB3C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2E31C54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soflavon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DC27BFD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91B589A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7219" w:rsidRPr="002B0590" w14:paraId="4F3AA7BB" w14:textId="77777777" w:rsidTr="000850F2">
        <w:trPr>
          <w:trHeight w:val="169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A932295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9A2A1AB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eobavaisoflavon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F20FA68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2.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F334717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Log 5.33 ± 0.46</w:t>
            </w:r>
          </w:p>
        </w:tc>
      </w:tr>
      <w:tr w:rsidR="00D67219" w:rsidRPr="002B0590" w14:paraId="1BB8194E" w14:textId="77777777" w:rsidTr="000850F2">
        <w:trPr>
          <w:trHeight w:val="166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A7CB09B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C902E43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6a-OH-Pterocarpa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24B6EDE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2E93323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67219" w:rsidRPr="002B0590" w14:paraId="5581C7E6" w14:textId="77777777" w:rsidTr="000850F2">
        <w:trPr>
          <w:trHeight w:val="166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0AF83FB" w14:textId="4B8954B3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866E1F6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Glyceollidin I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DF799E5" w14:textId="1D58B91B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&gt;50</w:t>
            </w:r>
            <w:r w:rsidR="007540FE"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ED7D157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N.</w:t>
            </w:r>
            <w:r w:rsidR="00331457"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D</w:t>
            </w:r>
            <w:r w:rsidR="00331457"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  <w:tr w:rsidR="00D67219" w:rsidRPr="002B0590" w14:paraId="193BAF0E" w14:textId="77777777" w:rsidTr="000850F2">
        <w:trPr>
          <w:trHeight w:val="166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EDE9A98" w14:textId="38C8B3E6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CDDA377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Glyceollin 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DD4FBF4" w14:textId="0EF0E032" w:rsidR="00D67219" w:rsidRPr="002B0590" w:rsidRDefault="00B24CDA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ED26C86" w14:textId="62492651" w:rsidR="00D67219" w:rsidRPr="002B0590" w:rsidRDefault="00B24CDA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og </w:t>
            </w:r>
            <w:r w:rsidR="006762FD"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3.08 ± 0.14</w:t>
            </w:r>
          </w:p>
        </w:tc>
      </w:tr>
      <w:tr w:rsidR="00D67219" w:rsidRPr="002B0590" w14:paraId="2E467C30" w14:textId="77777777" w:rsidTr="000850F2">
        <w:trPr>
          <w:trHeight w:val="166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276107D" w14:textId="5C1EFDAE" w:rsidR="00D67219" w:rsidRPr="002B0590" w:rsidRDefault="00B02CDE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6637A9B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Glyceollin II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1635511" w14:textId="4231474C" w:rsidR="00D67219" w:rsidRPr="002B0590" w:rsidRDefault="005C3F45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AC32EF6" w14:textId="573C27EB" w:rsidR="00D67219" w:rsidRPr="002B0590" w:rsidRDefault="00E9246A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Log 4.67 </w:t>
            </w:r>
            <w:r w:rsidRPr="002B0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0.47</w:t>
            </w:r>
          </w:p>
        </w:tc>
      </w:tr>
      <w:tr w:rsidR="00D67219" w:rsidRPr="002B0590" w14:paraId="01C548DE" w14:textId="77777777" w:rsidTr="000850F2">
        <w:trPr>
          <w:trHeight w:val="166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1170D76" w14:textId="39D187A0" w:rsidR="00D67219" w:rsidRPr="002B0590" w:rsidRDefault="00B02CDE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4C6C4168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eollin IV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70160EF1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19481D6D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 5.43 ± 0.07</w:t>
            </w:r>
          </w:p>
        </w:tc>
      </w:tr>
      <w:tr w:rsidR="00D67219" w:rsidRPr="002B0590" w14:paraId="3E055780" w14:textId="77777777" w:rsidTr="000850F2">
        <w:trPr>
          <w:trHeight w:val="166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88913D7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DCAD283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6a,11a-Pterocarpen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38FAA6ED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02E2974C" w14:textId="77777777" w:rsidR="00D67219" w:rsidRPr="002B0590" w:rsidRDefault="00D67219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850F2" w:rsidRPr="002B0590" w14:paraId="0B3C7EE1" w14:textId="77777777" w:rsidTr="000850F2">
        <w:trPr>
          <w:trHeight w:val="169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6DFAA97B" w14:textId="3CA56BD4" w:rsidR="000850F2" w:rsidRPr="002B0590" w:rsidRDefault="00B02CDE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4444C7AC" w14:textId="72241C31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Dehydroglyceollin 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DACF238" w14:textId="6E5A6C79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0ED514EE" w14:textId="1E0054B9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Log 3.02 ± 0</w:t>
            </w:r>
          </w:p>
        </w:tc>
      </w:tr>
      <w:tr w:rsidR="000850F2" w:rsidRPr="002B0590" w14:paraId="5014FFF1" w14:textId="77777777" w:rsidTr="000850F2">
        <w:trPr>
          <w:trHeight w:val="166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ADC3869" w14:textId="1B60DF7E" w:rsidR="000850F2" w:rsidRPr="002B0590" w:rsidRDefault="00B02CDE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5D6CD03C" w14:textId="59E4C34B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Dehydroglyceollin II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327D8190" w14:textId="3824F9B3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3E03D25" w14:textId="7D8C1F9D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Log 4.93 ± 0.67</w:t>
            </w:r>
          </w:p>
        </w:tc>
      </w:tr>
      <w:tr w:rsidR="000850F2" w:rsidRPr="002B0590" w14:paraId="3B3613C2" w14:textId="77777777" w:rsidTr="000850F2">
        <w:trPr>
          <w:trHeight w:val="169"/>
        </w:trPr>
        <w:tc>
          <w:tcPr>
            <w:tcW w:w="5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50AB9572" w14:textId="09852AC1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B02CDE"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8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61910889" w14:textId="2B4EEDBA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Dehydroglyceollin IV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4014C9C" w14:textId="0E02BF88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10E4B22D" w14:textId="1A7A7869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Log 1.69 ± 0.12</w:t>
            </w:r>
          </w:p>
        </w:tc>
      </w:tr>
      <w:tr w:rsidR="000850F2" w:rsidRPr="002B0590" w14:paraId="6B7FD8DD" w14:textId="77777777" w:rsidTr="000850F2">
        <w:trPr>
          <w:trHeight w:val="288"/>
        </w:trPr>
        <w:tc>
          <w:tcPr>
            <w:tcW w:w="5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hideMark/>
          </w:tcPr>
          <w:p w14:paraId="24A0D1D2" w14:textId="35693EB0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B02CDE" w:rsidRPr="002B05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489E1EAF" w14:textId="5E556C21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Dehydroglyceollidin II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750BFEA8" w14:textId="0E2228A6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</w:tcPr>
          <w:p w14:paraId="68356020" w14:textId="4F7E290B" w:rsidR="000850F2" w:rsidRPr="002B0590" w:rsidRDefault="000850F2" w:rsidP="00B457D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sz w:val="20"/>
                <w:szCs w:val="20"/>
              </w:rPr>
              <w:t>Log 5.95 ± 0</w:t>
            </w:r>
          </w:p>
        </w:tc>
      </w:tr>
    </w:tbl>
    <w:p w14:paraId="50732024" w14:textId="13A237AE" w:rsidR="0015202B" w:rsidRPr="002B0590" w:rsidRDefault="00767017" w:rsidP="00767017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2B059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*</w:t>
      </w:r>
      <w:r w:rsidR="0015202B"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Growth inhibition </w:t>
      </w:r>
      <w:r w:rsidR="00CD35F9"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s</w:t>
      </w:r>
      <w:r w:rsidR="0015202B"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dicated </w:t>
      </w:r>
      <w:r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rough 24 hr measurement and MIC</w:t>
      </w:r>
      <w:r w:rsidR="00D84B3D"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value</w:t>
      </w:r>
      <w:r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1D79BB"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as</w:t>
      </w:r>
      <w:r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lightly higher than 50 </w:t>
      </w:r>
      <w:r w:rsidR="0055693E"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µg/</w:t>
      </w:r>
      <w:r w:rsidR="00152A67"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L</w:t>
      </w:r>
      <w:r w:rsidR="00431C7E" w:rsidRPr="002B059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</w:t>
      </w:r>
    </w:p>
    <w:p w14:paraId="0E3388DA" w14:textId="04AFDE32" w:rsidR="0020753B" w:rsidRPr="002B0590" w:rsidRDefault="0020753B" w:rsidP="00E265A6">
      <w:pPr>
        <w:keepNext/>
        <w:spacing w:after="0" w:line="240" w:lineRule="auto"/>
        <w:rPr>
          <w:rFonts w:ascii="Times New Roman" w:hAnsi="Times New Roman" w:cs="Times New Roman"/>
        </w:rPr>
      </w:pPr>
    </w:p>
    <w:p w14:paraId="53A210AD" w14:textId="77777777" w:rsidR="0020753B" w:rsidRPr="002B0590" w:rsidRDefault="0020753B" w:rsidP="00E265A6">
      <w:pPr>
        <w:keepNext/>
        <w:spacing w:after="0" w:line="240" w:lineRule="auto"/>
        <w:rPr>
          <w:rFonts w:ascii="Times New Roman" w:hAnsi="Times New Roman" w:cs="Times New Roman"/>
        </w:rPr>
      </w:pPr>
      <w:r w:rsidRPr="002B0590">
        <w:rPr>
          <w:rFonts w:ascii="Times New Roman" w:hAnsi="Times New Roman" w:cs="Times New Roman"/>
        </w:rPr>
        <w:br w:type="page"/>
      </w:r>
    </w:p>
    <w:p w14:paraId="2AB5654B" w14:textId="69253654" w:rsidR="00BD3E7B" w:rsidRPr="002B0590" w:rsidRDefault="00D0039A" w:rsidP="00E265A6">
      <w:pPr>
        <w:keepNext/>
        <w:spacing w:after="0" w:line="24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2B05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 </w:t>
      </w:r>
      <w:r w:rsidRPr="002B059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2</w:t>
      </w:r>
      <w:r w:rsidRPr="002B0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2DE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lecular </w:t>
      </w:r>
      <w:r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scriptors </w:t>
      </w:r>
      <w:r w:rsidR="001D2DE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highly correlated (</w:t>
      </w:r>
      <w:r w:rsidR="004B549E" w:rsidRPr="002B059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</w:t>
      </w:r>
      <w:r w:rsidR="001D2DE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≥ 0.95, </w:t>
      </w:r>
      <w:r w:rsidR="001D2DEE" w:rsidRPr="002B0590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p  &lt; </w:t>
      </w:r>
      <w:r w:rsidR="001D2DEE" w:rsidRPr="002B0590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0.05</w:t>
      </w:r>
      <w:r w:rsidR="001D2DE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</w:t>
      </w:r>
      <w:r w:rsidR="00D149DC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tibiotic potentiation </w:t>
      </w:r>
      <w:r w:rsidR="001D2DE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prenylated isoflavonoids </w:t>
      </w:r>
      <w:r w:rsidR="003E5599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21742A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based on</w:t>
      </w:r>
      <w:r w:rsidR="003E5599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concentration required for</w:t>
      </w:r>
      <w:r w:rsidR="0021742A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-fold reduction of ciprofloxacin MIC</w:t>
      </w:r>
      <w:r w:rsidR="003E5599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5479C4" w:rsidRPr="002B0590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.</w:t>
      </w:r>
    </w:p>
    <w:p w14:paraId="486F39D9" w14:textId="77777777" w:rsidR="00E265A6" w:rsidRPr="002B0590" w:rsidRDefault="00E265A6" w:rsidP="00E265A6">
      <w:pPr>
        <w:keepNext/>
        <w:spacing w:after="0"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</w:p>
    <w:tbl>
      <w:tblPr>
        <w:tblW w:w="9629" w:type="dxa"/>
        <w:tblInd w:w="1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2557"/>
        <w:gridCol w:w="1266"/>
        <w:gridCol w:w="2849"/>
        <w:gridCol w:w="2409"/>
      </w:tblGrid>
      <w:tr w:rsidR="006A17F9" w:rsidRPr="002B0590" w14:paraId="0F35CD31" w14:textId="77777777" w:rsidTr="005752CF">
        <w:trPr>
          <w:trHeight w:val="577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6546E0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5CF7B6" w14:textId="607EF5A5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ors with R</w:t>
            </w: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pearson</w:t>
            </w: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&gt;0.9</w:t>
            </w:r>
            <w:r w:rsidR="006A17F9"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R</w:t>
            </w: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pearson</w:t>
            </w: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-0.9</w:t>
            </w:r>
            <w:r w:rsidR="006A17F9"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97D02B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ues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9CD4D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fini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E5C7FB" w14:textId="77777777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</w:tr>
      <w:tr w:rsidR="006A17F9" w:rsidRPr="002B0590" w14:paraId="0DE9B1D9" w14:textId="77777777" w:rsidTr="005752CF">
        <w:trPr>
          <w:trHeight w:val="633"/>
        </w:trPr>
        <w:tc>
          <w:tcPr>
            <w:tcW w:w="54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0D7E96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F34C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SA_H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63EE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51631212</w:t>
            </w: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57993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ater accessible surface area of all hydrophobic (|qi |&lt;0.2) atom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499B987D" w14:textId="77777777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 Surface area and volumes</w:t>
            </w:r>
          </w:p>
          <w:p w14:paraId="7635ED9E" w14:textId="26D80DF1" w:rsidR="009615E5" w:rsidRPr="002B0590" w:rsidRDefault="009615E5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A17F9" w:rsidRPr="002B0590" w14:paraId="425F2863" w14:textId="77777777" w:rsidTr="005752CF">
        <w:trPr>
          <w:trHeight w:val="428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9797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59D1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7838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53833163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FF9D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phiphilic mo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F385F14" w14:textId="77777777" w:rsidR="00595CF1" w:rsidRPr="002B0590" w:rsidRDefault="00595CF1" w:rsidP="00595CF1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/</w:t>
            </w:r>
          </w:p>
          <w:p w14:paraId="3880ED5F" w14:textId="73AB42F0" w:rsidR="00BD3E7B" w:rsidRPr="002B0590" w:rsidRDefault="00595CF1" w:rsidP="00595CF1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drophilic balance</w:t>
            </w:r>
            <w:r w:rsidRPr="002B0590" w:rsidDel="00595CF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  <w:p w14:paraId="39E9333B" w14:textId="5E59DD05" w:rsidR="009615E5" w:rsidRPr="002B0590" w:rsidRDefault="009615E5" w:rsidP="00595CF1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6A17F9" w:rsidRPr="002B0590" w14:paraId="1C0A2636" w14:textId="77777777" w:rsidTr="005752CF">
        <w:trPr>
          <w:trHeight w:val="284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4284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B904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n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99FA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5643452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30F9E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ass density: molecular weight divided by van der Waals volume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DBB0DB8" w14:textId="77777777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lecular size</w:t>
            </w:r>
          </w:p>
        </w:tc>
      </w:tr>
      <w:tr w:rsidR="006A17F9" w:rsidRPr="002B0590" w14:paraId="0CEB276C" w14:textId="77777777" w:rsidTr="005752CF">
        <w:trPr>
          <w:trHeight w:val="712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89B57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3B82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EOE_PC+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E170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597702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5F27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lative positive partial charge: the largest positive qi divided by the sum of the positive q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D2B305C" w14:textId="77777777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rtial charge</w:t>
            </w:r>
          </w:p>
        </w:tc>
      </w:tr>
      <w:tr w:rsidR="006A17F9" w:rsidRPr="002B0590" w14:paraId="290B4357" w14:textId="77777777" w:rsidTr="005752CF">
        <w:trPr>
          <w:trHeight w:val="519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0039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6812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EOE_PC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3A74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9597702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14BA9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otal negative partial charge: the sum of the negative qi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3204BDE" w14:textId="77777777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rtial charge</w:t>
            </w:r>
          </w:p>
        </w:tc>
      </w:tr>
      <w:tr w:rsidR="006A17F9" w:rsidRPr="002B0590" w14:paraId="4C91834A" w14:textId="77777777" w:rsidTr="005752CF">
        <w:trPr>
          <w:trHeight w:val="663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2338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E12D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D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6046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98319279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50F8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 volume at -0.2 kcal/mo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A161787" w14:textId="1AD553D3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ydrophobic </w:t>
            </w:r>
            <w:r w:rsidR="006A17F9"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rface area and volumes</w:t>
            </w:r>
          </w:p>
        </w:tc>
      </w:tr>
      <w:tr w:rsidR="006A17F9" w:rsidRPr="002B0590" w14:paraId="0F56FD66" w14:textId="77777777" w:rsidTr="005752CF">
        <w:trPr>
          <w:trHeight w:val="677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8148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6100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D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1F89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97646076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78C6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 volume at -0.4 kcal/mo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B3C3200" w14:textId="1401B9A4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ydrophobic </w:t>
            </w:r>
            <w:r w:rsidR="006A17F9"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rface area and volumes</w:t>
            </w:r>
          </w:p>
        </w:tc>
      </w:tr>
      <w:tr w:rsidR="006A17F9" w:rsidRPr="002B0590" w14:paraId="582B8AF5" w14:textId="77777777" w:rsidTr="005752CF">
        <w:trPr>
          <w:trHeight w:val="563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EBE7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B916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D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555D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9656309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987D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 volume at -0.6 kcal/m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883ED18" w14:textId="0A476C25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ydrophobic </w:t>
            </w:r>
            <w:r w:rsidR="006A17F9"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rface area and volumes</w:t>
            </w:r>
          </w:p>
        </w:tc>
      </w:tr>
      <w:tr w:rsidR="006A17F9" w:rsidRPr="002B0590" w14:paraId="461CD7FA" w14:textId="77777777" w:rsidTr="005752CF">
        <w:trPr>
          <w:trHeight w:val="549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BFA9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6407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D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2BC6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97788872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0C7F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 volume at -0.8 kcal/mo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F291523" w14:textId="416D8179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ydrophobic </w:t>
            </w:r>
            <w:r w:rsidR="006A17F9"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rface area and volumes</w:t>
            </w:r>
          </w:p>
        </w:tc>
      </w:tr>
      <w:tr w:rsidR="006A17F9" w:rsidRPr="002B0590" w14:paraId="1D1625B2" w14:textId="77777777" w:rsidTr="005752CF">
        <w:trPr>
          <w:trHeight w:val="618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59C0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02FA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D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FDB2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96493477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7D71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 volume at -1.0 kcal/mo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CEA218E" w14:textId="725ADD6A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ydrophobic </w:t>
            </w:r>
            <w:r w:rsidR="006A17F9"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rface area and volumes</w:t>
            </w:r>
          </w:p>
        </w:tc>
      </w:tr>
      <w:tr w:rsidR="006A17F9" w:rsidRPr="002B0590" w14:paraId="4FCB0047" w14:textId="77777777" w:rsidTr="005752CF">
        <w:trPr>
          <w:trHeight w:val="647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E0B9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08DA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D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5F8D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98099145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5B39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 volume at -1.6 kcal/mo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F90599F" w14:textId="40641791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ydrophobic </w:t>
            </w:r>
            <w:r w:rsidR="006A17F9"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</w:t>
            </w: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rface area and volumes</w:t>
            </w:r>
          </w:p>
        </w:tc>
      </w:tr>
      <w:tr w:rsidR="006A17F9" w:rsidRPr="002B0590" w14:paraId="018B6E43" w14:textId="77777777" w:rsidTr="005752CF">
        <w:trPr>
          <w:trHeight w:val="600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83A1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772D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HB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E252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7211171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35010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-bond donor capacity at -5.0 kcal/m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C833B6B" w14:textId="77777777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thers</w:t>
            </w:r>
          </w:p>
        </w:tc>
      </w:tr>
      <w:tr w:rsidR="006A17F9" w:rsidRPr="002B0590" w14:paraId="26E0ACD6" w14:textId="77777777" w:rsidTr="005752CF">
        <w:trPr>
          <w:trHeight w:val="624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B384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AB1F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ID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6CDF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76580256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A9215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 integy moment at -1.2 kcal/m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A492484" w14:textId="77777777" w:rsidR="006A17F9" w:rsidRPr="002B0590" w:rsidRDefault="00BD3E7B" w:rsidP="006A17F9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/</w:t>
            </w:r>
          </w:p>
          <w:p w14:paraId="03531F33" w14:textId="458C814C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drophilic balance</w:t>
            </w:r>
          </w:p>
        </w:tc>
      </w:tr>
      <w:tr w:rsidR="006A17F9" w:rsidRPr="002B0590" w14:paraId="2964E663" w14:textId="77777777" w:rsidTr="005752CF">
        <w:trPr>
          <w:trHeight w:val="664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36843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86A3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IW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132C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83699465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77C5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ilic integy moment at -0.5 kcal/mo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004FE55" w14:textId="77777777" w:rsidR="006A17F9" w:rsidRPr="002B0590" w:rsidRDefault="00BD3E7B" w:rsidP="006A17F9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/</w:t>
            </w:r>
          </w:p>
          <w:p w14:paraId="2C6492EA" w14:textId="6EC46935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drophilic balance</w:t>
            </w:r>
          </w:p>
        </w:tc>
      </w:tr>
      <w:tr w:rsidR="006A17F9" w:rsidRPr="002B0590" w14:paraId="13B77AA2" w14:textId="77777777" w:rsidTr="005752CF">
        <w:trPr>
          <w:trHeight w:val="548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3377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2B5B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IW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14B5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92160587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24A4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ilic integy moment at -5.0 kcal/mo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68AAA5A" w14:textId="77777777" w:rsidR="006A17F9" w:rsidRPr="002B0590" w:rsidRDefault="00BD3E7B" w:rsidP="006A17F9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obic/</w:t>
            </w:r>
          </w:p>
          <w:p w14:paraId="43078CF5" w14:textId="71243ED0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drophilic balance</w:t>
            </w:r>
          </w:p>
        </w:tc>
      </w:tr>
      <w:tr w:rsidR="006A17F9" w:rsidRPr="002B0590" w14:paraId="1AA9F8ED" w14:textId="77777777" w:rsidTr="005752CF">
        <w:trPr>
          <w:trHeight w:val="428"/>
        </w:trPr>
        <w:tc>
          <w:tcPr>
            <w:tcW w:w="54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85459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9659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surf_W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C121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72111718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EA7B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drophilic volume at -5.0 kcal/mol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0251BD8" w14:textId="77777777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thers</w:t>
            </w:r>
          </w:p>
        </w:tc>
      </w:tr>
      <w:tr w:rsidR="006A17F9" w:rsidRPr="002B0590" w14:paraId="5CDBB12D" w14:textId="77777777" w:rsidTr="005752CF">
        <w:trPr>
          <w:trHeight w:val="303"/>
        </w:trPr>
        <w:tc>
          <w:tcPr>
            <w:tcW w:w="54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F4C35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B31E6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eigh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5F136" w14:textId="77777777" w:rsidR="00BD3E7B" w:rsidRPr="002B0590" w:rsidRDefault="00BD3E7B" w:rsidP="00575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972111718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38859" w14:textId="77777777" w:rsidR="00BD3E7B" w:rsidRPr="002B0590" w:rsidRDefault="00BD3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lecular weigh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4228F2F" w14:textId="77777777" w:rsidR="00BD3E7B" w:rsidRPr="002B0590" w:rsidRDefault="00BD3E7B" w:rsidP="005752CF">
            <w:pPr>
              <w:spacing w:after="0" w:line="240" w:lineRule="auto"/>
              <w:ind w:right="503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B059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lecular size</w:t>
            </w:r>
          </w:p>
        </w:tc>
      </w:tr>
    </w:tbl>
    <w:p w14:paraId="746B7606" w14:textId="743830CF" w:rsidR="00891C22" w:rsidRPr="002B0590" w:rsidRDefault="00891C22">
      <w:pPr>
        <w:rPr>
          <w:rFonts w:ascii="Times New Roman" w:hAnsi="Times New Roman" w:cs="Times New Roman"/>
        </w:rPr>
      </w:pPr>
      <w:r w:rsidRPr="002B0590">
        <w:rPr>
          <w:rFonts w:ascii="Times New Roman" w:hAnsi="Times New Roman" w:cs="Times New Roman"/>
        </w:rPr>
        <w:br w:type="page"/>
      </w:r>
    </w:p>
    <w:p w14:paraId="424748C0" w14:textId="77777777" w:rsidR="00EC78A1" w:rsidRPr="002B0590" w:rsidRDefault="00EC78A1" w:rsidP="00E67DAC">
      <w:pPr>
        <w:rPr>
          <w:rFonts w:ascii="Times New Roman" w:hAnsi="Times New Roman" w:cs="Times New Roman"/>
        </w:rPr>
      </w:pPr>
    </w:p>
    <w:tbl>
      <w:tblPr>
        <w:tblStyle w:val="TableGrid"/>
        <w:tblW w:w="10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7"/>
        <w:gridCol w:w="5168"/>
      </w:tblGrid>
      <w:tr w:rsidR="00BD5210" w:rsidRPr="002B0590" w14:paraId="1BF1D9B7" w14:textId="77777777" w:rsidTr="004D06FE">
        <w:trPr>
          <w:trHeight w:val="663"/>
        </w:trPr>
        <w:tc>
          <w:tcPr>
            <w:tcW w:w="4847" w:type="dxa"/>
          </w:tcPr>
          <w:p w14:paraId="64C51776" w14:textId="77777777" w:rsidR="00BD5210" w:rsidRPr="002B0590" w:rsidRDefault="00BD5210" w:rsidP="006B539A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  <w:p w14:paraId="7821F6CF" w14:textId="7F2FDD9A" w:rsidR="00BD5210" w:rsidRPr="002B0590" w:rsidRDefault="0033614C" w:rsidP="006B539A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9878" w:dyaOrig="4265" w14:anchorId="0DA5D83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7.75pt;height:108pt" o:ole="">
                  <v:imagedata r:id="rId12" o:title=""/>
                </v:shape>
                <o:OLEObject Type="Embed" ProgID="Prism9.Document" ShapeID="_x0000_i1025" DrawAspect="Content" ObjectID="_1763038325" r:id="rId13"/>
              </w:object>
            </w:r>
          </w:p>
        </w:tc>
        <w:tc>
          <w:tcPr>
            <w:tcW w:w="5168" w:type="dxa"/>
          </w:tcPr>
          <w:p w14:paraId="4A066773" w14:textId="77777777" w:rsidR="00BD5210" w:rsidRPr="002B0590" w:rsidRDefault="00BD5210" w:rsidP="006B539A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  <w:p w14:paraId="72BB712E" w14:textId="4FC0EAC0" w:rsidR="00BD5210" w:rsidRPr="002B0590" w:rsidRDefault="0033614C" w:rsidP="006B539A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9183" w:dyaOrig="4265" w14:anchorId="563A301E">
                <v:shape id="_x0000_i1026" type="#_x0000_t75" style="width:223.5pt;height:108pt" o:ole="">
                  <v:imagedata r:id="rId14" o:title=""/>
                </v:shape>
                <o:OLEObject Type="Embed" ProgID="Prism9.Document" ShapeID="_x0000_i1026" DrawAspect="Content" ObjectID="_1763038326" r:id="rId15"/>
              </w:object>
            </w:r>
          </w:p>
        </w:tc>
      </w:tr>
      <w:tr w:rsidR="00BD5210" w:rsidRPr="002B0590" w14:paraId="680657DB" w14:textId="77777777" w:rsidTr="0033614C">
        <w:trPr>
          <w:trHeight w:val="2624"/>
        </w:trPr>
        <w:tc>
          <w:tcPr>
            <w:tcW w:w="4847" w:type="dxa"/>
          </w:tcPr>
          <w:p w14:paraId="2839F974" w14:textId="77777777" w:rsidR="00BD5210" w:rsidRPr="002B0590" w:rsidRDefault="00BD5210" w:rsidP="006B539A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  <w:p w14:paraId="5323A4EA" w14:textId="3BAD0D12" w:rsidR="00BD5210" w:rsidRPr="002B0590" w:rsidRDefault="00290DB3" w:rsidP="006B539A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9086" w:dyaOrig="4265" w14:anchorId="34EF55CD">
                <v:shape id="_x0000_i1027" type="#_x0000_t75" style="width:230.25pt;height:99pt" o:ole="">
                  <v:imagedata r:id="rId16" o:title=""/>
                </v:shape>
                <o:OLEObject Type="Embed" ProgID="Prism9.Document" ShapeID="_x0000_i1027" DrawAspect="Content" ObjectID="_1763038327" r:id="rId17"/>
              </w:object>
            </w:r>
          </w:p>
        </w:tc>
        <w:tc>
          <w:tcPr>
            <w:tcW w:w="5168" w:type="dxa"/>
          </w:tcPr>
          <w:p w14:paraId="197A93AE" w14:textId="77777777" w:rsidR="00BD5210" w:rsidRPr="002B0590" w:rsidRDefault="00BD5210" w:rsidP="006B539A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  <w:p w14:paraId="0E80388E" w14:textId="4BF7D4DD" w:rsidR="00BD5210" w:rsidRPr="002B0590" w:rsidRDefault="005263A6" w:rsidP="006B539A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8971" w:dyaOrig="4265" w14:anchorId="41278739">
                <v:shape id="_x0000_i1028" type="#_x0000_t75" style="width:237pt;height:115.5pt" o:ole="">
                  <v:imagedata r:id="rId18" o:title=""/>
                </v:shape>
                <o:OLEObject Type="Embed" ProgID="Prism9.Document" ShapeID="_x0000_i1028" DrawAspect="Content" ObjectID="_1763038328" r:id="rId19"/>
              </w:object>
            </w:r>
          </w:p>
        </w:tc>
      </w:tr>
    </w:tbl>
    <w:p w14:paraId="071063A5" w14:textId="589C9E11" w:rsidR="00571C28" w:rsidRPr="002B0590" w:rsidRDefault="00D67219" w:rsidP="002E3E2A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2B0590">
        <w:rPr>
          <w:rFonts w:ascii="Times New Roman" w:hAnsi="Times New Roman" w:cs="Times New Roman"/>
          <w:b/>
          <w:bCs/>
          <w:sz w:val="24"/>
          <w:szCs w:val="24"/>
        </w:rPr>
        <w:t xml:space="preserve">Figure S </w:t>
      </w:r>
      <w:r w:rsidRPr="002B0590">
        <w:rPr>
          <w:rFonts w:ascii="Times New Roman" w:hAnsi="Times New Roman" w:cs="Times New Roman"/>
          <w:b/>
          <w:bCs/>
          <w:i/>
          <w:iCs/>
          <w:color w:val="44546A" w:themeColor="text2"/>
          <w:sz w:val="24"/>
          <w:szCs w:val="24"/>
        </w:rPr>
        <w:fldChar w:fldCharType="begin"/>
      </w:r>
      <w:r w:rsidRPr="002B0590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Pr="002B0590">
        <w:rPr>
          <w:rFonts w:ascii="Times New Roman" w:hAnsi="Times New Roman" w:cs="Times New Roman"/>
          <w:b/>
          <w:bCs/>
          <w:i/>
          <w:iCs/>
          <w:color w:val="44546A" w:themeColor="text2"/>
          <w:sz w:val="24"/>
          <w:szCs w:val="24"/>
        </w:rPr>
        <w:fldChar w:fldCharType="separate"/>
      </w:r>
      <w:r w:rsidR="006A4893" w:rsidRPr="002B059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B0590">
        <w:rPr>
          <w:rFonts w:ascii="Times New Roman" w:hAnsi="Times New Roman" w:cs="Times New Roman"/>
          <w:b/>
          <w:bCs/>
          <w:i/>
          <w:iCs/>
          <w:color w:val="44546A" w:themeColor="text2"/>
          <w:sz w:val="24"/>
          <w:szCs w:val="24"/>
        </w:rPr>
        <w:fldChar w:fldCharType="end"/>
      </w:r>
      <w:r w:rsidRPr="002B05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22932" w:rsidRPr="002B0590">
        <w:rPr>
          <w:rFonts w:ascii="Times New Roman" w:hAnsi="Times New Roman" w:cs="Times New Roman"/>
          <w:sz w:val="20"/>
          <w:szCs w:val="20"/>
        </w:rPr>
        <w:t>Et</w:t>
      </w:r>
      <w:r w:rsidR="00331457" w:rsidRPr="002B0590">
        <w:rPr>
          <w:rFonts w:ascii="Times New Roman" w:hAnsi="Times New Roman" w:cs="Times New Roman"/>
          <w:sz w:val="20"/>
          <w:szCs w:val="20"/>
        </w:rPr>
        <w:t>h</w:t>
      </w:r>
      <w:r w:rsidRPr="002B0590">
        <w:rPr>
          <w:rFonts w:ascii="Times New Roman" w:hAnsi="Times New Roman" w:cs="Times New Roman"/>
          <w:sz w:val="20"/>
          <w:szCs w:val="20"/>
        </w:rPr>
        <w:t xml:space="preserve"> accumulation </w:t>
      </w:r>
      <w:r w:rsidR="00331457" w:rsidRPr="002B0590">
        <w:rPr>
          <w:rFonts w:ascii="Times New Roman" w:hAnsi="Times New Roman" w:cs="Times New Roman"/>
          <w:sz w:val="20"/>
          <w:szCs w:val="20"/>
        </w:rPr>
        <w:t xml:space="preserve">in the absence or presence </w:t>
      </w:r>
      <w:r w:rsidRPr="002B0590">
        <w:rPr>
          <w:rFonts w:ascii="Times New Roman" w:hAnsi="Times New Roman" w:cs="Times New Roman"/>
          <w:sz w:val="20"/>
          <w:szCs w:val="20"/>
        </w:rPr>
        <w:t xml:space="preserve">of </w:t>
      </w:r>
      <w:r w:rsidR="008D1077" w:rsidRPr="002B0590">
        <w:rPr>
          <w:rFonts w:ascii="Times New Roman" w:hAnsi="Times New Roman" w:cs="Times New Roman"/>
          <w:sz w:val="20"/>
          <w:szCs w:val="20"/>
        </w:rPr>
        <w:t xml:space="preserve">neobavaisoflavone (A), glabrene (B), glyceollin I (C), glyceollin III (D) at </w:t>
      </w:r>
      <w:r w:rsidR="00331457" w:rsidRPr="002B0590">
        <w:rPr>
          <w:rFonts w:ascii="Times New Roman" w:hAnsi="Times New Roman" w:cs="Times New Roman"/>
          <w:sz w:val="20"/>
          <w:szCs w:val="20"/>
        </w:rPr>
        <w:t xml:space="preserve">the indicated </w:t>
      </w:r>
      <w:r w:rsidR="008D1077" w:rsidRPr="002B0590">
        <w:rPr>
          <w:rFonts w:ascii="Times New Roman" w:hAnsi="Times New Roman" w:cs="Times New Roman"/>
          <w:sz w:val="20"/>
          <w:szCs w:val="20"/>
        </w:rPr>
        <w:t xml:space="preserve">concentrations </w:t>
      </w:r>
      <w:r w:rsidRPr="002B0590">
        <w:rPr>
          <w:rFonts w:ascii="Times New Roman" w:hAnsi="Times New Roman" w:cs="Times New Roman"/>
          <w:sz w:val="20"/>
          <w:szCs w:val="20"/>
        </w:rPr>
        <w:t xml:space="preserve">in </w:t>
      </w:r>
      <w:r w:rsidR="00331457" w:rsidRPr="002B0590">
        <w:rPr>
          <w:rFonts w:ascii="Times New Roman" w:hAnsi="Times New Roman" w:cs="Times New Roman"/>
          <w:sz w:val="20"/>
          <w:szCs w:val="20"/>
        </w:rPr>
        <w:t xml:space="preserve">the </w:t>
      </w:r>
      <w:r w:rsidR="00331457" w:rsidRPr="002B059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8D1077" w:rsidRPr="002B0590">
        <w:rPr>
          <w:rFonts w:ascii="Times New Roman" w:hAnsi="Times New Roman"/>
          <w:i/>
          <w:sz w:val="20"/>
        </w:rPr>
        <w:t>orA</w:t>
      </w:r>
      <w:r w:rsidR="008D1077" w:rsidRPr="002B0590">
        <w:rPr>
          <w:rFonts w:ascii="Times New Roman" w:hAnsi="Times New Roman" w:cs="Times New Roman"/>
          <w:sz w:val="20"/>
          <w:szCs w:val="20"/>
        </w:rPr>
        <w:t xml:space="preserve"> overexpressing strain </w:t>
      </w:r>
      <w:r w:rsidRPr="002B0590">
        <w:rPr>
          <w:rFonts w:ascii="Times New Roman" w:hAnsi="Times New Roman" w:cs="Times New Roman"/>
          <w:sz w:val="20"/>
          <w:szCs w:val="20"/>
        </w:rPr>
        <w:t>SA-1199B</w:t>
      </w:r>
      <w:bookmarkStart w:id="1" w:name="OLE_LINK1"/>
      <w:r w:rsidR="008D1077" w:rsidRPr="002B0590">
        <w:rPr>
          <w:rFonts w:ascii="Times New Roman" w:hAnsi="Times New Roman" w:cs="Times New Roman"/>
          <w:sz w:val="20"/>
          <w:szCs w:val="20"/>
        </w:rPr>
        <w:t>.</w:t>
      </w:r>
      <w:r w:rsidR="00BA7BBD" w:rsidRPr="002B0590">
        <w:rPr>
          <w:rFonts w:ascii="Times New Roman" w:hAnsi="Times New Roman" w:cs="Times New Roman"/>
          <w:sz w:val="20"/>
          <w:szCs w:val="20"/>
        </w:rPr>
        <w:t xml:space="preserve"> The data were plotted from two biological repetitions</w:t>
      </w:r>
      <w:r w:rsidR="00332614" w:rsidRPr="002B0590">
        <w:rPr>
          <w:rFonts w:ascii="Times New Roman" w:hAnsi="Times New Roman" w:cs="Times New Roman"/>
          <w:sz w:val="20"/>
          <w:szCs w:val="20"/>
        </w:rPr>
        <w:t xml:space="preserve"> with stand</w:t>
      </w:r>
      <w:r w:rsidR="007D54B6" w:rsidRPr="002B0590">
        <w:rPr>
          <w:rFonts w:ascii="Times New Roman" w:hAnsi="Times New Roman" w:cs="Times New Roman"/>
          <w:sz w:val="20"/>
          <w:szCs w:val="20"/>
        </w:rPr>
        <w:t>ard deviations</w:t>
      </w:r>
      <w:r w:rsidR="00BA7BBD" w:rsidRPr="002B059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5103"/>
      </w:tblGrid>
      <w:tr w:rsidR="0073533C" w:rsidRPr="002B0590" w14:paraId="4040F423" w14:textId="77777777" w:rsidTr="005263A6">
        <w:trPr>
          <w:trHeight w:val="2470"/>
        </w:trPr>
        <w:tc>
          <w:tcPr>
            <w:tcW w:w="4786" w:type="dxa"/>
          </w:tcPr>
          <w:p w14:paraId="134E1E0C" w14:textId="77777777" w:rsidR="0073533C" w:rsidRPr="002B0590" w:rsidRDefault="0073533C" w:rsidP="00EA536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  <w:p w14:paraId="36E36A08" w14:textId="76FC0E07" w:rsidR="0073533C" w:rsidRPr="002B0590" w:rsidRDefault="001F7BCA" w:rsidP="00EA536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9900" w:dyaOrig="4265" w14:anchorId="22FC5D40">
                <v:shape id="_x0000_i1029" type="#_x0000_t75" style="width:236.25pt;height:108pt" o:ole="">
                  <v:imagedata r:id="rId20" o:title=""/>
                </v:shape>
                <o:OLEObject Type="Embed" ProgID="Prism9.Document" ShapeID="_x0000_i1029" DrawAspect="Content" ObjectID="_1763038329" r:id="rId21"/>
              </w:object>
            </w:r>
          </w:p>
        </w:tc>
        <w:tc>
          <w:tcPr>
            <w:tcW w:w="5103" w:type="dxa"/>
          </w:tcPr>
          <w:p w14:paraId="4D678D2C" w14:textId="77777777" w:rsidR="0073533C" w:rsidRPr="002B0590" w:rsidRDefault="0073533C" w:rsidP="00EA536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  <w:p w14:paraId="189FA9C7" w14:textId="68C66E70" w:rsidR="0073533C" w:rsidRPr="002B0590" w:rsidRDefault="001F7BCA" w:rsidP="00EA536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8811" w:dyaOrig="4265" w14:anchorId="5EFBCEC4">
                <v:shape id="_x0000_i1030" type="#_x0000_t75" style="width:3in;height:108pt" o:ole="">
                  <v:imagedata r:id="rId22" o:title=""/>
                </v:shape>
                <o:OLEObject Type="Embed" ProgID="Prism9.Document" ShapeID="_x0000_i1030" DrawAspect="Content" ObjectID="_1763038330" r:id="rId23"/>
              </w:object>
            </w:r>
          </w:p>
        </w:tc>
      </w:tr>
      <w:tr w:rsidR="0073533C" w:rsidRPr="002B0590" w14:paraId="76B2A4B0" w14:textId="77777777" w:rsidTr="001F7BCA">
        <w:trPr>
          <w:trHeight w:val="70"/>
        </w:trPr>
        <w:tc>
          <w:tcPr>
            <w:tcW w:w="4786" w:type="dxa"/>
          </w:tcPr>
          <w:p w14:paraId="16E2A913" w14:textId="77777777" w:rsidR="0073533C" w:rsidRPr="002B0590" w:rsidRDefault="0073533C" w:rsidP="00EA536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  <w:p w14:paraId="107D06E3" w14:textId="4C31AA61" w:rsidR="0073533C" w:rsidRPr="002B0590" w:rsidRDefault="001D6F82" w:rsidP="00EA536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9122" w:dyaOrig="4253" w14:anchorId="5075F07F">
                <v:shape id="_x0000_i1031" type="#_x0000_t75" style="width:229.5pt;height:108.75pt" o:ole="">
                  <v:imagedata r:id="rId24" o:title=""/>
                </v:shape>
                <o:OLEObject Type="Embed" ProgID="Prism9.Document" ShapeID="_x0000_i1031" DrawAspect="Content" ObjectID="_1763038331" r:id="rId25"/>
              </w:object>
            </w:r>
          </w:p>
        </w:tc>
        <w:tc>
          <w:tcPr>
            <w:tcW w:w="5103" w:type="dxa"/>
          </w:tcPr>
          <w:p w14:paraId="277DE2CC" w14:textId="77777777" w:rsidR="0073533C" w:rsidRPr="002B0590" w:rsidRDefault="0073533C" w:rsidP="00EA536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  <w:p w14:paraId="237265A8" w14:textId="75A57FA8" w:rsidR="0073533C" w:rsidRPr="002B0590" w:rsidRDefault="00C3669E" w:rsidP="00EA536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9154" w:dyaOrig="4265" w14:anchorId="1D20AFFE">
                <v:shape id="_x0000_i1032" type="#_x0000_t75" style="width:235.5pt;height:115.5pt" o:ole="">
                  <v:imagedata r:id="rId26" o:title=""/>
                </v:shape>
                <o:OLEObject Type="Embed" ProgID="Prism9.Document" ShapeID="_x0000_i1032" DrawAspect="Content" ObjectID="_1763038332" r:id="rId27"/>
              </w:object>
            </w:r>
          </w:p>
        </w:tc>
      </w:tr>
    </w:tbl>
    <w:bookmarkEnd w:id="1"/>
    <w:p w14:paraId="1562CF98" w14:textId="7356BFD7" w:rsidR="00D67219" w:rsidRPr="002B0590" w:rsidRDefault="00D67219" w:rsidP="002E3E2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B0590">
        <w:rPr>
          <w:rFonts w:ascii="Times New Roman" w:hAnsi="Times New Roman" w:cs="Times New Roman"/>
          <w:b/>
          <w:bCs/>
          <w:sz w:val="24"/>
          <w:szCs w:val="24"/>
        </w:rPr>
        <w:t xml:space="preserve">Figure S 2. </w:t>
      </w:r>
      <w:r w:rsidR="00722932" w:rsidRPr="002B0590">
        <w:rPr>
          <w:rFonts w:ascii="Times New Roman" w:hAnsi="Times New Roman" w:cs="Times New Roman"/>
          <w:sz w:val="20"/>
          <w:szCs w:val="20"/>
        </w:rPr>
        <w:t>Et</w:t>
      </w:r>
      <w:r w:rsidR="00331457" w:rsidRPr="002B0590">
        <w:rPr>
          <w:rFonts w:ascii="Times New Roman" w:hAnsi="Times New Roman" w:cs="Times New Roman"/>
          <w:sz w:val="20"/>
          <w:szCs w:val="20"/>
        </w:rPr>
        <w:t>h</w:t>
      </w:r>
      <w:r w:rsidR="008D1077" w:rsidRPr="002B0590">
        <w:rPr>
          <w:rFonts w:ascii="Times New Roman" w:hAnsi="Times New Roman" w:cs="Times New Roman"/>
          <w:sz w:val="20"/>
          <w:szCs w:val="20"/>
        </w:rPr>
        <w:t xml:space="preserve"> accumulation </w:t>
      </w:r>
      <w:r w:rsidR="00331457" w:rsidRPr="002B0590">
        <w:rPr>
          <w:rFonts w:ascii="Times New Roman" w:hAnsi="Times New Roman" w:cs="Times New Roman"/>
          <w:sz w:val="20"/>
          <w:szCs w:val="20"/>
        </w:rPr>
        <w:t xml:space="preserve">in the absence or presence </w:t>
      </w:r>
      <w:r w:rsidR="008D1077" w:rsidRPr="002B0590">
        <w:rPr>
          <w:rFonts w:ascii="Times New Roman" w:hAnsi="Times New Roman" w:cs="Times New Roman"/>
          <w:sz w:val="20"/>
          <w:szCs w:val="20"/>
        </w:rPr>
        <w:t xml:space="preserve">of neobavaisoflavone (A), glabrene (B), glyceollin I (C), glyceollin III (D) at </w:t>
      </w:r>
      <w:r w:rsidR="00331457" w:rsidRPr="002B0590">
        <w:rPr>
          <w:rFonts w:ascii="Times New Roman" w:hAnsi="Times New Roman" w:cs="Times New Roman"/>
          <w:sz w:val="20"/>
          <w:szCs w:val="20"/>
        </w:rPr>
        <w:t xml:space="preserve">the indicated </w:t>
      </w:r>
      <w:r w:rsidR="008D1077" w:rsidRPr="002B0590">
        <w:rPr>
          <w:rFonts w:ascii="Times New Roman" w:hAnsi="Times New Roman" w:cs="Times New Roman"/>
          <w:sz w:val="20"/>
          <w:szCs w:val="20"/>
        </w:rPr>
        <w:t xml:space="preserve">concentrations in </w:t>
      </w:r>
      <w:r w:rsidR="00331457" w:rsidRPr="002B0590">
        <w:rPr>
          <w:rFonts w:ascii="Times New Roman" w:hAnsi="Times New Roman" w:cs="Times New Roman"/>
          <w:sz w:val="20"/>
          <w:szCs w:val="20"/>
        </w:rPr>
        <w:t xml:space="preserve">the </w:t>
      </w:r>
      <w:r w:rsidR="00465CAA" w:rsidRPr="002B0590">
        <w:rPr>
          <w:rFonts w:ascii="Times New Roman" w:hAnsi="Times New Roman" w:cs="Times New Roman"/>
          <w:sz w:val="20"/>
          <w:szCs w:val="20"/>
        </w:rPr>
        <w:t xml:space="preserve">wildtype </w:t>
      </w:r>
      <w:r w:rsidR="00331457" w:rsidRPr="002B0590">
        <w:rPr>
          <w:rFonts w:ascii="Times New Roman" w:hAnsi="Times New Roman" w:cs="Times New Roman"/>
          <w:sz w:val="20"/>
          <w:szCs w:val="20"/>
        </w:rPr>
        <w:t xml:space="preserve">strain </w:t>
      </w:r>
      <w:r w:rsidR="008D1077" w:rsidRPr="002B0590">
        <w:rPr>
          <w:rFonts w:ascii="Times New Roman" w:hAnsi="Times New Roman" w:cs="Times New Roman"/>
          <w:sz w:val="20"/>
          <w:szCs w:val="20"/>
        </w:rPr>
        <w:t>SA-1199.</w:t>
      </w:r>
      <w:r w:rsidR="00A47C1A" w:rsidRPr="002B0590">
        <w:rPr>
          <w:rFonts w:ascii="Times New Roman" w:hAnsi="Times New Roman" w:cs="Times New Roman"/>
          <w:sz w:val="20"/>
          <w:szCs w:val="20"/>
        </w:rPr>
        <w:t xml:space="preserve"> The data were plotted from two biological repetitions with standard deviations.</w:t>
      </w:r>
    </w:p>
    <w:tbl>
      <w:tblPr>
        <w:tblStyle w:val="TableGrid"/>
        <w:tblW w:w="98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6"/>
        <w:gridCol w:w="5081"/>
      </w:tblGrid>
      <w:tr w:rsidR="00D67219" w:rsidRPr="002B0590" w14:paraId="137FD82E" w14:textId="77777777" w:rsidTr="00C3669E">
        <w:trPr>
          <w:trHeight w:val="630"/>
        </w:trPr>
        <w:tc>
          <w:tcPr>
            <w:tcW w:w="4766" w:type="dxa"/>
          </w:tcPr>
          <w:p w14:paraId="646C95F9" w14:textId="77777777" w:rsidR="00D67219" w:rsidRPr="002B0590" w:rsidRDefault="00D67219" w:rsidP="00EA536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</w:t>
            </w:r>
          </w:p>
          <w:p w14:paraId="34C258A2" w14:textId="1E6BB9B5" w:rsidR="00D67219" w:rsidRPr="002B0590" w:rsidRDefault="00E66D5E" w:rsidP="00EA536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9775" w:dyaOrig="4265" w14:anchorId="6BC0B35F">
                <v:shape id="_x0000_i1033" type="#_x0000_t75" style="width:237.75pt;height:99pt" o:ole="">
                  <v:imagedata r:id="rId28" o:title=""/>
                </v:shape>
                <o:OLEObject Type="Embed" ProgID="Prism9.Document" ShapeID="_x0000_i1033" DrawAspect="Content" ObjectID="_1763038333" r:id="rId29"/>
              </w:object>
            </w:r>
          </w:p>
        </w:tc>
        <w:tc>
          <w:tcPr>
            <w:tcW w:w="5081" w:type="dxa"/>
          </w:tcPr>
          <w:p w14:paraId="1ECF1D43" w14:textId="77777777" w:rsidR="00D67219" w:rsidRPr="002B0590" w:rsidRDefault="00D67219" w:rsidP="00EA536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  <w:p w14:paraId="0AA26816" w14:textId="017CACAB" w:rsidR="00D67219" w:rsidRPr="002B0590" w:rsidRDefault="00E66D5E" w:rsidP="00EA536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8813" w:dyaOrig="4265" w14:anchorId="285E6443">
                <v:shape id="_x0000_i1034" type="#_x0000_t75" style="width:223.5pt;height:108pt" o:ole="">
                  <v:imagedata r:id="rId30" o:title=""/>
                </v:shape>
                <o:OLEObject Type="Embed" ProgID="Prism9.Document" ShapeID="_x0000_i1034" DrawAspect="Content" ObjectID="_1763038334" r:id="rId31"/>
              </w:object>
            </w:r>
          </w:p>
        </w:tc>
      </w:tr>
      <w:tr w:rsidR="00D67219" w:rsidRPr="002B0590" w14:paraId="5DC80762" w14:textId="77777777" w:rsidTr="00E66D5E">
        <w:trPr>
          <w:trHeight w:val="3268"/>
        </w:trPr>
        <w:tc>
          <w:tcPr>
            <w:tcW w:w="4766" w:type="dxa"/>
          </w:tcPr>
          <w:p w14:paraId="2A951B6D" w14:textId="77777777" w:rsidR="00D67219" w:rsidRPr="002B0590" w:rsidRDefault="00D67219" w:rsidP="00EA536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</w:p>
          <w:p w14:paraId="3549FFB6" w14:textId="33EC6F68" w:rsidR="00D67219" w:rsidRPr="002B0590" w:rsidRDefault="00EA4311" w:rsidP="00EA536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9134" w:dyaOrig="4265" w14:anchorId="178FCDBF">
                <v:shape id="_x0000_i1035" type="#_x0000_t75" style="width:240.75pt;height:115.5pt" o:ole="">
                  <v:imagedata r:id="rId32" o:title=""/>
                </v:shape>
                <o:OLEObject Type="Embed" ProgID="Prism9.Document" ShapeID="_x0000_i1035" DrawAspect="Content" ObjectID="_1763038335" r:id="rId33"/>
              </w:object>
            </w:r>
          </w:p>
        </w:tc>
        <w:tc>
          <w:tcPr>
            <w:tcW w:w="5081" w:type="dxa"/>
          </w:tcPr>
          <w:p w14:paraId="72E3BE28" w14:textId="77777777" w:rsidR="00D67219" w:rsidRPr="002B0590" w:rsidRDefault="00D67219" w:rsidP="00EA536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  <w:p w14:paraId="26030AF4" w14:textId="65380DE4" w:rsidR="00D67219" w:rsidRPr="002B0590" w:rsidRDefault="00EA4311" w:rsidP="00EA5368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sz w:val="17"/>
              </w:rPr>
              <w:object w:dxaOrig="9295" w:dyaOrig="4265" w14:anchorId="4ABFCD10">
                <v:shape id="_x0000_i1036" type="#_x0000_t75" style="width:243.75pt;height:115.5pt" o:ole="">
                  <v:imagedata r:id="rId34" o:title=""/>
                </v:shape>
                <o:OLEObject Type="Embed" ProgID="Prism9.Document" ShapeID="_x0000_i1036" DrawAspect="Content" ObjectID="_1763038336" r:id="rId35"/>
              </w:object>
            </w:r>
          </w:p>
        </w:tc>
      </w:tr>
      <w:tr w:rsidR="000D2FDD" w:rsidRPr="002B0590" w14:paraId="2B8A3A07" w14:textId="77777777" w:rsidTr="00CB0223">
        <w:trPr>
          <w:trHeight w:val="669"/>
        </w:trPr>
        <w:tc>
          <w:tcPr>
            <w:tcW w:w="9847" w:type="dxa"/>
            <w:gridSpan w:val="2"/>
          </w:tcPr>
          <w:p w14:paraId="5B7A197D" w14:textId="5B547E1D" w:rsidR="000D2FDD" w:rsidRPr="002B0590" w:rsidRDefault="000D2FDD" w:rsidP="00EA536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0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 3</w:t>
            </w:r>
            <w:r w:rsidR="00CA4795" w:rsidRPr="002B0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722932" w:rsidRPr="002B0590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="00331457" w:rsidRPr="002B059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A4795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 accumulation </w:t>
            </w:r>
            <w:r w:rsidR="00331457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in the absence or presence of </w:t>
            </w:r>
            <w:r w:rsidR="00CA4795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neobavaisoflavone (A), glabrene (B), glyceollin I (C), glyceollin III (D) at </w:t>
            </w:r>
            <w:r w:rsidR="00331457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the indicated </w:t>
            </w:r>
            <w:r w:rsidR="00CA4795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concentrations in </w:t>
            </w:r>
            <w:r w:rsidR="00331457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31457" w:rsidRPr="002B05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CA4795" w:rsidRPr="002B0590">
              <w:rPr>
                <w:rFonts w:ascii="Times New Roman" w:hAnsi="Times New Roman"/>
                <w:i/>
                <w:sz w:val="20"/>
              </w:rPr>
              <w:t>orA</w:t>
            </w:r>
            <w:r w:rsidR="00CA4795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 knockout </w:t>
            </w:r>
            <w:r w:rsidR="00331457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strain </w:t>
            </w:r>
            <w:r w:rsidR="00CA4795" w:rsidRPr="002B0590">
              <w:rPr>
                <w:rFonts w:ascii="Times New Roman" w:hAnsi="Times New Roman" w:cs="Times New Roman"/>
                <w:sz w:val="20"/>
                <w:szCs w:val="20"/>
              </w:rPr>
              <w:t>SA-K1758.</w:t>
            </w:r>
            <w:r w:rsidR="00A47C1A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 The data were plotted from two biological repetitions with standard deviations.</w:t>
            </w:r>
            <w:r w:rsidR="00331457" w:rsidRPr="002B05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37703EA" w14:textId="6EB035AA" w:rsidR="00C06798" w:rsidRPr="002B0590" w:rsidRDefault="00C06798" w:rsidP="00EA536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79CC3" w14:textId="317E22CF" w:rsidR="00C06798" w:rsidRPr="002B0590" w:rsidRDefault="005D1BE1" w:rsidP="00EA5368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2B0590">
              <w:rPr>
                <w:rFonts w:ascii="Times New Roman" w:hAnsi="Times New Roman"/>
                <w:noProof/>
                <w:color w:val="000000" w:themeColor="text1"/>
                <w:sz w:val="17"/>
              </w:rPr>
              <w:object w:dxaOrig="10695" w:dyaOrig="4980" w14:anchorId="2CB3FC9C">
                <v:shape id="_x0000_i1037" type="#_x0000_t75" alt="" style="width:280.5pt;height:130.5pt;mso-width-percent:0;mso-height-percent:0;mso-width-percent:0;mso-height-percent:0" o:ole="">
                  <v:imagedata r:id="rId36" o:title=""/>
                </v:shape>
                <o:OLEObject Type="Embed" ProgID="Prism9.Document" ShapeID="_x0000_i1037" DrawAspect="Content" ObjectID="_1763038337" r:id="rId37"/>
              </w:object>
            </w:r>
          </w:p>
          <w:p w14:paraId="0E4EDD19" w14:textId="41A1219F" w:rsidR="005F46C9" w:rsidRPr="002B0590" w:rsidRDefault="006A2D91" w:rsidP="00EA536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0590">
              <w:rPr>
                <w:rFonts w:ascii="Verdana" w:hAnsi="Verdana"/>
                <w:sz w:val="17"/>
              </w:rPr>
              <w:object w:dxaOrig="10226" w:dyaOrig="4975" w14:anchorId="0284CA9F">
                <v:shape id="_x0000_i1038" type="#_x0000_t75" style="width:290.25pt;height:141.75pt" o:ole="">
                  <v:imagedata r:id="rId38" o:title=""/>
                </v:shape>
                <o:OLEObject Type="Embed" ProgID="Prism9.Document" ShapeID="_x0000_i1038" DrawAspect="Content" ObjectID="_1763038338" r:id="rId39"/>
              </w:object>
            </w:r>
          </w:p>
          <w:p w14:paraId="45E634F3" w14:textId="6A01B4EE" w:rsidR="00C06798" w:rsidRPr="002B0590" w:rsidRDefault="00C06798" w:rsidP="004F6876">
            <w:pPr>
              <w:pStyle w:val="Caption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059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Figure S </w:t>
            </w:r>
            <w:r w:rsidRPr="002B0590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000000" w:themeColor="text1"/>
                <w:sz w:val="24"/>
                <w:szCs w:val="24"/>
              </w:rPr>
              <w:t>4.</w:t>
            </w:r>
            <w:r w:rsidR="005F46C9" w:rsidRPr="002B0590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="00CF387D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Fluorescence measurement of </w:t>
            </w:r>
            <w:r w:rsidR="003A7D89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the </w:t>
            </w:r>
            <w:r w:rsidR="005F4A3C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blanks: (A) </w:t>
            </w:r>
            <w:r w:rsidR="00CF387D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prenylated isoflavonoids in the presence of EtBr</w:t>
            </w:r>
            <w:r w:rsidR="00030158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(7.6 µM)</w:t>
            </w:r>
            <w:r w:rsidR="00CF387D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and PBS buffer</w:t>
            </w:r>
            <w:r w:rsidR="005F4A3C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and (B)</w:t>
            </w:r>
            <w:r w:rsidR="00CF387D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prenylated isoflavonoids in PBS buffer. The fluorescence was measured for 60 min (ex: 520</w:t>
            </w:r>
            <w:r w:rsidR="00030158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  <w:r w:rsidR="00030158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lastRenderedPageBreak/>
              <w:t>nm</w:t>
            </w:r>
            <w:r w:rsidR="00CF387D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, em: 620</w:t>
            </w:r>
            <w:r w:rsidR="00030158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nm</w:t>
            </w:r>
            <w:r w:rsidR="00CF387D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  <w:r w:rsidR="004F6876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.</w:t>
            </w:r>
            <w:r w:rsidR="00CF387D" w:rsidRPr="002B059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55874203" w14:textId="64A3AD2C" w:rsidR="004202E9" w:rsidRPr="002B0590" w:rsidRDefault="005F2F5D" w:rsidP="002E3E2A">
      <w:pPr>
        <w:keepNext/>
        <w:spacing w:line="240" w:lineRule="auto"/>
      </w:pPr>
      <w:r w:rsidRPr="002B0590">
        <w:object w:dxaOrig="9857" w:dyaOrig="5695" w14:anchorId="20D2B14D">
          <v:shape id="_x0000_i1039" type="#_x0000_t75" style="width:396pt;height:231pt" o:ole="">
            <v:imagedata r:id="rId40" o:title=""/>
          </v:shape>
          <o:OLEObject Type="Embed" ProgID="Prism9.Document" ShapeID="_x0000_i1039" DrawAspect="Content" ObjectID="_1763038339" r:id="rId41"/>
        </w:object>
      </w:r>
    </w:p>
    <w:p w14:paraId="3D23337D" w14:textId="0A9B4E39" w:rsidR="0040156E" w:rsidRPr="00B457DA" w:rsidRDefault="009825BA" w:rsidP="00403689">
      <w:pPr>
        <w:keepNext/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B05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3F754E" w:rsidRPr="002B05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</w:t>
      </w:r>
      <w:r w:rsidR="00C06798" w:rsidRPr="002B059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5</w:t>
      </w:r>
      <w:r w:rsidR="004E2915" w:rsidRPr="002B059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  <w:r w:rsidR="003F754E" w:rsidRPr="002B05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754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pidium iodide </w:t>
      </w:r>
      <w:r w:rsidR="00331457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(PI)</w:t>
      </w:r>
      <w:r w:rsidR="003F754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ay 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presence of </w:t>
      </w:r>
      <w:r w:rsidR="00305246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nylated isoflavonoids 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 </w:t>
      </w:r>
      <w:r w:rsidR="00136A06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½ </w:t>
      </w:r>
      <w:r w:rsidR="00305246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MIC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305246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erpine or </w:t>
      </w:r>
      <w:r w:rsidR="003F754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ton 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tive force </w:t>
      </w:r>
      <w:r w:rsidR="003F754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uncoupler CCCP</w:t>
      </w:r>
      <w:r w:rsidR="00D25081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40156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 were prepared similarly to membrane permeability assay with a slight modification. After the washing steps, cells were 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pre</w:t>
      </w:r>
      <w:r w:rsidR="0040156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incubated with 40 µM CCCP on ice for 10 min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ollowed by two </w:t>
      </w:r>
      <w:r w:rsidR="0040156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h 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steps</w:t>
      </w:r>
      <w:r w:rsidR="0040156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PPS without CCCP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390DBE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s </w:t>
      </w:r>
      <w:r w:rsidR="005C7D40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denotes non-significant (</w:t>
      </w:r>
      <w:r w:rsidR="005C7D40" w:rsidRPr="002B059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366736" w:rsidRPr="002B059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5C7D40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&gt; 0.05) relative to negative control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, which contained cells treated with CCCP but without addition of the modulators</w:t>
      </w:r>
      <w:r w:rsidR="005C7D40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2066FF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positive control was</w:t>
      </w:r>
      <w:r w:rsidR="009B62BC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lls</w:t>
      </w:r>
      <w:r w:rsidR="00877967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ed with CCCP</w:t>
      </w:r>
      <w:r w:rsidR="009B62BC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</w:t>
      </w:r>
      <w:r w:rsidR="00500566" w:rsidRPr="002B0590">
        <w:rPr>
          <w:rFonts w:ascii="Times New Roman" w:hAnsi="Times New Roman" w:cs="Times New Roman"/>
          <w:color w:val="000000" w:themeColor="text1"/>
          <w:sz w:val="20"/>
          <w:szCs w:val="20"/>
        </w:rPr>
        <w:t>t are heated at 95 °C for 10 min.</w:t>
      </w:r>
    </w:p>
    <w:p w14:paraId="64FC0540" w14:textId="77777777" w:rsidR="000F0FA1" w:rsidRDefault="000F0FA1" w:rsidP="003F754E">
      <w:pPr>
        <w:rPr>
          <w:rFonts w:ascii="Times New Roman" w:hAnsi="Times New Roman" w:cs="Times New Roman"/>
          <w:sz w:val="20"/>
          <w:szCs w:val="20"/>
        </w:rPr>
      </w:pPr>
    </w:p>
    <w:sectPr w:rsidR="000F0FA1" w:rsidSect="00DF0556">
      <w:footerReference w:type="default" r:id="rId42"/>
      <w:type w:val="continuous"/>
      <w:pgSz w:w="12242" w:h="15842" w:code="1"/>
      <w:pgMar w:top="1134" w:right="902" w:bottom="1134" w:left="141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05CC43" w14:textId="77777777" w:rsidR="00EE3C57" w:rsidRDefault="00EE3C57">
      <w:pPr>
        <w:spacing w:after="0" w:line="240" w:lineRule="auto"/>
      </w:pPr>
      <w:r>
        <w:separator/>
      </w:r>
    </w:p>
  </w:endnote>
  <w:endnote w:type="continuationSeparator" w:id="0">
    <w:p w14:paraId="3F16138E" w14:textId="77777777" w:rsidR="00EE3C57" w:rsidRDefault="00EE3C57">
      <w:pPr>
        <w:spacing w:after="0" w:line="240" w:lineRule="auto"/>
      </w:pPr>
      <w:r>
        <w:continuationSeparator/>
      </w:r>
    </w:p>
  </w:endnote>
  <w:endnote w:type="continuationNotice" w:id="1">
    <w:p w14:paraId="079CFC98" w14:textId="77777777" w:rsidR="00EE3C57" w:rsidRDefault="00EE3C5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0685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B4B267" w14:textId="77777777" w:rsidR="00986544" w:rsidRDefault="009865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055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52CD0B7" w14:textId="77777777" w:rsidR="00986544" w:rsidRDefault="009865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72F66F" w14:textId="77777777" w:rsidR="00EE3C57" w:rsidRDefault="00EE3C57">
      <w:pPr>
        <w:spacing w:after="0" w:line="240" w:lineRule="auto"/>
      </w:pPr>
      <w:r>
        <w:separator/>
      </w:r>
    </w:p>
  </w:footnote>
  <w:footnote w:type="continuationSeparator" w:id="0">
    <w:p w14:paraId="27800C8C" w14:textId="77777777" w:rsidR="00EE3C57" w:rsidRDefault="00EE3C57">
      <w:pPr>
        <w:spacing w:after="0" w:line="240" w:lineRule="auto"/>
      </w:pPr>
      <w:r>
        <w:continuationSeparator/>
      </w:r>
    </w:p>
  </w:footnote>
  <w:footnote w:type="continuationNotice" w:id="1">
    <w:p w14:paraId="79F08FFC" w14:textId="77777777" w:rsidR="00EE3C57" w:rsidRDefault="00EE3C5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F5D11"/>
    <w:multiLevelType w:val="hybridMultilevel"/>
    <w:tmpl w:val="3BB61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840FC"/>
    <w:multiLevelType w:val="hybridMultilevel"/>
    <w:tmpl w:val="FC12FC30"/>
    <w:lvl w:ilvl="0" w:tplc="91E6C8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BB6DBF"/>
    <w:multiLevelType w:val="hybridMultilevel"/>
    <w:tmpl w:val="9DB46C58"/>
    <w:lvl w:ilvl="0" w:tplc="AE2687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C03961"/>
    <w:multiLevelType w:val="hybridMultilevel"/>
    <w:tmpl w:val="E5C8D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D34BC6"/>
    <w:multiLevelType w:val="hybridMultilevel"/>
    <w:tmpl w:val="8214D1DA"/>
    <w:lvl w:ilvl="0" w:tplc="356E1D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775E04"/>
    <w:multiLevelType w:val="hybridMultilevel"/>
    <w:tmpl w:val="4CBC20DE"/>
    <w:lvl w:ilvl="0" w:tplc="269485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E7910"/>
    <w:multiLevelType w:val="hybridMultilevel"/>
    <w:tmpl w:val="6A7EE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EF6009"/>
    <w:multiLevelType w:val="hybridMultilevel"/>
    <w:tmpl w:val="330809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F83CB1"/>
    <w:multiLevelType w:val="hybridMultilevel"/>
    <w:tmpl w:val="B74C5F22"/>
    <w:lvl w:ilvl="0" w:tplc="99561D34">
      <w:start w:val="1"/>
      <w:numFmt w:val="decimal"/>
      <w:lvlText w:val="%1"/>
      <w:lvlJc w:val="left"/>
      <w:pPr>
        <w:ind w:left="51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9" w:hanging="360"/>
      </w:pPr>
    </w:lvl>
    <w:lvl w:ilvl="2" w:tplc="0409001B" w:tentative="1">
      <w:start w:val="1"/>
      <w:numFmt w:val="lowerRoman"/>
      <w:lvlText w:val="%3."/>
      <w:lvlJc w:val="right"/>
      <w:pPr>
        <w:ind w:left="1959" w:hanging="180"/>
      </w:pPr>
    </w:lvl>
    <w:lvl w:ilvl="3" w:tplc="0409000F" w:tentative="1">
      <w:start w:val="1"/>
      <w:numFmt w:val="decimal"/>
      <w:lvlText w:val="%4."/>
      <w:lvlJc w:val="left"/>
      <w:pPr>
        <w:ind w:left="2679" w:hanging="360"/>
      </w:pPr>
    </w:lvl>
    <w:lvl w:ilvl="4" w:tplc="04090019" w:tentative="1">
      <w:start w:val="1"/>
      <w:numFmt w:val="lowerLetter"/>
      <w:lvlText w:val="%5."/>
      <w:lvlJc w:val="left"/>
      <w:pPr>
        <w:ind w:left="3399" w:hanging="360"/>
      </w:pPr>
    </w:lvl>
    <w:lvl w:ilvl="5" w:tplc="0409001B" w:tentative="1">
      <w:start w:val="1"/>
      <w:numFmt w:val="lowerRoman"/>
      <w:lvlText w:val="%6."/>
      <w:lvlJc w:val="right"/>
      <w:pPr>
        <w:ind w:left="4119" w:hanging="180"/>
      </w:pPr>
    </w:lvl>
    <w:lvl w:ilvl="6" w:tplc="0409000F" w:tentative="1">
      <w:start w:val="1"/>
      <w:numFmt w:val="decimal"/>
      <w:lvlText w:val="%7."/>
      <w:lvlJc w:val="left"/>
      <w:pPr>
        <w:ind w:left="4839" w:hanging="360"/>
      </w:pPr>
    </w:lvl>
    <w:lvl w:ilvl="7" w:tplc="04090019" w:tentative="1">
      <w:start w:val="1"/>
      <w:numFmt w:val="lowerLetter"/>
      <w:lvlText w:val="%8."/>
      <w:lvlJc w:val="left"/>
      <w:pPr>
        <w:ind w:left="5559" w:hanging="360"/>
      </w:pPr>
    </w:lvl>
    <w:lvl w:ilvl="8" w:tplc="0409001B" w:tentative="1">
      <w:start w:val="1"/>
      <w:numFmt w:val="lowerRoman"/>
      <w:lvlText w:val="%9."/>
      <w:lvlJc w:val="right"/>
      <w:pPr>
        <w:ind w:left="6279" w:hanging="180"/>
      </w:pPr>
    </w:lvl>
  </w:abstractNum>
  <w:abstractNum w:abstractNumId="9" w15:restartNumberingAfterBreak="0">
    <w:nsid w:val="31AA73A5"/>
    <w:multiLevelType w:val="hybridMultilevel"/>
    <w:tmpl w:val="1E6EE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D06A67"/>
    <w:multiLevelType w:val="hybridMultilevel"/>
    <w:tmpl w:val="9CD2B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6A6E76"/>
    <w:multiLevelType w:val="hybridMultilevel"/>
    <w:tmpl w:val="B12420EA"/>
    <w:lvl w:ilvl="0" w:tplc="7186C1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E92D30"/>
    <w:multiLevelType w:val="hybridMultilevel"/>
    <w:tmpl w:val="C49AF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97708F"/>
    <w:multiLevelType w:val="hybridMultilevel"/>
    <w:tmpl w:val="776CF95A"/>
    <w:lvl w:ilvl="0" w:tplc="ADF63B6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E11341"/>
    <w:multiLevelType w:val="hybridMultilevel"/>
    <w:tmpl w:val="1BC6D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4B502E"/>
    <w:multiLevelType w:val="hybridMultilevel"/>
    <w:tmpl w:val="35EE43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CB2775"/>
    <w:multiLevelType w:val="hybridMultilevel"/>
    <w:tmpl w:val="9C5C1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1F44A6"/>
    <w:multiLevelType w:val="hybridMultilevel"/>
    <w:tmpl w:val="24CAAF22"/>
    <w:lvl w:ilvl="0" w:tplc="9A400E54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FEF28BF"/>
    <w:multiLevelType w:val="hybridMultilevel"/>
    <w:tmpl w:val="922E7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7B15D2"/>
    <w:multiLevelType w:val="hybridMultilevel"/>
    <w:tmpl w:val="B786FFC6"/>
    <w:lvl w:ilvl="0" w:tplc="0409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0" w15:restartNumberingAfterBreak="0">
    <w:nsid w:val="756E4796"/>
    <w:multiLevelType w:val="hybridMultilevel"/>
    <w:tmpl w:val="F9607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5F6FA4"/>
    <w:multiLevelType w:val="hybridMultilevel"/>
    <w:tmpl w:val="C1F8F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9"/>
  </w:num>
  <w:num w:numId="4">
    <w:abstractNumId w:val="3"/>
  </w:num>
  <w:num w:numId="5">
    <w:abstractNumId w:val="16"/>
  </w:num>
  <w:num w:numId="6">
    <w:abstractNumId w:val="1"/>
  </w:num>
  <w:num w:numId="7">
    <w:abstractNumId w:val="6"/>
  </w:num>
  <w:num w:numId="8">
    <w:abstractNumId w:val="10"/>
  </w:num>
  <w:num w:numId="9">
    <w:abstractNumId w:val="2"/>
  </w:num>
  <w:num w:numId="10">
    <w:abstractNumId w:val="12"/>
  </w:num>
  <w:num w:numId="11">
    <w:abstractNumId w:val="18"/>
  </w:num>
  <w:num w:numId="12">
    <w:abstractNumId w:val="21"/>
  </w:num>
  <w:num w:numId="13">
    <w:abstractNumId w:val="20"/>
  </w:num>
  <w:num w:numId="14">
    <w:abstractNumId w:val="15"/>
  </w:num>
  <w:num w:numId="15">
    <w:abstractNumId w:val="5"/>
  </w:num>
  <w:num w:numId="16">
    <w:abstractNumId w:val="4"/>
  </w:num>
  <w:num w:numId="17">
    <w:abstractNumId w:val="14"/>
  </w:num>
  <w:num w:numId="18">
    <w:abstractNumId w:val="0"/>
  </w:num>
  <w:num w:numId="19">
    <w:abstractNumId w:val="11"/>
  </w:num>
  <w:num w:numId="20">
    <w:abstractNumId w:val="13"/>
  </w:num>
  <w:num w:numId="21">
    <w:abstractNumId w:val="17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linkStyles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Infectious Diseases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td55p25mazvdme59fcxxfdg2wae2pwa9959&quot;&gt;My EndNote Library&lt;record-ids&gt;&lt;item&gt;1&lt;/item&gt;&lt;item&gt;2&lt;/item&gt;&lt;item&gt;12&lt;/item&gt;&lt;item&gt;21&lt;/item&gt;&lt;item&gt;24&lt;/item&gt;&lt;item&gt;25&lt;/item&gt;&lt;item&gt;32&lt;/item&gt;&lt;item&gt;33&lt;/item&gt;&lt;item&gt;35&lt;/item&gt;&lt;item&gt;38&lt;/item&gt;&lt;item&gt;40&lt;/item&gt;&lt;item&gt;43&lt;/item&gt;&lt;item&gt;44&lt;/item&gt;&lt;item&gt;46&lt;/item&gt;&lt;item&gt;50&lt;/item&gt;&lt;item&gt;53&lt;/item&gt;&lt;item&gt;54&lt;/item&gt;&lt;item&gt;55&lt;/item&gt;&lt;item&gt;57&lt;/item&gt;&lt;item&gt;59&lt;/item&gt;&lt;item&gt;60&lt;/item&gt;&lt;item&gt;63&lt;/item&gt;&lt;item&gt;65&lt;/item&gt;&lt;item&gt;73&lt;/item&gt;&lt;item&gt;74&lt;/item&gt;&lt;item&gt;77&lt;/item&gt;&lt;item&gt;78&lt;/item&gt;&lt;item&gt;84&lt;/item&gt;&lt;item&gt;95&lt;/item&gt;&lt;item&gt;106&lt;/item&gt;&lt;item&gt;107&lt;/item&gt;&lt;item&gt;109&lt;/item&gt;&lt;item&gt;119&lt;/item&gt;&lt;item&gt;122&lt;/item&gt;&lt;item&gt;124&lt;/item&gt;&lt;item&gt;127&lt;/item&gt;&lt;item&gt;131&lt;/item&gt;&lt;item&gt;133&lt;/item&gt;&lt;item&gt;136&lt;/item&gt;&lt;item&gt;138&lt;/item&gt;&lt;item&gt;139&lt;/item&gt;&lt;item&gt;141&lt;/item&gt;&lt;item&gt;142&lt;/item&gt;&lt;item&gt;145&lt;/item&gt;&lt;item&gt;148&lt;/item&gt;&lt;item&gt;149&lt;/item&gt;&lt;item&gt;152&lt;/item&gt;&lt;item&gt;178&lt;/item&gt;&lt;item&gt;179&lt;/item&gt;&lt;item&gt;181&lt;/item&gt;&lt;item&gt;184&lt;/item&gt;&lt;item&gt;189&lt;/item&gt;&lt;item&gt;190&lt;/item&gt;&lt;item&gt;193&lt;/item&gt;&lt;item&gt;197&lt;/item&gt;&lt;item&gt;201&lt;/item&gt;&lt;item&gt;203&lt;/item&gt;&lt;item&gt;207&lt;/item&gt;&lt;item&gt;211&lt;/item&gt;&lt;item&gt;212&lt;/item&gt;&lt;item&gt;213&lt;/item&gt;&lt;item&gt;214&lt;/item&gt;&lt;item&gt;21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30501"/>
    <w:rsid w:val="000009EF"/>
    <w:rsid w:val="0000126E"/>
    <w:rsid w:val="000012C6"/>
    <w:rsid w:val="0000136E"/>
    <w:rsid w:val="00001970"/>
    <w:rsid w:val="00001FAE"/>
    <w:rsid w:val="000022F2"/>
    <w:rsid w:val="0000284C"/>
    <w:rsid w:val="00002C5E"/>
    <w:rsid w:val="00002C6B"/>
    <w:rsid w:val="00003139"/>
    <w:rsid w:val="0000392D"/>
    <w:rsid w:val="00003B1B"/>
    <w:rsid w:val="00003CEB"/>
    <w:rsid w:val="00003EBD"/>
    <w:rsid w:val="0000476D"/>
    <w:rsid w:val="00004BED"/>
    <w:rsid w:val="00004CFF"/>
    <w:rsid w:val="00005533"/>
    <w:rsid w:val="000055C2"/>
    <w:rsid w:val="0000562A"/>
    <w:rsid w:val="00005D1F"/>
    <w:rsid w:val="000060C3"/>
    <w:rsid w:val="000064F7"/>
    <w:rsid w:val="000065E6"/>
    <w:rsid w:val="0000668E"/>
    <w:rsid w:val="00006716"/>
    <w:rsid w:val="00006D22"/>
    <w:rsid w:val="000074EB"/>
    <w:rsid w:val="000079EE"/>
    <w:rsid w:val="0001019D"/>
    <w:rsid w:val="000104D0"/>
    <w:rsid w:val="0001087C"/>
    <w:rsid w:val="00010EFE"/>
    <w:rsid w:val="000111E5"/>
    <w:rsid w:val="00011649"/>
    <w:rsid w:val="000118CC"/>
    <w:rsid w:val="000120BF"/>
    <w:rsid w:val="00012374"/>
    <w:rsid w:val="00012380"/>
    <w:rsid w:val="000124EA"/>
    <w:rsid w:val="00012591"/>
    <w:rsid w:val="000126D0"/>
    <w:rsid w:val="000126EF"/>
    <w:rsid w:val="00012A52"/>
    <w:rsid w:val="0001301E"/>
    <w:rsid w:val="00013497"/>
    <w:rsid w:val="00013665"/>
    <w:rsid w:val="000143D4"/>
    <w:rsid w:val="0001491E"/>
    <w:rsid w:val="000149A8"/>
    <w:rsid w:val="00014EA0"/>
    <w:rsid w:val="0001526C"/>
    <w:rsid w:val="000152D8"/>
    <w:rsid w:val="000152DE"/>
    <w:rsid w:val="0001533C"/>
    <w:rsid w:val="00015563"/>
    <w:rsid w:val="000158EC"/>
    <w:rsid w:val="00015C9D"/>
    <w:rsid w:val="00016173"/>
    <w:rsid w:val="000161D5"/>
    <w:rsid w:val="00016887"/>
    <w:rsid w:val="000176F0"/>
    <w:rsid w:val="00017A0D"/>
    <w:rsid w:val="00017D2A"/>
    <w:rsid w:val="00020333"/>
    <w:rsid w:val="000206A9"/>
    <w:rsid w:val="00020724"/>
    <w:rsid w:val="00020952"/>
    <w:rsid w:val="00020B5B"/>
    <w:rsid w:val="00020C30"/>
    <w:rsid w:val="0002103A"/>
    <w:rsid w:val="00021EC8"/>
    <w:rsid w:val="00022062"/>
    <w:rsid w:val="0002220F"/>
    <w:rsid w:val="000225EE"/>
    <w:rsid w:val="00022734"/>
    <w:rsid w:val="00022F27"/>
    <w:rsid w:val="000230C3"/>
    <w:rsid w:val="0002343F"/>
    <w:rsid w:val="00023694"/>
    <w:rsid w:val="0002384D"/>
    <w:rsid w:val="00023B73"/>
    <w:rsid w:val="00023BF4"/>
    <w:rsid w:val="00023FE7"/>
    <w:rsid w:val="00024584"/>
    <w:rsid w:val="000246EA"/>
    <w:rsid w:val="00024738"/>
    <w:rsid w:val="00024856"/>
    <w:rsid w:val="000248AD"/>
    <w:rsid w:val="00025534"/>
    <w:rsid w:val="00025761"/>
    <w:rsid w:val="000258A1"/>
    <w:rsid w:val="00025904"/>
    <w:rsid w:val="00025A44"/>
    <w:rsid w:val="00025D08"/>
    <w:rsid w:val="00025DB1"/>
    <w:rsid w:val="000262A5"/>
    <w:rsid w:val="00026715"/>
    <w:rsid w:val="00026745"/>
    <w:rsid w:val="00026B89"/>
    <w:rsid w:val="00026C66"/>
    <w:rsid w:val="0002747E"/>
    <w:rsid w:val="00027684"/>
    <w:rsid w:val="00027A52"/>
    <w:rsid w:val="00027CA2"/>
    <w:rsid w:val="00030158"/>
    <w:rsid w:val="00030B1C"/>
    <w:rsid w:val="00030E35"/>
    <w:rsid w:val="00031A90"/>
    <w:rsid w:val="00031D52"/>
    <w:rsid w:val="00032080"/>
    <w:rsid w:val="0003229B"/>
    <w:rsid w:val="000322DA"/>
    <w:rsid w:val="0003285F"/>
    <w:rsid w:val="0003296A"/>
    <w:rsid w:val="00032C1A"/>
    <w:rsid w:val="00032D18"/>
    <w:rsid w:val="00033003"/>
    <w:rsid w:val="00033057"/>
    <w:rsid w:val="0003312A"/>
    <w:rsid w:val="0003371D"/>
    <w:rsid w:val="00033C9F"/>
    <w:rsid w:val="00033E60"/>
    <w:rsid w:val="00033EF7"/>
    <w:rsid w:val="0003484F"/>
    <w:rsid w:val="00034AB1"/>
    <w:rsid w:val="00034DBD"/>
    <w:rsid w:val="00034F06"/>
    <w:rsid w:val="00034FE7"/>
    <w:rsid w:val="0003501C"/>
    <w:rsid w:val="00035126"/>
    <w:rsid w:val="00035B18"/>
    <w:rsid w:val="000365B5"/>
    <w:rsid w:val="00036A3F"/>
    <w:rsid w:val="00036EFF"/>
    <w:rsid w:val="00037029"/>
    <w:rsid w:val="0003712D"/>
    <w:rsid w:val="00037929"/>
    <w:rsid w:val="00037C41"/>
    <w:rsid w:val="00037F61"/>
    <w:rsid w:val="00040011"/>
    <w:rsid w:val="000408E2"/>
    <w:rsid w:val="00040A52"/>
    <w:rsid w:val="0004104B"/>
    <w:rsid w:val="000410F5"/>
    <w:rsid w:val="00041169"/>
    <w:rsid w:val="000416F5"/>
    <w:rsid w:val="000416F8"/>
    <w:rsid w:val="000419D5"/>
    <w:rsid w:val="00041F49"/>
    <w:rsid w:val="00041FB8"/>
    <w:rsid w:val="000428C1"/>
    <w:rsid w:val="00042F79"/>
    <w:rsid w:val="00043244"/>
    <w:rsid w:val="0004335E"/>
    <w:rsid w:val="00043604"/>
    <w:rsid w:val="00043AF7"/>
    <w:rsid w:val="00043FF2"/>
    <w:rsid w:val="000441C6"/>
    <w:rsid w:val="000441E9"/>
    <w:rsid w:val="0004447B"/>
    <w:rsid w:val="000445CA"/>
    <w:rsid w:val="00044CEA"/>
    <w:rsid w:val="00044ED0"/>
    <w:rsid w:val="00045270"/>
    <w:rsid w:val="00045485"/>
    <w:rsid w:val="0004596F"/>
    <w:rsid w:val="00045CE0"/>
    <w:rsid w:val="00045E07"/>
    <w:rsid w:val="00045E3E"/>
    <w:rsid w:val="00046304"/>
    <w:rsid w:val="0004654F"/>
    <w:rsid w:val="00047252"/>
    <w:rsid w:val="00047279"/>
    <w:rsid w:val="000473F5"/>
    <w:rsid w:val="00047A1B"/>
    <w:rsid w:val="00047CEE"/>
    <w:rsid w:val="000508E8"/>
    <w:rsid w:val="00050CA8"/>
    <w:rsid w:val="00050DFC"/>
    <w:rsid w:val="00051217"/>
    <w:rsid w:val="000512E0"/>
    <w:rsid w:val="00051894"/>
    <w:rsid w:val="000518AC"/>
    <w:rsid w:val="00051F1D"/>
    <w:rsid w:val="000521D9"/>
    <w:rsid w:val="00052475"/>
    <w:rsid w:val="00052860"/>
    <w:rsid w:val="000529A3"/>
    <w:rsid w:val="00052C49"/>
    <w:rsid w:val="0005302E"/>
    <w:rsid w:val="000535BC"/>
    <w:rsid w:val="00053A8C"/>
    <w:rsid w:val="0005472B"/>
    <w:rsid w:val="00054740"/>
    <w:rsid w:val="00054855"/>
    <w:rsid w:val="00055128"/>
    <w:rsid w:val="0005539B"/>
    <w:rsid w:val="0005540D"/>
    <w:rsid w:val="00055612"/>
    <w:rsid w:val="00055F93"/>
    <w:rsid w:val="00056942"/>
    <w:rsid w:val="00056A12"/>
    <w:rsid w:val="00056F00"/>
    <w:rsid w:val="000575C7"/>
    <w:rsid w:val="00057740"/>
    <w:rsid w:val="0005782E"/>
    <w:rsid w:val="00057C49"/>
    <w:rsid w:val="00057ED8"/>
    <w:rsid w:val="00060198"/>
    <w:rsid w:val="0006034E"/>
    <w:rsid w:val="00060496"/>
    <w:rsid w:val="000607ED"/>
    <w:rsid w:val="00060839"/>
    <w:rsid w:val="0006089A"/>
    <w:rsid w:val="00060ABB"/>
    <w:rsid w:val="00060D24"/>
    <w:rsid w:val="00060FAD"/>
    <w:rsid w:val="000610DA"/>
    <w:rsid w:val="0006134E"/>
    <w:rsid w:val="00061813"/>
    <w:rsid w:val="00061841"/>
    <w:rsid w:val="0006188F"/>
    <w:rsid w:val="000618AD"/>
    <w:rsid w:val="000626CA"/>
    <w:rsid w:val="0006376F"/>
    <w:rsid w:val="00063D7F"/>
    <w:rsid w:val="00064183"/>
    <w:rsid w:val="00064424"/>
    <w:rsid w:val="0006454A"/>
    <w:rsid w:val="00064E42"/>
    <w:rsid w:val="00065255"/>
    <w:rsid w:val="00065391"/>
    <w:rsid w:val="00065BA8"/>
    <w:rsid w:val="00065DDB"/>
    <w:rsid w:val="00066044"/>
    <w:rsid w:val="00066268"/>
    <w:rsid w:val="00066440"/>
    <w:rsid w:val="00066655"/>
    <w:rsid w:val="00066F2E"/>
    <w:rsid w:val="0006746F"/>
    <w:rsid w:val="000675A9"/>
    <w:rsid w:val="000678FA"/>
    <w:rsid w:val="00067B8E"/>
    <w:rsid w:val="00067BA6"/>
    <w:rsid w:val="000702AB"/>
    <w:rsid w:val="000706E7"/>
    <w:rsid w:val="00070AC0"/>
    <w:rsid w:val="000713CF"/>
    <w:rsid w:val="000714AB"/>
    <w:rsid w:val="00071B2A"/>
    <w:rsid w:val="00071E63"/>
    <w:rsid w:val="00072798"/>
    <w:rsid w:val="0007284D"/>
    <w:rsid w:val="00072CA5"/>
    <w:rsid w:val="0007321E"/>
    <w:rsid w:val="00073841"/>
    <w:rsid w:val="00073912"/>
    <w:rsid w:val="00073D43"/>
    <w:rsid w:val="000741F6"/>
    <w:rsid w:val="00074652"/>
    <w:rsid w:val="0007534A"/>
    <w:rsid w:val="000756D0"/>
    <w:rsid w:val="00075BDF"/>
    <w:rsid w:val="00075CF9"/>
    <w:rsid w:val="00075DBF"/>
    <w:rsid w:val="000760E6"/>
    <w:rsid w:val="00076468"/>
    <w:rsid w:val="000764FB"/>
    <w:rsid w:val="00076752"/>
    <w:rsid w:val="00076C43"/>
    <w:rsid w:val="00076F76"/>
    <w:rsid w:val="00077020"/>
    <w:rsid w:val="000770EB"/>
    <w:rsid w:val="000773C6"/>
    <w:rsid w:val="0007760C"/>
    <w:rsid w:val="0007784B"/>
    <w:rsid w:val="00077AA1"/>
    <w:rsid w:val="00077C01"/>
    <w:rsid w:val="00077F88"/>
    <w:rsid w:val="000804D3"/>
    <w:rsid w:val="000805E1"/>
    <w:rsid w:val="00080A9D"/>
    <w:rsid w:val="00080C23"/>
    <w:rsid w:val="000817B4"/>
    <w:rsid w:val="00081848"/>
    <w:rsid w:val="000819A9"/>
    <w:rsid w:val="00081E9A"/>
    <w:rsid w:val="00082CAE"/>
    <w:rsid w:val="000833B7"/>
    <w:rsid w:val="000833CB"/>
    <w:rsid w:val="00083528"/>
    <w:rsid w:val="000839A6"/>
    <w:rsid w:val="000839DB"/>
    <w:rsid w:val="00083AE6"/>
    <w:rsid w:val="00083C7F"/>
    <w:rsid w:val="000849ED"/>
    <w:rsid w:val="00084BDE"/>
    <w:rsid w:val="00084D6A"/>
    <w:rsid w:val="000850F2"/>
    <w:rsid w:val="00085177"/>
    <w:rsid w:val="000851BF"/>
    <w:rsid w:val="000852F9"/>
    <w:rsid w:val="0008551B"/>
    <w:rsid w:val="00085963"/>
    <w:rsid w:val="0008596C"/>
    <w:rsid w:val="00086044"/>
    <w:rsid w:val="0008677D"/>
    <w:rsid w:val="00086A36"/>
    <w:rsid w:val="00086C8A"/>
    <w:rsid w:val="00086CC9"/>
    <w:rsid w:val="00087322"/>
    <w:rsid w:val="000879F6"/>
    <w:rsid w:val="000906B0"/>
    <w:rsid w:val="0009114F"/>
    <w:rsid w:val="000914B7"/>
    <w:rsid w:val="00091586"/>
    <w:rsid w:val="00091712"/>
    <w:rsid w:val="00092344"/>
    <w:rsid w:val="000924CB"/>
    <w:rsid w:val="00092815"/>
    <w:rsid w:val="00092F8B"/>
    <w:rsid w:val="00093606"/>
    <w:rsid w:val="00093E3A"/>
    <w:rsid w:val="000940E0"/>
    <w:rsid w:val="00094798"/>
    <w:rsid w:val="000948C3"/>
    <w:rsid w:val="00094F89"/>
    <w:rsid w:val="0009578D"/>
    <w:rsid w:val="000958F3"/>
    <w:rsid w:val="00095931"/>
    <w:rsid w:val="000959F9"/>
    <w:rsid w:val="00095DC0"/>
    <w:rsid w:val="000961B9"/>
    <w:rsid w:val="000968FF"/>
    <w:rsid w:val="00096DF9"/>
    <w:rsid w:val="00097129"/>
    <w:rsid w:val="000974F5"/>
    <w:rsid w:val="00097501"/>
    <w:rsid w:val="00097AF6"/>
    <w:rsid w:val="000A02E0"/>
    <w:rsid w:val="000A05B3"/>
    <w:rsid w:val="000A0603"/>
    <w:rsid w:val="000A0637"/>
    <w:rsid w:val="000A0737"/>
    <w:rsid w:val="000A0812"/>
    <w:rsid w:val="000A0B83"/>
    <w:rsid w:val="000A0EC8"/>
    <w:rsid w:val="000A0F2A"/>
    <w:rsid w:val="000A0F30"/>
    <w:rsid w:val="000A0FB1"/>
    <w:rsid w:val="000A128C"/>
    <w:rsid w:val="000A1295"/>
    <w:rsid w:val="000A12E3"/>
    <w:rsid w:val="000A1CE0"/>
    <w:rsid w:val="000A2179"/>
    <w:rsid w:val="000A2375"/>
    <w:rsid w:val="000A25CB"/>
    <w:rsid w:val="000A2A51"/>
    <w:rsid w:val="000A2C77"/>
    <w:rsid w:val="000A2CCD"/>
    <w:rsid w:val="000A33DB"/>
    <w:rsid w:val="000A3925"/>
    <w:rsid w:val="000A39DC"/>
    <w:rsid w:val="000A3AE8"/>
    <w:rsid w:val="000A3C35"/>
    <w:rsid w:val="000A403D"/>
    <w:rsid w:val="000A443F"/>
    <w:rsid w:val="000A44F6"/>
    <w:rsid w:val="000A4772"/>
    <w:rsid w:val="000A4A46"/>
    <w:rsid w:val="000A4B26"/>
    <w:rsid w:val="000A4CC1"/>
    <w:rsid w:val="000A51D9"/>
    <w:rsid w:val="000A57AA"/>
    <w:rsid w:val="000A5D2B"/>
    <w:rsid w:val="000A6065"/>
    <w:rsid w:val="000A607E"/>
    <w:rsid w:val="000A6247"/>
    <w:rsid w:val="000A6EDB"/>
    <w:rsid w:val="000A755B"/>
    <w:rsid w:val="000A777B"/>
    <w:rsid w:val="000A7886"/>
    <w:rsid w:val="000A7895"/>
    <w:rsid w:val="000A7F90"/>
    <w:rsid w:val="000B100B"/>
    <w:rsid w:val="000B11A7"/>
    <w:rsid w:val="000B1393"/>
    <w:rsid w:val="000B18DB"/>
    <w:rsid w:val="000B1F08"/>
    <w:rsid w:val="000B1F54"/>
    <w:rsid w:val="000B2275"/>
    <w:rsid w:val="000B3CED"/>
    <w:rsid w:val="000B3E73"/>
    <w:rsid w:val="000B3FCB"/>
    <w:rsid w:val="000B41F3"/>
    <w:rsid w:val="000B4417"/>
    <w:rsid w:val="000B4496"/>
    <w:rsid w:val="000B464B"/>
    <w:rsid w:val="000B4941"/>
    <w:rsid w:val="000B54A5"/>
    <w:rsid w:val="000B5CD4"/>
    <w:rsid w:val="000B5FFF"/>
    <w:rsid w:val="000B6083"/>
    <w:rsid w:val="000B6F30"/>
    <w:rsid w:val="000B7600"/>
    <w:rsid w:val="000B7620"/>
    <w:rsid w:val="000B773A"/>
    <w:rsid w:val="000B7B76"/>
    <w:rsid w:val="000C01C1"/>
    <w:rsid w:val="000C0395"/>
    <w:rsid w:val="000C04A0"/>
    <w:rsid w:val="000C091E"/>
    <w:rsid w:val="000C0D4F"/>
    <w:rsid w:val="000C1198"/>
    <w:rsid w:val="000C187D"/>
    <w:rsid w:val="000C19CF"/>
    <w:rsid w:val="000C2679"/>
    <w:rsid w:val="000C26C5"/>
    <w:rsid w:val="000C2943"/>
    <w:rsid w:val="000C2B05"/>
    <w:rsid w:val="000C311F"/>
    <w:rsid w:val="000C37AB"/>
    <w:rsid w:val="000C38D3"/>
    <w:rsid w:val="000C3911"/>
    <w:rsid w:val="000C3C0C"/>
    <w:rsid w:val="000C481B"/>
    <w:rsid w:val="000C4853"/>
    <w:rsid w:val="000C4877"/>
    <w:rsid w:val="000C4A61"/>
    <w:rsid w:val="000C6244"/>
    <w:rsid w:val="000C625E"/>
    <w:rsid w:val="000C653C"/>
    <w:rsid w:val="000C66F8"/>
    <w:rsid w:val="000C674E"/>
    <w:rsid w:val="000C6CF7"/>
    <w:rsid w:val="000C7560"/>
    <w:rsid w:val="000C79AB"/>
    <w:rsid w:val="000C7C99"/>
    <w:rsid w:val="000D0421"/>
    <w:rsid w:val="000D070A"/>
    <w:rsid w:val="000D0C6B"/>
    <w:rsid w:val="000D0F1C"/>
    <w:rsid w:val="000D1014"/>
    <w:rsid w:val="000D1B7C"/>
    <w:rsid w:val="000D1D2E"/>
    <w:rsid w:val="000D1E23"/>
    <w:rsid w:val="000D2167"/>
    <w:rsid w:val="000D28BB"/>
    <w:rsid w:val="000D2FDD"/>
    <w:rsid w:val="000D356E"/>
    <w:rsid w:val="000D3631"/>
    <w:rsid w:val="000D448F"/>
    <w:rsid w:val="000D4845"/>
    <w:rsid w:val="000D48BB"/>
    <w:rsid w:val="000D4DF0"/>
    <w:rsid w:val="000D4E35"/>
    <w:rsid w:val="000D4F1C"/>
    <w:rsid w:val="000D5109"/>
    <w:rsid w:val="000D5314"/>
    <w:rsid w:val="000D545B"/>
    <w:rsid w:val="000D55FE"/>
    <w:rsid w:val="000D571F"/>
    <w:rsid w:val="000D58EE"/>
    <w:rsid w:val="000D5B09"/>
    <w:rsid w:val="000D5D29"/>
    <w:rsid w:val="000D6091"/>
    <w:rsid w:val="000D6364"/>
    <w:rsid w:val="000D66D7"/>
    <w:rsid w:val="000D67EA"/>
    <w:rsid w:val="000D6A9E"/>
    <w:rsid w:val="000D6B3F"/>
    <w:rsid w:val="000D713F"/>
    <w:rsid w:val="000D76CB"/>
    <w:rsid w:val="000D7708"/>
    <w:rsid w:val="000E0185"/>
    <w:rsid w:val="000E0659"/>
    <w:rsid w:val="000E1553"/>
    <w:rsid w:val="000E1834"/>
    <w:rsid w:val="000E1AA7"/>
    <w:rsid w:val="000E1B24"/>
    <w:rsid w:val="000E1D92"/>
    <w:rsid w:val="000E1F19"/>
    <w:rsid w:val="000E2B78"/>
    <w:rsid w:val="000E2F69"/>
    <w:rsid w:val="000E3D51"/>
    <w:rsid w:val="000E43C8"/>
    <w:rsid w:val="000E4921"/>
    <w:rsid w:val="000E4C2E"/>
    <w:rsid w:val="000E4CAE"/>
    <w:rsid w:val="000E4DE4"/>
    <w:rsid w:val="000E5128"/>
    <w:rsid w:val="000E525A"/>
    <w:rsid w:val="000E6114"/>
    <w:rsid w:val="000E632D"/>
    <w:rsid w:val="000E635D"/>
    <w:rsid w:val="000E66CE"/>
    <w:rsid w:val="000E6A85"/>
    <w:rsid w:val="000E72F6"/>
    <w:rsid w:val="000E7C79"/>
    <w:rsid w:val="000E7D5B"/>
    <w:rsid w:val="000E7E72"/>
    <w:rsid w:val="000F00A9"/>
    <w:rsid w:val="000F0123"/>
    <w:rsid w:val="000F0BFB"/>
    <w:rsid w:val="000F0EBF"/>
    <w:rsid w:val="000F0FA1"/>
    <w:rsid w:val="000F1080"/>
    <w:rsid w:val="000F14AD"/>
    <w:rsid w:val="000F195C"/>
    <w:rsid w:val="000F196F"/>
    <w:rsid w:val="000F198B"/>
    <w:rsid w:val="000F1D40"/>
    <w:rsid w:val="000F1D8E"/>
    <w:rsid w:val="000F254A"/>
    <w:rsid w:val="000F25ED"/>
    <w:rsid w:val="000F263D"/>
    <w:rsid w:val="000F27A1"/>
    <w:rsid w:val="000F2B99"/>
    <w:rsid w:val="000F2C44"/>
    <w:rsid w:val="000F2EFB"/>
    <w:rsid w:val="000F3340"/>
    <w:rsid w:val="000F35A2"/>
    <w:rsid w:val="000F3FC2"/>
    <w:rsid w:val="000F4085"/>
    <w:rsid w:val="000F40F5"/>
    <w:rsid w:val="000F41C9"/>
    <w:rsid w:val="000F4301"/>
    <w:rsid w:val="000F4324"/>
    <w:rsid w:val="000F473F"/>
    <w:rsid w:val="000F4BA2"/>
    <w:rsid w:val="000F4C51"/>
    <w:rsid w:val="000F4F74"/>
    <w:rsid w:val="000F5DC0"/>
    <w:rsid w:val="000F602D"/>
    <w:rsid w:val="000F61CE"/>
    <w:rsid w:val="000F66CF"/>
    <w:rsid w:val="000F799B"/>
    <w:rsid w:val="00100166"/>
    <w:rsid w:val="0010049E"/>
    <w:rsid w:val="00100988"/>
    <w:rsid w:val="00100B44"/>
    <w:rsid w:val="0010100C"/>
    <w:rsid w:val="00101C84"/>
    <w:rsid w:val="001022C1"/>
    <w:rsid w:val="001022F6"/>
    <w:rsid w:val="00102E9E"/>
    <w:rsid w:val="0010318C"/>
    <w:rsid w:val="001036B5"/>
    <w:rsid w:val="00103DF0"/>
    <w:rsid w:val="00104239"/>
    <w:rsid w:val="001047F3"/>
    <w:rsid w:val="00104FD2"/>
    <w:rsid w:val="00105230"/>
    <w:rsid w:val="00105749"/>
    <w:rsid w:val="00105BEA"/>
    <w:rsid w:val="00105D50"/>
    <w:rsid w:val="0010614E"/>
    <w:rsid w:val="001061A0"/>
    <w:rsid w:val="001063BB"/>
    <w:rsid w:val="001064F9"/>
    <w:rsid w:val="00107549"/>
    <w:rsid w:val="0011028B"/>
    <w:rsid w:val="00110665"/>
    <w:rsid w:val="0011090D"/>
    <w:rsid w:val="001115BD"/>
    <w:rsid w:val="00111E0F"/>
    <w:rsid w:val="00111F66"/>
    <w:rsid w:val="0011216B"/>
    <w:rsid w:val="001123D9"/>
    <w:rsid w:val="001124C3"/>
    <w:rsid w:val="00112640"/>
    <w:rsid w:val="001139D4"/>
    <w:rsid w:val="00113BFC"/>
    <w:rsid w:val="00113CB8"/>
    <w:rsid w:val="001158F0"/>
    <w:rsid w:val="0011593B"/>
    <w:rsid w:val="00115B62"/>
    <w:rsid w:val="001161E6"/>
    <w:rsid w:val="00116222"/>
    <w:rsid w:val="0011663A"/>
    <w:rsid w:val="00117333"/>
    <w:rsid w:val="0011776C"/>
    <w:rsid w:val="00117AA4"/>
    <w:rsid w:val="0012032A"/>
    <w:rsid w:val="00120744"/>
    <w:rsid w:val="00120880"/>
    <w:rsid w:val="00120938"/>
    <w:rsid w:val="00120FC4"/>
    <w:rsid w:val="00121249"/>
    <w:rsid w:val="001220F8"/>
    <w:rsid w:val="00122303"/>
    <w:rsid w:val="00122550"/>
    <w:rsid w:val="001227B2"/>
    <w:rsid w:val="00122A48"/>
    <w:rsid w:val="00122B2E"/>
    <w:rsid w:val="00122BA0"/>
    <w:rsid w:val="00122F64"/>
    <w:rsid w:val="0012318A"/>
    <w:rsid w:val="001233B9"/>
    <w:rsid w:val="00124404"/>
    <w:rsid w:val="00124899"/>
    <w:rsid w:val="00124D4C"/>
    <w:rsid w:val="00124EBD"/>
    <w:rsid w:val="0012516B"/>
    <w:rsid w:val="001254CB"/>
    <w:rsid w:val="00125818"/>
    <w:rsid w:val="001265C7"/>
    <w:rsid w:val="0012685E"/>
    <w:rsid w:val="00126D37"/>
    <w:rsid w:val="00126D39"/>
    <w:rsid w:val="00126DAD"/>
    <w:rsid w:val="00126E64"/>
    <w:rsid w:val="00127081"/>
    <w:rsid w:val="00127813"/>
    <w:rsid w:val="00127C3E"/>
    <w:rsid w:val="00127C74"/>
    <w:rsid w:val="00127D52"/>
    <w:rsid w:val="00130359"/>
    <w:rsid w:val="001304EA"/>
    <w:rsid w:val="00130B62"/>
    <w:rsid w:val="00130D21"/>
    <w:rsid w:val="00130F10"/>
    <w:rsid w:val="001312FA"/>
    <w:rsid w:val="00131D2E"/>
    <w:rsid w:val="00132143"/>
    <w:rsid w:val="00132266"/>
    <w:rsid w:val="001324F9"/>
    <w:rsid w:val="001329EC"/>
    <w:rsid w:val="00132EA9"/>
    <w:rsid w:val="00133448"/>
    <w:rsid w:val="001335FB"/>
    <w:rsid w:val="0013374B"/>
    <w:rsid w:val="00133839"/>
    <w:rsid w:val="00133E1A"/>
    <w:rsid w:val="00133E52"/>
    <w:rsid w:val="00133F33"/>
    <w:rsid w:val="001351F8"/>
    <w:rsid w:val="001356DC"/>
    <w:rsid w:val="00135A63"/>
    <w:rsid w:val="0013623E"/>
    <w:rsid w:val="00136344"/>
    <w:rsid w:val="00136A06"/>
    <w:rsid w:val="00136AF5"/>
    <w:rsid w:val="00136B90"/>
    <w:rsid w:val="00136DB9"/>
    <w:rsid w:val="0013729D"/>
    <w:rsid w:val="00137F21"/>
    <w:rsid w:val="0014035B"/>
    <w:rsid w:val="00141173"/>
    <w:rsid w:val="0014173C"/>
    <w:rsid w:val="00141D59"/>
    <w:rsid w:val="001420D8"/>
    <w:rsid w:val="0014239F"/>
    <w:rsid w:val="001426BD"/>
    <w:rsid w:val="001427ED"/>
    <w:rsid w:val="00142AF2"/>
    <w:rsid w:val="00142E55"/>
    <w:rsid w:val="00142FED"/>
    <w:rsid w:val="0014321F"/>
    <w:rsid w:val="0014328C"/>
    <w:rsid w:val="001441BF"/>
    <w:rsid w:val="00144465"/>
    <w:rsid w:val="00144856"/>
    <w:rsid w:val="00145379"/>
    <w:rsid w:val="001453DF"/>
    <w:rsid w:val="001457B3"/>
    <w:rsid w:val="00145C48"/>
    <w:rsid w:val="00145E58"/>
    <w:rsid w:val="00145EC4"/>
    <w:rsid w:val="0014630A"/>
    <w:rsid w:val="0014634D"/>
    <w:rsid w:val="00146804"/>
    <w:rsid w:val="00146830"/>
    <w:rsid w:val="00146899"/>
    <w:rsid w:val="00146C3F"/>
    <w:rsid w:val="00146DD4"/>
    <w:rsid w:val="00146F5E"/>
    <w:rsid w:val="00146FA1"/>
    <w:rsid w:val="001470F0"/>
    <w:rsid w:val="00147244"/>
    <w:rsid w:val="001473E9"/>
    <w:rsid w:val="00147880"/>
    <w:rsid w:val="00147A90"/>
    <w:rsid w:val="00147B64"/>
    <w:rsid w:val="00147B75"/>
    <w:rsid w:val="00147CF2"/>
    <w:rsid w:val="00147CF5"/>
    <w:rsid w:val="00147E14"/>
    <w:rsid w:val="00150066"/>
    <w:rsid w:val="001501BA"/>
    <w:rsid w:val="00150496"/>
    <w:rsid w:val="0015059F"/>
    <w:rsid w:val="00150C89"/>
    <w:rsid w:val="00150EA0"/>
    <w:rsid w:val="00150EE1"/>
    <w:rsid w:val="0015149E"/>
    <w:rsid w:val="001516CD"/>
    <w:rsid w:val="00151841"/>
    <w:rsid w:val="00151C71"/>
    <w:rsid w:val="00151F13"/>
    <w:rsid w:val="0015202B"/>
    <w:rsid w:val="001523A2"/>
    <w:rsid w:val="00152A67"/>
    <w:rsid w:val="00153B11"/>
    <w:rsid w:val="001540BF"/>
    <w:rsid w:val="00154CD1"/>
    <w:rsid w:val="00154E47"/>
    <w:rsid w:val="001551B4"/>
    <w:rsid w:val="0015575E"/>
    <w:rsid w:val="001559BB"/>
    <w:rsid w:val="00155FA9"/>
    <w:rsid w:val="00156D5D"/>
    <w:rsid w:val="00156F06"/>
    <w:rsid w:val="001571DB"/>
    <w:rsid w:val="001572D8"/>
    <w:rsid w:val="001575D3"/>
    <w:rsid w:val="0016073C"/>
    <w:rsid w:val="001607B6"/>
    <w:rsid w:val="001608FF"/>
    <w:rsid w:val="00160910"/>
    <w:rsid w:val="00160A97"/>
    <w:rsid w:val="00161072"/>
    <w:rsid w:val="00161584"/>
    <w:rsid w:val="00161D01"/>
    <w:rsid w:val="00161E08"/>
    <w:rsid w:val="00162820"/>
    <w:rsid w:val="0016288F"/>
    <w:rsid w:val="001628F1"/>
    <w:rsid w:val="00162CB0"/>
    <w:rsid w:val="00162F7B"/>
    <w:rsid w:val="0016340E"/>
    <w:rsid w:val="001637E9"/>
    <w:rsid w:val="00163990"/>
    <w:rsid w:val="00164078"/>
    <w:rsid w:val="001642E1"/>
    <w:rsid w:val="001642EC"/>
    <w:rsid w:val="00164AFD"/>
    <w:rsid w:val="00164CE6"/>
    <w:rsid w:val="00165087"/>
    <w:rsid w:val="0016560D"/>
    <w:rsid w:val="00165E5E"/>
    <w:rsid w:val="00166103"/>
    <w:rsid w:val="00166186"/>
    <w:rsid w:val="00166256"/>
    <w:rsid w:val="00166AE6"/>
    <w:rsid w:val="00166D34"/>
    <w:rsid w:val="00166EA9"/>
    <w:rsid w:val="00167461"/>
    <w:rsid w:val="001675F8"/>
    <w:rsid w:val="00167C03"/>
    <w:rsid w:val="00170B48"/>
    <w:rsid w:val="00171254"/>
    <w:rsid w:val="001717FE"/>
    <w:rsid w:val="00172A83"/>
    <w:rsid w:val="00172F9E"/>
    <w:rsid w:val="001730E4"/>
    <w:rsid w:val="00173507"/>
    <w:rsid w:val="0017356B"/>
    <w:rsid w:val="00173A6E"/>
    <w:rsid w:val="00173B46"/>
    <w:rsid w:val="00173EAA"/>
    <w:rsid w:val="001751A4"/>
    <w:rsid w:val="001754BD"/>
    <w:rsid w:val="0017552C"/>
    <w:rsid w:val="001758DF"/>
    <w:rsid w:val="00175E98"/>
    <w:rsid w:val="00176028"/>
    <w:rsid w:val="0017609F"/>
    <w:rsid w:val="0017617F"/>
    <w:rsid w:val="0017671D"/>
    <w:rsid w:val="001768B2"/>
    <w:rsid w:val="0017694C"/>
    <w:rsid w:val="0017696A"/>
    <w:rsid w:val="00176CAD"/>
    <w:rsid w:val="00177632"/>
    <w:rsid w:val="001800D0"/>
    <w:rsid w:val="00180357"/>
    <w:rsid w:val="001804CB"/>
    <w:rsid w:val="00181682"/>
    <w:rsid w:val="00181B38"/>
    <w:rsid w:val="00181D53"/>
    <w:rsid w:val="00181DE3"/>
    <w:rsid w:val="00181E01"/>
    <w:rsid w:val="001820B6"/>
    <w:rsid w:val="00182748"/>
    <w:rsid w:val="00182818"/>
    <w:rsid w:val="00182C1D"/>
    <w:rsid w:val="00183181"/>
    <w:rsid w:val="00183386"/>
    <w:rsid w:val="0018340D"/>
    <w:rsid w:val="0018380C"/>
    <w:rsid w:val="00183A61"/>
    <w:rsid w:val="00183B3C"/>
    <w:rsid w:val="001847B0"/>
    <w:rsid w:val="00184E47"/>
    <w:rsid w:val="00185B22"/>
    <w:rsid w:val="00185D5B"/>
    <w:rsid w:val="00185E27"/>
    <w:rsid w:val="001861C6"/>
    <w:rsid w:val="00186318"/>
    <w:rsid w:val="00186756"/>
    <w:rsid w:val="00186B33"/>
    <w:rsid w:val="00187C05"/>
    <w:rsid w:val="00187F61"/>
    <w:rsid w:val="00187FA1"/>
    <w:rsid w:val="0019025C"/>
    <w:rsid w:val="0019040B"/>
    <w:rsid w:val="0019050D"/>
    <w:rsid w:val="001909AB"/>
    <w:rsid w:val="00191238"/>
    <w:rsid w:val="00191916"/>
    <w:rsid w:val="00191BC3"/>
    <w:rsid w:val="00191CC4"/>
    <w:rsid w:val="00191E7B"/>
    <w:rsid w:val="00192475"/>
    <w:rsid w:val="001924FB"/>
    <w:rsid w:val="001929BA"/>
    <w:rsid w:val="00192B3B"/>
    <w:rsid w:val="0019311C"/>
    <w:rsid w:val="0019328A"/>
    <w:rsid w:val="001935CD"/>
    <w:rsid w:val="00194084"/>
    <w:rsid w:val="001947F4"/>
    <w:rsid w:val="00195367"/>
    <w:rsid w:val="001956BB"/>
    <w:rsid w:val="001961FD"/>
    <w:rsid w:val="00196450"/>
    <w:rsid w:val="001968F2"/>
    <w:rsid w:val="00196920"/>
    <w:rsid w:val="00196AFD"/>
    <w:rsid w:val="00196C14"/>
    <w:rsid w:val="00197567"/>
    <w:rsid w:val="0019758F"/>
    <w:rsid w:val="00197F3F"/>
    <w:rsid w:val="001A008B"/>
    <w:rsid w:val="001A026D"/>
    <w:rsid w:val="001A02E2"/>
    <w:rsid w:val="001A0D09"/>
    <w:rsid w:val="001A0D7B"/>
    <w:rsid w:val="001A11EA"/>
    <w:rsid w:val="001A1541"/>
    <w:rsid w:val="001A1908"/>
    <w:rsid w:val="001A1EF0"/>
    <w:rsid w:val="001A1F30"/>
    <w:rsid w:val="001A2043"/>
    <w:rsid w:val="001A256F"/>
    <w:rsid w:val="001A3109"/>
    <w:rsid w:val="001A3321"/>
    <w:rsid w:val="001A343F"/>
    <w:rsid w:val="001A377B"/>
    <w:rsid w:val="001A37C1"/>
    <w:rsid w:val="001A3964"/>
    <w:rsid w:val="001A3B26"/>
    <w:rsid w:val="001A3E35"/>
    <w:rsid w:val="001A42BD"/>
    <w:rsid w:val="001A49E6"/>
    <w:rsid w:val="001A4FB1"/>
    <w:rsid w:val="001A507A"/>
    <w:rsid w:val="001A53C3"/>
    <w:rsid w:val="001A5649"/>
    <w:rsid w:val="001A5A08"/>
    <w:rsid w:val="001A5A41"/>
    <w:rsid w:val="001A5BB5"/>
    <w:rsid w:val="001A5D8A"/>
    <w:rsid w:val="001A6728"/>
    <w:rsid w:val="001A6AF5"/>
    <w:rsid w:val="001A7527"/>
    <w:rsid w:val="001A79BF"/>
    <w:rsid w:val="001B03D0"/>
    <w:rsid w:val="001B144A"/>
    <w:rsid w:val="001B14FE"/>
    <w:rsid w:val="001B1B69"/>
    <w:rsid w:val="001B1E25"/>
    <w:rsid w:val="001B1F92"/>
    <w:rsid w:val="001B22FD"/>
    <w:rsid w:val="001B2356"/>
    <w:rsid w:val="001B23C0"/>
    <w:rsid w:val="001B243B"/>
    <w:rsid w:val="001B28C4"/>
    <w:rsid w:val="001B2C4F"/>
    <w:rsid w:val="001B2EFE"/>
    <w:rsid w:val="001B3057"/>
    <w:rsid w:val="001B397D"/>
    <w:rsid w:val="001B3BA4"/>
    <w:rsid w:val="001B3D41"/>
    <w:rsid w:val="001B496F"/>
    <w:rsid w:val="001B4EB5"/>
    <w:rsid w:val="001B56CF"/>
    <w:rsid w:val="001B6070"/>
    <w:rsid w:val="001B65F9"/>
    <w:rsid w:val="001B6A08"/>
    <w:rsid w:val="001B6A6E"/>
    <w:rsid w:val="001B720E"/>
    <w:rsid w:val="001B7596"/>
    <w:rsid w:val="001B7B60"/>
    <w:rsid w:val="001C01B6"/>
    <w:rsid w:val="001C0775"/>
    <w:rsid w:val="001C0C78"/>
    <w:rsid w:val="001C0EF3"/>
    <w:rsid w:val="001C11F8"/>
    <w:rsid w:val="001C14BD"/>
    <w:rsid w:val="001C152C"/>
    <w:rsid w:val="001C1551"/>
    <w:rsid w:val="001C15E8"/>
    <w:rsid w:val="001C176D"/>
    <w:rsid w:val="001C1774"/>
    <w:rsid w:val="001C1CBF"/>
    <w:rsid w:val="001C1DD3"/>
    <w:rsid w:val="001C2000"/>
    <w:rsid w:val="001C2124"/>
    <w:rsid w:val="001C2C70"/>
    <w:rsid w:val="001C2D84"/>
    <w:rsid w:val="001C2F17"/>
    <w:rsid w:val="001C334E"/>
    <w:rsid w:val="001C3A12"/>
    <w:rsid w:val="001C3F8B"/>
    <w:rsid w:val="001C4352"/>
    <w:rsid w:val="001C4607"/>
    <w:rsid w:val="001C460B"/>
    <w:rsid w:val="001C47C8"/>
    <w:rsid w:val="001C4B4C"/>
    <w:rsid w:val="001C4BAB"/>
    <w:rsid w:val="001C4D4D"/>
    <w:rsid w:val="001C4DEE"/>
    <w:rsid w:val="001C4EA8"/>
    <w:rsid w:val="001C586C"/>
    <w:rsid w:val="001C5A4E"/>
    <w:rsid w:val="001C5AEC"/>
    <w:rsid w:val="001C5B21"/>
    <w:rsid w:val="001C5C9F"/>
    <w:rsid w:val="001C5E08"/>
    <w:rsid w:val="001C6072"/>
    <w:rsid w:val="001C640C"/>
    <w:rsid w:val="001C6432"/>
    <w:rsid w:val="001C6805"/>
    <w:rsid w:val="001C6971"/>
    <w:rsid w:val="001C6AE1"/>
    <w:rsid w:val="001C7918"/>
    <w:rsid w:val="001C7A1E"/>
    <w:rsid w:val="001C7BDC"/>
    <w:rsid w:val="001D02E7"/>
    <w:rsid w:val="001D033F"/>
    <w:rsid w:val="001D0613"/>
    <w:rsid w:val="001D07F0"/>
    <w:rsid w:val="001D083C"/>
    <w:rsid w:val="001D0921"/>
    <w:rsid w:val="001D1201"/>
    <w:rsid w:val="001D14BD"/>
    <w:rsid w:val="001D1C99"/>
    <w:rsid w:val="001D21BA"/>
    <w:rsid w:val="001D2262"/>
    <w:rsid w:val="001D23F8"/>
    <w:rsid w:val="001D2501"/>
    <w:rsid w:val="001D2CA1"/>
    <w:rsid w:val="001D2D45"/>
    <w:rsid w:val="001D2DEE"/>
    <w:rsid w:val="001D32AB"/>
    <w:rsid w:val="001D35E7"/>
    <w:rsid w:val="001D393E"/>
    <w:rsid w:val="001D43EF"/>
    <w:rsid w:val="001D46F0"/>
    <w:rsid w:val="001D471F"/>
    <w:rsid w:val="001D5028"/>
    <w:rsid w:val="001D5047"/>
    <w:rsid w:val="001D5066"/>
    <w:rsid w:val="001D519B"/>
    <w:rsid w:val="001D52D8"/>
    <w:rsid w:val="001D5CA9"/>
    <w:rsid w:val="001D5DF1"/>
    <w:rsid w:val="001D651A"/>
    <w:rsid w:val="001D6F82"/>
    <w:rsid w:val="001D6FDF"/>
    <w:rsid w:val="001D7083"/>
    <w:rsid w:val="001D7267"/>
    <w:rsid w:val="001D7417"/>
    <w:rsid w:val="001D7448"/>
    <w:rsid w:val="001D7639"/>
    <w:rsid w:val="001D77E9"/>
    <w:rsid w:val="001D78CB"/>
    <w:rsid w:val="001D79BB"/>
    <w:rsid w:val="001D7AB6"/>
    <w:rsid w:val="001D7F7C"/>
    <w:rsid w:val="001E091D"/>
    <w:rsid w:val="001E0C6B"/>
    <w:rsid w:val="001E0CE0"/>
    <w:rsid w:val="001E0D6F"/>
    <w:rsid w:val="001E0FFF"/>
    <w:rsid w:val="001E12F9"/>
    <w:rsid w:val="001E199C"/>
    <w:rsid w:val="001E234E"/>
    <w:rsid w:val="001E237D"/>
    <w:rsid w:val="001E28FC"/>
    <w:rsid w:val="001E299F"/>
    <w:rsid w:val="001E3494"/>
    <w:rsid w:val="001E34C7"/>
    <w:rsid w:val="001E38B2"/>
    <w:rsid w:val="001E3A71"/>
    <w:rsid w:val="001E3B15"/>
    <w:rsid w:val="001E3B49"/>
    <w:rsid w:val="001E4993"/>
    <w:rsid w:val="001E4C64"/>
    <w:rsid w:val="001E5B15"/>
    <w:rsid w:val="001E6424"/>
    <w:rsid w:val="001E678A"/>
    <w:rsid w:val="001E755C"/>
    <w:rsid w:val="001E7D84"/>
    <w:rsid w:val="001F1807"/>
    <w:rsid w:val="001F194B"/>
    <w:rsid w:val="001F194F"/>
    <w:rsid w:val="001F1A27"/>
    <w:rsid w:val="001F1B09"/>
    <w:rsid w:val="001F1D12"/>
    <w:rsid w:val="001F2105"/>
    <w:rsid w:val="001F2278"/>
    <w:rsid w:val="001F25B0"/>
    <w:rsid w:val="001F2B5E"/>
    <w:rsid w:val="001F2DD1"/>
    <w:rsid w:val="001F2E9A"/>
    <w:rsid w:val="001F37E7"/>
    <w:rsid w:val="001F3955"/>
    <w:rsid w:val="001F395B"/>
    <w:rsid w:val="001F39E3"/>
    <w:rsid w:val="001F467C"/>
    <w:rsid w:val="001F47F9"/>
    <w:rsid w:val="001F4FDA"/>
    <w:rsid w:val="001F50BB"/>
    <w:rsid w:val="001F5264"/>
    <w:rsid w:val="001F56F6"/>
    <w:rsid w:val="001F5882"/>
    <w:rsid w:val="001F5B95"/>
    <w:rsid w:val="001F67CE"/>
    <w:rsid w:val="001F68AE"/>
    <w:rsid w:val="001F6D6E"/>
    <w:rsid w:val="001F6E45"/>
    <w:rsid w:val="001F7949"/>
    <w:rsid w:val="001F7B96"/>
    <w:rsid w:val="001F7BCA"/>
    <w:rsid w:val="001F7FDE"/>
    <w:rsid w:val="00200442"/>
    <w:rsid w:val="0020100C"/>
    <w:rsid w:val="002010DA"/>
    <w:rsid w:val="00201A1B"/>
    <w:rsid w:val="00201B02"/>
    <w:rsid w:val="00201E0D"/>
    <w:rsid w:val="00202CBA"/>
    <w:rsid w:val="00202F80"/>
    <w:rsid w:val="00203239"/>
    <w:rsid w:val="00203564"/>
    <w:rsid w:val="00203602"/>
    <w:rsid w:val="00203A41"/>
    <w:rsid w:val="00203EAE"/>
    <w:rsid w:val="00204405"/>
    <w:rsid w:val="002045CA"/>
    <w:rsid w:val="002049BB"/>
    <w:rsid w:val="00204AFA"/>
    <w:rsid w:val="00204D7F"/>
    <w:rsid w:val="0020504E"/>
    <w:rsid w:val="00205BB8"/>
    <w:rsid w:val="00206249"/>
    <w:rsid w:val="002062FE"/>
    <w:rsid w:val="002063AF"/>
    <w:rsid w:val="002066FF"/>
    <w:rsid w:val="002067EA"/>
    <w:rsid w:val="00206E20"/>
    <w:rsid w:val="0020753B"/>
    <w:rsid w:val="00207640"/>
    <w:rsid w:val="00207701"/>
    <w:rsid w:val="00210577"/>
    <w:rsid w:val="0021058D"/>
    <w:rsid w:val="0021073C"/>
    <w:rsid w:val="0021096D"/>
    <w:rsid w:val="00210A63"/>
    <w:rsid w:val="00210BC6"/>
    <w:rsid w:val="00210CE9"/>
    <w:rsid w:val="0021115D"/>
    <w:rsid w:val="002115CB"/>
    <w:rsid w:val="00212167"/>
    <w:rsid w:val="00212195"/>
    <w:rsid w:val="00212F37"/>
    <w:rsid w:val="00213096"/>
    <w:rsid w:val="002138AB"/>
    <w:rsid w:val="00213B49"/>
    <w:rsid w:val="00213C83"/>
    <w:rsid w:val="00214370"/>
    <w:rsid w:val="00214431"/>
    <w:rsid w:val="00214A7C"/>
    <w:rsid w:val="00214F3B"/>
    <w:rsid w:val="00215104"/>
    <w:rsid w:val="002154B5"/>
    <w:rsid w:val="00215793"/>
    <w:rsid w:val="002157BE"/>
    <w:rsid w:val="002159D1"/>
    <w:rsid w:val="00215D62"/>
    <w:rsid w:val="002162D7"/>
    <w:rsid w:val="00216B14"/>
    <w:rsid w:val="00216ED1"/>
    <w:rsid w:val="00217016"/>
    <w:rsid w:val="0021730E"/>
    <w:rsid w:val="0021742A"/>
    <w:rsid w:val="00217605"/>
    <w:rsid w:val="00217D59"/>
    <w:rsid w:val="00217D80"/>
    <w:rsid w:val="002207A3"/>
    <w:rsid w:val="00220B91"/>
    <w:rsid w:val="0022165D"/>
    <w:rsid w:val="00221952"/>
    <w:rsid w:val="00221A02"/>
    <w:rsid w:val="00221C0B"/>
    <w:rsid w:val="00221D97"/>
    <w:rsid w:val="0022257C"/>
    <w:rsid w:val="0022289F"/>
    <w:rsid w:val="002232EF"/>
    <w:rsid w:val="00223472"/>
    <w:rsid w:val="0022409B"/>
    <w:rsid w:val="0022423F"/>
    <w:rsid w:val="0022480C"/>
    <w:rsid w:val="00226753"/>
    <w:rsid w:val="00226C12"/>
    <w:rsid w:val="00226C6B"/>
    <w:rsid w:val="00226FCE"/>
    <w:rsid w:val="0022743F"/>
    <w:rsid w:val="0022789A"/>
    <w:rsid w:val="00227A0A"/>
    <w:rsid w:val="00227A4E"/>
    <w:rsid w:val="00227FB2"/>
    <w:rsid w:val="00230CFA"/>
    <w:rsid w:val="00231779"/>
    <w:rsid w:val="00231950"/>
    <w:rsid w:val="00231D66"/>
    <w:rsid w:val="00232841"/>
    <w:rsid w:val="002329A1"/>
    <w:rsid w:val="0023315E"/>
    <w:rsid w:val="0023374D"/>
    <w:rsid w:val="002337DF"/>
    <w:rsid w:val="002345BB"/>
    <w:rsid w:val="00234770"/>
    <w:rsid w:val="00234E14"/>
    <w:rsid w:val="00234E73"/>
    <w:rsid w:val="002350E0"/>
    <w:rsid w:val="0023515C"/>
    <w:rsid w:val="0023554C"/>
    <w:rsid w:val="00235EB8"/>
    <w:rsid w:val="00235F81"/>
    <w:rsid w:val="00236297"/>
    <w:rsid w:val="002363DA"/>
    <w:rsid w:val="00236590"/>
    <w:rsid w:val="00236604"/>
    <w:rsid w:val="00236FEC"/>
    <w:rsid w:val="0023728B"/>
    <w:rsid w:val="00237E41"/>
    <w:rsid w:val="0024051D"/>
    <w:rsid w:val="00240663"/>
    <w:rsid w:val="00240757"/>
    <w:rsid w:val="00240953"/>
    <w:rsid w:val="00240AA3"/>
    <w:rsid w:val="00240F95"/>
    <w:rsid w:val="00241066"/>
    <w:rsid w:val="00241521"/>
    <w:rsid w:val="002419F8"/>
    <w:rsid w:val="00241F11"/>
    <w:rsid w:val="00242333"/>
    <w:rsid w:val="00242688"/>
    <w:rsid w:val="00242D39"/>
    <w:rsid w:val="00243160"/>
    <w:rsid w:val="002437AC"/>
    <w:rsid w:val="00244143"/>
    <w:rsid w:val="0024435E"/>
    <w:rsid w:val="002444EF"/>
    <w:rsid w:val="0024461F"/>
    <w:rsid w:val="00244ADE"/>
    <w:rsid w:val="00244CF9"/>
    <w:rsid w:val="0024554B"/>
    <w:rsid w:val="00246616"/>
    <w:rsid w:val="002469FD"/>
    <w:rsid w:val="002470D0"/>
    <w:rsid w:val="002478BF"/>
    <w:rsid w:val="00247AB8"/>
    <w:rsid w:val="00247EEC"/>
    <w:rsid w:val="00250291"/>
    <w:rsid w:val="00250421"/>
    <w:rsid w:val="00250632"/>
    <w:rsid w:val="0025084B"/>
    <w:rsid w:val="002509A0"/>
    <w:rsid w:val="0025103C"/>
    <w:rsid w:val="00251803"/>
    <w:rsid w:val="002519C5"/>
    <w:rsid w:val="002523CA"/>
    <w:rsid w:val="00252404"/>
    <w:rsid w:val="0025253F"/>
    <w:rsid w:val="002525BB"/>
    <w:rsid w:val="00252ADC"/>
    <w:rsid w:val="00253121"/>
    <w:rsid w:val="00253379"/>
    <w:rsid w:val="00253627"/>
    <w:rsid w:val="002538BE"/>
    <w:rsid w:val="00253A12"/>
    <w:rsid w:val="00254225"/>
    <w:rsid w:val="002546E8"/>
    <w:rsid w:val="002549E6"/>
    <w:rsid w:val="0025514F"/>
    <w:rsid w:val="00256181"/>
    <w:rsid w:val="00256BAF"/>
    <w:rsid w:val="00256C12"/>
    <w:rsid w:val="0025732E"/>
    <w:rsid w:val="002574F2"/>
    <w:rsid w:val="00257712"/>
    <w:rsid w:val="002611A4"/>
    <w:rsid w:val="00261470"/>
    <w:rsid w:val="00261F24"/>
    <w:rsid w:val="00262191"/>
    <w:rsid w:val="002622D7"/>
    <w:rsid w:val="002623A5"/>
    <w:rsid w:val="00262417"/>
    <w:rsid w:val="00262641"/>
    <w:rsid w:val="00262741"/>
    <w:rsid w:val="00262BEC"/>
    <w:rsid w:val="00262F4C"/>
    <w:rsid w:val="00263090"/>
    <w:rsid w:val="00263246"/>
    <w:rsid w:val="00263767"/>
    <w:rsid w:val="00263AC6"/>
    <w:rsid w:val="00263C1B"/>
    <w:rsid w:val="00263E50"/>
    <w:rsid w:val="00263EA7"/>
    <w:rsid w:val="002640D2"/>
    <w:rsid w:val="00264280"/>
    <w:rsid w:val="0026486B"/>
    <w:rsid w:val="002649B3"/>
    <w:rsid w:val="00264A4D"/>
    <w:rsid w:val="00264E88"/>
    <w:rsid w:val="002651C2"/>
    <w:rsid w:val="00265A92"/>
    <w:rsid w:val="00265BE2"/>
    <w:rsid w:val="00265BEC"/>
    <w:rsid w:val="00266429"/>
    <w:rsid w:val="002666B0"/>
    <w:rsid w:val="00266BB8"/>
    <w:rsid w:val="00266C0D"/>
    <w:rsid w:val="00266FCB"/>
    <w:rsid w:val="0026745F"/>
    <w:rsid w:val="002675B7"/>
    <w:rsid w:val="00267600"/>
    <w:rsid w:val="00267ECA"/>
    <w:rsid w:val="00270EAD"/>
    <w:rsid w:val="00271314"/>
    <w:rsid w:val="00271551"/>
    <w:rsid w:val="0027195C"/>
    <w:rsid w:val="00271F49"/>
    <w:rsid w:val="0027257E"/>
    <w:rsid w:val="002735E7"/>
    <w:rsid w:val="00273866"/>
    <w:rsid w:val="00273B65"/>
    <w:rsid w:val="00273B95"/>
    <w:rsid w:val="00273FA6"/>
    <w:rsid w:val="00274660"/>
    <w:rsid w:val="002746D1"/>
    <w:rsid w:val="00274722"/>
    <w:rsid w:val="002749A6"/>
    <w:rsid w:val="00274FEE"/>
    <w:rsid w:val="002751D6"/>
    <w:rsid w:val="002754EA"/>
    <w:rsid w:val="002757CE"/>
    <w:rsid w:val="00275905"/>
    <w:rsid w:val="00275E1B"/>
    <w:rsid w:val="002762E6"/>
    <w:rsid w:val="002763FC"/>
    <w:rsid w:val="00276475"/>
    <w:rsid w:val="00276660"/>
    <w:rsid w:val="0027686B"/>
    <w:rsid w:val="00276CEB"/>
    <w:rsid w:val="00276D5F"/>
    <w:rsid w:val="0027700A"/>
    <w:rsid w:val="00277657"/>
    <w:rsid w:val="0027793D"/>
    <w:rsid w:val="00277B28"/>
    <w:rsid w:val="00280282"/>
    <w:rsid w:val="00280478"/>
    <w:rsid w:val="0028094E"/>
    <w:rsid w:val="00280A8E"/>
    <w:rsid w:val="00280F62"/>
    <w:rsid w:val="00281543"/>
    <w:rsid w:val="00281B27"/>
    <w:rsid w:val="00281D18"/>
    <w:rsid w:val="00281F76"/>
    <w:rsid w:val="002828CF"/>
    <w:rsid w:val="00282E58"/>
    <w:rsid w:val="002834F6"/>
    <w:rsid w:val="00283786"/>
    <w:rsid w:val="00283851"/>
    <w:rsid w:val="00283B40"/>
    <w:rsid w:val="00283CFC"/>
    <w:rsid w:val="00283ED4"/>
    <w:rsid w:val="00283F59"/>
    <w:rsid w:val="002843E7"/>
    <w:rsid w:val="00284447"/>
    <w:rsid w:val="00284A5E"/>
    <w:rsid w:val="00284DD6"/>
    <w:rsid w:val="00284EC5"/>
    <w:rsid w:val="00285381"/>
    <w:rsid w:val="0028572C"/>
    <w:rsid w:val="00285E19"/>
    <w:rsid w:val="00286468"/>
    <w:rsid w:val="002864AA"/>
    <w:rsid w:val="0028652B"/>
    <w:rsid w:val="00286E23"/>
    <w:rsid w:val="00287131"/>
    <w:rsid w:val="002872BE"/>
    <w:rsid w:val="00287BD4"/>
    <w:rsid w:val="00287C7C"/>
    <w:rsid w:val="00290531"/>
    <w:rsid w:val="00290DB3"/>
    <w:rsid w:val="00290FFA"/>
    <w:rsid w:val="00291622"/>
    <w:rsid w:val="00291A9E"/>
    <w:rsid w:val="00291B4B"/>
    <w:rsid w:val="00291EF8"/>
    <w:rsid w:val="00292161"/>
    <w:rsid w:val="002926B4"/>
    <w:rsid w:val="002928B7"/>
    <w:rsid w:val="00292B0B"/>
    <w:rsid w:val="00292CB8"/>
    <w:rsid w:val="00292E8E"/>
    <w:rsid w:val="00292F73"/>
    <w:rsid w:val="0029300D"/>
    <w:rsid w:val="0029496E"/>
    <w:rsid w:val="00294A4B"/>
    <w:rsid w:val="00294E85"/>
    <w:rsid w:val="00295656"/>
    <w:rsid w:val="00295726"/>
    <w:rsid w:val="002959AC"/>
    <w:rsid w:val="00295D64"/>
    <w:rsid w:val="00295DA0"/>
    <w:rsid w:val="0029668E"/>
    <w:rsid w:val="00296CA3"/>
    <w:rsid w:val="00296D7C"/>
    <w:rsid w:val="00296F11"/>
    <w:rsid w:val="00296F55"/>
    <w:rsid w:val="00297B57"/>
    <w:rsid w:val="002A005D"/>
    <w:rsid w:val="002A019F"/>
    <w:rsid w:val="002A0764"/>
    <w:rsid w:val="002A0A2B"/>
    <w:rsid w:val="002A0B98"/>
    <w:rsid w:val="002A0FEF"/>
    <w:rsid w:val="002A15A9"/>
    <w:rsid w:val="002A1EE9"/>
    <w:rsid w:val="002A1FA4"/>
    <w:rsid w:val="002A1FEF"/>
    <w:rsid w:val="002A227C"/>
    <w:rsid w:val="002A2A2E"/>
    <w:rsid w:val="002A2C89"/>
    <w:rsid w:val="002A3282"/>
    <w:rsid w:val="002A3F2E"/>
    <w:rsid w:val="002A4071"/>
    <w:rsid w:val="002A45A5"/>
    <w:rsid w:val="002A46F4"/>
    <w:rsid w:val="002A49F2"/>
    <w:rsid w:val="002A4D31"/>
    <w:rsid w:val="002A55CF"/>
    <w:rsid w:val="002A5CB1"/>
    <w:rsid w:val="002A6261"/>
    <w:rsid w:val="002A63D0"/>
    <w:rsid w:val="002A6EC8"/>
    <w:rsid w:val="002A6EF5"/>
    <w:rsid w:val="002A7021"/>
    <w:rsid w:val="002A716A"/>
    <w:rsid w:val="002A7C63"/>
    <w:rsid w:val="002A7D29"/>
    <w:rsid w:val="002A7E69"/>
    <w:rsid w:val="002B0039"/>
    <w:rsid w:val="002B0339"/>
    <w:rsid w:val="002B0530"/>
    <w:rsid w:val="002B0590"/>
    <w:rsid w:val="002B076E"/>
    <w:rsid w:val="002B1968"/>
    <w:rsid w:val="002B1AEF"/>
    <w:rsid w:val="002B1C43"/>
    <w:rsid w:val="002B1E05"/>
    <w:rsid w:val="002B36AA"/>
    <w:rsid w:val="002B3715"/>
    <w:rsid w:val="002B3AE3"/>
    <w:rsid w:val="002B3B5A"/>
    <w:rsid w:val="002B433E"/>
    <w:rsid w:val="002B435A"/>
    <w:rsid w:val="002B4640"/>
    <w:rsid w:val="002B50EB"/>
    <w:rsid w:val="002B53E6"/>
    <w:rsid w:val="002B541C"/>
    <w:rsid w:val="002B654E"/>
    <w:rsid w:val="002B6563"/>
    <w:rsid w:val="002B6566"/>
    <w:rsid w:val="002B661F"/>
    <w:rsid w:val="002B755C"/>
    <w:rsid w:val="002C04F8"/>
    <w:rsid w:val="002C0561"/>
    <w:rsid w:val="002C05D4"/>
    <w:rsid w:val="002C0649"/>
    <w:rsid w:val="002C0A43"/>
    <w:rsid w:val="002C0D25"/>
    <w:rsid w:val="002C15B1"/>
    <w:rsid w:val="002C1B48"/>
    <w:rsid w:val="002C1CBD"/>
    <w:rsid w:val="002C1CD2"/>
    <w:rsid w:val="002C1CE1"/>
    <w:rsid w:val="002C1E60"/>
    <w:rsid w:val="002C2134"/>
    <w:rsid w:val="002C230D"/>
    <w:rsid w:val="002C23AB"/>
    <w:rsid w:val="002C2791"/>
    <w:rsid w:val="002C27F0"/>
    <w:rsid w:val="002C2B9B"/>
    <w:rsid w:val="002C2EEE"/>
    <w:rsid w:val="002C2F97"/>
    <w:rsid w:val="002C3A00"/>
    <w:rsid w:val="002C3EA0"/>
    <w:rsid w:val="002C3ED0"/>
    <w:rsid w:val="002C4689"/>
    <w:rsid w:val="002C4C5D"/>
    <w:rsid w:val="002C53B2"/>
    <w:rsid w:val="002C5D5A"/>
    <w:rsid w:val="002C640F"/>
    <w:rsid w:val="002C6C1C"/>
    <w:rsid w:val="002C6F77"/>
    <w:rsid w:val="002C7877"/>
    <w:rsid w:val="002D00E3"/>
    <w:rsid w:val="002D02F9"/>
    <w:rsid w:val="002D0482"/>
    <w:rsid w:val="002D102A"/>
    <w:rsid w:val="002D1161"/>
    <w:rsid w:val="002D165C"/>
    <w:rsid w:val="002D1696"/>
    <w:rsid w:val="002D17FB"/>
    <w:rsid w:val="002D190F"/>
    <w:rsid w:val="002D1DDF"/>
    <w:rsid w:val="002D207E"/>
    <w:rsid w:val="002D21A3"/>
    <w:rsid w:val="002D234E"/>
    <w:rsid w:val="002D2567"/>
    <w:rsid w:val="002D26B7"/>
    <w:rsid w:val="002D299A"/>
    <w:rsid w:val="002D2B45"/>
    <w:rsid w:val="002D309D"/>
    <w:rsid w:val="002D384B"/>
    <w:rsid w:val="002D3B3B"/>
    <w:rsid w:val="002D3D1C"/>
    <w:rsid w:val="002D4FA2"/>
    <w:rsid w:val="002D4FD0"/>
    <w:rsid w:val="002D59D3"/>
    <w:rsid w:val="002D5C91"/>
    <w:rsid w:val="002D6660"/>
    <w:rsid w:val="002D70A4"/>
    <w:rsid w:val="002D729F"/>
    <w:rsid w:val="002D78B5"/>
    <w:rsid w:val="002E07FC"/>
    <w:rsid w:val="002E0934"/>
    <w:rsid w:val="002E0E9A"/>
    <w:rsid w:val="002E0F32"/>
    <w:rsid w:val="002E112C"/>
    <w:rsid w:val="002E119B"/>
    <w:rsid w:val="002E163D"/>
    <w:rsid w:val="002E1CA0"/>
    <w:rsid w:val="002E1F1A"/>
    <w:rsid w:val="002E22F8"/>
    <w:rsid w:val="002E250B"/>
    <w:rsid w:val="002E2689"/>
    <w:rsid w:val="002E3179"/>
    <w:rsid w:val="002E323B"/>
    <w:rsid w:val="002E32A0"/>
    <w:rsid w:val="002E38E0"/>
    <w:rsid w:val="002E390D"/>
    <w:rsid w:val="002E3E2A"/>
    <w:rsid w:val="002E3F80"/>
    <w:rsid w:val="002E3FF3"/>
    <w:rsid w:val="002E450A"/>
    <w:rsid w:val="002E4741"/>
    <w:rsid w:val="002E47F5"/>
    <w:rsid w:val="002E4FAE"/>
    <w:rsid w:val="002E523C"/>
    <w:rsid w:val="002E5289"/>
    <w:rsid w:val="002E540E"/>
    <w:rsid w:val="002E5CBE"/>
    <w:rsid w:val="002E5DE2"/>
    <w:rsid w:val="002E5FC9"/>
    <w:rsid w:val="002E6317"/>
    <w:rsid w:val="002E6353"/>
    <w:rsid w:val="002E655D"/>
    <w:rsid w:val="002E681E"/>
    <w:rsid w:val="002E6856"/>
    <w:rsid w:val="002E6890"/>
    <w:rsid w:val="002E7197"/>
    <w:rsid w:val="002E71AA"/>
    <w:rsid w:val="002E73E1"/>
    <w:rsid w:val="002E7534"/>
    <w:rsid w:val="002E79D0"/>
    <w:rsid w:val="002E7AAD"/>
    <w:rsid w:val="002E7BC5"/>
    <w:rsid w:val="002F013B"/>
    <w:rsid w:val="002F0165"/>
    <w:rsid w:val="002F0661"/>
    <w:rsid w:val="002F0680"/>
    <w:rsid w:val="002F0891"/>
    <w:rsid w:val="002F0A94"/>
    <w:rsid w:val="002F0EC5"/>
    <w:rsid w:val="002F113D"/>
    <w:rsid w:val="002F118B"/>
    <w:rsid w:val="002F18F2"/>
    <w:rsid w:val="002F1AAA"/>
    <w:rsid w:val="002F1E5C"/>
    <w:rsid w:val="002F2014"/>
    <w:rsid w:val="002F3477"/>
    <w:rsid w:val="002F3E10"/>
    <w:rsid w:val="002F3F95"/>
    <w:rsid w:val="002F47C8"/>
    <w:rsid w:val="002F49DB"/>
    <w:rsid w:val="002F4AF4"/>
    <w:rsid w:val="002F4F7B"/>
    <w:rsid w:val="002F5180"/>
    <w:rsid w:val="002F546F"/>
    <w:rsid w:val="002F55A3"/>
    <w:rsid w:val="002F589D"/>
    <w:rsid w:val="002F638A"/>
    <w:rsid w:val="002F6B29"/>
    <w:rsid w:val="002F74E5"/>
    <w:rsid w:val="002F7824"/>
    <w:rsid w:val="002F7BBB"/>
    <w:rsid w:val="002F7CCA"/>
    <w:rsid w:val="003006D2"/>
    <w:rsid w:val="00300A22"/>
    <w:rsid w:val="00300D58"/>
    <w:rsid w:val="00301926"/>
    <w:rsid w:val="00301F1C"/>
    <w:rsid w:val="0030210A"/>
    <w:rsid w:val="00302459"/>
    <w:rsid w:val="00302552"/>
    <w:rsid w:val="003025D4"/>
    <w:rsid w:val="00302807"/>
    <w:rsid w:val="0030283C"/>
    <w:rsid w:val="003030FF"/>
    <w:rsid w:val="003034D0"/>
    <w:rsid w:val="003039B9"/>
    <w:rsid w:val="00303DAB"/>
    <w:rsid w:val="00304114"/>
    <w:rsid w:val="00304252"/>
    <w:rsid w:val="00304418"/>
    <w:rsid w:val="003046A1"/>
    <w:rsid w:val="00304715"/>
    <w:rsid w:val="00305225"/>
    <w:rsid w:val="00305246"/>
    <w:rsid w:val="003055E0"/>
    <w:rsid w:val="00305813"/>
    <w:rsid w:val="00305915"/>
    <w:rsid w:val="0030595B"/>
    <w:rsid w:val="00305D95"/>
    <w:rsid w:val="00306015"/>
    <w:rsid w:val="0030624D"/>
    <w:rsid w:val="00306691"/>
    <w:rsid w:val="00306806"/>
    <w:rsid w:val="0030691E"/>
    <w:rsid w:val="003070AE"/>
    <w:rsid w:val="00307269"/>
    <w:rsid w:val="00307BAE"/>
    <w:rsid w:val="00307E4D"/>
    <w:rsid w:val="00310285"/>
    <w:rsid w:val="003102E4"/>
    <w:rsid w:val="0031049E"/>
    <w:rsid w:val="003105BF"/>
    <w:rsid w:val="00310A48"/>
    <w:rsid w:val="003110EF"/>
    <w:rsid w:val="003112F3"/>
    <w:rsid w:val="003114FC"/>
    <w:rsid w:val="00311774"/>
    <w:rsid w:val="00311B43"/>
    <w:rsid w:val="003121AC"/>
    <w:rsid w:val="003126FB"/>
    <w:rsid w:val="00312923"/>
    <w:rsid w:val="00312FFB"/>
    <w:rsid w:val="00313A5E"/>
    <w:rsid w:val="00313B2E"/>
    <w:rsid w:val="003141ED"/>
    <w:rsid w:val="00314310"/>
    <w:rsid w:val="003143B6"/>
    <w:rsid w:val="00314CC8"/>
    <w:rsid w:val="0031506F"/>
    <w:rsid w:val="003157AC"/>
    <w:rsid w:val="003158D2"/>
    <w:rsid w:val="00315F87"/>
    <w:rsid w:val="003161FB"/>
    <w:rsid w:val="003168A5"/>
    <w:rsid w:val="00316A4B"/>
    <w:rsid w:val="00316E1E"/>
    <w:rsid w:val="0032067C"/>
    <w:rsid w:val="0032070B"/>
    <w:rsid w:val="0032075C"/>
    <w:rsid w:val="0032129C"/>
    <w:rsid w:val="003215F8"/>
    <w:rsid w:val="00321C8B"/>
    <w:rsid w:val="003235E0"/>
    <w:rsid w:val="003237CC"/>
    <w:rsid w:val="00323AE8"/>
    <w:rsid w:val="00323C09"/>
    <w:rsid w:val="00323F73"/>
    <w:rsid w:val="0032483D"/>
    <w:rsid w:val="00324A3C"/>
    <w:rsid w:val="0032509C"/>
    <w:rsid w:val="003252A9"/>
    <w:rsid w:val="0032552A"/>
    <w:rsid w:val="0032575D"/>
    <w:rsid w:val="00326307"/>
    <w:rsid w:val="00326413"/>
    <w:rsid w:val="003264A9"/>
    <w:rsid w:val="003269EC"/>
    <w:rsid w:val="00327013"/>
    <w:rsid w:val="00327770"/>
    <w:rsid w:val="00327885"/>
    <w:rsid w:val="00327975"/>
    <w:rsid w:val="00327A9F"/>
    <w:rsid w:val="00327CAA"/>
    <w:rsid w:val="00327CC6"/>
    <w:rsid w:val="00327EC9"/>
    <w:rsid w:val="003301F3"/>
    <w:rsid w:val="00330690"/>
    <w:rsid w:val="00330A82"/>
    <w:rsid w:val="0033104C"/>
    <w:rsid w:val="00331457"/>
    <w:rsid w:val="00331CAC"/>
    <w:rsid w:val="00331CCB"/>
    <w:rsid w:val="00331CF7"/>
    <w:rsid w:val="00332614"/>
    <w:rsid w:val="00332D11"/>
    <w:rsid w:val="003334AE"/>
    <w:rsid w:val="0033360A"/>
    <w:rsid w:val="00333F66"/>
    <w:rsid w:val="00334259"/>
    <w:rsid w:val="0033430D"/>
    <w:rsid w:val="00334506"/>
    <w:rsid w:val="0033466F"/>
    <w:rsid w:val="003346F2"/>
    <w:rsid w:val="00334BE9"/>
    <w:rsid w:val="00334FAB"/>
    <w:rsid w:val="00334FC9"/>
    <w:rsid w:val="00335205"/>
    <w:rsid w:val="0033568E"/>
    <w:rsid w:val="0033614C"/>
    <w:rsid w:val="003362F7"/>
    <w:rsid w:val="0033639A"/>
    <w:rsid w:val="00336529"/>
    <w:rsid w:val="0033799A"/>
    <w:rsid w:val="00337C52"/>
    <w:rsid w:val="00340074"/>
    <w:rsid w:val="00340250"/>
    <w:rsid w:val="003403B8"/>
    <w:rsid w:val="00340DD8"/>
    <w:rsid w:val="00340E5C"/>
    <w:rsid w:val="003410B4"/>
    <w:rsid w:val="003412F1"/>
    <w:rsid w:val="00341B6E"/>
    <w:rsid w:val="00342D84"/>
    <w:rsid w:val="003430B9"/>
    <w:rsid w:val="00343797"/>
    <w:rsid w:val="00343953"/>
    <w:rsid w:val="00344B80"/>
    <w:rsid w:val="00345450"/>
    <w:rsid w:val="0034591D"/>
    <w:rsid w:val="00345DA8"/>
    <w:rsid w:val="00345EDA"/>
    <w:rsid w:val="00346282"/>
    <w:rsid w:val="003464A9"/>
    <w:rsid w:val="00346929"/>
    <w:rsid w:val="00346A5C"/>
    <w:rsid w:val="00346F94"/>
    <w:rsid w:val="0034760D"/>
    <w:rsid w:val="0034790E"/>
    <w:rsid w:val="003479E9"/>
    <w:rsid w:val="00347F0A"/>
    <w:rsid w:val="00347FCD"/>
    <w:rsid w:val="00350490"/>
    <w:rsid w:val="00350687"/>
    <w:rsid w:val="003515AA"/>
    <w:rsid w:val="00351C92"/>
    <w:rsid w:val="00351DE8"/>
    <w:rsid w:val="003525C6"/>
    <w:rsid w:val="00352DEC"/>
    <w:rsid w:val="00353437"/>
    <w:rsid w:val="003535A0"/>
    <w:rsid w:val="00353B1E"/>
    <w:rsid w:val="00354465"/>
    <w:rsid w:val="00354E71"/>
    <w:rsid w:val="0035515C"/>
    <w:rsid w:val="00355509"/>
    <w:rsid w:val="00355642"/>
    <w:rsid w:val="0035566D"/>
    <w:rsid w:val="003556D6"/>
    <w:rsid w:val="00355872"/>
    <w:rsid w:val="00355E4A"/>
    <w:rsid w:val="00355E82"/>
    <w:rsid w:val="00355FA2"/>
    <w:rsid w:val="00356712"/>
    <w:rsid w:val="00356900"/>
    <w:rsid w:val="003573E8"/>
    <w:rsid w:val="0035749B"/>
    <w:rsid w:val="00357652"/>
    <w:rsid w:val="00357723"/>
    <w:rsid w:val="003577BC"/>
    <w:rsid w:val="00357815"/>
    <w:rsid w:val="00357E11"/>
    <w:rsid w:val="00361245"/>
    <w:rsid w:val="0036145A"/>
    <w:rsid w:val="003617F8"/>
    <w:rsid w:val="00361868"/>
    <w:rsid w:val="003619EC"/>
    <w:rsid w:val="00362122"/>
    <w:rsid w:val="00362490"/>
    <w:rsid w:val="003628CF"/>
    <w:rsid w:val="00362E3A"/>
    <w:rsid w:val="00362FC5"/>
    <w:rsid w:val="00363791"/>
    <w:rsid w:val="003639C1"/>
    <w:rsid w:val="003640C6"/>
    <w:rsid w:val="00364139"/>
    <w:rsid w:val="0036463B"/>
    <w:rsid w:val="00364AAC"/>
    <w:rsid w:val="00365055"/>
    <w:rsid w:val="00365359"/>
    <w:rsid w:val="00365CAE"/>
    <w:rsid w:val="00365CC2"/>
    <w:rsid w:val="00365F44"/>
    <w:rsid w:val="00366736"/>
    <w:rsid w:val="00366823"/>
    <w:rsid w:val="0036704E"/>
    <w:rsid w:val="003670C3"/>
    <w:rsid w:val="0036746D"/>
    <w:rsid w:val="00367577"/>
    <w:rsid w:val="0036773A"/>
    <w:rsid w:val="00367E60"/>
    <w:rsid w:val="00367F6E"/>
    <w:rsid w:val="003701EF"/>
    <w:rsid w:val="0037046C"/>
    <w:rsid w:val="003705DC"/>
    <w:rsid w:val="00371021"/>
    <w:rsid w:val="003713E5"/>
    <w:rsid w:val="0037152A"/>
    <w:rsid w:val="00371617"/>
    <w:rsid w:val="00371AAC"/>
    <w:rsid w:val="00371C1E"/>
    <w:rsid w:val="00371DBB"/>
    <w:rsid w:val="00372109"/>
    <w:rsid w:val="0037239B"/>
    <w:rsid w:val="003726C2"/>
    <w:rsid w:val="00372F64"/>
    <w:rsid w:val="00373090"/>
    <w:rsid w:val="00373283"/>
    <w:rsid w:val="00373CB0"/>
    <w:rsid w:val="0037487B"/>
    <w:rsid w:val="00374A91"/>
    <w:rsid w:val="003751E6"/>
    <w:rsid w:val="003755F6"/>
    <w:rsid w:val="0037574D"/>
    <w:rsid w:val="00375FE4"/>
    <w:rsid w:val="00376ABE"/>
    <w:rsid w:val="00376E42"/>
    <w:rsid w:val="00376F13"/>
    <w:rsid w:val="0037723B"/>
    <w:rsid w:val="00377EDD"/>
    <w:rsid w:val="003800B8"/>
    <w:rsid w:val="00380111"/>
    <w:rsid w:val="00380919"/>
    <w:rsid w:val="00380C73"/>
    <w:rsid w:val="00381022"/>
    <w:rsid w:val="003810ED"/>
    <w:rsid w:val="00381B28"/>
    <w:rsid w:val="00381B3E"/>
    <w:rsid w:val="00381FE9"/>
    <w:rsid w:val="0038203E"/>
    <w:rsid w:val="0038265A"/>
    <w:rsid w:val="00382A7F"/>
    <w:rsid w:val="00382EAD"/>
    <w:rsid w:val="0038312B"/>
    <w:rsid w:val="00383BE2"/>
    <w:rsid w:val="00383D57"/>
    <w:rsid w:val="00383EC7"/>
    <w:rsid w:val="003841E7"/>
    <w:rsid w:val="003843DC"/>
    <w:rsid w:val="00384B05"/>
    <w:rsid w:val="00384EB9"/>
    <w:rsid w:val="00385019"/>
    <w:rsid w:val="00385284"/>
    <w:rsid w:val="003852E2"/>
    <w:rsid w:val="003854BE"/>
    <w:rsid w:val="003862A2"/>
    <w:rsid w:val="0038650C"/>
    <w:rsid w:val="00386785"/>
    <w:rsid w:val="003869FF"/>
    <w:rsid w:val="00386A6F"/>
    <w:rsid w:val="00387DBC"/>
    <w:rsid w:val="00387E55"/>
    <w:rsid w:val="00390238"/>
    <w:rsid w:val="003906E4"/>
    <w:rsid w:val="003908D1"/>
    <w:rsid w:val="00390A75"/>
    <w:rsid w:val="00390DBE"/>
    <w:rsid w:val="00390F1A"/>
    <w:rsid w:val="003914D8"/>
    <w:rsid w:val="00391799"/>
    <w:rsid w:val="00391BDA"/>
    <w:rsid w:val="00391DBD"/>
    <w:rsid w:val="00391DD6"/>
    <w:rsid w:val="003920FC"/>
    <w:rsid w:val="003923B7"/>
    <w:rsid w:val="00392B44"/>
    <w:rsid w:val="00393232"/>
    <w:rsid w:val="0039397D"/>
    <w:rsid w:val="00393CEF"/>
    <w:rsid w:val="003943E5"/>
    <w:rsid w:val="0039446E"/>
    <w:rsid w:val="0039453A"/>
    <w:rsid w:val="003946C7"/>
    <w:rsid w:val="00394853"/>
    <w:rsid w:val="00394856"/>
    <w:rsid w:val="00394E57"/>
    <w:rsid w:val="0039503F"/>
    <w:rsid w:val="0039520B"/>
    <w:rsid w:val="00395438"/>
    <w:rsid w:val="00395570"/>
    <w:rsid w:val="00395B04"/>
    <w:rsid w:val="00395D61"/>
    <w:rsid w:val="00395E0D"/>
    <w:rsid w:val="00396615"/>
    <w:rsid w:val="00396D1A"/>
    <w:rsid w:val="00396F71"/>
    <w:rsid w:val="0039722D"/>
    <w:rsid w:val="0039785D"/>
    <w:rsid w:val="0039794A"/>
    <w:rsid w:val="00397E71"/>
    <w:rsid w:val="00397F68"/>
    <w:rsid w:val="003A069C"/>
    <w:rsid w:val="003A06FF"/>
    <w:rsid w:val="003A0A60"/>
    <w:rsid w:val="003A0A9F"/>
    <w:rsid w:val="003A0C68"/>
    <w:rsid w:val="003A0CFF"/>
    <w:rsid w:val="003A0D6F"/>
    <w:rsid w:val="003A0D7F"/>
    <w:rsid w:val="003A1087"/>
    <w:rsid w:val="003A10A5"/>
    <w:rsid w:val="003A1988"/>
    <w:rsid w:val="003A1EA6"/>
    <w:rsid w:val="003A1FD3"/>
    <w:rsid w:val="003A2099"/>
    <w:rsid w:val="003A2B89"/>
    <w:rsid w:val="003A2EFF"/>
    <w:rsid w:val="003A342E"/>
    <w:rsid w:val="003A367B"/>
    <w:rsid w:val="003A3ABD"/>
    <w:rsid w:val="003A41D2"/>
    <w:rsid w:val="003A47AC"/>
    <w:rsid w:val="003A4CFD"/>
    <w:rsid w:val="003A51A5"/>
    <w:rsid w:val="003A5281"/>
    <w:rsid w:val="003A53EB"/>
    <w:rsid w:val="003A552F"/>
    <w:rsid w:val="003A59B0"/>
    <w:rsid w:val="003A6019"/>
    <w:rsid w:val="003A64EC"/>
    <w:rsid w:val="003A68A7"/>
    <w:rsid w:val="003A69A2"/>
    <w:rsid w:val="003A6A38"/>
    <w:rsid w:val="003A6A67"/>
    <w:rsid w:val="003A6F39"/>
    <w:rsid w:val="003A7C9B"/>
    <w:rsid w:val="003A7D89"/>
    <w:rsid w:val="003A7DA1"/>
    <w:rsid w:val="003A7DB5"/>
    <w:rsid w:val="003B03B7"/>
    <w:rsid w:val="003B03D5"/>
    <w:rsid w:val="003B0F6B"/>
    <w:rsid w:val="003B0FC6"/>
    <w:rsid w:val="003B0FDC"/>
    <w:rsid w:val="003B1942"/>
    <w:rsid w:val="003B2272"/>
    <w:rsid w:val="003B2543"/>
    <w:rsid w:val="003B38F8"/>
    <w:rsid w:val="003B3CDD"/>
    <w:rsid w:val="003B4310"/>
    <w:rsid w:val="003B4882"/>
    <w:rsid w:val="003B5155"/>
    <w:rsid w:val="003B537A"/>
    <w:rsid w:val="003B5CE2"/>
    <w:rsid w:val="003B6396"/>
    <w:rsid w:val="003B69EE"/>
    <w:rsid w:val="003B6A3B"/>
    <w:rsid w:val="003B6C77"/>
    <w:rsid w:val="003B74C3"/>
    <w:rsid w:val="003B74E9"/>
    <w:rsid w:val="003B74FA"/>
    <w:rsid w:val="003B7C92"/>
    <w:rsid w:val="003C018B"/>
    <w:rsid w:val="003C036D"/>
    <w:rsid w:val="003C0557"/>
    <w:rsid w:val="003C0610"/>
    <w:rsid w:val="003C1567"/>
    <w:rsid w:val="003C1BF9"/>
    <w:rsid w:val="003C1C0F"/>
    <w:rsid w:val="003C1C6D"/>
    <w:rsid w:val="003C201C"/>
    <w:rsid w:val="003C223D"/>
    <w:rsid w:val="003C2C8E"/>
    <w:rsid w:val="003C30EF"/>
    <w:rsid w:val="003C31ED"/>
    <w:rsid w:val="003C331D"/>
    <w:rsid w:val="003C3583"/>
    <w:rsid w:val="003C3EAE"/>
    <w:rsid w:val="003C41F9"/>
    <w:rsid w:val="003C4D81"/>
    <w:rsid w:val="003C4D83"/>
    <w:rsid w:val="003C60BE"/>
    <w:rsid w:val="003C62F4"/>
    <w:rsid w:val="003C63C5"/>
    <w:rsid w:val="003C6969"/>
    <w:rsid w:val="003C6E87"/>
    <w:rsid w:val="003C743E"/>
    <w:rsid w:val="003C749C"/>
    <w:rsid w:val="003D03A6"/>
    <w:rsid w:val="003D04AF"/>
    <w:rsid w:val="003D0730"/>
    <w:rsid w:val="003D078F"/>
    <w:rsid w:val="003D0891"/>
    <w:rsid w:val="003D0949"/>
    <w:rsid w:val="003D0E64"/>
    <w:rsid w:val="003D14AB"/>
    <w:rsid w:val="003D1744"/>
    <w:rsid w:val="003D1A75"/>
    <w:rsid w:val="003D2B82"/>
    <w:rsid w:val="003D3054"/>
    <w:rsid w:val="003D3255"/>
    <w:rsid w:val="003D3711"/>
    <w:rsid w:val="003D3953"/>
    <w:rsid w:val="003D409C"/>
    <w:rsid w:val="003D44B1"/>
    <w:rsid w:val="003D4547"/>
    <w:rsid w:val="003D4967"/>
    <w:rsid w:val="003D4ACE"/>
    <w:rsid w:val="003D4B45"/>
    <w:rsid w:val="003D4BD1"/>
    <w:rsid w:val="003D52A7"/>
    <w:rsid w:val="003D54E2"/>
    <w:rsid w:val="003D5D41"/>
    <w:rsid w:val="003D5DAC"/>
    <w:rsid w:val="003D6399"/>
    <w:rsid w:val="003D699A"/>
    <w:rsid w:val="003D6C18"/>
    <w:rsid w:val="003D7088"/>
    <w:rsid w:val="003D7E94"/>
    <w:rsid w:val="003E02E7"/>
    <w:rsid w:val="003E0854"/>
    <w:rsid w:val="003E0DF4"/>
    <w:rsid w:val="003E0FF9"/>
    <w:rsid w:val="003E1234"/>
    <w:rsid w:val="003E1664"/>
    <w:rsid w:val="003E16A5"/>
    <w:rsid w:val="003E243E"/>
    <w:rsid w:val="003E2773"/>
    <w:rsid w:val="003E2925"/>
    <w:rsid w:val="003E2CBE"/>
    <w:rsid w:val="003E32A1"/>
    <w:rsid w:val="003E3907"/>
    <w:rsid w:val="003E4405"/>
    <w:rsid w:val="003E446E"/>
    <w:rsid w:val="003E49E2"/>
    <w:rsid w:val="003E4AD7"/>
    <w:rsid w:val="003E4B32"/>
    <w:rsid w:val="003E4B88"/>
    <w:rsid w:val="003E4D46"/>
    <w:rsid w:val="003E50C0"/>
    <w:rsid w:val="003E54CE"/>
    <w:rsid w:val="003E5587"/>
    <w:rsid w:val="003E5599"/>
    <w:rsid w:val="003E5F93"/>
    <w:rsid w:val="003E5FC3"/>
    <w:rsid w:val="003E61A7"/>
    <w:rsid w:val="003E675D"/>
    <w:rsid w:val="003E6792"/>
    <w:rsid w:val="003E7D43"/>
    <w:rsid w:val="003F0096"/>
    <w:rsid w:val="003F025B"/>
    <w:rsid w:val="003F038F"/>
    <w:rsid w:val="003F0481"/>
    <w:rsid w:val="003F04F3"/>
    <w:rsid w:val="003F08DF"/>
    <w:rsid w:val="003F0A97"/>
    <w:rsid w:val="003F0FE0"/>
    <w:rsid w:val="003F10E5"/>
    <w:rsid w:val="003F1226"/>
    <w:rsid w:val="003F128C"/>
    <w:rsid w:val="003F14E5"/>
    <w:rsid w:val="003F1F48"/>
    <w:rsid w:val="003F205E"/>
    <w:rsid w:val="003F24B6"/>
    <w:rsid w:val="003F2A59"/>
    <w:rsid w:val="003F3D3A"/>
    <w:rsid w:val="003F4862"/>
    <w:rsid w:val="003F48C9"/>
    <w:rsid w:val="003F491A"/>
    <w:rsid w:val="003F4A34"/>
    <w:rsid w:val="003F4F72"/>
    <w:rsid w:val="003F5544"/>
    <w:rsid w:val="003F5B58"/>
    <w:rsid w:val="003F60BC"/>
    <w:rsid w:val="003F650E"/>
    <w:rsid w:val="003F6616"/>
    <w:rsid w:val="003F6908"/>
    <w:rsid w:val="003F6AFD"/>
    <w:rsid w:val="003F6B0D"/>
    <w:rsid w:val="003F6CC2"/>
    <w:rsid w:val="003F7340"/>
    <w:rsid w:val="003F754E"/>
    <w:rsid w:val="003F7B84"/>
    <w:rsid w:val="003F7CB4"/>
    <w:rsid w:val="003F7DA1"/>
    <w:rsid w:val="0040039F"/>
    <w:rsid w:val="00400712"/>
    <w:rsid w:val="00400713"/>
    <w:rsid w:val="00400CF3"/>
    <w:rsid w:val="00400DD8"/>
    <w:rsid w:val="00400E29"/>
    <w:rsid w:val="0040156E"/>
    <w:rsid w:val="0040191C"/>
    <w:rsid w:val="00401D92"/>
    <w:rsid w:val="00402356"/>
    <w:rsid w:val="0040259D"/>
    <w:rsid w:val="004026CA"/>
    <w:rsid w:val="00402907"/>
    <w:rsid w:val="00402B98"/>
    <w:rsid w:val="004030A9"/>
    <w:rsid w:val="00403689"/>
    <w:rsid w:val="00403A77"/>
    <w:rsid w:val="00404642"/>
    <w:rsid w:val="00404693"/>
    <w:rsid w:val="004049D1"/>
    <w:rsid w:val="0040504F"/>
    <w:rsid w:val="004058D0"/>
    <w:rsid w:val="00405A58"/>
    <w:rsid w:val="004060E4"/>
    <w:rsid w:val="00406104"/>
    <w:rsid w:val="00406330"/>
    <w:rsid w:val="00406E53"/>
    <w:rsid w:val="00406F43"/>
    <w:rsid w:val="004078D1"/>
    <w:rsid w:val="00407E06"/>
    <w:rsid w:val="004106FB"/>
    <w:rsid w:val="00410FF1"/>
    <w:rsid w:val="00411488"/>
    <w:rsid w:val="00411BE1"/>
    <w:rsid w:val="00411CA0"/>
    <w:rsid w:val="00411E2A"/>
    <w:rsid w:val="004124FB"/>
    <w:rsid w:val="00412619"/>
    <w:rsid w:val="00412A78"/>
    <w:rsid w:val="00413F03"/>
    <w:rsid w:val="00413F85"/>
    <w:rsid w:val="00414021"/>
    <w:rsid w:val="00414342"/>
    <w:rsid w:val="004146E9"/>
    <w:rsid w:val="00414F43"/>
    <w:rsid w:val="00415CFA"/>
    <w:rsid w:val="0041647A"/>
    <w:rsid w:val="00416699"/>
    <w:rsid w:val="004166BB"/>
    <w:rsid w:val="00416B65"/>
    <w:rsid w:val="00416E52"/>
    <w:rsid w:val="00417690"/>
    <w:rsid w:val="00417976"/>
    <w:rsid w:val="00417FD4"/>
    <w:rsid w:val="0042017B"/>
    <w:rsid w:val="004201C0"/>
    <w:rsid w:val="004202E9"/>
    <w:rsid w:val="00420376"/>
    <w:rsid w:val="00420A0C"/>
    <w:rsid w:val="00420BF4"/>
    <w:rsid w:val="00420BFB"/>
    <w:rsid w:val="00420DC3"/>
    <w:rsid w:val="00421353"/>
    <w:rsid w:val="004214B5"/>
    <w:rsid w:val="004215D7"/>
    <w:rsid w:val="00421AF0"/>
    <w:rsid w:val="00421D3E"/>
    <w:rsid w:val="00421F31"/>
    <w:rsid w:val="00422376"/>
    <w:rsid w:val="004225B6"/>
    <w:rsid w:val="00422790"/>
    <w:rsid w:val="00422869"/>
    <w:rsid w:val="0042292B"/>
    <w:rsid w:val="00422C4C"/>
    <w:rsid w:val="00422EB1"/>
    <w:rsid w:val="00422F2F"/>
    <w:rsid w:val="004230C3"/>
    <w:rsid w:val="0042316D"/>
    <w:rsid w:val="0042381F"/>
    <w:rsid w:val="00423C60"/>
    <w:rsid w:val="00423CA0"/>
    <w:rsid w:val="00424434"/>
    <w:rsid w:val="00424A59"/>
    <w:rsid w:val="00424B37"/>
    <w:rsid w:val="00424B7B"/>
    <w:rsid w:val="0042546D"/>
    <w:rsid w:val="00425A24"/>
    <w:rsid w:val="00425EA9"/>
    <w:rsid w:val="00426666"/>
    <w:rsid w:val="00426715"/>
    <w:rsid w:val="00426CB9"/>
    <w:rsid w:val="00426CF0"/>
    <w:rsid w:val="00427631"/>
    <w:rsid w:val="00427A8F"/>
    <w:rsid w:val="00430265"/>
    <w:rsid w:val="00430311"/>
    <w:rsid w:val="00430313"/>
    <w:rsid w:val="00430379"/>
    <w:rsid w:val="004306E3"/>
    <w:rsid w:val="00430737"/>
    <w:rsid w:val="00430D35"/>
    <w:rsid w:val="00430E3D"/>
    <w:rsid w:val="00431039"/>
    <w:rsid w:val="004311B6"/>
    <w:rsid w:val="004312EF"/>
    <w:rsid w:val="00431410"/>
    <w:rsid w:val="00431749"/>
    <w:rsid w:val="00431C7E"/>
    <w:rsid w:val="00431D79"/>
    <w:rsid w:val="0043239F"/>
    <w:rsid w:val="004323EC"/>
    <w:rsid w:val="004323FB"/>
    <w:rsid w:val="00432664"/>
    <w:rsid w:val="00432C4C"/>
    <w:rsid w:val="004331DB"/>
    <w:rsid w:val="00433423"/>
    <w:rsid w:val="0043360E"/>
    <w:rsid w:val="00433784"/>
    <w:rsid w:val="00433FCD"/>
    <w:rsid w:val="00434404"/>
    <w:rsid w:val="004348A3"/>
    <w:rsid w:val="00434A09"/>
    <w:rsid w:val="00435727"/>
    <w:rsid w:val="004358B8"/>
    <w:rsid w:val="00435B99"/>
    <w:rsid w:val="00435DB2"/>
    <w:rsid w:val="00435E8F"/>
    <w:rsid w:val="004370A9"/>
    <w:rsid w:val="004371A5"/>
    <w:rsid w:val="00437627"/>
    <w:rsid w:val="00437810"/>
    <w:rsid w:val="00437862"/>
    <w:rsid w:val="00437F1B"/>
    <w:rsid w:val="00437FE0"/>
    <w:rsid w:val="0044007C"/>
    <w:rsid w:val="00440186"/>
    <w:rsid w:val="004401E0"/>
    <w:rsid w:val="00440437"/>
    <w:rsid w:val="004408E8"/>
    <w:rsid w:val="00440F00"/>
    <w:rsid w:val="004412F9"/>
    <w:rsid w:val="004414DC"/>
    <w:rsid w:val="00441571"/>
    <w:rsid w:val="00441656"/>
    <w:rsid w:val="00441E1B"/>
    <w:rsid w:val="0044200B"/>
    <w:rsid w:val="00442BE4"/>
    <w:rsid w:val="00442CF6"/>
    <w:rsid w:val="004437E1"/>
    <w:rsid w:val="004439D2"/>
    <w:rsid w:val="0044452F"/>
    <w:rsid w:val="00444ACC"/>
    <w:rsid w:val="00444C68"/>
    <w:rsid w:val="00445217"/>
    <w:rsid w:val="00445278"/>
    <w:rsid w:val="0044533B"/>
    <w:rsid w:val="004453C3"/>
    <w:rsid w:val="00445DC0"/>
    <w:rsid w:val="00445E73"/>
    <w:rsid w:val="00445F80"/>
    <w:rsid w:val="0044603A"/>
    <w:rsid w:val="0044678A"/>
    <w:rsid w:val="00446F81"/>
    <w:rsid w:val="00447316"/>
    <w:rsid w:val="0044770D"/>
    <w:rsid w:val="00447B13"/>
    <w:rsid w:val="00447C82"/>
    <w:rsid w:val="00450490"/>
    <w:rsid w:val="00450512"/>
    <w:rsid w:val="00450565"/>
    <w:rsid w:val="00450E1B"/>
    <w:rsid w:val="00450E75"/>
    <w:rsid w:val="00450FCF"/>
    <w:rsid w:val="00451334"/>
    <w:rsid w:val="00451467"/>
    <w:rsid w:val="00451A8B"/>
    <w:rsid w:val="00452289"/>
    <w:rsid w:val="004524CB"/>
    <w:rsid w:val="004526A2"/>
    <w:rsid w:val="004531FE"/>
    <w:rsid w:val="004533D7"/>
    <w:rsid w:val="00453611"/>
    <w:rsid w:val="00453C48"/>
    <w:rsid w:val="00453C75"/>
    <w:rsid w:val="004544DB"/>
    <w:rsid w:val="00454618"/>
    <w:rsid w:val="0045478B"/>
    <w:rsid w:val="0045500B"/>
    <w:rsid w:val="00455198"/>
    <w:rsid w:val="004554C8"/>
    <w:rsid w:val="00455533"/>
    <w:rsid w:val="00455EC7"/>
    <w:rsid w:val="004563DC"/>
    <w:rsid w:val="004565DB"/>
    <w:rsid w:val="00456709"/>
    <w:rsid w:val="00456CA3"/>
    <w:rsid w:val="00456DC5"/>
    <w:rsid w:val="00456EFE"/>
    <w:rsid w:val="00457578"/>
    <w:rsid w:val="004575B7"/>
    <w:rsid w:val="00460525"/>
    <w:rsid w:val="00460B6F"/>
    <w:rsid w:val="004611F2"/>
    <w:rsid w:val="004613CF"/>
    <w:rsid w:val="00461855"/>
    <w:rsid w:val="00461C27"/>
    <w:rsid w:val="00461F99"/>
    <w:rsid w:val="00462578"/>
    <w:rsid w:val="004625E3"/>
    <w:rsid w:val="004632A7"/>
    <w:rsid w:val="004633DB"/>
    <w:rsid w:val="00463748"/>
    <w:rsid w:val="00463D92"/>
    <w:rsid w:val="004641DC"/>
    <w:rsid w:val="004643B8"/>
    <w:rsid w:val="00464495"/>
    <w:rsid w:val="00464620"/>
    <w:rsid w:val="00465A42"/>
    <w:rsid w:val="00465A74"/>
    <w:rsid w:val="00465B4F"/>
    <w:rsid w:val="00465CAA"/>
    <w:rsid w:val="00466569"/>
    <w:rsid w:val="0046658B"/>
    <w:rsid w:val="00467132"/>
    <w:rsid w:val="00467332"/>
    <w:rsid w:val="00467456"/>
    <w:rsid w:val="004675BF"/>
    <w:rsid w:val="00467D76"/>
    <w:rsid w:val="00470036"/>
    <w:rsid w:val="004700FD"/>
    <w:rsid w:val="00470286"/>
    <w:rsid w:val="00470B89"/>
    <w:rsid w:val="0047109F"/>
    <w:rsid w:val="004715A4"/>
    <w:rsid w:val="00472741"/>
    <w:rsid w:val="0047305F"/>
    <w:rsid w:val="004734C2"/>
    <w:rsid w:val="0047359E"/>
    <w:rsid w:val="004735E2"/>
    <w:rsid w:val="004737C4"/>
    <w:rsid w:val="0047381C"/>
    <w:rsid w:val="0047391E"/>
    <w:rsid w:val="00473E75"/>
    <w:rsid w:val="0047487B"/>
    <w:rsid w:val="00475152"/>
    <w:rsid w:val="00475A12"/>
    <w:rsid w:val="00475BFB"/>
    <w:rsid w:val="00475C06"/>
    <w:rsid w:val="004761CA"/>
    <w:rsid w:val="004762AB"/>
    <w:rsid w:val="0047633B"/>
    <w:rsid w:val="00476A0D"/>
    <w:rsid w:val="00476DFB"/>
    <w:rsid w:val="00477264"/>
    <w:rsid w:val="004772F3"/>
    <w:rsid w:val="004776E9"/>
    <w:rsid w:val="004778E0"/>
    <w:rsid w:val="00477E7E"/>
    <w:rsid w:val="00477FA1"/>
    <w:rsid w:val="00480504"/>
    <w:rsid w:val="00480718"/>
    <w:rsid w:val="00481382"/>
    <w:rsid w:val="004814CF"/>
    <w:rsid w:val="004815F6"/>
    <w:rsid w:val="00481F08"/>
    <w:rsid w:val="00482240"/>
    <w:rsid w:val="00482448"/>
    <w:rsid w:val="00482664"/>
    <w:rsid w:val="004827CD"/>
    <w:rsid w:val="00483036"/>
    <w:rsid w:val="004830D3"/>
    <w:rsid w:val="00483BE1"/>
    <w:rsid w:val="00483DBB"/>
    <w:rsid w:val="00483FDF"/>
    <w:rsid w:val="0048457C"/>
    <w:rsid w:val="00485189"/>
    <w:rsid w:val="0048533F"/>
    <w:rsid w:val="0048536E"/>
    <w:rsid w:val="00485880"/>
    <w:rsid w:val="00485979"/>
    <w:rsid w:val="00485C6A"/>
    <w:rsid w:val="0048704D"/>
    <w:rsid w:val="00487975"/>
    <w:rsid w:val="00487F35"/>
    <w:rsid w:val="004901EF"/>
    <w:rsid w:val="00490382"/>
    <w:rsid w:val="00490574"/>
    <w:rsid w:val="004908AD"/>
    <w:rsid w:val="004910E9"/>
    <w:rsid w:val="00491279"/>
    <w:rsid w:val="00491621"/>
    <w:rsid w:val="00493A44"/>
    <w:rsid w:val="00493BB8"/>
    <w:rsid w:val="00494099"/>
    <w:rsid w:val="00494A34"/>
    <w:rsid w:val="00494C74"/>
    <w:rsid w:val="00495029"/>
    <w:rsid w:val="00495056"/>
    <w:rsid w:val="00495086"/>
    <w:rsid w:val="00495900"/>
    <w:rsid w:val="00495C8D"/>
    <w:rsid w:val="00495D65"/>
    <w:rsid w:val="00495DE3"/>
    <w:rsid w:val="004968BB"/>
    <w:rsid w:val="004968FE"/>
    <w:rsid w:val="00496A61"/>
    <w:rsid w:val="0049719C"/>
    <w:rsid w:val="00497489"/>
    <w:rsid w:val="00497559"/>
    <w:rsid w:val="0049795A"/>
    <w:rsid w:val="00497B1A"/>
    <w:rsid w:val="00497C62"/>
    <w:rsid w:val="00497EFC"/>
    <w:rsid w:val="00497FA2"/>
    <w:rsid w:val="004A0272"/>
    <w:rsid w:val="004A0305"/>
    <w:rsid w:val="004A05D4"/>
    <w:rsid w:val="004A05EC"/>
    <w:rsid w:val="004A0692"/>
    <w:rsid w:val="004A0EE1"/>
    <w:rsid w:val="004A130C"/>
    <w:rsid w:val="004A17A4"/>
    <w:rsid w:val="004A2174"/>
    <w:rsid w:val="004A2476"/>
    <w:rsid w:val="004A28FF"/>
    <w:rsid w:val="004A2D39"/>
    <w:rsid w:val="004A3636"/>
    <w:rsid w:val="004A3C92"/>
    <w:rsid w:val="004A3D1B"/>
    <w:rsid w:val="004A3FEC"/>
    <w:rsid w:val="004A417E"/>
    <w:rsid w:val="004A443F"/>
    <w:rsid w:val="004A44FF"/>
    <w:rsid w:val="004A46CC"/>
    <w:rsid w:val="004A4BF2"/>
    <w:rsid w:val="004A51E0"/>
    <w:rsid w:val="004A52DA"/>
    <w:rsid w:val="004A5958"/>
    <w:rsid w:val="004A5E4C"/>
    <w:rsid w:val="004A7889"/>
    <w:rsid w:val="004A7ED7"/>
    <w:rsid w:val="004B0138"/>
    <w:rsid w:val="004B01F2"/>
    <w:rsid w:val="004B04D3"/>
    <w:rsid w:val="004B05FE"/>
    <w:rsid w:val="004B0A48"/>
    <w:rsid w:val="004B0A80"/>
    <w:rsid w:val="004B0F08"/>
    <w:rsid w:val="004B106F"/>
    <w:rsid w:val="004B1145"/>
    <w:rsid w:val="004B11D8"/>
    <w:rsid w:val="004B1206"/>
    <w:rsid w:val="004B1376"/>
    <w:rsid w:val="004B182D"/>
    <w:rsid w:val="004B1AC0"/>
    <w:rsid w:val="004B1B0E"/>
    <w:rsid w:val="004B1CAF"/>
    <w:rsid w:val="004B2198"/>
    <w:rsid w:val="004B25C5"/>
    <w:rsid w:val="004B3995"/>
    <w:rsid w:val="004B39DF"/>
    <w:rsid w:val="004B3E66"/>
    <w:rsid w:val="004B4542"/>
    <w:rsid w:val="004B4848"/>
    <w:rsid w:val="004B4BCD"/>
    <w:rsid w:val="004B4E21"/>
    <w:rsid w:val="004B549E"/>
    <w:rsid w:val="004B54C8"/>
    <w:rsid w:val="004B555D"/>
    <w:rsid w:val="004B67BB"/>
    <w:rsid w:val="004B6EDD"/>
    <w:rsid w:val="004B70C8"/>
    <w:rsid w:val="004B7605"/>
    <w:rsid w:val="004B786B"/>
    <w:rsid w:val="004B7AEB"/>
    <w:rsid w:val="004B7C83"/>
    <w:rsid w:val="004B7D03"/>
    <w:rsid w:val="004C071F"/>
    <w:rsid w:val="004C10F7"/>
    <w:rsid w:val="004C1420"/>
    <w:rsid w:val="004C2645"/>
    <w:rsid w:val="004C2E51"/>
    <w:rsid w:val="004C2F3B"/>
    <w:rsid w:val="004C3785"/>
    <w:rsid w:val="004C3B1B"/>
    <w:rsid w:val="004C3B4D"/>
    <w:rsid w:val="004C4199"/>
    <w:rsid w:val="004C439E"/>
    <w:rsid w:val="004C4760"/>
    <w:rsid w:val="004C491E"/>
    <w:rsid w:val="004C4DFF"/>
    <w:rsid w:val="004C5034"/>
    <w:rsid w:val="004C5521"/>
    <w:rsid w:val="004C5A75"/>
    <w:rsid w:val="004C5DBD"/>
    <w:rsid w:val="004C65D6"/>
    <w:rsid w:val="004C680A"/>
    <w:rsid w:val="004C69C3"/>
    <w:rsid w:val="004C718B"/>
    <w:rsid w:val="004C72D1"/>
    <w:rsid w:val="004C74F5"/>
    <w:rsid w:val="004C761F"/>
    <w:rsid w:val="004C76F2"/>
    <w:rsid w:val="004C77BC"/>
    <w:rsid w:val="004C7A7D"/>
    <w:rsid w:val="004C7B9C"/>
    <w:rsid w:val="004C7C12"/>
    <w:rsid w:val="004C7CE9"/>
    <w:rsid w:val="004D0205"/>
    <w:rsid w:val="004D03FD"/>
    <w:rsid w:val="004D06FE"/>
    <w:rsid w:val="004D085C"/>
    <w:rsid w:val="004D0A84"/>
    <w:rsid w:val="004D1528"/>
    <w:rsid w:val="004D16F5"/>
    <w:rsid w:val="004D1913"/>
    <w:rsid w:val="004D1C2A"/>
    <w:rsid w:val="004D26E8"/>
    <w:rsid w:val="004D2EB1"/>
    <w:rsid w:val="004D2EC6"/>
    <w:rsid w:val="004D3664"/>
    <w:rsid w:val="004D3B3D"/>
    <w:rsid w:val="004D3CEC"/>
    <w:rsid w:val="004D44FD"/>
    <w:rsid w:val="004D4C3A"/>
    <w:rsid w:val="004D4FE2"/>
    <w:rsid w:val="004D5CE9"/>
    <w:rsid w:val="004D607D"/>
    <w:rsid w:val="004D66F5"/>
    <w:rsid w:val="004D76BD"/>
    <w:rsid w:val="004D7B09"/>
    <w:rsid w:val="004E0751"/>
    <w:rsid w:val="004E09A0"/>
    <w:rsid w:val="004E0C06"/>
    <w:rsid w:val="004E0E3E"/>
    <w:rsid w:val="004E0E65"/>
    <w:rsid w:val="004E1049"/>
    <w:rsid w:val="004E1069"/>
    <w:rsid w:val="004E13C1"/>
    <w:rsid w:val="004E13CE"/>
    <w:rsid w:val="004E16D4"/>
    <w:rsid w:val="004E1892"/>
    <w:rsid w:val="004E1FDC"/>
    <w:rsid w:val="004E2161"/>
    <w:rsid w:val="004E2527"/>
    <w:rsid w:val="004E27CC"/>
    <w:rsid w:val="004E2915"/>
    <w:rsid w:val="004E3385"/>
    <w:rsid w:val="004E43A6"/>
    <w:rsid w:val="004E4531"/>
    <w:rsid w:val="004E45DA"/>
    <w:rsid w:val="004E4BA4"/>
    <w:rsid w:val="004E5128"/>
    <w:rsid w:val="004E55CC"/>
    <w:rsid w:val="004E564C"/>
    <w:rsid w:val="004E5745"/>
    <w:rsid w:val="004E647A"/>
    <w:rsid w:val="004E66F8"/>
    <w:rsid w:val="004E6950"/>
    <w:rsid w:val="004E6C60"/>
    <w:rsid w:val="004E748E"/>
    <w:rsid w:val="004E74ED"/>
    <w:rsid w:val="004E768D"/>
    <w:rsid w:val="004E76F5"/>
    <w:rsid w:val="004E7A6C"/>
    <w:rsid w:val="004E7EED"/>
    <w:rsid w:val="004F0696"/>
    <w:rsid w:val="004F0CE0"/>
    <w:rsid w:val="004F1324"/>
    <w:rsid w:val="004F160A"/>
    <w:rsid w:val="004F238F"/>
    <w:rsid w:val="004F25EA"/>
    <w:rsid w:val="004F2687"/>
    <w:rsid w:val="004F2B6D"/>
    <w:rsid w:val="004F2BF2"/>
    <w:rsid w:val="004F3162"/>
    <w:rsid w:val="004F34A4"/>
    <w:rsid w:val="004F34EB"/>
    <w:rsid w:val="004F3756"/>
    <w:rsid w:val="004F3911"/>
    <w:rsid w:val="004F3ED3"/>
    <w:rsid w:val="004F40A1"/>
    <w:rsid w:val="004F4140"/>
    <w:rsid w:val="004F4314"/>
    <w:rsid w:val="004F4320"/>
    <w:rsid w:val="004F45E6"/>
    <w:rsid w:val="004F4AB3"/>
    <w:rsid w:val="004F4DD3"/>
    <w:rsid w:val="004F507A"/>
    <w:rsid w:val="004F5221"/>
    <w:rsid w:val="004F5319"/>
    <w:rsid w:val="004F544C"/>
    <w:rsid w:val="004F560C"/>
    <w:rsid w:val="004F6360"/>
    <w:rsid w:val="004F66FA"/>
    <w:rsid w:val="004F6827"/>
    <w:rsid w:val="004F6876"/>
    <w:rsid w:val="004F6982"/>
    <w:rsid w:val="004F6E9A"/>
    <w:rsid w:val="004F720D"/>
    <w:rsid w:val="004F7313"/>
    <w:rsid w:val="004F767E"/>
    <w:rsid w:val="004F78EE"/>
    <w:rsid w:val="004F7E60"/>
    <w:rsid w:val="00500004"/>
    <w:rsid w:val="00500566"/>
    <w:rsid w:val="005006A6"/>
    <w:rsid w:val="00500A3F"/>
    <w:rsid w:val="00500A91"/>
    <w:rsid w:val="00500E06"/>
    <w:rsid w:val="00501250"/>
    <w:rsid w:val="0050212D"/>
    <w:rsid w:val="005026C0"/>
    <w:rsid w:val="00502937"/>
    <w:rsid w:val="005029FF"/>
    <w:rsid w:val="0050319E"/>
    <w:rsid w:val="00503585"/>
    <w:rsid w:val="0050361B"/>
    <w:rsid w:val="00503998"/>
    <w:rsid w:val="00503ABB"/>
    <w:rsid w:val="0050431F"/>
    <w:rsid w:val="00504919"/>
    <w:rsid w:val="00505478"/>
    <w:rsid w:val="00505AB9"/>
    <w:rsid w:val="00506789"/>
    <w:rsid w:val="00506A76"/>
    <w:rsid w:val="00506B05"/>
    <w:rsid w:val="00506CCC"/>
    <w:rsid w:val="005071FC"/>
    <w:rsid w:val="00507932"/>
    <w:rsid w:val="00507C09"/>
    <w:rsid w:val="00510174"/>
    <w:rsid w:val="005101C9"/>
    <w:rsid w:val="00510B7F"/>
    <w:rsid w:val="0051103C"/>
    <w:rsid w:val="0051118D"/>
    <w:rsid w:val="00512329"/>
    <w:rsid w:val="00512B98"/>
    <w:rsid w:val="00513147"/>
    <w:rsid w:val="0051325D"/>
    <w:rsid w:val="00513404"/>
    <w:rsid w:val="00513562"/>
    <w:rsid w:val="00513667"/>
    <w:rsid w:val="00513746"/>
    <w:rsid w:val="00514015"/>
    <w:rsid w:val="005141EB"/>
    <w:rsid w:val="005142BD"/>
    <w:rsid w:val="00514358"/>
    <w:rsid w:val="00514579"/>
    <w:rsid w:val="00514A96"/>
    <w:rsid w:val="00514ADC"/>
    <w:rsid w:val="00514C59"/>
    <w:rsid w:val="00514CC9"/>
    <w:rsid w:val="00514DCE"/>
    <w:rsid w:val="0051558D"/>
    <w:rsid w:val="005159F6"/>
    <w:rsid w:val="00516A38"/>
    <w:rsid w:val="00516BDC"/>
    <w:rsid w:val="00516C36"/>
    <w:rsid w:val="00517269"/>
    <w:rsid w:val="00517C11"/>
    <w:rsid w:val="005200CF"/>
    <w:rsid w:val="00520799"/>
    <w:rsid w:val="00520A90"/>
    <w:rsid w:val="00520B50"/>
    <w:rsid w:val="00520C50"/>
    <w:rsid w:val="005218A3"/>
    <w:rsid w:val="00521DF1"/>
    <w:rsid w:val="00522995"/>
    <w:rsid w:val="00522A13"/>
    <w:rsid w:val="00522E2F"/>
    <w:rsid w:val="005234E7"/>
    <w:rsid w:val="00523859"/>
    <w:rsid w:val="00523DA5"/>
    <w:rsid w:val="005244EB"/>
    <w:rsid w:val="00524672"/>
    <w:rsid w:val="005247F1"/>
    <w:rsid w:val="00524EDF"/>
    <w:rsid w:val="0052596E"/>
    <w:rsid w:val="00525B92"/>
    <w:rsid w:val="005263A6"/>
    <w:rsid w:val="00526A3C"/>
    <w:rsid w:val="00527106"/>
    <w:rsid w:val="005271D3"/>
    <w:rsid w:val="005273DD"/>
    <w:rsid w:val="0052747E"/>
    <w:rsid w:val="00527629"/>
    <w:rsid w:val="005276CA"/>
    <w:rsid w:val="00527711"/>
    <w:rsid w:val="0052786F"/>
    <w:rsid w:val="00527E8A"/>
    <w:rsid w:val="005300CC"/>
    <w:rsid w:val="00530281"/>
    <w:rsid w:val="00530416"/>
    <w:rsid w:val="0053041D"/>
    <w:rsid w:val="00530616"/>
    <w:rsid w:val="0053073E"/>
    <w:rsid w:val="00531279"/>
    <w:rsid w:val="00531735"/>
    <w:rsid w:val="00532520"/>
    <w:rsid w:val="005325FC"/>
    <w:rsid w:val="005326C8"/>
    <w:rsid w:val="00532725"/>
    <w:rsid w:val="0053350C"/>
    <w:rsid w:val="00533BB1"/>
    <w:rsid w:val="00534428"/>
    <w:rsid w:val="005346F9"/>
    <w:rsid w:val="0053475B"/>
    <w:rsid w:val="005347C3"/>
    <w:rsid w:val="0053486A"/>
    <w:rsid w:val="00534B37"/>
    <w:rsid w:val="00535380"/>
    <w:rsid w:val="005357DD"/>
    <w:rsid w:val="00535961"/>
    <w:rsid w:val="00535D72"/>
    <w:rsid w:val="00536A2C"/>
    <w:rsid w:val="00536AD6"/>
    <w:rsid w:val="00536C0E"/>
    <w:rsid w:val="00537027"/>
    <w:rsid w:val="0053707A"/>
    <w:rsid w:val="00537426"/>
    <w:rsid w:val="00537671"/>
    <w:rsid w:val="00537918"/>
    <w:rsid w:val="00537FA0"/>
    <w:rsid w:val="00540157"/>
    <w:rsid w:val="00540B44"/>
    <w:rsid w:val="00540B82"/>
    <w:rsid w:val="00540DD2"/>
    <w:rsid w:val="00540E50"/>
    <w:rsid w:val="00540E83"/>
    <w:rsid w:val="00540EDC"/>
    <w:rsid w:val="0054108A"/>
    <w:rsid w:val="0054131B"/>
    <w:rsid w:val="00541453"/>
    <w:rsid w:val="005418B6"/>
    <w:rsid w:val="00542515"/>
    <w:rsid w:val="005429BF"/>
    <w:rsid w:val="0054363A"/>
    <w:rsid w:val="00544355"/>
    <w:rsid w:val="005444CC"/>
    <w:rsid w:val="00544728"/>
    <w:rsid w:val="00544889"/>
    <w:rsid w:val="00544B32"/>
    <w:rsid w:val="00544EDF"/>
    <w:rsid w:val="0054546A"/>
    <w:rsid w:val="00545982"/>
    <w:rsid w:val="00545B23"/>
    <w:rsid w:val="00545D1C"/>
    <w:rsid w:val="005460DE"/>
    <w:rsid w:val="00546D96"/>
    <w:rsid w:val="005474C4"/>
    <w:rsid w:val="005479C4"/>
    <w:rsid w:val="00547EFB"/>
    <w:rsid w:val="005502CD"/>
    <w:rsid w:val="005503AF"/>
    <w:rsid w:val="00550689"/>
    <w:rsid w:val="005507B5"/>
    <w:rsid w:val="00550DCA"/>
    <w:rsid w:val="00550DF7"/>
    <w:rsid w:val="0055111B"/>
    <w:rsid w:val="0055121A"/>
    <w:rsid w:val="00551267"/>
    <w:rsid w:val="0055155D"/>
    <w:rsid w:val="005516FC"/>
    <w:rsid w:val="00551995"/>
    <w:rsid w:val="00551ABA"/>
    <w:rsid w:val="00551EB2"/>
    <w:rsid w:val="00552595"/>
    <w:rsid w:val="00552AA5"/>
    <w:rsid w:val="00552BA4"/>
    <w:rsid w:val="00552E2C"/>
    <w:rsid w:val="00552F02"/>
    <w:rsid w:val="00552FB6"/>
    <w:rsid w:val="00553001"/>
    <w:rsid w:val="00553600"/>
    <w:rsid w:val="0055462A"/>
    <w:rsid w:val="00554949"/>
    <w:rsid w:val="005549EE"/>
    <w:rsid w:val="00555647"/>
    <w:rsid w:val="005559B5"/>
    <w:rsid w:val="005559CA"/>
    <w:rsid w:val="00555B2D"/>
    <w:rsid w:val="00555B4F"/>
    <w:rsid w:val="00555DE5"/>
    <w:rsid w:val="00556364"/>
    <w:rsid w:val="005564FB"/>
    <w:rsid w:val="005566D0"/>
    <w:rsid w:val="0055670A"/>
    <w:rsid w:val="00556837"/>
    <w:rsid w:val="0055693E"/>
    <w:rsid w:val="00556A18"/>
    <w:rsid w:val="00556C98"/>
    <w:rsid w:val="00556DE4"/>
    <w:rsid w:val="005571C5"/>
    <w:rsid w:val="00557318"/>
    <w:rsid w:val="00557380"/>
    <w:rsid w:val="005576FA"/>
    <w:rsid w:val="005578DF"/>
    <w:rsid w:val="00557CD1"/>
    <w:rsid w:val="00557DA9"/>
    <w:rsid w:val="005600A8"/>
    <w:rsid w:val="005601E1"/>
    <w:rsid w:val="0056046B"/>
    <w:rsid w:val="0056058F"/>
    <w:rsid w:val="00560654"/>
    <w:rsid w:val="00560B6D"/>
    <w:rsid w:val="00560CB0"/>
    <w:rsid w:val="00561012"/>
    <w:rsid w:val="005611B4"/>
    <w:rsid w:val="00561726"/>
    <w:rsid w:val="00561C27"/>
    <w:rsid w:val="00561CF9"/>
    <w:rsid w:val="00561EA2"/>
    <w:rsid w:val="005626BC"/>
    <w:rsid w:val="00562881"/>
    <w:rsid w:val="00562A31"/>
    <w:rsid w:val="005630DD"/>
    <w:rsid w:val="005636E6"/>
    <w:rsid w:val="005640B9"/>
    <w:rsid w:val="0056418F"/>
    <w:rsid w:val="00564EF9"/>
    <w:rsid w:val="0056590C"/>
    <w:rsid w:val="0056642E"/>
    <w:rsid w:val="00566710"/>
    <w:rsid w:val="0056696E"/>
    <w:rsid w:val="005669E5"/>
    <w:rsid w:val="00566BF6"/>
    <w:rsid w:val="00566EF0"/>
    <w:rsid w:val="00567BC6"/>
    <w:rsid w:val="00567EAC"/>
    <w:rsid w:val="0057026D"/>
    <w:rsid w:val="00570440"/>
    <w:rsid w:val="00570B44"/>
    <w:rsid w:val="00570C92"/>
    <w:rsid w:val="00571884"/>
    <w:rsid w:val="00571BCE"/>
    <w:rsid w:val="00571C00"/>
    <w:rsid w:val="00571C28"/>
    <w:rsid w:val="00571DA2"/>
    <w:rsid w:val="00572802"/>
    <w:rsid w:val="005728B0"/>
    <w:rsid w:val="00573127"/>
    <w:rsid w:val="005731CC"/>
    <w:rsid w:val="00573C2A"/>
    <w:rsid w:val="00573CD7"/>
    <w:rsid w:val="00573D2E"/>
    <w:rsid w:val="00573DFD"/>
    <w:rsid w:val="00573FF1"/>
    <w:rsid w:val="0057415C"/>
    <w:rsid w:val="005751B8"/>
    <w:rsid w:val="005752CF"/>
    <w:rsid w:val="00575C76"/>
    <w:rsid w:val="00575D52"/>
    <w:rsid w:val="005760F9"/>
    <w:rsid w:val="005765CC"/>
    <w:rsid w:val="0057698B"/>
    <w:rsid w:val="00576B97"/>
    <w:rsid w:val="00577162"/>
    <w:rsid w:val="00577C67"/>
    <w:rsid w:val="00580137"/>
    <w:rsid w:val="0058023B"/>
    <w:rsid w:val="00580385"/>
    <w:rsid w:val="005805A5"/>
    <w:rsid w:val="00580604"/>
    <w:rsid w:val="0058061D"/>
    <w:rsid w:val="00581A55"/>
    <w:rsid w:val="00581B3A"/>
    <w:rsid w:val="00581C26"/>
    <w:rsid w:val="0058256B"/>
    <w:rsid w:val="005828B2"/>
    <w:rsid w:val="00582D83"/>
    <w:rsid w:val="005836AF"/>
    <w:rsid w:val="00583875"/>
    <w:rsid w:val="00583937"/>
    <w:rsid w:val="00583ECD"/>
    <w:rsid w:val="00583FBC"/>
    <w:rsid w:val="0058565A"/>
    <w:rsid w:val="005857C2"/>
    <w:rsid w:val="00585D49"/>
    <w:rsid w:val="00585DF4"/>
    <w:rsid w:val="00586017"/>
    <w:rsid w:val="00586085"/>
    <w:rsid w:val="0058685A"/>
    <w:rsid w:val="00586C19"/>
    <w:rsid w:val="00586FB8"/>
    <w:rsid w:val="00587352"/>
    <w:rsid w:val="0058788B"/>
    <w:rsid w:val="00587E58"/>
    <w:rsid w:val="00587F62"/>
    <w:rsid w:val="0059027E"/>
    <w:rsid w:val="00590EA8"/>
    <w:rsid w:val="0059170C"/>
    <w:rsid w:val="00591AD6"/>
    <w:rsid w:val="00591D02"/>
    <w:rsid w:val="00591F7B"/>
    <w:rsid w:val="005923BF"/>
    <w:rsid w:val="005924C0"/>
    <w:rsid w:val="0059259E"/>
    <w:rsid w:val="00592693"/>
    <w:rsid w:val="00593209"/>
    <w:rsid w:val="00593DD3"/>
    <w:rsid w:val="00593EEC"/>
    <w:rsid w:val="00594007"/>
    <w:rsid w:val="00594585"/>
    <w:rsid w:val="00594C12"/>
    <w:rsid w:val="00594D8E"/>
    <w:rsid w:val="00594E5D"/>
    <w:rsid w:val="00595062"/>
    <w:rsid w:val="005950CD"/>
    <w:rsid w:val="0059512F"/>
    <w:rsid w:val="005953AD"/>
    <w:rsid w:val="00595A17"/>
    <w:rsid w:val="00595CB5"/>
    <w:rsid w:val="00595CBE"/>
    <w:rsid w:val="00595CF1"/>
    <w:rsid w:val="00596EEE"/>
    <w:rsid w:val="00597121"/>
    <w:rsid w:val="0059726C"/>
    <w:rsid w:val="00597767"/>
    <w:rsid w:val="00597A86"/>
    <w:rsid w:val="00597DC0"/>
    <w:rsid w:val="00597FA8"/>
    <w:rsid w:val="005A0231"/>
    <w:rsid w:val="005A0482"/>
    <w:rsid w:val="005A0705"/>
    <w:rsid w:val="005A0738"/>
    <w:rsid w:val="005A1484"/>
    <w:rsid w:val="005A149A"/>
    <w:rsid w:val="005A168C"/>
    <w:rsid w:val="005A1B64"/>
    <w:rsid w:val="005A1C13"/>
    <w:rsid w:val="005A2168"/>
    <w:rsid w:val="005A2856"/>
    <w:rsid w:val="005A28B5"/>
    <w:rsid w:val="005A2B2F"/>
    <w:rsid w:val="005A3303"/>
    <w:rsid w:val="005A330A"/>
    <w:rsid w:val="005A4944"/>
    <w:rsid w:val="005A4A43"/>
    <w:rsid w:val="005A4E64"/>
    <w:rsid w:val="005A4F89"/>
    <w:rsid w:val="005A5163"/>
    <w:rsid w:val="005A54E4"/>
    <w:rsid w:val="005A54EF"/>
    <w:rsid w:val="005A58D4"/>
    <w:rsid w:val="005A5F9D"/>
    <w:rsid w:val="005A64C5"/>
    <w:rsid w:val="005A6563"/>
    <w:rsid w:val="005A657E"/>
    <w:rsid w:val="005A6D1C"/>
    <w:rsid w:val="005A74AF"/>
    <w:rsid w:val="005A75C0"/>
    <w:rsid w:val="005A78C2"/>
    <w:rsid w:val="005A7C5F"/>
    <w:rsid w:val="005A7D2E"/>
    <w:rsid w:val="005A7D3B"/>
    <w:rsid w:val="005A7DCC"/>
    <w:rsid w:val="005A7F55"/>
    <w:rsid w:val="005A7FE8"/>
    <w:rsid w:val="005B02C0"/>
    <w:rsid w:val="005B03AA"/>
    <w:rsid w:val="005B066D"/>
    <w:rsid w:val="005B08CF"/>
    <w:rsid w:val="005B098F"/>
    <w:rsid w:val="005B1012"/>
    <w:rsid w:val="005B11D9"/>
    <w:rsid w:val="005B147B"/>
    <w:rsid w:val="005B1742"/>
    <w:rsid w:val="005B1830"/>
    <w:rsid w:val="005B1EFC"/>
    <w:rsid w:val="005B2007"/>
    <w:rsid w:val="005B27E4"/>
    <w:rsid w:val="005B29A8"/>
    <w:rsid w:val="005B2C63"/>
    <w:rsid w:val="005B2D76"/>
    <w:rsid w:val="005B2FA9"/>
    <w:rsid w:val="005B38D5"/>
    <w:rsid w:val="005B3CC2"/>
    <w:rsid w:val="005B3F5A"/>
    <w:rsid w:val="005B54B6"/>
    <w:rsid w:val="005B5556"/>
    <w:rsid w:val="005B5D21"/>
    <w:rsid w:val="005B5FD6"/>
    <w:rsid w:val="005B64FC"/>
    <w:rsid w:val="005B6811"/>
    <w:rsid w:val="005B68E9"/>
    <w:rsid w:val="005B706D"/>
    <w:rsid w:val="005B7672"/>
    <w:rsid w:val="005B7B53"/>
    <w:rsid w:val="005B7E80"/>
    <w:rsid w:val="005B7FE1"/>
    <w:rsid w:val="005C0156"/>
    <w:rsid w:val="005C0596"/>
    <w:rsid w:val="005C0928"/>
    <w:rsid w:val="005C0C9E"/>
    <w:rsid w:val="005C0D29"/>
    <w:rsid w:val="005C1178"/>
    <w:rsid w:val="005C1B83"/>
    <w:rsid w:val="005C1E0E"/>
    <w:rsid w:val="005C27EA"/>
    <w:rsid w:val="005C29E8"/>
    <w:rsid w:val="005C300F"/>
    <w:rsid w:val="005C38A3"/>
    <w:rsid w:val="005C3977"/>
    <w:rsid w:val="005C3F45"/>
    <w:rsid w:val="005C4EBC"/>
    <w:rsid w:val="005C54F2"/>
    <w:rsid w:val="005C5DED"/>
    <w:rsid w:val="005C6BA6"/>
    <w:rsid w:val="005C6C09"/>
    <w:rsid w:val="005C6CFF"/>
    <w:rsid w:val="005C6D80"/>
    <w:rsid w:val="005C716E"/>
    <w:rsid w:val="005C7685"/>
    <w:rsid w:val="005C7B8A"/>
    <w:rsid w:val="005C7BAD"/>
    <w:rsid w:val="005C7D40"/>
    <w:rsid w:val="005D0D1A"/>
    <w:rsid w:val="005D1062"/>
    <w:rsid w:val="005D18AD"/>
    <w:rsid w:val="005D1BE1"/>
    <w:rsid w:val="005D2146"/>
    <w:rsid w:val="005D22A7"/>
    <w:rsid w:val="005D2871"/>
    <w:rsid w:val="005D2948"/>
    <w:rsid w:val="005D2B5B"/>
    <w:rsid w:val="005D3398"/>
    <w:rsid w:val="005D3615"/>
    <w:rsid w:val="005D3DFC"/>
    <w:rsid w:val="005D41B6"/>
    <w:rsid w:val="005D4254"/>
    <w:rsid w:val="005D435E"/>
    <w:rsid w:val="005D48E5"/>
    <w:rsid w:val="005D57E1"/>
    <w:rsid w:val="005D596B"/>
    <w:rsid w:val="005D6855"/>
    <w:rsid w:val="005D6DB7"/>
    <w:rsid w:val="005D6F58"/>
    <w:rsid w:val="005D72B7"/>
    <w:rsid w:val="005D746F"/>
    <w:rsid w:val="005D75C9"/>
    <w:rsid w:val="005D75E5"/>
    <w:rsid w:val="005D78D2"/>
    <w:rsid w:val="005D792A"/>
    <w:rsid w:val="005D793F"/>
    <w:rsid w:val="005D79FB"/>
    <w:rsid w:val="005E033F"/>
    <w:rsid w:val="005E08C6"/>
    <w:rsid w:val="005E096E"/>
    <w:rsid w:val="005E098B"/>
    <w:rsid w:val="005E0A4F"/>
    <w:rsid w:val="005E1A7D"/>
    <w:rsid w:val="005E1BCB"/>
    <w:rsid w:val="005E1DCB"/>
    <w:rsid w:val="005E1FA6"/>
    <w:rsid w:val="005E2205"/>
    <w:rsid w:val="005E287B"/>
    <w:rsid w:val="005E2A6B"/>
    <w:rsid w:val="005E35FF"/>
    <w:rsid w:val="005E3617"/>
    <w:rsid w:val="005E3974"/>
    <w:rsid w:val="005E4507"/>
    <w:rsid w:val="005E47BE"/>
    <w:rsid w:val="005E4BC8"/>
    <w:rsid w:val="005E4FCE"/>
    <w:rsid w:val="005E5225"/>
    <w:rsid w:val="005E57A3"/>
    <w:rsid w:val="005E58B2"/>
    <w:rsid w:val="005E6E12"/>
    <w:rsid w:val="005E71C7"/>
    <w:rsid w:val="005E780D"/>
    <w:rsid w:val="005E7C70"/>
    <w:rsid w:val="005E7E71"/>
    <w:rsid w:val="005F07D1"/>
    <w:rsid w:val="005F0CA1"/>
    <w:rsid w:val="005F144C"/>
    <w:rsid w:val="005F18BC"/>
    <w:rsid w:val="005F18C1"/>
    <w:rsid w:val="005F19C3"/>
    <w:rsid w:val="005F1A3A"/>
    <w:rsid w:val="005F21C0"/>
    <w:rsid w:val="005F22C9"/>
    <w:rsid w:val="005F26DA"/>
    <w:rsid w:val="005F2C46"/>
    <w:rsid w:val="005F2C77"/>
    <w:rsid w:val="005F2F04"/>
    <w:rsid w:val="005F2F5D"/>
    <w:rsid w:val="005F3414"/>
    <w:rsid w:val="005F389D"/>
    <w:rsid w:val="005F39FC"/>
    <w:rsid w:val="005F3A92"/>
    <w:rsid w:val="005F3FFE"/>
    <w:rsid w:val="005F4239"/>
    <w:rsid w:val="005F4363"/>
    <w:rsid w:val="005F45A9"/>
    <w:rsid w:val="005F46C9"/>
    <w:rsid w:val="005F47AD"/>
    <w:rsid w:val="005F496C"/>
    <w:rsid w:val="005F4A3C"/>
    <w:rsid w:val="005F4CDD"/>
    <w:rsid w:val="005F5271"/>
    <w:rsid w:val="005F5277"/>
    <w:rsid w:val="005F52D9"/>
    <w:rsid w:val="005F5563"/>
    <w:rsid w:val="005F59D5"/>
    <w:rsid w:val="005F5A6F"/>
    <w:rsid w:val="005F5CFD"/>
    <w:rsid w:val="005F6777"/>
    <w:rsid w:val="005F6AA9"/>
    <w:rsid w:val="005F6D4E"/>
    <w:rsid w:val="005F6F85"/>
    <w:rsid w:val="005F7237"/>
    <w:rsid w:val="005F7D76"/>
    <w:rsid w:val="005F7D90"/>
    <w:rsid w:val="00600227"/>
    <w:rsid w:val="006006B9"/>
    <w:rsid w:val="0060089B"/>
    <w:rsid w:val="00600F2B"/>
    <w:rsid w:val="00601260"/>
    <w:rsid w:val="0060153B"/>
    <w:rsid w:val="0060289D"/>
    <w:rsid w:val="00602D95"/>
    <w:rsid w:val="00602DED"/>
    <w:rsid w:val="00602E24"/>
    <w:rsid w:val="00603054"/>
    <w:rsid w:val="00603B48"/>
    <w:rsid w:val="00603CE1"/>
    <w:rsid w:val="006042AD"/>
    <w:rsid w:val="00604961"/>
    <w:rsid w:val="00604977"/>
    <w:rsid w:val="00604DB0"/>
    <w:rsid w:val="00605050"/>
    <w:rsid w:val="00605372"/>
    <w:rsid w:val="00605702"/>
    <w:rsid w:val="00606B20"/>
    <w:rsid w:val="00607563"/>
    <w:rsid w:val="00607978"/>
    <w:rsid w:val="00607992"/>
    <w:rsid w:val="00607A88"/>
    <w:rsid w:val="00607C5C"/>
    <w:rsid w:val="00610138"/>
    <w:rsid w:val="0061050F"/>
    <w:rsid w:val="00610C04"/>
    <w:rsid w:val="0061160F"/>
    <w:rsid w:val="006116CC"/>
    <w:rsid w:val="00611AF4"/>
    <w:rsid w:val="00611CFE"/>
    <w:rsid w:val="00612770"/>
    <w:rsid w:val="006127FE"/>
    <w:rsid w:val="00612B3B"/>
    <w:rsid w:val="00612F44"/>
    <w:rsid w:val="00613AEA"/>
    <w:rsid w:val="00613F8A"/>
    <w:rsid w:val="00614567"/>
    <w:rsid w:val="006147A5"/>
    <w:rsid w:val="00615189"/>
    <w:rsid w:val="0061532E"/>
    <w:rsid w:val="0061551A"/>
    <w:rsid w:val="00615531"/>
    <w:rsid w:val="0061585B"/>
    <w:rsid w:val="00615C4A"/>
    <w:rsid w:val="00615E48"/>
    <w:rsid w:val="00615F26"/>
    <w:rsid w:val="00615F76"/>
    <w:rsid w:val="0061640C"/>
    <w:rsid w:val="00616E35"/>
    <w:rsid w:val="00616E6C"/>
    <w:rsid w:val="0061749F"/>
    <w:rsid w:val="006177A1"/>
    <w:rsid w:val="0061790D"/>
    <w:rsid w:val="006179D4"/>
    <w:rsid w:val="00617DC0"/>
    <w:rsid w:val="00617F05"/>
    <w:rsid w:val="00620C0E"/>
    <w:rsid w:val="00621408"/>
    <w:rsid w:val="006217FE"/>
    <w:rsid w:val="00622709"/>
    <w:rsid w:val="00622CC8"/>
    <w:rsid w:val="00622F24"/>
    <w:rsid w:val="00623B1D"/>
    <w:rsid w:val="00624016"/>
    <w:rsid w:val="00624180"/>
    <w:rsid w:val="00624226"/>
    <w:rsid w:val="0062423A"/>
    <w:rsid w:val="0062455E"/>
    <w:rsid w:val="006245E9"/>
    <w:rsid w:val="00624A18"/>
    <w:rsid w:val="00624C98"/>
    <w:rsid w:val="006250CE"/>
    <w:rsid w:val="0062592A"/>
    <w:rsid w:val="00625A46"/>
    <w:rsid w:val="00625DC0"/>
    <w:rsid w:val="00625EEB"/>
    <w:rsid w:val="0062625F"/>
    <w:rsid w:val="00626696"/>
    <w:rsid w:val="0062687C"/>
    <w:rsid w:val="00626B44"/>
    <w:rsid w:val="00626B9A"/>
    <w:rsid w:val="00626F44"/>
    <w:rsid w:val="0062710A"/>
    <w:rsid w:val="00627713"/>
    <w:rsid w:val="006277F6"/>
    <w:rsid w:val="00627BF7"/>
    <w:rsid w:val="0063010C"/>
    <w:rsid w:val="00630501"/>
    <w:rsid w:val="0063096A"/>
    <w:rsid w:val="00630A29"/>
    <w:rsid w:val="00630FD3"/>
    <w:rsid w:val="00631097"/>
    <w:rsid w:val="00631173"/>
    <w:rsid w:val="00631A2E"/>
    <w:rsid w:val="00631B5D"/>
    <w:rsid w:val="00631CD7"/>
    <w:rsid w:val="00632001"/>
    <w:rsid w:val="006324BD"/>
    <w:rsid w:val="006326A3"/>
    <w:rsid w:val="00632EA9"/>
    <w:rsid w:val="00633484"/>
    <w:rsid w:val="0063367E"/>
    <w:rsid w:val="00633EC5"/>
    <w:rsid w:val="00633F46"/>
    <w:rsid w:val="00634529"/>
    <w:rsid w:val="00634D7B"/>
    <w:rsid w:val="006354E4"/>
    <w:rsid w:val="00635568"/>
    <w:rsid w:val="006355A8"/>
    <w:rsid w:val="0063573E"/>
    <w:rsid w:val="00635AC9"/>
    <w:rsid w:val="00635FF9"/>
    <w:rsid w:val="006362F1"/>
    <w:rsid w:val="006367D8"/>
    <w:rsid w:val="00636D46"/>
    <w:rsid w:val="00637071"/>
    <w:rsid w:val="0063792F"/>
    <w:rsid w:val="006403B3"/>
    <w:rsid w:val="00641F92"/>
    <w:rsid w:val="00642361"/>
    <w:rsid w:val="006424E6"/>
    <w:rsid w:val="00642B1B"/>
    <w:rsid w:val="006434D7"/>
    <w:rsid w:val="006434DE"/>
    <w:rsid w:val="0064364A"/>
    <w:rsid w:val="0064373A"/>
    <w:rsid w:val="00645457"/>
    <w:rsid w:val="00645585"/>
    <w:rsid w:val="00645755"/>
    <w:rsid w:val="0064588B"/>
    <w:rsid w:val="00645D76"/>
    <w:rsid w:val="006460B7"/>
    <w:rsid w:val="0064611A"/>
    <w:rsid w:val="006462A2"/>
    <w:rsid w:val="00646611"/>
    <w:rsid w:val="0064673F"/>
    <w:rsid w:val="006468A5"/>
    <w:rsid w:val="00646F78"/>
    <w:rsid w:val="006473E3"/>
    <w:rsid w:val="0064760B"/>
    <w:rsid w:val="00647EA0"/>
    <w:rsid w:val="00650CBD"/>
    <w:rsid w:val="00651897"/>
    <w:rsid w:val="006518D1"/>
    <w:rsid w:val="00651A8A"/>
    <w:rsid w:val="00651B91"/>
    <w:rsid w:val="00651F12"/>
    <w:rsid w:val="006521F0"/>
    <w:rsid w:val="00652689"/>
    <w:rsid w:val="0065270F"/>
    <w:rsid w:val="00652857"/>
    <w:rsid w:val="00652F46"/>
    <w:rsid w:val="00653B42"/>
    <w:rsid w:val="00653D5B"/>
    <w:rsid w:val="00653DC9"/>
    <w:rsid w:val="006543A4"/>
    <w:rsid w:val="00654447"/>
    <w:rsid w:val="006545BE"/>
    <w:rsid w:val="0065527C"/>
    <w:rsid w:val="00655471"/>
    <w:rsid w:val="00655551"/>
    <w:rsid w:val="006559E7"/>
    <w:rsid w:val="00656071"/>
    <w:rsid w:val="00656080"/>
    <w:rsid w:val="00657CB1"/>
    <w:rsid w:val="00657DAB"/>
    <w:rsid w:val="006603D6"/>
    <w:rsid w:val="00660694"/>
    <w:rsid w:val="00660CF5"/>
    <w:rsid w:val="00660F67"/>
    <w:rsid w:val="006611E3"/>
    <w:rsid w:val="00661757"/>
    <w:rsid w:val="0066181E"/>
    <w:rsid w:val="00661CFE"/>
    <w:rsid w:val="00661F2F"/>
    <w:rsid w:val="006622F6"/>
    <w:rsid w:val="0066278C"/>
    <w:rsid w:val="00662859"/>
    <w:rsid w:val="00662F9A"/>
    <w:rsid w:val="006633EB"/>
    <w:rsid w:val="0066350C"/>
    <w:rsid w:val="00663834"/>
    <w:rsid w:val="00663885"/>
    <w:rsid w:val="006640B3"/>
    <w:rsid w:val="006642DD"/>
    <w:rsid w:val="00664559"/>
    <w:rsid w:val="00664628"/>
    <w:rsid w:val="0066491A"/>
    <w:rsid w:val="00664A92"/>
    <w:rsid w:val="006650D8"/>
    <w:rsid w:val="00665147"/>
    <w:rsid w:val="006653FE"/>
    <w:rsid w:val="0066541B"/>
    <w:rsid w:val="00665472"/>
    <w:rsid w:val="00665935"/>
    <w:rsid w:val="00665A31"/>
    <w:rsid w:val="00666065"/>
    <w:rsid w:val="00666284"/>
    <w:rsid w:val="0066654C"/>
    <w:rsid w:val="00666DEC"/>
    <w:rsid w:val="0066738A"/>
    <w:rsid w:val="0066747D"/>
    <w:rsid w:val="006705E2"/>
    <w:rsid w:val="00670758"/>
    <w:rsid w:val="00670843"/>
    <w:rsid w:val="00670858"/>
    <w:rsid w:val="006709BD"/>
    <w:rsid w:val="00670BBC"/>
    <w:rsid w:val="006710AE"/>
    <w:rsid w:val="0067114B"/>
    <w:rsid w:val="00671193"/>
    <w:rsid w:val="00671300"/>
    <w:rsid w:val="00671445"/>
    <w:rsid w:val="006714C1"/>
    <w:rsid w:val="00671739"/>
    <w:rsid w:val="00672029"/>
    <w:rsid w:val="006721A8"/>
    <w:rsid w:val="006728C2"/>
    <w:rsid w:val="006729C0"/>
    <w:rsid w:val="00672E9A"/>
    <w:rsid w:val="006732F5"/>
    <w:rsid w:val="006735A1"/>
    <w:rsid w:val="00674039"/>
    <w:rsid w:val="006741A7"/>
    <w:rsid w:val="00674219"/>
    <w:rsid w:val="00674803"/>
    <w:rsid w:val="00674BE7"/>
    <w:rsid w:val="006762FD"/>
    <w:rsid w:val="00676571"/>
    <w:rsid w:val="00676B77"/>
    <w:rsid w:val="00676C94"/>
    <w:rsid w:val="00676EFC"/>
    <w:rsid w:val="00676FE3"/>
    <w:rsid w:val="00677005"/>
    <w:rsid w:val="006772AA"/>
    <w:rsid w:val="0067741B"/>
    <w:rsid w:val="0067746B"/>
    <w:rsid w:val="006803CE"/>
    <w:rsid w:val="00680DB7"/>
    <w:rsid w:val="00680DE5"/>
    <w:rsid w:val="00680E47"/>
    <w:rsid w:val="00681D25"/>
    <w:rsid w:val="006820C4"/>
    <w:rsid w:val="0068269C"/>
    <w:rsid w:val="00682894"/>
    <w:rsid w:val="0068328A"/>
    <w:rsid w:val="006832A7"/>
    <w:rsid w:val="00683851"/>
    <w:rsid w:val="006849C9"/>
    <w:rsid w:val="00684B39"/>
    <w:rsid w:val="00684DEA"/>
    <w:rsid w:val="0068535E"/>
    <w:rsid w:val="006853CF"/>
    <w:rsid w:val="00685753"/>
    <w:rsid w:val="0068580A"/>
    <w:rsid w:val="00685F6C"/>
    <w:rsid w:val="00686316"/>
    <w:rsid w:val="00686442"/>
    <w:rsid w:val="0068651A"/>
    <w:rsid w:val="0068658B"/>
    <w:rsid w:val="0068695A"/>
    <w:rsid w:val="00686C28"/>
    <w:rsid w:val="0068705D"/>
    <w:rsid w:val="006873A8"/>
    <w:rsid w:val="00687861"/>
    <w:rsid w:val="00687C5A"/>
    <w:rsid w:val="006901BE"/>
    <w:rsid w:val="006905CE"/>
    <w:rsid w:val="006905D1"/>
    <w:rsid w:val="00692433"/>
    <w:rsid w:val="00692722"/>
    <w:rsid w:val="00692A37"/>
    <w:rsid w:val="00692AF8"/>
    <w:rsid w:val="00693980"/>
    <w:rsid w:val="00693B24"/>
    <w:rsid w:val="00693C43"/>
    <w:rsid w:val="00693C56"/>
    <w:rsid w:val="00693CF8"/>
    <w:rsid w:val="0069409E"/>
    <w:rsid w:val="006941D9"/>
    <w:rsid w:val="00694CBA"/>
    <w:rsid w:val="00694EBD"/>
    <w:rsid w:val="00694EF8"/>
    <w:rsid w:val="006951BA"/>
    <w:rsid w:val="006958CA"/>
    <w:rsid w:val="00696307"/>
    <w:rsid w:val="006965A2"/>
    <w:rsid w:val="006965BC"/>
    <w:rsid w:val="006965C4"/>
    <w:rsid w:val="0069673E"/>
    <w:rsid w:val="00696775"/>
    <w:rsid w:val="006971B5"/>
    <w:rsid w:val="006978DF"/>
    <w:rsid w:val="00697C35"/>
    <w:rsid w:val="00697CB9"/>
    <w:rsid w:val="006A04D9"/>
    <w:rsid w:val="006A05B6"/>
    <w:rsid w:val="006A119E"/>
    <w:rsid w:val="006A1462"/>
    <w:rsid w:val="006A1486"/>
    <w:rsid w:val="006A15B0"/>
    <w:rsid w:val="006A1768"/>
    <w:rsid w:val="006A17F9"/>
    <w:rsid w:val="006A2682"/>
    <w:rsid w:val="006A29B3"/>
    <w:rsid w:val="006A2D91"/>
    <w:rsid w:val="006A3DA0"/>
    <w:rsid w:val="006A3F38"/>
    <w:rsid w:val="006A4893"/>
    <w:rsid w:val="006A4D9A"/>
    <w:rsid w:val="006A4F13"/>
    <w:rsid w:val="006A4FB1"/>
    <w:rsid w:val="006A5BE3"/>
    <w:rsid w:val="006A5D0F"/>
    <w:rsid w:val="006A60A1"/>
    <w:rsid w:val="006A61FD"/>
    <w:rsid w:val="006A7304"/>
    <w:rsid w:val="006A7949"/>
    <w:rsid w:val="006B04B8"/>
    <w:rsid w:val="006B061F"/>
    <w:rsid w:val="006B08C9"/>
    <w:rsid w:val="006B0BDE"/>
    <w:rsid w:val="006B0C3A"/>
    <w:rsid w:val="006B0D1C"/>
    <w:rsid w:val="006B0E71"/>
    <w:rsid w:val="006B130E"/>
    <w:rsid w:val="006B18B1"/>
    <w:rsid w:val="006B1D4B"/>
    <w:rsid w:val="006B1D5F"/>
    <w:rsid w:val="006B1DE4"/>
    <w:rsid w:val="006B1EA7"/>
    <w:rsid w:val="006B1F31"/>
    <w:rsid w:val="006B20A6"/>
    <w:rsid w:val="006B2539"/>
    <w:rsid w:val="006B30D0"/>
    <w:rsid w:val="006B3A55"/>
    <w:rsid w:val="006B3DBD"/>
    <w:rsid w:val="006B3F15"/>
    <w:rsid w:val="006B42D7"/>
    <w:rsid w:val="006B4BC4"/>
    <w:rsid w:val="006B4E1C"/>
    <w:rsid w:val="006B4E60"/>
    <w:rsid w:val="006B4F0D"/>
    <w:rsid w:val="006B5037"/>
    <w:rsid w:val="006B539A"/>
    <w:rsid w:val="006B5453"/>
    <w:rsid w:val="006B5626"/>
    <w:rsid w:val="006B58F5"/>
    <w:rsid w:val="006B5F4C"/>
    <w:rsid w:val="006B6D64"/>
    <w:rsid w:val="006B6DAD"/>
    <w:rsid w:val="006B7187"/>
    <w:rsid w:val="006B755F"/>
    <w:rsid w:val="006B7AB5"/>
    <w:rsid w:val="006B7ADF"/>
    <w:rsid w:val="006B7D90"/>
    <w:rsid w:val="006C07E6"/>
    <w:rsid w:val="006C081F"/>
    <w:rsid w:val="006C0CA1"/>
    <w:rsid w:val="006C119C"/>
    <w:rsid w:val="006C1AC7"/>
    <w:rsid w:val="006C215C"/>
    <w:rsid w:val="006C2278"/>
    <w:rsid w:val="006C2298"/>
    <w:rsid w:val="006C24AE"/>
    <w:rsid w:val="006C2B97"/>
    <w:rsid w:val="006C3098"/>
    <w:rsid w:val="006C3242"/>
    <w:rsid w:val="006C361B"/>
    <w:rsid w:val="006C3CFA"/>
    <w:rsid w:val="006C3FC9"/>
    <w:rsid w:val="006C439C"/>
    <w:rsid w:val="006C4682"/>
    <w:rsid w:val="006C48A4"/>
    <w:rsid w:val="006C4C53"/>
    <w:rsid w:val="006C4E6C"/>
    <w:rsid w:val="006C5317"/>
    <w:rsid w:val="006C5850"/>
    <w:rsid w:val="006C58AD"/>
    <w:rsid w:val="006C59E2"/>
    <w:rsid w:val="006C5A0B"/>
    <w:rsid w:val="006C5CEC"/>
    <w:rsid w:val="006C5EF7"/>
    <w:rsid w:val="006C633C"/>
    <w:rsid w:val="006C6DB9"/>
    <w:rsid w:val="006C6F6F"/>
    <w:rsid w:val="006C7000"/>
    <w:rsid w:val="006C73A3"/>
    <w:rsid w:val="006C73BB"/>
    <w:rsid w:val="006C74C4"/>
    <w:rsid w:val="006C7528"/>
    <w:rsid w:val="006C7808"/>
    <w:rsid w:val="006C79A2"/>
    <w:rsid w:val="006C7DBC"/>
    <w:rsid w:val="006D0109"/>
    <w:rsid w:val="006D029B"/>
    <w:rsid w:val="006D0498"/>
    <w:rsid w:val="006D18A6"/>
    <w:rsid w:val="006D1914"/>
    <w:rsid w:val="006D1B1C"/>
    <w:rsid w:val="006D20E3"/>
    <w:rsid w:val="006D2952"/>
    <w:rsid w:val="006D2F89"/>
    <w:rsid w:val="006D3024"/>
    <w:rsid w:val="006D3134"/>
    <w:rsid w:val="006D32EE"/>
    <w:rsid w:val="006D358F"/>
    <w:rsid w:val="006D3A46"/>
    <w:rsid w:val="006D3FA2"/>
    <w:rsid w:val="006D4102"/>
    <w:rsid w:val="006D414B"/>
    <w:rsid w:val="006D41A1"/>
    <w:rsid w:val="006D41D2"/>
    <w:rsid w:val="006D494A"/>
    <w:rsid w:val="006D5014"/>
    <w:rsid w:val="006D515C"/>
    <w:rsid w:val="006D56BC"/>
    <w:rsid w:val="006D5721"/>
    <w:rsid w:val="006D6192"/>
    <w:rsid w:val="006D61D9"/>
    <w:rsid w:val="006D6B07"/>
    <w:rsid w:val="006D6CD5"/>
    <w:rsid w:val="006D7BE7"/>
    <w:rsid w:val="006D7D95"/>
    <w:rsid w:val="006E00FD"/>
    <w:rsid w:val="006E031C"/>
    <w:rsid w:val="006E0AC8"/>
    <w:rsid w:val="006E0CC2"/>
    <w:rsid w:val="006E0D33"/>
    <w:rsid w:val="006E0D9F"/>
    <w:rsid w:val="006E1148"/>
    <w:rsid w:val="006E1A29"/>
    <w:rsid w:val="006E2D5C"/>
    <w:rsid w:val="006E2EE0"/>
    <w:rsid w:val="006E33B5"/>
    <w:rsid w:val="006E33BD"/>
    <w:rsid w:val="006E3916"/>
    <w:rsid w:val="006E46D1"/>
    <w:rsid w:val="006E56B5"/>
    <w:rsid w:val="006E5718"/>
    <w:rsid w:val="006E57CB"/>
    <w:rsid w:val="006E58EC"/>
    <w:rsid w:val="006E5A88"/>
    <w:rsid w:val="006E61AE"/>
    <w:rsid w:val="006E66F6"/>
    <w:rsid w:val="006E6BB8"/>
    <w:rsid w:val="006E6CB7"/>
    <w:rsid w:val="006E7048"/>
    <w:rsid w:val="006E72A7"/>
    <w:rsid w:val="006E7A3F"/>
    <w:rsid w:val="006E7FDF"/>
    <w:rsid w:val="006F0A7E"/>
    <w:rsid w:val="006F1107"/>
    <w:rsid w:val="006F1518"/>
    <w:rsid w:val="006F1552"/>
    <w:rsid w:val="006F228A"/>
    <w:rsid w:val="006F3521"/>
    <w:rsid w:val="006F38F5"/>
    <w:rsid w:val="006F40AF"/>
    <w:rsid w:val="006F41EC"/>
    <w:rsid w:val="006F4295"/>
    <w:rsid w:val="006F498A"/>
    <w:rsid w:val="006F4AA4"/>
    <w:rsid w:val="006F4C3E"/>
    <w:rsid w:val="006F4D31"/>
    <w:rsid w:val="006F4F0E"/>
    <w:rsid w:val="006F56D2"/>
    <w:rsid w:val="006F59A0"/>
    <w:rsid w:val="006F5DA3"/>
    <w:rsid w:val="006F5DF8"/>
    <w:rsid w:val="006F5E89"/>
    <w:rsid w:val="006F661D"/>
    <w:rsid w:val="006F6AD9"/>
    <w:rsid w:val="006F6B46"/>
    <w:rsid w:val="006F6FA4"/>
    <w:rsid w:val="006F74E3"/>
    <w:rsid w:val="006F7566"/>
    <w:rsid w:val="006F760B"/>
    <w:rsid w:val="006F7BDD"/>
    <w:rsid w:val="006F7CC4"/>
    <w:rsid w:val="006F7E27"/>
    <w:rsid w:val="0070006F"/>
    <w:rsid w:val="0070032B"/>
    <w:rsid w:val="007005E5"/>
    <w:rsid w:val="007008E4"/>
    <w:rsid w:val="0070112D"/>
    <w:rsid w:val="007017F4"/>
    <w:rsid w:val="0070198B"/>
    <w:rsid w:val="00701C78"/>
    <w:rsid w:val="00701CAD"/>
    <w:rsid w:val="00701D2A"/>
    <w:rsid w:val="00702010"/>
    <w:rsid w:val="0070244B"/>
    <w:rsid w:val="007024AA"/>
    <w:rsid w:val="00702517"/>
    <w:rsid w:val="007025D9"/>
    <w:rsid w:val="00702971"/>
    <w:rsid w:val="007029CF"/>
    <w:rsid w:val="00702AF5"/>
    <w:rsid w:val="007034DB"/>
    <w:rsid w:val="007034DD"/>
    <w:rsid w:val="007037E4"/>
    <w:rsid w:val="00703B9A"/>
    <w:rsid w:val="00703D35"/>
    <w:rsid w:val="007041DD"/>
    <w:rsid w:val="007043DE"/>
    <w:rsid w:val="00704726"/>
    <w:rsid w:val="00704A2B"/>
    <w:rsid w:val="00704CE4"/>
    <w:rsid w:val="00704FA2"/>
    <w:rsid w:val="00705164"/>
    <w:rsid w:val="0070579E"/>
    <w:rsid w:val="0070588F"/>
    <w:rsid w:val="00705B36"/>
    <w:rsid w:val="00705D88"/>
    <w:rsid w:val="007060F7"/>
    <w:rsid w:val="00706105"/>
    <w:rsid w:val="0070622F"/>
    <w:rsid w:val="007062D1"/>
    <w:rsid w:val="007064FB"/>
    <w:rsid w:val="00706A10"/>
    <w:rsid w:val="00706C08"/>
    <w:rsid w:val="00706E85"/>
    <w:rsid w:val="0070710F"/>
    <w:rsid w:val="007074EC"/>
    <w:rsid w:val="00707E19"/>
    <w:rsid w:val="00707FF9"/>
    <w:rsid w:val="007105E9"/>
    <w:rsid w:val="00710999"/>
    <w:rsid w:val="0071115B"/>
    <w:rsid w:val="00711544"/>
    <w:rsid w:val="00711993"/>
    <w:rsid w:val="00711A61"/>
    <w:rsid w:val="00711AE6"/>
    <w:rsid w:val="00711F7B"/>
    <w:rsid w:val="0071248F"/>
    <w:rsid w:val="00712659"/>
    <w:rsid w:val="00712AF6"/>
    <w:rsid w:val="007136F8"/>
    <w:rsid w:val="0071386E"/>
    <w:rsid w:val="00714071"/>
    <w:rsid w:val="0071442A"/>
    <w:rsid w:val="0071480A"/>
    <w:rsid w:val="0071501A"/>
    <w:rsid w:val="007150C2"/>
    <w:rsid w:val="007151CF"/>
    <w:rsid w:val="00715973"/>
    <w:rsid w:val="00716634"/>
    <w:rsid w:val="007166B8"/>
    <w:rsid w:val="0071672E"/>
    <w:rsid w:val="00716770"/>
    <w:rsid w:val="0071773A"/>
    <w:rsid w:val="00720C0F"/>
    <w:rsid w:val="0072154D"/>
    <w:rsid w:val="00721866"/>
    <w:rsid w:val="00721A86"/>
    <w:rsid w:val="00721D76"/>
    <w:rsid w:val="00721DFE"/>
    <w:rsid w:val="00721F3C"/>
    <w:rsid w:val="007221CF"/>
    <w:rsid w:val="00722379"/>
    <w:rsid w:val="007224F3"/>
    <w:rsid w:val="00722614"/>
    <w:rsid w:val="00722932"/>
    <w:rsid w:val="00722A70"/>
    <w:rsid w:val="007232AD"/>
    <w:rsid w:val="007232BC"/>
    <w:rsid w:val="007235DE"/>
    <w:rsid w:val="00723EAE"/>
    <w:rsid w:val="0072419B"/>
    <w:rsid w:val="007243EA"/>
    <w:rsid w:val="0072450B"/>
    <w:rsid w:val="00724CCE"/>
    <w:rsid w:val="00724DFC"/>
    <w:rsid w:val="00724FA4"/>
    <w:rsid w:val="00725068"/>
    <w:rsid w:val="00725081"/>
    <w:rsid w:val="00725181"/>
    <w:rsid w:val="00725F90"/>
    <w:rsid w:val="00726502"/>
    <w:rsid w:val="00726510"/>
    <w:rsid w:val="00726943"/>
    <w:rsid w:val="00726DD4"/>
    <w:rsid w:val="007270B9"/>
    <w:rsid w:val="00727172"/>
    <w:rsid w:val="007279AF"/>
    <w:rsid w:val="00727D20"/>
    <w:rsid w:val="00727E8C"/>
    <w:rsid w:val="0073054E"/>
    <w:rsid w:val="007305AA"/>
    <w:rsid w:val="007306DE"/>
    <w:rsid w:val="00731645"/>
    <w:rsid w:val="00731A89"/>
    <w:rsid w:val="00731AD2"/>
    <w:rsid w:val="00731F1B"/>
    <w:rsid w:val="007327AD"/>
    <w:rsid w:val="00732DF5"/>
    <w:rsid w:val="007336F2"/>
    <w:rsid w:val="00733CAA"/>
    <w:rsid w:val="007342DB"/>
    <w:rsid w:val="00734648"/>
    <w:rsid w:val="00734E16"/>
    <w:rsid w:val="00734FE9"/>
    <w:rsid w:val="0073533C"/>
    <w:rsid w:val="007356FF"/>
    <w:rsid w:val="007359BE"/>
    <w:rsid w:val="00735A50"/>
    <w:rsid w:val="00735D97"/>
    <w:rsid w:val="00735F84"/>
    <w:rsid w:val="007365DE"/>
    <w:rsid w:val="00736A45"/>
    <w:rsid w:val="00736B79"/>
    <w:rsid w:val="00737512"/>
    <w:rsid w:val="007376FB"/>
    <w:rsid w:val="00737C11"/>
    <w:rsid w:val="0074003A"/>
    <w:rsid w:val="00740244"/>
    <w:rsid w:val="00740752"/>
    <w:rsid w:val="00740938"/>
    <w:rsid w:val="00740BCC"/>
    <w:rsid w:val="00740EEB"/>
    <w:rsid w:val="00740F79"/>
    <w:rsid w:val="00741301"/>
    <w:rsid w:val="007413BD"/>
    <w:rsid w:val="00742B67"/>
    <w:rsid w:val="00742C57"/>
    <w:rsid w:val="00743089"/>
    <w:rsid w:val="007434BC"/>
    <w:rsid w:val="007439AE"/>
    <w:rsid w:val="00743D16"/>
    <w:rsid w:val="007440A2"/>
    <w:rsid w:val="007444AE"/>
    <w:rsid w:val="00744CF5"/>
    <w:rsid w:val="00744D84"/>
    <w:rsid w:val="0074548A"/>
    <w:rsid w:val="00746A80"/>
    <w:rsid w:val="00747528"/>
    <w:rsid w:val="00747893"/>
    <w:rsid w:val="00750451"/>
    <w:rsid w:val="00750716"/>
    <w:rsid w:val="007509FF"/>
    <w:rsid w:val="00750A21"/>
    <w:rsid w:val="00751665"/>
    <w:rsid w:val="00751872"/>
    <w:rsid w:val="00751982"/>
    <w:rsid w:val="00751DA3"/>
    <w:rsid w:val="0075298A"/>
    <w:rsid w:val="007529CB"/>
    <w:rsid w:val="00753627"/>
    <w:rsid w:val="00753988"/>
    <w:rsid w:val="007539B7"/>
    <w:rsid w:val="00753F8B"/>
    <w:rsid w:val="007540FE"/>
    <w:rsid w:val="0075417A"/>
    <w:rsid w:val="00754274"/>
    <w:rsid w:val="00754855"/>
    <w:rsid w:val="00754C9C"/>
    <w:rsid w:val="00754FBA"/>
    <w:rsid w:val="00755117"/>
    <w:rsid w:val="00755223"/>
    <w:rsid w:val="00755B86"/>
    <w:rsid w:val="00756048"/>
    <w:rsid w:val="00756364"/>
    <w:rsid w:val="00756405"/>
    <w:rsid w:val="007568F1"/>
    <w:rsid w:val="00756F4F"/>
    <w:rsid w:val="00757138"/>
    <w:rsid w:val="0075740C"/>
    <w:rsid w:val="00757640"/>
    <w:rsid w:val="00757972"/>
    <w:rsid w:val="0075798A"/>
    <w:rsid w:val="00757990"/>
    <w:rsid w:val="00757B0F"/>
    <w:rsid w:val="0076008A"/>
    <w:rsid w:val="007600CC"/>
    <w:rsid w:val="00760453"/>
    <w:rsid w:val="00760D09"/>
    <w:rsid w:val="0076140D"/>
    <w:rsid w:val="00761447"/>
    <w:rsid w:val="00761B47"/>
    <w:rsid w:val="00761F90"/>
    <w:rsid w:val="0076208E"/>
    <w:rsid w:val="007621FA"/>
    <w:rsid w:val="007624BD"/>
    <w:rsid w:val="007624C9"/>
    <w:rsid w:val="007626AF"/>
    <w:rsid w:val="007629CC"/>
    <w:rsid w:val="00762C85"/>
    <w:rsid w:val="00762C95"/>
    <w:rsid w:val="00763021"/>
    <w:rsid w:val="0076326B"/>
    <w:rsid w:val="007632AC"/>
    <w:rsid w:val="00763646"/>
    <w:rsid w:val="007637A7"/>
    <w:rsid w:val="007646B2"/>
    <w:rsid w:val="0076489E"/>
    <w:rsid w:val="00764BBA"/>
    <w:rsid w:val="00765BB3"/>
    <w:rsid w:val="00765FAB"/>
    <w:rsid w:val="00765FEB"/>
    <w:rsid w:val="00766004"/>
    <w:rsid w:val="00766526"/>
    <w:rsid w:val="00766A72"/>
    <w:rsid w:val="00766BC4"/>
    <w:rsid w:val="00767017"/>
    <w:rsid w:val="00767470"/>
    <w:rsid w:val="0076783D"/>
    <w:rsid w:val="00767996"/>
    <w:rsid w:val="00767BCC"/>
    <w:rsid w:val="00767E3A"/>
    <w:rsid w:val="00770038"/>
    <w:rsid w:val="00771478"/>
    <w:rsid w:val="0077174E"/>
    <w:rsid w:val="007719A7"/>
    <w:rsid w:val="00772538"/>
    <w:rsid w:val="007725B0"/>
    <w:rsid w:val="00772801"/>
    <w:rsid w:val="007728AE"/>
    <w:rsid w:val="00772C20"/>
    <w:rsid w:val="00773587"/>
    <w:rsid w:val="00774158"/>
    <w:rsid w:val="0077452F"/>
    <w:rsid w:val="0077491C"/>
    <w:rsid w:val="0077491D"/>
    <w:rsid w:val="00774E7F"/>
    <w:rsid w:val="0077545F"/>
    <w:rsid w:val="007757EF"/>
    <w:rsid w:val="007758A3"/>
    <w:rsid w:val="00775FAB"/>
    <w:rsid w:val="00776239"/>
    <w:rsid w:val="007776F3"/>
    <w:rsid w:val="00777935"/>
    <w:rsid w:val="007801D6"/>
    <w:rsid w:val="0078117C"/>
    <w:rsid w:val="00781BBC"/>
    <w:rsid w:val="00781BD0"/>
    <w:rsid w:val="007824D9"/>
    <w:rsid w:val="007825BD"/>
    <w:rsid w:val="007825F1"/>
    <w:rsid w:val="0078274F"/>
    <w:rsid w:val="00782920"/>
    <w:rsid w:val="00783FFC"/>
    <w:rsid w:val="00784962"/>
    <w:rsid w:val="00784DCF"/>
    <w:rsid w:val="00784FEF"/>
    <w:rsid w:val="00786705"/>
    <w:rsid w:val="00786B2F"/>
    <w:rsid w:val="00786C00"/>
    <w:rsid w:val="00787306"/>
    <w:rsid w:val="00787323"/>
    <w:rsid w:val="007874F6"/>
    <w:rsid w:val="00787B9C"/>
    <w:rsid w:val="00787CB8"/>
    <w:rsid w:val="00787CD5"/>
    <w:rsid w:val="00790083"/>
    <w:rsid w:val="0079019A"/>
    <w:rsid w:val="007902A5"/>
    <w:rsid w:val="00790376"/>
    <w:rsid w:val="00790671"/>
    <w:rsid w:val="007908C1"/>
    <w:rsid w:val="00790B38"/>
    <w:rsid w:val="0079157D"/>
    <w:rsid w:val="007917DC"/>
    <w:rsid w:val="00791CF9"/>
    <w:rsid w:val="00792696"/>
    <w:rsid w:val="00792E14"/>
    <w:rsid w:val="00793695"/>
    <w:rsid w:val="007939B4"/>
    <w:rsid w:val="007939CB"/>
    <w:rsid w:val="00793B7C"/>
    <w:rsid w:val="0079424E"/>
    <w:rsid w:val="007948EC"/>
    <w:rsid w:val="00794AED"/>
    <w:rsid w:val="00794B02"/>
    <w:rsid w:val="00794FA2"/>
    <w:rsid w:val="007954B5"/>
    <w:rsid w:val="007959BE"/>
    <w:rsid w:val="00795E2D"/>
    <w:rsid w:val="00795FCA"/>
    <w:rsid w:val="007960FB"/>
    <w:rsid w:val="007961C9"/>
    <w:rsid w:val="007964F1"/>
    <w:rsid w:val="007971FF"/>
    <w:rsid w:val="0079725E"/>
    <w:rsid w:val="00797503"/>
    <w:rsid w:val="007975B8"/>
    <w:rsid w:val="00797666"/>
    <w:rsid w:val="00797766"/>
    <w:rsid w:val="00797E4B"/>
    <w:rsid w:val="007A0197"/>
    <w:rsid w:val="007A0914"/>
    <w:rsid w:val="007A09FC"/>
    <w:rsid w:val="007A10D4"/>
    <w:rsid w:val="007A1295"/>
    <w:rsid w:val="007A1C30"/>
    <w:rsid w:val="007A1CEA"/>
    <w:rsid w:val="007A1F0B"/>
    <w:rsid w:val="007A1FB3"/>
    <w:rsid w:val="007A1FE4"/>
    <w:rsid w:val="007A20A8"/>
    <w:rsid w:val="007A215E"/>
    <w:rsid w:val="007A216A"/>
    <w:rsid w:val="007A218F"/>
    <w:rsid w:val="007A2627"/>
    <w:rsid w:val="007A2A69"/>
    <w:rsid w:val="007A314D"/>
    <w:rsid w:val="007A3289"/>
    <w:rsid w:val="007A39BC"/>
    <w:rsid w:val="007A3A06"/>
    <w:rsid w:val="007A3F0B"/>
    <w:rsid w:val="007A430B"/>
    <w:rsid w:val="007A4425"/>
    <w:rsid w:val="007A5301"/>
    <w:rsid w:val="007A601B"/>
    <w:rsid w:val="007A607D"/>
    <w:rsid w:val="007A62CB"/>
    <w:rsid w:val="007A6432"/>
    <w:rsid w:val="007A66DF"/>
    <w:rsid w:val="007A6DD7"/>
    <w:rsid w:val="007A6F33"/>
    <w:rsid w:val="007A75DA"/>
    <w:rsid w:val="007B0066"/>
    <w:rsid w:val="007B00BB"/>
    <w:rsid w:val="007B07F3"/>
    <w:rsid w:val="007B1637"/>
    <w:rsid w:val="007B1803"/>
    <w:rsid w:val="007B1ACC"/>
    <w:rsid w:val="007B1E37"/>
    <w:rsid w:val="007B1FE3"/>
    <w:rsid w:val="007B2596"/>
    <w:rsid w:val="007B25F5"/>
    <w:rsid w:val="007B2686"/>
    <w:rsid w:val="007B2DD4"/>
    <w:rsid w:val="007B3126"/>
    <w:rsid w:val="007B31A8"/>
    <w:rsid w:val="007B33E8"/>
    <w:rsid w:val="007B3545"/>
    <w:rsid w:val="007B394E"/>
    <w:rsid w:val="007B46D2"/>
    <w:rsid w:val="007B47F6"/>
    <w:rsid w:val="007B4A75"/>
    <w:rsid w:val="007B53E9"/>
    <w:rsid w:val="007B5465"/>
    <w:rsid w:val="007B5824"/>
    <w:rsid w:val="007B5E84"/>
    <w:rsid w:val="007B645C"/>
    <w:rsid w:val="007B6F79"/>
    <w:rsid w:val="007B6FA7"/>
    <w:rsid w:val="007B7B67"/>
    <w:rsid w:val="007B7C3B"/>
    <w:rsid w:val="007B7DE7"/>
    <w:rsid w:val="007B7F4D"/>
    <w:rsid w:val="007C04D3"/>
    <w:rsid w:val="007C0597"/>
    <w:rsid w:val="007C09EB"/>
    <w:rsid w:val="007C0FAC"/>
    <w:rsid w:val="007C127C"/>
    <w:rsid w:val="007C141B"/>
    <w:rsid w:val="007C1C77"/>
    <w:rsid w:val="007C21F9"/>
    <w:rsid w:val="007C2374"/>
    <w:rsid w:val="007C29E2"/>
    <w:rsid w:val="007C3801"/>
    <w:rsid w:val="007C3EE3"/>
    <w:rsid w:val="007C45E6"/>
    <w:rsid w:val="007C483E"/>
    <w:rsid w:val="007C4A20"/>
    <w:rsid w:val="007C5345"/>
    <w:rsid w:val="007C55CE"/>
    <w:rsid w:val="007C5ACB"/>
    <w:rsid w:val="007C631D"/>
    <w:rsid w:val="007C6798"/>
    <w:rsid w:val="007C6C8B"/>
    <w:rsid w:val="007C781F"/>
    <w:rsid w:val="007C7D07"/>
    <w:rsid w:val="007D0719"/>
    <w:rsid w:val="007D0B9F"/>
    <w:rsid w:val="007D0D42"/>
    <w:rsid w:val="007D147E"/>
    <w:rsid w:val="007D18C9"/>
    <w:rsid w:val="007D1FB0"/>
    <w:rsid w:val="007D2AA6"/>
    <w:rsid w:val="007D3521"/>
    <w:rsid w:val="007D45DC"/>
    <w:rsid w:val="007D462E"/>
    <w:rsid w:val="007D4CE0"/>
    <w:rsid w:val="007D54B6"/>
    <w:rsid w:val="007D5663"/>
    <w:rsid w:val="007D58E6"/>
    <w:rsid w:val="007D5CEA"/>
    <w:rsid w:val="007D615F"/>
    <w:rsid w:val="007D6209"/>
    <w:rsid w:val="007D62A9"/>
    <w:rsid w:val="007D6621"/>
    <w:rsid w:val="007D68D8"/>
    <w:rsid w:val="007D706C"/>
    <w:rsid w:val="007D768C"/>
    <w:rsid w:val="007D7DF6"/>
    <w:rsid w:val="007D7FFA"/>
    <w:rsid w:val="007E08E9"/>
    <w:rsid w:val="007E0A60"/>
    <w:rsid w:val="007E0E85"/>
    <w:rsid w:val="007E156E"/>
    <w:rsid w:val="007E1993"/>
    <w:rsid w:val="007E1A0D"/>
    <w:rsid w:val="007E1A40"/>
    <w:rsid w:val="007E1D5F"/>
    <w:rsid w:val="007E2C68"/>
    <w:rsid w:val="007E3038"/>
    <w:rsid w:val="007E405D"/>
    <w:rsid w:val="007E40D1"/>
    <w:rsid w:val="007E480A"/>
    <w:rsid w:val="007E51DC"/>
    <w:rsid w:val="007E59ED"/>
    <w:rsid w:val="007E5A26"/>
    <w:rsid w:val="007E5DFB"/>
    <w:rsid w:val="007E5FB0"/>
    <w:rsid w:val="007E6008"/>
    <w:rsid w:val="007E626F"/>
    <w:rsid w:val="007E6843"/>
    <w:rsid w:val="007E76E2"/>
    <w:rsid w:val="007E7835"/>
    <w:rsid w:val="007E7CA8"/>
    <w:rsid w:val="007F0012"/>
    <w:rsid w:val="007F016F"/>
    <w:rsid w:val="007F02DB"/>
    <w:rsid w:val="007F04D4"/>
    <w:rsid w:val="007F0502"/>
    <w:rsid w:val="007F09D0"/>
    <w:rsid w:val="007F0C59"/>
    <w:rsid w:val="007F0DD8"/>
    <w:rsid w:val="007F168D"/>
    <w:rsid w:val="007F1C37"/>
    <w:rsid w:val="007F20A8"/>
    <w:rsid w:val="007F22CE"/>
    <w:rsid w:val="007F2358"/>
    <w:rsid w:val="007F27C9"/>
    <w:rsid w:val="007F3B27"/>
    <w:rsid w:val="007F3E74"/>
    <w:rsid w:val="007F4012"/>
    <w:rsid w:val="007F4083"/>
    <w:rsid w:val="007F4EE3"/>
    <w:rsid w:val="007F60DF"/>
    <w:rsid w:val="007F6AF9"/>
    <w:rsid w:val="007F6BBA"/>
    <w:rsid w:val="007F6D66"/>
    <w:rsid w:val="007F785F"/>
    <w:rsid w:val="008005EF"/>
    <w:rsid w:val="008006B0"/>
    <w:rsid w:val="00800739"/>
    <w:rsid w:val="00800A7C"/>
    <w:rsid w:val="00800C8D"/>
    <w:rsid w:val="0080119A"/>
    <w:rsid w:val="00801486"/>
    <w:rsid w:val="00801806"/>
    <w:rsid w:val="00802606"/>
    <w:rsid w:val="00802A3C"/>
    <w:rsid w:val="00802B4E"/>
    <w:rsid w:val="00802EAF"/>
    <w:rsid w:val="00802EBD"/>
    <w:rsid w:val="00802F58"/>
    <w:rsid w:val="008036A8"/>
    <w:rsid w:val="008036D4"/>
    <w:rsid w:val="008038D5"/>
    <w:rsid w:val="00803AE8"/>
    <w:rsid w:val="00803B77"/>
    <w:rsid w:val="00803F5B"/>
    <w:rsid w:val="00804116"/>
    <w:rsid w:val="0080433E"/>
    <w:rsid w:val="008043FA"/>
    <w:rsid w:val="00804B67"/>
    <w:rsid w:val="00804F56"/>
    <w:rsid w:val="00805355"/>
    <w:rsid w:val="00807751"/>
    <w:rsid w:val="0080795C"/>
    <w:rsid w:val="00807A96"/>
    <w:rsid w:val="008101C1"/>
    <w:rsid w:val="00811472"/>
    <w:rsid w:val="008116F8"/>
    <w:rsid w:val="00811D21"/>
    <w:rsid w:val="00811FA4"/>
    <w:rsid w:val="00812219"/>
    <w:rsid w:val="008125FC"/>
    <w:rsid w:val="00812D78"/>
    <w:rsid w:val="0081324A"/>
    <w:rsid w:val="00813B09"/>
    <w:rsid w:val="00813FC8"/>
    <w:rsid w:val="0081440D"/>
    <w:rsid w:val="0081442D"/>
    <w:rsid w:val="008145EF"/>
    <w:rsid w:val="008148A0"/>
    <w:rsid w:val="00814C73"/>
    <w:rsid w:val="00814D56"/>
    <w:rsid w:val="0081575A"/>
    <w:rsid w:val="008164BE"/>
    <w:rsid w:val="00816889"/>
    <w:rsid w:val="00816C01"/>
    <w:rsid w:val="00816DDE"/>
    <w:rsid w:val="00816E30"/>
    <w:rsid w:val="00816F4B"/>
    <w:rsid w:val="008174AB"/>
    <w:rsid w:val="008201B5"/>
    <w:rsid w:val="00820457"/>
    <w:rsid w:val="008205D7"/>
    <w:rsid w:val="00820649"/>
    <w:rsid w:val="008209D6"/>
    <w:rsid w:val="00820A10"/>
    <w:rsid w:val="00820E77"/>
    <w:rsid w:val="00821042"/>
    <w:rsid w:val="008214A8"/>
    <w:rsid w:val="008217AE"/>
    <w:rsid w:val="00821851"/>
    <w:rsid w:val="00821A12"/>
    <w:rsid w:val="00821FD0"/>
    <w:rsid w:val="00821FDC"/>
    <w:rsid w:val="00822305"/>
    <w:rsid w:val="008226D9"/>
    <w:rsid w:val="00822BA6"/>
    <w:rsid w:val="00822BCC"/>
    <w:rsid w:val="00822CD4"/>
    <w:rsid w:val="0082359E"/>
    <w:rsid w:val="0082367C"/>
    <w:rsid w:val="00823950"/>
    <w:rsid w:val="008243C8"/>
    <w:rsid w:val="00824619"/>
    <w:rsid w:val="008248C0"/>
    <w:rsid w:val="00824AB2"/>
    <w:rsid w:val="00824AC5"/>
    <w:rsid w:val="00825DEC"/>
    <w:rsid w:val="00825FBE"/>
    <w:rsid w:val="008263F8"/>
    <w:rsid w:val="00826908"/>
    <w:rsid w:val="00826A47"/>
    <w:rsid w:val="00826D04"/>
    <w:rsid w:val="00826D34"/>
    <w:rsid w:val="00827397"/>
    <w:rsid w:val="00827495"/>
    <w:rsid w:val="00827696"/>
    <w:rsid w:val="00827D33"/>
    <w:rsid w:val="008306BF"/>
    <w:rsid w:val="008307DA"/>
    <w:rsid w:val="008316CF"/>
    <w:rsid w:val="0083170F"/>
    <w:rsid w:val="00831C99"/>
    <w:rsid w:val="00831D7D"/>
    <w:rsid w:val="0083234D"/>
    <w:rsid w:val="00832633"/>
    <w:rsid w:val="0083324C"/>
    <w:rsid w:val="0083328D"/>
    <w:rsid w:val="0083343D"/>
    <w:rsid w:val="00833AAF"/>
    <w:rsid w:val="00833FF2"/>
    <w:rsid w:val="0083402F"/>
    <w:rsid w:val="008347C6"/>
    <w:rsid w:val="00834F7F"/>
    <w:rsid w:val="00835FF6"/>
    <w:rsid w:val="008365C1"/>
    <w:rsid w:val="00837DA2"/>
    <w:rsid w:val="00840050"/>
    <w:rsid w:val="008400DD"/>
    <w:rsid w:val="00840A5F"/>
    <w:rsid w:val="008411A1"/>
    <w:rsid w:val="00841B01"/>
    <w:rsid w:val="00841D3A"/>
    <w:rsid w:val="00842335"/>
    <w:rsid w:val="00842572"/>
    <w:rsid w:val="008435D0"/>
    <w:rsid w:val="0084368A"/>
    <w:rsid w:val="0084425F"/>
    <w:rsid w:val="00844688"/>
    <w:rsid w:val="00845224"/>
    <w:rsid w:val="00845232"/>
    <w:rsid w:val="00845834"/>
    <w:rsid w:val="00845979"/>
    <w:rsid w:val="00845B06"/>
    <w:rsid w:val="00845B20"/>
    <w:rsid w:val="00845B38"/>
    <w:rsid w:val="008462B6"/>
    <w:rsid w:val="00846337"/>
    <w:rsid w:val="008463E7"/>
    <w:rsid w:val="00846A57"/>
    <w:rsid w:val="00847470"/>
    <w:rsid w:val="0085050D"/>
    <w:rsid w:val="00850BE2"/>
    <w:rsid w:val="00850C33"/>
    <w:rsid w:val="008514EB"/>
    <w:rsid w:val="00851550"/>
    <w:rsid w:val="0085229B"/>
    <w:rsid w:val="0085284D"/>
    <w:rsid w:val="00852C80"/>
    <w:rsid w:val="008533FD"/>
    <w:rsid w:val="00853AA9"/>
    <w:rsid w:val="00854E7B"/>
    <w:rsid w:val="00854F4F"/>
    <w:rsid w:val="008558CD"/>
    <w:rsid w:val="00855C70"/>
    <w:rsid w:val="00856BCF"/>
    <w:rsid w:val="00856EEF"/>
    <w:rsid w:val="00857042"/>
    <w:rsid w:val="008573A3"/>
    <w:rsid w:val="008603C1"/>
    <w:rsid w:val="00860B68"/>
    <w:rsid w:val="00861326"/>
    <w:rsid w:val="00861720"/>
    <w:rsid w:val="00861972"/>
    <w:rsid w:val="00861A80"/>
    <w:rsid w:val="008621E6"/>
    <w:rsid w:val="008627CC"/>
    <w:rsid w:val="00862882"/>
    <w:rsid w:val="00863305"/>
    <w:rsid w:val="00864419"/>
    <w:rsid w:val="008647E0"/>
    <w:rsid w:val="00864B11"/>
    <w:rsid w:val="00864B13"/>
    <w:rsid w:val="0086504B"/>
    <w:rsid w:val="008658FB"/>
    <w:rsid w:val="00865A21"/>
    <w:rsid w:val="00865E40"/>
    <w:rsid w:val="00865F85"/>
    <w:rsid w:val="008661AD"/>
    <w:rsid w:val="008663FA"/>
    <w:rsid w:val="00866A7B"/>
    <w:rsid w:val="00866FD0"/>
    <w:rsid w:val="008675A8"/>
    <w:rsid w:val="00867954"/>
    <w:rsid w:val="00867955"/>
    <w:rsid w:val="00867D21"/>
    <w:rsid w:val="008702A2"/>
    <w:rsid w:val="008706B1"/>
    <w:rsid w:val="00870B46"/>
    <w:rsid w:val="00870C63"/>
    <w:rsid w:val="00870D08"/>
    <w:rsid w:val="00870DC1"/>
    <w:rsid w:val="00870F63"/>
    <w:rsid w:val="00870FBF"/>
    <w:rsid w:val="00871459"/>
    <w:rsid w:val="008717BC"/>
    <w:rsid w:val="00872354"/>
    <w:rsid w:val="0087237D"/>
    <w:rsid w:val="00872CC9"/>
    <w:rsid w:val="008733DD"/>
    <w:rsid w:val="0087355C"/>
    <w:rsid w:val="008736A9"/>
    <w:rsid w:val="00873A39"/>
    <w:rsid w:val="008743C4"/>
    <w:rsid w:val="00874C74"/>
    <w:rsid w:val="00874DFB"/>
    <w:rsid w:val="00874F9C"/>
    <w:rsid w:val="00875432"/>
    <w:rsid w:val="008755FA"/>
    <w:rsid w:val="00875CD4"/>
    <w:rsid w:val="008769A1"/>
    <w:rsid w:val="00876B2B"/>
    <w:rsid w:val="00876E99"/>
    <w:rsid w:val="00877833"/>
    <w:rsid w:val="00877967"/>
    <w:rsid w:val="00877B61"/>
    <w:rsid w:val="0088017F"/>
    <w:rsid w:val="00880A2C"/>
    <w:rsid w:val="008811D2"/>
    <w:rsid w:val="0088143A"/>
    <w:rsid w:val="00881645"/>
    <w:rsid w:val="008817ED"/>
    <w:rsid w:val="0088188E"/>
    <w:rsid w:val="00881CAB"/>
    <w:rsid w:val="0088234A"/>
    <w:rsid w:val="008823E2"/>
    <w:rsid w:val="00882BF7"/>
    <w:rsid w:val="00882C30"/>
    <w:rsid w:val="00883076"/>
    <w:rsid w:val="008836D7"/>
    <w:rsid w:val="008838E8"/>
    <w:rsid w:val="00883A23"/>
    <w:rsid w:val="00883FE4"/>
    <w:rsid w:val="0088434A"/>
    <w:rsid w:val="00884470"/>
    <w:rsid w:val="008847F9"/>
    <w:rsid w:val="00884C75"/>
    <w:rsid w:val="00884E08"/>
    <w:rsid w:val="00884F08"/>
    <w:rsid w:val="008850EF"/>
    <w:rsid w:val="00885582"/>
    <w:rsid w:val="00885D5E"/>
    <w:rsid w:val="008861AD"/>
    <w:rsid w:val="008862E8"/>
    <w:rsid w:val="00887328"/>
    <w:rsid w:val="0088763D"/>
    <w:rsid w:val="00887B70"/>
    <w:rsid w:val="00887EBF"/>
    <w:rsid w:val="00887F3A"/>
    <w:rsid w:val="00887FEC"/>
    <w:rsid w:val="008900CA"/>
    <w:rsid w:val="008902AB"/>
    <w:rsid w:val="0089062D"/>
    <w:rsid w:val="00890723"/>
    <w:rsid w:val="008909D2"/>
    <w:rsid w:val="00890E1F"/>
    <w:rsid w:val="0089158A"/>
    <w:rsid w:val="00891872"/>
    <w:rsid w:val="00891C22"/>
    <w:rsid w:val="00891E00"/>
    <w:rsid w:val="0089232C"/>
    <w:rsid w:val="00892330"/>
    <w:rsid w:val="0089294A"/>
    <w:rsid w:val="00892B64"/>
    <w:rsid w:val="00892B7C"/>
    <w:rsid w:val="00892FA6"/>
    <w:rsid w:val="0089326F"/>
    <w:rsid w:val="0089342A"/>
    <w:rsid w:val="00893A97"/>
    <w:rsid w:val="00893AC8"/>
    <w:rsid w:val="00893B12"/>
    <w:rsid w:val="0089419A"/>
    <w:rsid w:val="008948E1"/>
    <w:rsid w:val="00894EC5"/>
    <w:rsid w:val="008957E3"/>
    <w:rsid w:val="00895D81"/>
    <w:rsid w:val="00895E08"/>
    <w:rsid w:val="00895E95"/>
    <w:rsid w:val="00896B6E"/>
    <w:rsid w:val="00896B8E"/>
    <w:rsid w:val="00896BB9"/>
    <w:rsid w:val="00897DD5"/>
    <w:rsid w:val="00897E56"/>
    <w:rsid w:val="008A0249"/>
    <w:rsid w:val="008A09EE"/>
    <w:rsid w:val="008A09FB"/>
    <w:rsid w:val="008A0E0A"/>
    <w:rsid w:val="008A100A"/>
    <w:rsid w:val="008A11F0"/>
    <w:rsid w:val="008A12E8"/>
    <w:rsid w:val="008A1668"/>
    <w:rsid w:val="008A1D63"/>
    <w:rsid w:val="008A2560"/>
    <w:rsid w:val="008A2E1B"/>
    <w:rsid w:val="008A2E97"/>
    <w:rsid w:val="008A326A"/>
    <w:rsid w:val="008A388A"/>
    <w:rsid w:val="008A3E33"/>
    <w:rsid w:val="008A4032"/>
    <w:rsid w:val="008A4D52"/>
    <w:rsid w:val="008A530A"/>
    <w:rsid w:val="008A5A71"/>
    <w:rsid w:val="008A5D58"/>
    <w:rsid w:val="008A6389"/>
    <w:rsid w:val="008A658C"/>
    <w:rsid w:val="008A6EBE"/>
    <w:rsid w:val="008A724D"/>
    <w:rsid w:val="008A7325"/>
    <w:rsid w:val="008A7ABF"/>
    <w:rsid w:val="008A7C12"/>
    <w:rsid w:val="008B042B"/>
    <w:rsid w:val="008B05DC"/>
    <w:rsid w:val="008B1770"/>
    <w:rsid w:val="008B1AC6"/>
    <w:rsid w:val="008B1B9D"/>
    <w:rsid w:val="008B1C18"/>
    <w:rsid w:val="008B1D4D"/>
    <w:rsid w:val="008B1FFD"/>
    <w:rsid w:val="008B2415"/>
    <w:rsid w:val="008B2C13"/>
    <w:rsid w:val="008B32A2"/>
    <w:rsid w:val="008B3A96"/>
    <w:rsid w:val="008B3D31"/>
    <w:rsid w:val="008B4071"/>
    <w:rsid w:val="008B4DEA"/>
    <w:rsid w:val="008B50F7"/>
    <w:rsid w:val="008B5706"/>
    <w:rsid w:val="008B5884"/>
    <w:rsid w:val="008B5A1F"/>
    <w:rsid w:val="008B5AC3"/>
    <w:rsid w:val="008B5B56"/>
    <w:rsid w:val="008B5B64"/>
    <w:rsid w:val="008B5B9D"/>
    <w:rsid w:val="008B5CD9"/>
    <w:rsid w:val="008B68E5"/>
    <w:rsid w:val="008B6B0E"/>
    <w:rsid w:val="008B7008"/>
    <w:rsid w:val="008B7FBD"/>
    <w:rsid w:val="008C083F"/>
    <w:rsid w:val="008C09AF"/>
    <w:rsid w:val="008C0C11"/>
    <w:rsid w:val="008C16B2"/>
    <w:rsid w:val="008C19D9"/>
    <w:rsid w:val="008C201C"/>
    <w:rsid w:val="008C2108"/>
    <w:rsid w:val="008C211C"/>
    <w:rsid w:val="008C3B24"/>
    <w:rsid w:val="008C45D7"/>
    <w:rsid w:val="008C461D"/>
    <w:rsid w:val="008C4BB8"/>
    <w:rsid w:val="008C5409"/>
    <w:rsid w:val="008C5C50"/>
    <w:rsid w:val="008C689F"/>
    <w:rsid w:val="008C6C94"/>
    <w:rsid w:val="008C74F9"/>
    <w:rsid w:val="008C76B7"/>
    <w:rsid w:val="008D0851"/>
    <w:rsid w:val="008D0A85"/>
    <w:rsid w:val="008D0BF2"/>
    <w:rsid w:val="008D0D72"/>
    <w:rsid w:val="008D0EFD"/>
    <w:rsid w:val="008D1077"/>
    <w:rsid w:val="008D1665"/>
    <w:rsid w:val="008D17A8"/>
    <w:rsid w:val="008D23B4"/>
    <w:rsid w:val="008D2B44"/>
    <w:rsid w:val="008D2F1B"/>
    <w:rsid w:val="008D303F"/>
    <w:rsid w:val="008D312C"/>
    <w:rsid w:val="008D35DC"/>
    <w:rsid w:val="008D3E72"/>
    <w:rsid w:val="008D4034"/>
    <w:rsid w:val="008D4059"/>
    <w:rsid w:val="008D45F8"/>
    <w:rsid w:val="008D486A"/>
    <w:rsid w:val="008D4AA2"/>
    <w:rsid w:val="008D4BF6"/>
    <w:rsid w:val="008D4DE6"/>
    <w:rsid w:val="008D5079"/>
    <w:rsid w:val="008D5786"/>
    <w:rsid w:val="008D581C"/>
    <w:rsid w:val="008D5F2F"/>
    <w:rsid w:val="008D5F48"/>
    <w:rsid w:val="008D60FF"/>
    <w:rsid w:val="008D61E6"/>
    <w:rsid w:val="008D688B"/>
    <w:rsid w:val="008D7D8C"/>
    <w:rsid w:val="008E0B7E"/>
    <w:rsid w:val="008E0D81"/>
    <w:rsid w:val="008E0FF7"/>
    <w:rsid w:val="008E13E6"/>
    <w:rsid w:val="008E17EB"/>
    <w:rsid w:val="008E1C97"/>
    <w:rsid w:val="008E2025"/>
    <w:rsid w:val="008E2B9A"/>
    <w:rsid w:val="008E2C80"/>
    <w:rsid w:val="008E2EA3"/>
    <w:rsid w:val="008E320D"/>
    <w:rsid w:val="008E34B6"/>
    <w:rsid w:val="008E35DB"/>
    <w:rsid w:val="008E3883"/>
    <w:rsid w:val="008E39D3"/>
    <w:rsid w:val="008E4350"/>
    <w:rsid w:val="008E4544"/>
    <w:rsid w:val="008E4866"/>
    <w:rsid w:val="008E56B2"/>
    <w:rsid w:val="008E61C2"/>
    <w:rsid w:val="008E650C"/>
    <w:rsid w:val="008E6765"/>
    <w:rsid w:val="008E68A9"/>
    <w:rsid w:val="008E6EF6"/>
    <w:rsid w:val="008E73CF"/>
    <w:rsid w:val="008E741D"/>
    <w:rsid w:val="008E7445"/>
    <w:rsid w:val="008E74C4"/>
    <w:rsid w:val="008E7602"/>
    <w:rsid w:val="008F02E4"/>
    <w:rsid w:val="008F0C88"/>
    <w:rsid w:val="008F141F"/>
    <w:rsid w:val="008F165B"/>
    <w:rsid w:val="008F1C8A"/>
    <w:rsid w:val="008F1FB9"/>
    <w:rsid w:val="008F29C5"/>
    <w:rsid w:val="008F2BB7"/>
    <w:rsid w:val="008F2C65"/>
    <w:rsid w:val="008F2F28"/>
    <w:rsid w:val="008F2FE8"/>
    <w:rsid w:val="008F306B"/>
    <w:rsid w:val="008F3885"/>
    <w:rsid w:val="008F390E"/>
    <w:rsid w:val="008F3F02"/>
    <w:rsid w:val="008F48D2"/>
    <w:rsid w:val="008F4B17"/>
    <w:rsid w:val="008F4DDB"/>
    <w:rsid w:val="008F4FAF"/>
    <w:rsid w:val="008F5135"/>
    <w:rsid w:val="008F51F9"/>
    <w:rsid w:val="008F54BE"/>
    <w:rsid w:val="008F5E2D"/>
    <w:rsid w:val="008F5E34"/>
    <w:rsid w:val="008F61E9"/>
    <w:rsid w:val="008F63D4"/>
    <w:rsid w:val="008F7A65"/>
    <w:rsid w:val="008F7D78"/>
    <w:rsid w:val="009003AB"/>
    <w:rsid w:val="00900534"/>
    <w:rsid w:val="009007D3"/>
    <w:rsid w:val="0090090E"/>
    <w:rsid w:val="00900E88"/>
    <w:rsid w:val="00900F93"/>
    <w:rsid w:val="009014E7"/>
    <w:rsid w:val="00901805"/>
    <w:rsid w:val="00901AEF"/>
    <w:rsid w:val="00901BF5"/>
    <w:rsid w:val="00902821"/>
    <w:rsid w:val="00902B2D"/>
    <w:rsid w:val="00902F0D"/>
    <w:rsid w:val="00903142"/>
    <w:rsid w:val="009032F0"/>
    <w:rsid w:val="009033FD"/>
    <w:rsid w:val="00903685"/>
    <w:rsid w:val="00903FA8"/>
    <w:rsid w:val="009042F5"/>
    <w:rsid w:val="00905079"/>
    <w:rsid w:val="00905107"/>
    <w:rsid w:val="00905433"/>
    <w:rsid w:val="0090597D"/>
    <w:rsid w:val="00905F13"/>
    <w:rsid w:val="00906589"/>
    <w:rsid w:val="009066A5"/>
    <w:rsid w:val="00906A8A"/>
    <w:rsid w:val="00906B65"/>
    <w:rsid w:val="00906C08"/>
    <w:rsid w:val="00906E33"/>
    <w:rsid w:val="0090709E"/>
    <w:rsid w:val="00907641"/>
    <w:rsid w:val="009077DB"/>
    <w:rsid w:val="00907823"/>
    <w:rsid w:val="0090795F"/>
    <w:rsid w:val="00907D23"/>
    <w:rsid w:val="00907EF8"/>
    <w:rsid w:val="0091037F"/>
    <w:rsid w:val="009108BA"/>
    <w:rsid w:val="00910CAC"/>
    <w:rsid w:val="00911EAE"/>
    <w:rsid w:val="00911FC9"/>
    <w:rsid w:val="00912855"/>
    <w:rsid w:val="00912AEF"/>
    <w:rsid w:val="0091359D"/>
    <w:rsid w:val="00913667"/>
    <w:rsid w:val="00913E20"/>
    <w:rsid w:val="00914642"/>
    <w:rsid w:val="00914796"/>
    <w:rsid w:val="009149FB"/>
    <w:rsid w:val="00914AFD"/>
    <w:rsid w:val="00914B8F"/>
    <w:rsid w:val="00914C40"/>
    <w:rsid w:val="00915751"/>
    <w:rsid w:val="00915CBF"/>
    <w:rsid w:val="0091687D"/>
    <w:rsid w:val="00916D22"/>
    <w:rsid w:val="0091705C"/>
    <w:rsid w:val="00917B60"/>
    <w:rsid w:val="00917B9D"/>
    <w:rsid w:val="00917C49"/>
    <w:rsid w:val="009202A1"/>
    <w:rsid w:val="009207C9"/>
    <w:rsid w:val="00920AF3"/>
    <w:rsid w:val="00921174"/>
    <w:rsid w:val="00921A9D"/>
    <w:rsid w:val="00921EE9"/>
    <w:rsid w:val="00922436"/>
    <w:rsid w:val="009225BD"/>
    <w:rsid w:val="00922A20"/>
    <w:rsid w:val="00922A86"/>
    <w:rsid w:val="00922D84"/>
    <w:rsid w:val="009236BF"/>
    <w:rsid w:val="00923786"/>
    <w:rsid w:val="00923833"/>
    <w:rsid w:val="00924109"/>
    <w:rsid w:val="009241DF"/>
    <w:rsid w:val="0092429C"/>
    <w:rsid w:val="00925430"/>
    <w:rsid w:val="009258FB"/>
    <w:rsid w:val="00925ABC"/>
    <w:rsid w:val="00926C40"/>
    <w:rsid w:val="009279B2"/>
    <w:rsid w:val="00927A0C"/>
    <w:rsid w:val="00927A52"/>
    <w:rsid w:val="00927F08"/>
    <w:rsid w:val="00930416"/>
    <w:rsid w:val="0093109B"/>
    <w:rsid w:val="00931498"/>
    <w:rsid w:val="00931624"/>
    <w:rsid w:val="009319D5"/>
    <w:rsid w:val="00931C97"/>
    <w:rsid w:val="00931F5F"/>
    <w:rsid w:val="009322B2"/>
    <w:rsid w:val="00932685"/>
    <w:rsid w:val="0093281F"/>
    <w:rsid w:val="00932DE7"/>
    <w:rsid w:val="00932E60"/>
    <w:rsid w:val="00932F2B"/>
    <w:rsid w:val="00932F52"/>
    <w:rsid w:val="009330EF"/>
    <w:rsid w:val="00933BC8"/>
    <w:rsid w:val="00934794"/>
    <w:rsid w:val="009348E1"/>
    <w:rsid w:val="00934C52"/>
    <w:rsid w:val="00934EFF"/>
    <w:rsid w:val="009350E4"/>
    <w:rsid w:val="00935463"/>
    <w:rsid w:val="009358C1"/>
    <w:rsid w:val="009358CB"/>
    <w:rsid w:val="00935FA2"/>
    <w:rsid w:val="00936580"/>
    <w:rsid w:val="00936C00"/>
    <w:rsid w:val="00936F97"/>
    <w:rsid w:val="009376EB"/>
    <w:rsid w:val="009378C9"/>
    <w:rsid w:val="00937B63"/>
    <w:rsid w:val="009401B8"/>
    <w:rsid w:val="009406FA"/>
    <w:rsid w:val="0094072D"/>
    <w:rsid w:val="00940A33"/>
    <w:rsid w:val="00940DF4"/>
    <w:rsid w:val="00940EAC"/>
    <w:rsid w:val="009411B0"/>
    <w:rsid w:val="00941FA5"/>
    <w:rsid w:val="00942729"/>
    <w:rsid w:val="00943859"/>
    <w:rsid w:val="009439B4"/>
    <w:rsid w:val="00943A0E"/>
    <w:rsid w:val="00943C81"/>
    <w:rsid w:val="00943E8F"/>
    <w:rsid w:val="009442F1"/>
    <w:rsid w:val="00944739"/>
    <w:rsid w:val="0094489F"/>
    <w:rsid w:val="009449A5"/>
    <w:rsid w:val="00944F00"/>
    <w:rsid w:val="00945165"/>
    <w:rsid w:val="009452FE"/>
    <w:rsid w:val="0094571C"/>
    <w:rsid w:val="0094639B"/>
    <w:rsid w:val="00946A3A"/>
    <w:rsid w:val="00946E44"/>
    <w:rsid w:val="00946F47"/>
    <w:rsid w:val="009477D8"/>
    <w:rsid w:val="00947FA3"/>
    <w:rsid w:val="0095053A"/>
    <w:rsid w:val="00950882"/>
    <w:rsid w:val="009508BA"/>
    <w:rsid w:val="00950C54"/>
    <w:rsid w:val="00951032"/>
    <w:rsid w:val="00951307"/>
    <w:rsid w:val="00951625"/>
    <w:rsid w:val="00951688"/>
    <w:rsid w:val="0095182C"/>
    <w:rsid w:val="00951B83"/>
    <w:rsid w:val="00952411"/>
    <w:rsid w:val="009524A9"/>
    <w:rsid w:val="009524FA"/>
    <w:rsid w:val="0095296E"/>
    <w:rsid w:val="00952A01"/>
    <w:rsid w:val="00952A7B"/>
    <w:rsid w:val="009532D1"/>
    <w:rsid w:val="00953396"/>
    <w:rsid w:val="00953A7C"/>
    <w:rsid w:val="00953D12"/>
    <w:rsid w:val="009544CE"/>
    <w:rsid w:val="009545A5"/>
    <w:rsid w:val="00954F09"/>
    <w:rsid w:val="009559D5"/>
    <w:rsid w:val="00955A8A"/>
    <w:rsid w:val="00955A90"/>
    <w:rsid w:val="0095648F"/>
    <w:rsid w:val="00956D88"/>
    <w:rsid w:val="0095701A"/>
    <w:rsid w:val="00957047"/>
    <w:rsid w:val="00957769"/>
    <w:rsid w:val="00957837"/>
    <w:rsid w:val="009578AF"/>
    <w:rsid w:val="00957F47"/>
    <w:rsid w:val="0096019F"/>
    <w:rsid w:val="00960547"/>
    <w:rsid w:val="00960893"/>
    <w:rsid w:val="00960DD3"/>
    <w:rsid w:val="00961224"/>
    <w:rsid w:val="009615E5"/>
    <w:rsid w:val="00961694"/>
    <w:rsid w:val="00961897"/>
    <w:rsid w:val="00961D1A"/>
    <w:rsid w:val="009621F5"/>
    <w:rsid w:val="0096275D"/>
    <w:rsid w:val="00962D12"/>
    <w:rsid w:val="00963656"/>
    <w:rsid w:val="0096387B"/>
    <w:rsid w:val="00963C3B"/>
    <w:rsid w:val="00964069"/>
    <w:rsid w:val="009640EE"/>
    <w:rsid w:val="009647F2"/>
    <w:rsid w:val="00964B15"/>
    <w:rsid w:val="00964DB9"/>
    <w:rsid w:val="00966509"/>
    <w:rsid w:val="00966626"/>
    <w:rsid w:val="00966830"/>
    <w:rsid w:val="009669AD"/>
    <w:rsid w:val="00967B8E"/>
    <w:rsid w:val="0097015C"/>
    <w:rsid w:val="00970274"/>
    <w:rsid w:val="009705DB"/>
    <w:rsid w:val="00970973"/>
    <w:rsid w:val="00971420"/>
    <w:rsid w:val="0097163F"/>
    <w:rsid w:val="00971AB5"/>
    <w:rsid w:val="0097256A"/>
    <w:rsid w:val="0097280B"/>
    <w:rsid w:val="00972A03"/>
    <w:rsid w:val="00972C40"/>
    <w:rsid w:val="009730FE"/>
    <w:rsid w:val="00973352"/>
    <w:rsid w:val="00973421"/>
    <w:rsid w:val="00973BAD"/>
    <w:rsid w:val="00973E4B"/>
    <w:rsid w:val="0097435D"/>
    <w:rsid w:val="00974897"/>
    <w:rsid w:val="00974915"/>
    <w:rsid w:val="00974E05"/>
    <w:rsid w:val="00975CD4"/>
    <w:rsid w:val="00975E7A"/>
    <w:rsid w:val="009761AE"/>
    <w:rsid w:val="009768DC"/>
    <w:rsid w:val="00976BAE"/>
    <w:rsid w:val="0097711C"/>
    <w:rsid w:val="009773D0"/>
    <w:rsid w:val="00977CCA"/>
    <w:rsid w:val="00977EF5"/>
    <w:rsid w:val="00977FC1"/>
    <w:rsid w:val="00980314"/>
    <w:rsid w:val="00980404"/>
    <w:rsid w:val="0098063F"/>
    <w:rsid w:val="009808E8"/>
    <w:rsid w:val="00980CD8"/>
    <w:rsid w:val="0098116F"/>
    <w:rsid w:val="00981452"/>
    <w:rsid w:val="009814F5"/>
    <w:rsid w:val="0098172D"/>
    <w:rsid w:val="0098220F"/>
    <w:rsid w:val="009825BA"/>
    <w:rsid w:val="009825FF"/>
    <w:rsid w:val="00982653"/>
    <w:rsid w:val="0098272B"/>
    <w:rsid w:val="00982BD3"/>
    <w:rsid w:val="0098341E"/>
    <w:rsid w:val="0098394A"/>
    <w:rsid w:val="00983F43"/>
    <w:rsid w:val="009840CE"/>
    <w:rsid w:val="00984675"/>
    <w:rsid w:val="00984760"/>
    <w:rsid w:val="00984E5A"/>
    <w:rsid w:val="009857FC"/>
    <w:rsid w:val="00985B7A"/>
    <w:rsid w:val="00985C11"/>
    <w:rsid w:val="0098634B"/>
    <w:rsid w:val="00986544"/>
    <w:rsid w:val="00986A4C"/>
    <w:rsid w:val="00986F2E"/>
    <w:rsid w:val="009871E5"/>
    <w:rsid w:val="009876CB"/>
    <w:rsid w:val="00987B7E"/>
    <w:rsid w:val="00987D1C"/>
    <w:rsid w:val="00990058"/>
    <w:rsid w:val="00990352"/>
    <w:rsid w:val="009908C6"/>
    <w:rsid w:val="0099122A"/>
    <w:rsid w:val="009913FA"/>
    <w:rsid w:val="00991BDD"/>
    <w:rsid w:val="00991EEF"/>
    <w:rsid w:val="009920EE"/>
    <w:rsid w:val="00992909"/>
    <w:rsid w:val="00992B56"/>
    <w:rsid w:val="009935A6"/>
    <w:rsid w:val="00993AA0"/>
    <w:rsid w:val="00993AD9"/>
    <w:rsid w:val="009941A5"/>
    <w:rsid w:val="0099421F"/>
    <w:rsid w:val="009947D0"/>
    <w:rsid w:val="0099488E"/>
    <w:rsid w:val="00994C56"/>
    <w:rsid w:val="00994CAB"/>
    <w:rsid w:val="00994CE7"/>
    <w:rsid w:val="0099520E"/>
    <w:rsid w:val="0099522B"/>
    <w:rsid w:val="009952C9"/>
    <w:rsid w:val="009953A9"/>
    <w:rsid w:val="0099543A"/>
    <w:rsid w:val="00995D13"/>
    <w:rsid w:val="00995DE6"/>
    <w:rsid w:val="009960C4"/>
    <w:rsid w:val="009962EC"/>
    <w:rsid w:val="0099643C"/>
    <w:rsid w:val="009971EE"/>
    <w:rsid w:val="00997392"/>
    <w:rsid w:val="00997423"/>
    <w:rsid w:val="009976F4"/>
    <w:rsid w:val="00997867"/>
    <w:rsid w:val="00997D26"/>
    <w:rsid w:val="00997EE6"/>
    <w:rsid w:val="009A03C0"/>
    <w:rsid w:val="009A05AF"/>
    <w:rsid w:val="009A07B1"/>
    <w:rsid w:val="009A08E1"/>
    <w:rsid w:val="009A0A9D"/>
    <w:rsid w:val="009A11F8"/>
    <w:rsid w:val="009A1897"/>
    <w:rsid w:val="009A1C64"/>
    <w:rsid w:val="009A1E60"/>
    <w:rsid w:val="009A1F50"/>
    <w:rsid w:val="009A220E"/>
    <w:rsid w:val="009A254B"/>
    <w:rsid w:val="009A3090"/>
    <w:rsid w:val="009A3752"/>
    <w:rsid w:val="009A3776"/>
    <w:rsid w:val="009A3972"/>
    <w:rsid w:val="009A4378"/>
    <w:rsid w:val="009A449E"/>
    <w:rsid w:val="009A4889"/>
    <w:rsid w:val="009A526E"/>
    <w:rsid w:val="009A57D1"/>
    <w:rsid w:val="009A5A40"/>
    <w:rsid w:val="009A5ABF"/>
    <w:rsid w:val="009A6072"/>
    <w:rsid w:val="009A60F6"/>
    <w:rsid w:val="009A616D"/>
    <w:rsid w:val="009A61E9"/>
    <w:rsid w:val="009A622E"/>
    <w:rsid w:val="009A63E8"/>
    <w:rsid w:val="009A6450"/>
    <w:rsid w:val="009A6627"/>
    <w:rsid w:val="009A6ED3"/>
    <w:rsid w:val="009A7360"/>
    <w:rsid w:val="009A7583"/>
    <w:rsid w:val="009A7EAA"/>
    <w:rsid w:val="009B0742"/>
    <w:rsid w:val="009B0CFB"/>
    <w:rsid w:val="009B21B7"/>
    <w:rsid w:val="009B22DF"/>
    <w:rsid w:val="009B23CD"/>
    <w:rsid w:val="009B2CF2"/>
    <w:rsid w:val="009B3352"/>
    <w:rsid w:val="009B3E9D"/>
    <w:rsid w:val="009B4C63"/>
    <w:rsid w:val="009B5843"/>
    <w:rsid w:val="009B5D60"/>
    <w:rsid w:val="009B5E61"/>
    <w:rsid w:val="009B600B"/>
    <w:rsid w:val="009B60B3"/>
    <w:rsid w:val="009B62BC"/>
    <w:rsid w:val="009B638D"/>
    <w:rsid w:val="009B640E"/>
    <w:rsid w:val="009B6872"/>
    <w:rsid w:val="009B7037"/>
    <w:rsid w:val="009B70B0"/>
    <w:rsid w:val="009C02F8"/>
    <w:rsid w:val="009C0A2F"/>
    <w:rsid w:val="009C0A82"/>
    <w:rsid w:val="009C0C82"/>
    <w:rsid w:val="009C0CFC"/>
    <w:rsid w:val="009C0DC3"/>
    <w:rsid w:val="009C0E04"/>
    <w:rsid w:val="009C1888"/>
    <w:rsid w:val="009C1C9E"/>
    <w:rsid w:val="009C1E2B"/>
    <w:rsid w:val="009C20C2"/>
    <w:rsid w:val="009C24A2"/>
    <w:rsid w:val="009C2846"/>
    <w:rsid w:val="009C29A3"/>
    <w:rsid w:val="009C3059"/>
    <w:rsid w:val="009C36D7"/>
    <w:rsid w:val="009C3ACD"/>
    <w:rsid w:val="009C3EBB"/>
    <w:rsid w:val="009C3F1D"/>
    <w:rsid w:val="009C3F88"/>
    <w:rsid w:val="009C40DE"/>
    <w:rsid w:val="009C4229"/>
    <w:rsid w:val="009C4663"/>
    <w:rsid w:val="009C47D0"/>
    <w:rsid w:val="009C4825"/>
    <w:rsid w:val="009C5604"/>
    <w:rsid w:val="009C5BA4"/>
    <w:rsid w:val="009C67B9"/>
    <w:rsid w:val="009C6E57"/>
    <w:rsid w:val="009C7061"/>
    <w:rsid w:val="009C7921"/>
    <w:rsid w:val="009C7AA6"/>
    <w:rsid w:val="009C7C67"/>
    <w:rsid w:val="009D015F"/>
    <w:rsid w:val="009D0172"/>
    <w:rsid w:val="009D0C64"/>
    <w:rsid w:val="009D0CA4"/>
    <w:rsid w:val="009D186A"/>
    <w:rsid w:val="009D2803"/>
    <w:rsid w:val="009D28BD"/>
    <w:rsid w:val="009D305E"/>
    <w:rsid w:val="009D317B"/>
    <w:rsid w:val="009D326F"/>
    <w:rsid w:val="009D340F"/>
    <w:rsid w:val="009D3839"/>
    <w:rsid w:val="009D3A00"/>
    <w:rsid w:val="009D4219"/>
    <w:rsid w:val="009D44B3"/>
    <w:rsid w:val="009D46ED"/>
    <w:rsid w:val="009D4A99"/>
    <w:rsid w:val="009D51F6"/>
    <w:rsid w:val="009D53EC"/>
    <w:rsid w:val="009D5ACE"/>
    <w:rsid w:val="009D6295"/>
    <w:rsid w:val="009D641C"/>
    <w:rsid w:val="009D687F"/>
    <w:rsid w:val="009D6C9C"/>
    <w:rsid w:val="009D718A"/>
    <w:rsid w:val="009D783D"/>
    <w:rsid w:val="009D7AF5"/>
    <w:rsid w:val="009E02D6"/>
    <w:rsid w:val="009E0752"/>
    <w:rsid w:val="009E1681"/>
    <w:rsid w:val="009E1AFA"/>
    <w:rsid w:val="009E2163"/>
    <w:rsid w:val="009E22C5"/>
    <w:rsid w:val="009E2717"/>
    <w:rsid w:val="009E28B9"/>
    <w:rsid w:val="009E30B4"/>
    <w:rsid w:val="009E311B"/>
    <w:rsid w:val="009E3922"/>
    <w:rsid w:val="009E3A60"/>
    <w:rsid w:val="009E4070"/>
    <w:rsid w:val="009E41EA"/>
    <w:rsid w:val="009E45B4"/>
    <w:rsid w:val="009E476E"/>
    <w:rsid w:val="009E4F2F"/>
    <w:rsid w:val="009E50C5"/>
    <w:rsid w:val="009E546A"/>
    <w:rsid w:val="009E54C1"/>
    <w:rsid w:val="009E574F"/>
    <w:rsid w:val="009E5766"/>
    <w:rsid w:val="009E5C7E"/>
    <w:rsid w:val="009E5E07"/>
    <w:rsid w:val="009E648E"/>
    <w:rsid w:val="009E68A8"/>
    <w:rsid w:val="009E6B54"/>
    <w:rsid w:val="009E6ED8"/>
    <w:rsid w:val="009E6F66"/>
    <w:rsid w:val="009E76C7"/>
    <w:rsid w:val="009E7A4C"/>
    <w:rsid w:val="009E7DBD"/>
    <w:rsid w:val="009F0630"/>
    <w:rsid w:val="009F068C"/>
    <w:rsid w:val="009F09F3"/>
    <w:rsid w:val="009F0A8A"/>
    <w:rsid w:val="009F0F9C"/>
    <w:rsid w:val="009F1E4A"/>
    <w:rsid w:val="009F29BD"/>
    <w:rsid w:val="009F30BD"/>
    <w:rsid w:val="009F3555"/>
    <w:rsid w:val="009F3E53"/>
    <w:rsid w:val="009F3F31"/>
    <w:rsid w:val="009F417F"/>
    <w:rsid w:val="009F49EA"/>
    <w:rsid w:val="009F56A1"/>
    <w:rsid w:val="009F5A32"/>
    <w:rsid w:val="009F5A4B"/>
    <w:rsid w:val="009F6210"/>
    <w:rsid w:val="009F632E"/>
    <w:rsid w:val="009F6B5A"/>
    <w:rsid w:val="009F6BF9"/>
    <w:rsid w:val="009F6E96"/>
    <w:rsid w:val="009F6EA5"/>
    <w:rsid w:val="009F6F18"/>
    <w:rsid w:val="009F7083"/>
    <w:rsid w:val="009F74C4"/>
    <w:rsid w:val="009F76AC"/>
    <w:rsid w:val="009F7D9F"/>
    <w:rsid w:val="009F7FE5"/>
    <w:rsid w:val="00A00151"/>
    <w:rsid w:val="00A00642"/>
    <w:rsid w:val="00A00809"/>
    <w:rsid w:val="00A00A3F"/>
    <w:rsid w:val="00A00F25"/>
    <w:rsid w:val="00A00FBF"/>
    <w:rsid w:val="00A01C65"/>
    <w:rsid w:val="00A01E24"/>
    <w:rsid w:val="00A02A12"/>
    <w:rsid w:val="00A02B42"/>
    <w:rsid w:val="00A02B4E"/>
    <w:rsid w:val="00A03642"/>
    <w:rsid w:val="00A050DA"/>
    <w:rsid w:val="00A0597D"/>
    <w:rsid w:val="00A06111"/>
    <w:rsid w:val="00A062DF"/>
    <w:rsid w:val="00A06E5A"/>
    <w:rsid w:val="00A071A9"/>
    <w:rsid w:val="00A07DA6"/>
    <w:rsid w:val="00A07F67"/>
    <w:rsid w:val="00A1054F"/>
    <w:rsid w:val="00A10AA5"/>
    <w:rsid w:val="00A110A2"/>
    <w:rsid w:val="00A1164E"/>
    <w:rsid w:val="00A11A57"/>
    <w:rsid w:val="00A11AC8"/>
    <w:rsid w:val="00A125A4"/>
    <w:rsid w:val="00A12601"/>
    <w:rsid w:val="00A12825"/>
    <w:rsid w:val="00A12A5E"/>
    <w:rsid w:val="00A12C40"/>
    <w:rsid w:val="00A1339C"/>
    <w:rsid w:val="00A13616"/>
    <w:rsid w:val="00A1370E"/>
    <w:rsid w:val="00A1391C"/>
    <w:rsid w:val="00A14495"/>
    <w:rsid w:val="00A14DB7"/>
    <w:rsid w:val="00A14FAE"/>
    <w:rsid w:val="00A153B1"/>
    <w:rsid w:val="00A153E1"/>
    <w:rsid w:val="00A169E7"/>
    <w:rsid w:val="00A16D70"/>
    <w:rsid w:val="00A1724C"/>
    <w:rsid w:val="00A17269"/>
    <w:rsid w:val="00A17BA5"/>
    <w:rsid w:val="00A17BEB"/>
    <w:rsid w:val="00A2063B"/>
    <w:rsid w:val="00A20731"/>
    <w:rsid w:val="00A21135"/>
    <w:rsid w:val="00A214B8"/>
    <w:rsid w:val="00A214D1"/>
    <w:rsid w:val="00A2198B"/>
    <w:rsid w:val="00A21A08"/>
    <w:rsid w:val="00A21A4D"/>
    <w:rsid w:val="00A21AB5"/>
    <w:rsid w:val="00A21C42"/>
    <w:rsid w:val="00A2200B"/>
    <w:rsid w:val="00A220F6"/>
    <w:rsid w:val="00A22206"/>
    <w:rsid w:val="00A224AA"/>
    <w:rsid w:val="00A225E4"/>
    <w:rsid w:val="00A2264E"/>
    <w:rsid w:val="00A2266E"/>
    <w:rsid w:val="00A226AA"/>
    <w:rsid w:val="00A22F21"/>
    <w:rsid w:val="00A238E1"/>
    <w:rsid w:val="00A23951"/>
    <w:rsid w:val="00A23AC6"/>
    <w:rsid w:val="00A2404F"/>
    <w:rsid w:val="00A252EB"/>
    <w:rsid w:val="00A25328"/>
    <w:rsid w:val="00A2549E"/>
    <w:rsid w:val="00A259EE"/>
    <w:rsid w:val="00A25A7B"/>
    <w:rsid w:val="00A25E1A"/>
    <w:rsid w:val="00A2638B"/>
    <w:rsid w:val="00A268D5"/>
    <w:rsid w:val="00A26B59"/>
    <w:rsid w:val="00A270DC"/>
    <w:rsid w:val="00A27149"/>
    <w:rsid w:val="00A2729F"/>
    <w:rsid w:val="00A2739C"/>
    <w:rsid w:val="00A277A4"/>
    <w:rsid w:val="00A2780C"/>
    <w:rsid w:val="00A2793E"/>
    <w:rsid w:val="00A27DFB"/>
    <w:rsid w:val="00A30CC1"/>
    <w:rsid w:val="00A311CA"/>
    <w:rsid w:val="00A3122B"/>
    <w:rsid w:val="00A31438"/>
    <w:rsid w:val="00A314AE"/>
    <w:rsid w:val="00A314D6"/>
    <w:rsid w:val="00A315CD"/>
    <w:rsid w:val="00A317C9"/>
    <w:rsid w:val="00A31B89"/>
    <w:rsid w:val="00A31F50"/>
    <w:rsid w:val="00A324A6"/>
    <w:rsid w:val="00A32A76"/>
    <w:rsid w:val="00A32FD8"/>
    <w:rsid w:val="00A334DD"/>
    <w:rsid w:val="00A339EE"/>
    <w:rsid w:val="00A33D53"/>
    <w:rsid w:val="00A33EF0"/>
    <w:rsid w:val="00A34E17"/>
    <w:rsid w:val="00A35242"/>
    <w:rsid w:val="00A35680"/>
    <w:rsid w:val="00A35F6C"/>
    <w:rsid w:val="00A363DB"/>
    <w:rsid w:val="00A36528"/>
    <w:rsid w:val="00A3670B"/>
    <w:rsid w:val="00A369FF"/>
    <w:rsid w:val="00A37946"/>
    <w:rsid w:val="00A405D8"/>
    <w:rsid w:val="00A409C0"/>
    <w:rsid w:val="00A41184"/>
    <w:rsid w:val="00A411FA"/>
    <w:rsid w:val="00A417D2"/>
    <w:rsid w:val="00A41EB0"/>
    <w:rsid w:val="00A423A0"/>
    <w:rsid w:val="00A429E6"/>
    <w:rsid w:val="00A429FF"/>
    <w:rsid w:val="00A43246"/>
    <w:rsid w:val="00A43AAF"/>
    <w:rsid w:val="00A43AC4"/>
    <w:rsid w:val="00A43B5F"/>
    <w:rsid w:val="00A44673"/>
    <w:rsid w:val="00A4483E"/>
    <w:rsid w:val="00A448B0"/>
    <w:rsid w:val="00A44E7A"/>
    <w:rsid w:val="00A452F1"/>
    <w:rsid w:val="00A46225"/>
    <w:rsid w:val="00A46423"/>
    <w:rsid w:val="00A4654A"/>
    <w:rsid w:val="00A46746"/>
    <w:rsid w:val="00A46FE0"/>
    <w:rsid w:val="00A47239"/>
    <w:rsid w:val="00A47B6D"/>
    <w:rsid w:val="00A47C1A"/>
    <w:rsid w:val="00A50242"/>
    <w:rsid w:val="00A50460"/>
    <w:rsid w:val="00A50AC2"/>
    <w:rsid w:val="00A51021"/>
    <w:rsid w:val="00A51154"/>
    <w:rsid w:val="00A52B47"/>
    <w:rsid w:val="00A537EC"/>
    <w:rsid w:val="00A539D2"/>
    <w:rsid w:val="00A53E38"/>
    <w:rsid w:val="00A54030"/>
    <w:rsid w:val="00A540C5"/>
    <w:rsid w:val="00A54198"/>
    <w:rsid w:val="00A542FC"/>
    <w:rsid w:val="00A54635"/>
    <w:rsid w:val="00A54A71"/>
    <w:rsid w:val="00A5503A"/>
    <w:rsid w:val="00A55284"/>
    <w:rsid w:val="00A5569D"/>
    <w:rsid w:val="00A55A39"/>
    <w:rsid w:val="00A55B9E"/>
    <w:rsid w:val="00A560DE"/>
    <w:rsid w:val="00A56822"/>
    <w:rsid w:val="00A568D6"/>
    <w:rsid w:val="00A572E2"/>
    <w:rsid w:val="00A577CE"/>
    <w:rsid w:val="00A578C0"/>
    <w:rsid w:val="00A57A77"/>
    <w:rsid w:val="00A608E7"/>
    <w:rsid w:val="00A60E3F"/>
    <w:rsid w:val="00A6179A"/>
    <w:rsid w:val="00A61BE0"/>
    <w:rsid w:val="00A61C4C"/>
    <w:rsid w:val="00A61D52"/>
    <w:rsid w:val="00A62DB8"/>
    <w:rsid w:val="00A630F4"/>
    <w:rsid w:val="00A63A2E"/>
    <w:rsid w:val="00A63D7C"/>
    <w:rsid w:val="00A6465B"/>
    <w:rsid w:val="00A648A0"/>
    <w:rsid w:val="00A64DCD"/>
    <w:rsid w:val="00A650D0"/>
    <w:rsid w:val="00A65326"/>
    <w:rsid w:val="00A654E8"/>
    <w:rsid w:val="00A65843"/>
    <w:rsid w:val="00A6610A"/>
    <w:rsid w:val="00A6628E"/>
    <w:rsid w:val="00A66D83"/>
    <w:rsid w:val="00A671CF"/>
    <w:rsid w:val="00A677CE"/>
    <w:rsid w:val="00A67E56"/>
    <w:rsid w:val="00A67F1A"/>
    <w:rsid w:val="00A70164"/>
    <w:rsid w:val="00A7016D"/>
    <w:rsid w:val="00A703E8"/>
    <w:rsid w:val="00A70C19"/>
    <w:rsid w:val="00A70E30"/>
    <w:rsid w:val="00A71662"/>
    <w:rsid w:val="00A71B8E"/>
    <w:rsid w:val="00A71DCB"/>
    <w:rsid w:val="00A720E6"/>
    <w:rsid w:val="00A72932"/>
    <w:rsid w:val="00A729E2"/>
    <w:rsid w:val="00A72B2B"/>
    <w:rsid w:val="00A72D6F"/>
    <w:rsid w:val="00A73BBE"/>
    <w:rsid w:val="00A73BEF"/>
    <w:rsid w:val="00A7468E"/>
    <w:rsid w:val="00A750A8"/>
    <w:rsid w:val="00A75115"/>
    <w:rsid w:val="00A75233"/>
    <w:rsid w:val="00A75809"/>
    <w:rsid w:val="00A75EF9"/>
    <w:rsid w:val="00A75F12"/>
    <w:rsid w:val="00A7603A"/>
    <w:rsid w:val="00A76ED5"/>
    <w:rsid w:val="00A77233"/>
    <w:rsid w:val="00A77298"/>
    <w:rsid w:val="00A77536"/>
    <w:rsid w:val="00A80164"/>
    <w:rsid w:val="00A808B7"/>
    <w:rsid w:val="00A810CD"/>
    <w:rsid w:val="00A819B7"/>
    <w:rsid w:val="00A81EDF"/>
    <w:rsid w:val="00A8242E"/>
    <w:rsid w:val="00A82572"/>
    <w:rsid w:val="00A82654"/>
    <w:rsid w:val="00A828AE"/>
    <w:rsid w:val="00A83115"/>
    <w:rsid w:val="00A834AC"/>
    <w:rsid w:val="00A83C7B"/>
    <w:rsid w:val="00A83C84"/>
    <w:rsid w:val="00A83DAF"/>
    <w:rsid w:val="00A84364"/>
    <w:rsid w:val="00A8456A"/>
    <w:rsid w:val="00A84606"/>
    <w:rsid w:val="00A84BD9"/>
    <w:rsid w:val="00A84C9C"/>
    <w:rsid w:val="00A85134"/>
    <w:rsid w:val="00A85187"/>
    <w:rsid w:val="00A85408"/>
    <w:rsid w:val="00A85621"/>
    <w:rsid w:val="00A8598C"/>
    <w:rsid w:val="00A85A15"/>
    <w:rsid w:val="00A85DEB"/>
    <w:rsid w:val="00A86054"/>
    <w:rsid w:val="00A8649D"/>
    <w:rsid w:val="00A86504"/>
    <w:rsid w:val="00A86680"/>
    <w:rsid w:val="00A86876"/>
    <w:rsid w:val="00A86946"/>
    <w:rsid w:val="00A86A00"/>
    <w:rsid w:val="00A86B33"/>
    <w:rsid w:val="00A86E13"/>
    <w:rsid w:val="00A8713D"/>
    <w:rsid w:val="00A87360"/>
    <w:rsid w:val="00A8736A"/>
    <w:rsid w:val="00A87B53"/>
    <w:rsid w:val="00A90049"/>
    <w:rsid w:val="00A901AC"/>
    <w:rsid w:val="00A906E5"/>
    <w:rsid w:val="00A908CD"/>
    <w:rsid w:val="00A90E2B"/>
    <w:rsid w:val="00A91097"/>
    <w:rsid w:val="00A91173"/>
    <w:rsid w:val="00A911A7"/>
    <w:rsid w:val="00A9124A"/>
    <w:rsid w:val="00A9189E"/>
    <w:rsid w:val="00A91FFA"/>
    <w:rsid w:val="00A925B7"/>
    <w:rsid w:val="00A925DC"/>
    <w:rsid w:val="00A928E8"/>
    <w:rsid w:val="00A929C1"/>
    <w:rsid w:val="00A93E4D"/>
    <w:rsid w:val="00A93EB7"/>
    <w:rsid w:val="00A941B3"/>
    <w:rsid w:val="00A94319"/>
    <w:rsid w:val="00A94901"/>
    <w:rsid w:val="00A949B4"/>
    <w:rsid w:val="00A95293"/>
    <w:rsid w:val="00A95366"/>
    <w:rsid w:val="00A95A37"/>
    <w:rsid w:val="00A95E18"/>
    <w:rsid w:val="00A95EA7"/>
    <w:rsid w:val="00A961E6"/>
    <w:rsid w:val="00A9689C"/>
    <w:rsid w:val="00A96B6F"/>
    <w:rsid w:val="00A96B9E"/>
    <w:rsid w:val="00A96C8B"/>
    <w:rsid w:val="00A96D8F"/>
    <w:rsid w:val="00A96DC1"/>
    <w:rsid w:val="00A973CE"/>
    <w:rsid w:val="00A97566"/>
    <w:rsid w:val="00A9763B"/>
    <w:rsid w:val="00A97817"/>
    <w:rsid w:val="00AA04F6"/>
    <w:rsid w:val="00AA09A2"/>
    <w:rsid w:val="00AA0DC4"/>
    <w:rsid w:val="00AA1792"/>
    <w:rsid w:val="00AA1AC4"/>
    <w:rsid w:val="00AA1DFA"/>
    <w:rsid w:val="00AA21F6"/>
    <w:rsid w:val="00AA22CC"/>
    <w:rsid w:val="00AA2614"/>
    <w:rsid w:val="00AA2E13"/>
    <w:rsid w:val="00AA30C7"/>
    <w:rsid w:val="00AA34C0"/>
    <w:rsid w:val="00AA350E"/>
    <w:rsid w:val="00AA3915"/>
    <w:rsid w:val="00AA39D5"/>
    <w:rsid w:val="00AA40C5"/>
    <w:rsid w:val="00AA4171"/>
    <w:rsid w:val="00AA41E4"/>
    <w:rsid w:val="00AA4801"/>
    <w:rsid w:val="00AA488D"/>
    <w:rsid w:val="00AA4E8D"/>
    <w:rsid w:val="00AA5962"/>
    <w:rsid w:val="00AA5CC1"/>
    <w:rsid w:val="00AA5E4B"/>
    <w:rsid w:val="00AA6174"/>
    <w:rsid w:val="00AA626D"/>
    <w:rsid w:val="00AA680D"/>
    <w:rsid w:val="00AA6DD0"/>
    <w:rsid w:val="00AA767C"/>
    <w:rsid w:val="00AA79A7"/>
    <w:rsid w:val="00AA7D37"/>
    <w:rsid w:val="00AB014D"/>
    <w:rsid w:val="00AB01EC"/>
    <w:rsid w:val="00AB0F66"/>
    <w:rsid w:val="00AB11D9"/>
    <w:rsid w:val="00AB1581"/>
    <w:rsid w:val="00AB16F3"/>
    <w:rsid w:val="00AB1862"/>
    <w:rsid w:val="00AB19FA"/>
    <w:rsid w:val="00AB1D9E"/>
    <w:rsid w:val="00AB2008"/>
    <w:rsid w:val="00AB3035"/>
    <w:rsid w:val="00AB34E5"/>
    <w:rsid w:val="00AB3706"/>
    <w:rsid w:val="00AB3735"/>
    <w:rsid w:val="00AB37AC"/>
    <w:rsid w:val="00AB48B0"/>
    <w:rsid w:val="00AB5134"/>
    <w:rsid w:val="00AB54AE"/>
    <w:rsid w:val="00AB5799"/>
    <w:rsid w:val="00AB59B2"/>
    <w:rsid w:val="00AB5F3B"/>
    <w:rsid w:val="00AB61AF"/>
    <w:rsid w:val="00AB626B"/>
    <w:rsid w:val="00AB6772"/>
    <w:rsid w:val="00AB6CDE"/>
    <w:rsid w:val="00AB6CF8"/>
    <w:rsid w:val="00AB6E48"/>
    <w:rsid w:val="00AB7739"/>
    <w:rsid w:val="00AB7D99"/>
    <w:rsid w:val="00AC01E7"/>
    <w:rsid w:val="00AC03E4"/>
    <w:rsid w:val="00AC0431"/>
    <w:rsid w:val="00AC0CD9"/>
    <w:rsid w:val="00AC10EF"/>
    <w:rsid w:val="00AC1F99"/>
    <w:rsid w:val="00AC291E"/>
    <w:rsid w:val="00AC2FD8"/>
    <w:rsid w:val="00AC2FF4"/>
    <w:rsid w:val="00AC3153"/>
    <w:rsid w:val="00AC339E"/>
    <w:rsid w:val="00AC33B1"/>
    <w:rsid w:val="00AC33FB"/>
    <w:rsid w:val="00AC349C"/>
    <w:rsid w:val="00AC35BB"/>
    <w:rsid w:val="00AC3A4E"/>
    <w:rsid w:val="00AC3E5F"/>
    <w:rsid w:val="00AC42C5"/>
    <w:rsid w:val="00AC430A"/>
    <w:rsid w:val="00AC43A0"/>
    <w:rsid w:val="00AC43AA"/>
    <w:rsid w:val="00AC44C5"/>
    <w:rsid w:val="00AC4D74"/>
    <w:rsid w:val="00AC51E4"/>
    <w:rsid w:val="00AC5636"/>
    <w:rsid w:val="00AC596B"/>
    <w:rsid w:val="00AC629A"/>
    <w:rsid w:val="00AC67A8"/>
    <w:rsid w:val="00AC7BB3"/>
    <w:rsid w:val="00AC7C55"/>
    <w:rsid w:val="00AC7ED8"/>
    <w:rsid w:val="00AD0320"/>
    <w:rsid w:val="00AD0600"/>
    <w:rsid w:val="00AD091B"/>
    <w:rsid w:val="00AD0CE3"/>
    <w:rsid w:val="00AD118A"/>
    <w:rsid w:val="00AD1231"/>
    <w:rsid w:val="00AD1856"/>
    <w:rsid w:val="00AD18C7"/>
    <w:rsid w:val="00AD1DBB"/>
    <w:rsid w:val="00AD24A6"/>
    <w:rsid w:val="00AD2576"/>
    <w:rsid w:val="00AD2E35"/>
    <w:rsid w:val="00AD32E8"/>
    <w:rsid w:val="00AD3506"/>
    <w:rsid w:val="00AD38B4"/>
    <w:rsid w:val="00AD3E7F"/>
    <w:rsid w:val="00AD3E8D"/>
    <w:rsid w:val="00AD41DB"/>
    <w:rsid w:val="00AD44A4"/>
    <w:rsid w:val="00AD503A"/>
    <w:rsid w:val="00AD52CE"/>
    <w:rsid w:val="00AD6432"/>
    <w:rsid w:val="00AD6698"/>
    <w:rsid w:val="00AD7611"/>
    <w:rsid w:val="00AD76D4"/>
    <w:rsid w:val="00AD7A57"/>
    <w:rsid w:val="00AD7A83"/>
    <w:rsid w:val="00AE0326"/>
    <w:rsid w:val="00AE0574"/>
    <w:rsid w:val="00AE0C43"/>
    <w:rsid w:val="00AE17E1"/>
    <w:rsid w:val="00AE1ABC"/>
    <w:rsid w:val="00AE1CE4"/>
    <w:rsid w:val="00AE1F65"/>
    <w:rsid w:val="00AE267E"/>
    <w:rsid w:val="00AE28DA"/>
    <w:rsid w:val="00AE2FF3"/>
    <w:rsid w:val="00AE35B1"/>
    <w:rsid w:val="00AE3992"/>
    <w:rsid w:val="00AE3A43"/>
    <w:rsid w:val="00AE3A68"/>
    <w:rsid w:val="00AE3B48"/>
    <w:rsid w:val="00AE3FA9"/>
    <w:rsid w:val="00AE482F"/>
    <w:rsid w:val="00AE4E05"/>
    <w:rsid w:val="00AE4F83"/>
    <w:rsid w:val="00AE50A7"/>
    <w:rsid w:val="00AE51B0"/>
    <w:rsid w:val="00AE52C2"/>
    <w:rsid w:val="00AE5433"/>
    <w:rsid w:val="00AE5E4E"/>
    <w:rsid w:val="00AE5ED7"/>
    <w:rsid w:val="00AE6C94"/>
    <w:rsid w:val="00AE6FD6"/>
    <w:rsid w:val="00AE7414"/>
    <w:rsid w:val="00AE78A3"/>
    <w:rsid w:val="00AE7B68"/>
    <w:rsid w:val="00AF0185"/>
    <w:rsid w:val="00AF05B5"/>
    <w:rsid w:val="00AF0786"/>
    <w:rsid w:val="00AF0DFD"/>
    <w:rsid w:val="00AF0ECB"/>
    <w:rsid w:val="00AF0F67"/>
    <w:rsid w:val="00AF14A8"/>
    <w:rsid w:val="00AF1658"/>
    <w:rsid w:val="00AF19BE"/>
    <w:rsid w:val="00AF2720"/>
    <w:rsid w:val="00AF2D6B"/>
    <w:rsid w:val="00AF348A"/>
    <w:rsid w:val="00AF373B"/>
    <w:rsid w:val="00AF3830"/>
    <w:rsid w:val="00AF4568"/>
    <w:rsid w:val="00AF49B0"/>
    <w:rsid w:val="00AF4A1C"/>
    <w:rsid w:val="00AF4FC6"/>
    <w:rsid w:val="00AF5397"/>
    <w:rsid w:val="00AF5F57"/>
    <w:rsid w:val="00AF6590"/>
    <w:rsid w:val="00AF6602"/>
    <w:rsid w:val="00AF6A45"/>
    <w:rsid w:val="00AF7313"/>
    <w:rsid w:val="00AF76BB"/>
    <w:rsid w:val="00AF7B46"/>
    <w:rsid w:val="00B00CA2"/>
    <w:rsid w:val="00B0115A"/>
    <w:rsid w:val="00B0219E"/>
    <w:rsid w:val="00B02314"/>
    <w:rsid w:val="00B0289A"/>
    <w:rsid w:val="00B029E1"/>
    <w:rsid w:val="00B02B88"/>
    <w:rsid w:val="00B02CDE"/>
    <w:rsid w:val="00B03202"/>
    <w:rsid w:val="00B038E4"/>
    <w:rsid w:val="00B03EF5"/>
    <w:rsid w:val="00B043B7"/>
    <w:rsid w:val="00B0485A"/>
    <w:rsid w:val="00B049AA"/>
    <w:rsid w:val="00B05B33"/>
    <w:rsid w:val="00B05D8D"/>
    <w:rsid w:val="00B066C5"/>
    <w:rsid w:val="00B06A81"/>
    <w:rsid w:val="00B06C18"/>
    <w:rsid w:val="00B06DF6"/>
    <w:rsid w:val="00B071E4"/>
    <w:rsid w:val="00B07275"/>
    <w:rsid w:val="00B07C84"/>
    <w:rsid w:val="00B07FD4"/>
    <w:rsid w:val="00B101C7"/>
    <w:rsid w:val="00B104BC"/>
    <w:rsid w:val="00B108FC"/>
    <w:rsid w:val="00B10972"/>
    <w:rsid w:val="00B111B7"/>
    <w:rsid w:val="00B1134A"/>
    <w:rsid w:val="00B117A3"/>
    <w:rsid w:val="00B11A2A"/>
    <w:rsid w:val="00B12E4A"/>
    <w:rsid w:val="00B13222"/>
    <w:rsid w:val="00B13656"/>
    <w:rsid w:val="00B13890"/>
    <w:rsid w:val="00B13EBE"/>
    <w:rsid w:val="00B14552"/>
    <w:rsid w:val="00B14D03"/>
    <w:rsid w:val="00B15138"/>
    <w:rsid w:val="00B152FB"/>
    <w:rsid w:val="00B16072"/>
    <w:rsid w:val="00B16853"/>
    <w:rsid w:val="00B16C13"/>
    <w:rsid w:val="00B16CE9"/>
    <w:rsid w:val="00B16D24"/>
    <w:rsid w:val="00B16F92"/>
    <w:rsid w:val="00B174BF"/>
    <w:rsid w:val="00B17FE0"/>
    <w:rsid w:val="00B2000C"/>
    <w:rsid w:val="00B20194"/>
    <w:rsid w:val="00B20355"/>
    <w:rsid w:val="00B203D8"/>
    <w:rsid w:val="00B21289"/>
    <w:rsid w:val="00B21354"/>
    <w:rsid w:val="00B2178A"/>
    <w:rsid w:val="00B21B4B"/>
    <w:rsid w:val="00B21C85"/>
    <w:rsid w:val="00B21D2F"/>
    <w:rsid w:val="00B2299F"/>
    <w:rsid w:val="00B22B12"/>
    <w:rsid w:val="00B23611"/>
    <w:rsid w:val="00B2365F"/>
    <w:rsid w:val="00B2378C"/>
    <w:rsid w:val="00B23A94"/>
    <w:rsid w:val="00B23C09"/>
    <w:rsid w:val="00B24CDA"/>
    <w:rsid w:val="00B24CF8"/>
    <w:rsid w:val="00B24D75"/>
    <w:rsid w:val="00B25087"/>
    <w:rsid w:val="00B250C9"/>
    <w:rsid w:val="00B25871"/>
    <w:rsid w:val="00B25DF5"/>
    <w:rsid w:val="00B25E62"/>
    <w:rsid w:val="00B268ED"/>
    <w:rsid w:val="00B26E1F"/>
    <w:rsid w:val="00B26FAC"/>
    <w:rsid w:val="00B27011"/>
    <w:rsid w:val="00B27548"/>
    <w:rsid w:val="00B27827"/>
    <w:rsid w:val="00B27BB3"/>
    <w:rsid w:val="00B27F6E"/>
    <w:rsid w:val="00B30616"/>
    <w:rsid w:val="00B30F63"/>
    <w:rsid w:val="00B31411"/>
    <w:rsid w:val="00B3149E"/>
    <w:rsid w:val="00B316CC"/>
    <w:rsid w:val="00B3196B"/>
    <w:rsid w:val="00B3244D"/>
    <w:rsid w:val="00B326EC"/>
    <w:rsid w:val="00B32941"/>
    <w:rsid w:val="00B32D72"/>
    <w:rsid w:val="00B32FC7"/>
    <w:rsid w:val="00B3309D"/>
    <w:rsid w:val="00B33950"/>
    <w:rsid w:val="00B33DCB"/>
    <w:rsid w:val="00B3414C"/>
    <w:rsid w:val="00B3473F"/>
    <w:rsid w:val="00B3491D"/>
    <w:rsid w:val="00B34B19"/>
    <w:rsid w:val="00B34B95"/>
    <w:rsid w:val="00B3542B"/>
    <w:rsid w:val="00B35438"/>
    <w:rsid w:val="00B35AF8"/>
    <w:rsid w:val="00B35BFB"/>
    <w:rsid w:val="00B35F0D"/>
    <w:rsid w:val="00B36564"/>
    <w:rsid w:val="00B36879"/>
    <w:rsid w:val="00B3769D"/>
    <w:rsid w:val="00B403DF"/>
    <w:rsid w:val="00B403EC"/>
    <w:rsid w:val="00B4098A"/>
    <w:rsid w:val="00B41004"/>
    <w:rsid w:val="00B412A7"/>
    <w:rsid w:val="00B41475"/>
    <w:rsid w:val="00B41EE8"/>
    <w:rsid w:val="00B4268D"/>
    <w:rsid w:val="00B42887"/>
    <w:rsid w:val="00B42DF3"/>
    <w:rsid w:val="00B43144"/>
    <w:rsid w:val="00B43A8C"/>
    <w:rsid w:val="00B442B1"/>
    <w:rsid w:val="00B44329"/>
    <w:rsid w:val="00B443F6"/>
    <w:rsid w:val="00B44CC7"/>
    <w:rsid w:val="00B452A0"/>
    <w:rsid w:val="00B45444"/>
    <w:rsid w:val="00B45469"/>
    <w:rsid w:val="00B457DA"/>
    <w:rsid w:val="00B45F67"/>
    <w:rsid w:val="00B465B7"/>
    <w:rsid w:val="00B466A6"/>
    <w:rsid w:val="00B4699C"/>
    <w:rsid w:val="00B46ABD"/>
    <w:rsid w:val="00B473E0"/>
    <w:rsid w:val="00B47A1B"/>
    <w:rsid w:val="00B47B39"/>
    <w:rsid w:val="00B502A8"/>
    <w:rsid w:val="00B50A3E"/>
    <w:rsid w:val="00B50B25"/>
    <w:rsid w:val="00B50D79"/>
    <w:rsid w:val="00B510C9"/>
    <w:rsid w:val="00B5126E"/>
    <w:rsid w:val="00B51515"/>
    <w:rsid w:val="00B51988"/>
    <w:rsid w:val="00B51BAE"/>
    <w:rsid w:val="00B523D1"/>
    <w:rsid w:val="00B5241A"/>
    <w:rsid w:val="00B5251F"/>
    <w:rsid w:val="00B52683"/>
    <w:rsid w:val="00B52FAA"/>
    <w:rsid w:val="00B5346E"/>
    <w:rsid w:val="00B5358A"/>
    <w:rsid w:val="00B53A54"/>
    <w:rsid w:val="00B53BB4"/>
    <w:rsid w:val="00B5400F"/>
    <w:rsid w:val="00B5434C"/>
    <w:rsid w:val="00B547D6"/>
    <w:rsid w:val="00B5493F"/>
    <w:rsid w:val="00B54ABD"/>
    <w:rsid w:val="00B55365"/>
    <w:rsid w:val="00B556E2"/>
    <w:rsid w:val="00B55C27"/>
    <w:rsid w:val="00B55D10"/>
    <w:rsid w:val="00B55E66"/>
    <w:rsid w:val="00B5601B"/>
    <w:rsid w:val="00B56099"/>
    <w:rsid w:val="00B565CC"/>
    <w:rsid w:val="00B56BD9"/>
    <w:rsid w:val="00B56C1D"/>
    <w:rsid w:val="00B56DAB"/>
    <w:rsid w:val="00B56EA2"/>
    <w:rsid w:val="00B56F79"/>
    <w:rsid w:val="00B5783D"/>
    <w:rsid w:val="00B57A41"/>
    <w:rsid w:val="00B57B95"/>
    <w:rsid w:val="00B60019"/>
    <w:rsid w:val="00B6031C"/>
    <w:rsid w:val="00B60347"/>
    <w:rsid w:val="00B608E5"/>
    <w:rsid w:val="00B60FBD"/>
    <w:rsid w:val="00B61394"/>
    <w:rsid w:val="00B61CA6"/>
    <w:rsid w:val="00B620B0"/>
    <w:rsid w:val="00B62238"/>
    <w:rsid w:val="00B629AE"/>
    <w:rsid w:val="00B62AD2"/>
    <w:rsid w:val="00B62B33"/>
    <w:rsid w:val="00B62B34"/>
    <w:rsid w:val="00B6310A"/>
    <w:rsid w:val="00B63C24"/>
    <w:rsid w:val="00B63EFB"/>
    <w:rsid w:val="00B6468D"/>
    <w:rsid w:val="00B64BEE"/>
    <w:rsid w:val="00B64EEE"/>
    <w:rsid w:val="00B64FFE"/>
    <w:rsid w:val="00B650B5"/>
    <w:rsid w:val="00B65414"/>
    <w:rsid w:val="00B654A7"/>
    <w:rsid w:val="00B65E21"/>
    <w:rsid w:val="00B65EDF"/>
    <w:rsid w:val="00B65F08"/>
    <w:rsid w:val="00B66600"/>
    <w:rsid w:val="00B66706"/>
    <w:rsid w:val="00B66F65"/>
    <w:rsid w:val="00B6781B"/>
    <w:rsid w:val="00B678EE"/>
    <w:rsid w:val="00B70223"/>
    <w:rsid w:val="00B703E4"/>
    <w:rsid w:val="00B707BB"/>
    <w:rsid w:val="00B70A16"/>
    <w:rsid w:val="00B70A4C"/>
    <w:rsid w:val="00B710A6"/>
    <w:rsid w:val="00B71424"/>
    <w:rsid w:val="00B7230B"/>
    <w:rsid w:val="00B72C0E"/>
    <w:rsid w:val="00B72F01"/>
    <w:rsid w:val="00B73339"/>
    <w:rsid w:val="00B7347F"/>
    <w:rsid w:val="00B73597"/>
    <w:rsid w:val="00B73C87"/>
    <w:rsid w:val="00B744DF"/>
    <w:rsid w:val="00B746DD"/>
    <w:rsid w:val="00B7478F"/>
    <w:rsid w:val="00B75321"/>
    <w:rsid w:val="00B7539C"/>
    <w:rsid w:val="00B75686"/>
    <w:rsid w:val="00B75CC7"/>
    <w:rsid w:val="00B75DFD"/>
    <w:rsid w:val="00B75FA6"/>
    <w:rsid w:val="00B76231"/>
    <w:rsid w:val="00B76614"/>
    <w:rsid w:val="00B76873"/>
    <w:rsid w:val="00B76C52"/>
    <w:rsid w:val="00B76C8E"/>
    <w:rsid w:val="00B7736C"/>
    <w:rsid w:val="00B77798"/>
    <w:rsid w:val="00B77D3E"/>
    <w:rsid w:val="00B77DB7"/>
    <w:rsid w:val="00B80490"/>
    <w:rsid w:val="00B804BE"/>
    <w:rsid w:val="00B805E1"/>
    <w:rsid w:val="00B80809"/>
    <w:rsid w:val="00B80F12"/>
    <w:rsid w:val="00B81016"/>
    <w:rsid w:val="00B81239"/>
    <w:rsid w:val="00B81648"/>
    <w:rsid w:val="00B81768"/>
    <w:rsid w:val="00B8237E"/>
    <w:rsid w:val="00B82A70"/>
    <w:rsid w:val="00B82E2A"/>
    <w:rsid w:val="00B83908"/>
    <w:rsid w:val="00B83D81"/>
    <w:rsid w:val="00B83FB2"/>
    <w:rsid w:val="00B84317"/>
    <w:rsid w:val="00B84385"/>
    <w:rsid w:val="00B846A8"/>
    <w:rsid w:val="00B84758"/>
    <w:rsid w:val="00B84B83"/>
    <w:rsid w:val="00B84BE8"/>
    <w:rsid w:val="00B85248"/>
    <w:rsid w:val="00B85695"/>
    <w:rsid w:val="00B85A88"/>
    <w:rsid w:val="00B85E80"/>
    <w:rsid w:val="00B860DC"/>
    <w:rsid w:val="00B861F4"/>
    <w:rsid w:val="00B86627"/>
    <w:rsid w:val="00B86DD3"/>
    <w:rsid w:val="00B870DA"/>
    <w:rsid w:val="00B87290"/>
    <w:rsid w:val="00B87B37"/>
    <w:rsid w:val="00B87D5F"/>
    <w:rsid w:val="00B90254"/>
    <w:rsid w:val="00B9065D"/>
    <w:rsid w:val="00B908A6"/>
    <w:rsid w:val="00B90BEE"/>
    <w:rsid w:val="00B91231"/>
    <w:rsid w:val="00B91A46"/>
    <w:rsid w:val="00B91C81"/>
    <w:rsid w:val="00B91D50"/>
    <w:rsid w:val="00B93081"/>
    <w:rsid w:val="00B93240"/>
    <w:rsid w:val="00B9391C"/>
    <w:rsid w:val="00B941BB"/>
    <w:rsid w:val="00B941D4"/>
    <w:rsid w:val="00B94AA1"/>
    <w:rsid w:val="00B95EB2"/>
    <w:rsid w:val="00B95EC8"/>
    <w:rsid w:val="00B95F53"/>
    <w:rsid w:val="00B962E4"/>
    <w:rsid w:val="00B96BAB"/>
    <w:rsid w:val="00B96C6B"/>
    <w:rsid w:val="00B97859"/>
    <w:rsid w:val="00B97AD3"/>
    <w:rsid w:val="00BA00E4"/>
    <w:rsid w:val="00BA048E"/>
    <w:rsid w:val="00BA063F"/>
    <w:rsid w:val="00BA0844"/>
    <w:rsid w:val="00BA0ACA"/>
    <w:rsid w:val="00BA0BC6"/>
    <w:rsid w:val="00BA103A"/>
    <w:rsid w:val="00BA133F"/>
    <w:rsid w:val="00BA1407"/>
    <w:rsid w:val="00BA151B"/>
    <w:rsid w:val="00BA1A83"/>
    <w:rsid w:val="00BA1C7E"/>
    <w:rsid w:val="00BA1DD9"/>
    <w:rsid w:val="00BA21AF"/>
    <w:rsid w:val="00BA257C"/>
    <w:rsid w:val="00BA26DA"/>
    <w:rsid w:val="00BA34B3"/>
    <w:rsid w:val="00BA363A"/>
    <w:rsid w:val="00BA36FE"/>
    <w:rsid w:val="00BA381D"/>
    <w:rsid w:val="00BA3B02"/>
    <w:rsid w:val="00BA3F8C"/>
    <w:rsid w:val="00BA4178"/>
    <w:rsid w:val="00BA454E"/>
    <w:rsid w:val="00BA4825"/>
    <w:rsid w:val="00BA4E47"/>
    <w:rsid w:val="00BA500B"/>
    <w:rsid w:val="00BA547F"/>
    <w:rsid w:val="00BA568F"/>
    <w:rsid w:val="00BA582A"/>
    <w:rsid w:val="00BA5833"/>
    <w:rsid w:val="00BA60BC"/>
    <w:rsid w:val="00BA6185"/>
    <w:rsid w:val="00BA676F"/>
    <w:rsid w:val="00BA71E8"/>
    <w:rsid w:val="00BA7AAE"/>
    <w:rsid w:val="00BA7AD9"/>
    <w:rsid w:val="00BA7BBD"/>
    <w:rsid w:val="00BA7C0E"/>
    <w:rsid w:val="00BB00A1"/>
    <w:rsid w:val="00BB0119"/>
    <w:rsid w:val="00BB03E4"/>
    <w:rsid w:val="00BB03F9"/>
    <w:rsid w:val="00BB0672"/>
    <w:rsid w:val="00BB0F4A"/>
    <w:rsid w:val="00BB13D6"/>
    <w:rsid w:val="00BB16AE"/>
    <w:rsid w:val="00BB17B2"/>
    <w:rsid w:val="00BB19BD"/>
    <w:rsid w:val="00BB1A7A"/>
    <w:rsid w:val="00BB1B84"/>
    <w:rsid w:val="00BB1CBA"/>
    <w:rsid w:val="00BB1D11"/>
    <w:rsid w:val="00BB2CEB"/>
    <w:rsid w:val="00BB2D64"/>
    <w:rsid w:val="00BB32D1"/>
    <w:rsid w:val="00BB36F3"/>
    <w:rsid w:val="00BB37BB"/>
    <w:rsid w:val="00BB3DE5"/>
    <w:rsid w:val="00BB4632"/>
    <w:rsid w:val="00BB488D"/>
    <w:rsid w:val="00BB4B61"/>
    <w:rsid w:val="00BB4EA5"/>
    <w:rsid w:val="00BB5588"/>
    <w:rsid w:val="00BB5B9D"/>
    <w:rsid w:val="00BB643E"/>
    <w:rsid w:val="00BB6A39"/>
    <w:rsid w:val="00BB6A88"/>
    <w:rsid w:val="00BB7268"/>
    <w:rsid w:val="00BB749E"/>
    <w:rsid w:val="00BB74EC"/>
    <w:rsid w:val="00BB7769"/>
    <w:rsid w:val="00BB7D67"/>
    <w:rsid w:val="00BC02F6"/>
    <w:rsid w:val="00BC0B9D"/>
    <w:rsid w:val="00BC0CDF"/>
    <w:rsid w:val="00BC0D75"/>
    <w:rsid w:val="00BC169E"/>
    <w:rsid w:val="00BC1B43"/>
    <w:rsid w:val="00BC20B3"/>
    <w:rsid w:val="00BC2B4D"/>
    <w:rsid w:val="00BC419E"/>
    <w:rsid w:val="00BC41A2"/>
    <w:rsid w:val="00BC41D4"/>
    <w:rsid w:val="00BC47A2"/>
    <w:rsid w:val="00BC4B60"/>
    <w:rsid w:val="00BC59D4"/>
    <w:rsid w:val="00BC5C1F"/>
    <w:rsid w:val="00BC5ECE"/>
    <w:rsid w:val="00BC5F17"/>
    <w:rsid w:val="00BC6366"/>
    <w:rsid w:val="00BC673C"/>
    <w:rsid w:val="00BC6BFC"/>
    <w:rsid w:val="00BC730B"/>
    <w:rsid w:val="00BC770E"/>
    <w:rsid w:val="00BC798E"/>
    <w:rsid w:val="00BD00B2"/>
    <w:rsid w:val="00BD0472"/>
    <w:rsid w:val="00BD0990"/>
    <w:rsid w:val="00BD0D02"/>
    <w:rsid w:val="00BD0DC6"/>
    <w:rsid w:val="00BD1097"/>
    <w:rsid w:val="00BD16B3"/>
    <w:rsid w:val="00BD1AE3"/>
    <w:rsid w:val="00BD1C42"/>
    <w:rsid w:val="00BD1C46"/>
    <w:rsid w:val="00BD2EB3"/>
    <w:rsid w:val="00BD2FF8"/>
    <w:rsid w:val="00BD3376"/>
    <w:rsid w:val="00BD37D1"/>
    <w:rsid w:val="00BD3A26"/>
    <w:rsid w:val="00BD3D36"/>
    <w:rsid w:val="00BD3E7B"/>
    <w:rsid w:val="00BD4486"/>
    <w:rsid w:val="00BD44CD"/>
    <w:rsid w:val="00BD4C93"/>
    <w:rsid w:val="00BD4DFF"/>
    <w:rsid w:val="00BD50E9"/>
    <w:rsid w:val="00BD5210"/>
    <w:rsid w:val="00BD527A"/>
    <w:rsid w:val="00BD560F"/>
    <w:rsid w:val="00BD579B"/>
    <w:rsid w:val="00BD58D1"/>
    <w:rsid w:val="00BD5BBA"/>
    <w:rsid w:val="00BD6279"/>
    <w:rsid w:val="00BD635F"/>
    <w:rsid w:val="00BD6444"/>
    <w:rsid w:val="00BD672F"/>
    <w:rsid w:val="00BD6927"/>
    <w:rsid w:val="00BD72DC"/>
    <w:rsid w:val="00BD7BB1"/>
    <w:rsid w:val="00BE0268"/>
    <w:rsid w:val="00BE02AF"/>
    <w:rsid w:val="00BE079D"/>
    <w:rsid w:val="00BE0954"/>
    <w:rsid w:val="00BE149B"/>
    <w:rsid w:val="00BE1B20"/>
    <w:rsid w:val="00BE1B61"/>
    <w:rsid w:val="00BE1D6D"/>
    <w:rsid w:val="00BE210D"/>
    <w:rsid w:val="00BE2195"/>
    <w:rsid w:val="00BE2DDC"/>
    <w:rsid w:val="00BE2DFE"/>
    <w:rsid w:val="00BE307A"/>
    <w:rsid w:val="00BE355B"/>
    <w:rsid w:val="00BE358E"/>
    <w:rsid w:val="00BE3865"/>
    <w:rsid w:val="00BE4208"/>
    <w:rsid w:val="00BE436D"/>
    <w:rsid w:val="00BE484E"/>
    <w:rsid w:val="00BE4F1A"/>
    <w:rsid w:val="00BE5295"/>
    <w:rsid w:val="00BE5D1C"/>
    <w:rsid w:val="00BE6598"/>
    <w:rsid w:val="00BE72A8"/>
    <w:rsid w:val="00BE7A31"/>
    <w:rsid w:val="00BE7F99"/>
    <w:rsid w:val="00BF00DD"/>
    <w:rsid w:val="00BF0A04"/>
    <w:rsid w:val="00BF0ACB"/>
    <w:rsid w:val="00BF100A"/>
    <w:rsid w:val="00BF1101"/>
    <w:rsid w:val="00BF115E"/>
    <w:rsid w:val="00BF1C29"/>
    <w:rsid w:val="00BF1C79"/>
    <w:rsid w:val="00BF1D74"/>
    <w:rsid w:val="00BF1E4A"/>
    <w:rsid w:val="00BF1EFB"/>
    <w:rsid w:val="00BF3204"/>
    <w:rsid w:val="00BF3399"/>
    <w:rsid w:val="00BF3526"/>
    <w:rsid w:val="00BF3555"/>
    <w:rsid w:val="00BF3982"/>
    <w:rsid w:val="00BF3BB6"/>
    <w:rsid w:val="00BF3F5D"/>
    <w:rsid w:val="00BF44E8"/>
    <w:rsid w:val="00BF522D"/>
    <w:rsid w:val="00BF5A50"/>
    <w:rsid w:val="00BF60C7"/>
    <w:rsid w:val="00BF64E9"/>
    <w:rsid w:val="00BF67A7"/>
    <w:rsid w:val="00BF6DD4"/>
    <w:rsid w:val="00BF7A00"/>
    <w:rsid w:val="00C00051"/>
    <w:rsid w:val="00C00174"/>
    <w:rsid w:val="00C00507"/>
    <w:rsid w:val="00C019A3"/>
    <w:rsid w:val="00C021F7"/>
    <w:rsid w:val="00C03694"/>
    <w:rsid w:val="00C03AFC"/>
    <w:rsid w:val="00C03DC5"/>
    <w:rsid w:val="00C040F0"/>
    <w:rsid w:val="00C050C3"/>
    <w:rsid w:val="00C052C2"/>
    <w:rsid w:val="00C05817"/>
    <w:rsid w:val="00C06173"/>
    <w:rsid w:val="00C06798"/>
    <w:rsid w:val="00C074DF"/>
    <w:rsid w:val="00C07E03"/>
    <w:rsid w:val="00C104B9"/>
    <w:rsid w:val="00C12028"/>
    <w:rsid w:val="00C1219B"/>
    <w:rsid w:val="00C1249F"/>
    <w:rsid w:val="00C12B53"/>
    <w:rsid w:val="00C12D48"/>
    <w:rsid w:val="00C134CE"/>
    <w:rsid w:val="00C13BBF"/>
    <w:rsid w:val="00C13E26"/>
    <w:rsid w:val="00C144D4"/>
    <w:rsid w:val="00C14DC1"/>
    <w:rsid w:val="00C14F1F"/>
    <w:rsid w:val="00C158CF"/>
    <w:rsid w:val="00C158F9"/>
    <w:rsid w:val="00C160B6"/>
    <w:rsid w:val="00C16348"/>
    <w:rsid w:val="00C16674"/>
    <w:rsid w:val="00C16A1F"/>
    <w:rsid w:val="00C173BF"/>
    <w:rsid w:val="00C174D7"/>
    <w:rsid w:val="00C17654"/>
    <w:rsid w:val="00C17789"/>
    <w:rsid w:val="00C17CB3"/>
    <w:rsid w:val="00C20362"/>
    <w:rsid w:val="00C207DF"/>
    <w:rsid w:val="00C208D0"/>
    <w:rsid w:val="00C20C71"/>
    <w:rsid w:val="00C20D94"/>
    <w:rsid w:val="00C21132"/>
    <w:rsid w:val="00C2122D"/>
    <w:rsid w:val="00C21478"/>
    <w:rsid w:val="00C21B0E"/>
    <w:rsid w:val="00C22590"/>
    <w:rsid w:val="00C226B5"/>
    <w:rsid w:val="00C22B92"/>
    <w:rsid w:val="00C23789"/>
    <w:rsid w:val="00C2379F"/>
    <w:rsid w:val="00C23DBE"/>
    <w:rsid w:val="00C240F4"/>
    <w:rsid w:val="00C242A1"/>
    <w:rsid w:val="00C2444C"/>
    <w:rsid w:val="00C246F6"/>
    <w:rsid w:val="00C247C0"/>
    <w:rsid w:val="00C249F1"/>
    <w:rsid w:val="00C24EB3"/>
    <w:rsid w:val="00C25124"/>
    <w:rsid w:val="00C252ED"/>
    <w:rsid w:val="00C25B68"/>
    <w:rsid w:val="00C25D21"/>
    <w:rsid w:val="00C261B8"/>
    <w:rsid w:val="00C2679A"/>
    <w:rsid w:val="00C26D14"/>
    <w:rsid w:val="00C26D25"/>
    <w:rsid w:val="00C27539"/>
    <w:rsid w:val="00C278E4"/>
    <w:rsid w:val="00C27AFA"/>
    <w:rsid w:val="00C27BC2"/>
    <w:rsid w:val="00C3002E"/>
    <w:rsid w:val="00C30512"/>
    <w:rsid w:val="00C30DC8"/>
    <w:rsid w:val="00C30E2A"/>
    <w:rsid w:val="00C314F3"/>
    <w:rsid w:val="00C3194D"/>
    <w:rsid w:val="00C31BE4"/>
    <w:rsid w:val="00C31D5B"/>
    <w:rsid w:val="00C323FE"/>
    <w:rsid w:val="00C32488"/>
    <w:rsid w:val="00C326B2"/>
    <w:rsid w:val="00C326E7"/>
    <w:rsid w:val="00C328EB"/>
    <w:rsid w:val="00C33B94"/>
    <w:rsid w:val="00C34130"/>
    <w:rsid w:val="00C34208"/>
    <w:rsid w:val="00C342DC"/>
    <w:rsid w:val="00C34AE4"/>
    <w:rsid w:val="00C34D0C"/>
    <w:rsid w:val="00C34F66"/>
    <w:rsid w:val="00C3577D"/>
    <w:rsid w:val="00C35D91"/>
    <w:rsid w:val="00C35DE1"/>
    <w:rsid w:val="00C36237"/>
    <w:rsid w:val="00C362E6"/>
    <w:rsid w:val="00C36539"/>
    <w:rsid w:val="00C3669E"/>
    <w:rsid w:val="00C36C01"/>
    <w:rsid w:val="00C36C40"/>
    <w:rsid w:val="00C36D81"/>
    <w:rsid w:val="00C36F9D"/>
    <w:rsid w:val="00C37489"/>
    <w:rsid w:val="00C374C9"/>
    <w:rsid w:val="00C3751A"/>
    <w:rsid w:val="00C3787E"/>
    <w:rsid w:val="00C37A02"/>
    <w:rsid w:val="00C37E5B"/>
    <w:rsid w:val="00C37F1E"/>
    <w:rsid w:val="00C401F1"/>
    <w:rsid w:val="00C4074A"/>
    <w:rsid w:val="00C40C1E"/>
    <w:rsid w:val="00C40D7C"/>
    <w:rsid w:val="00C410A8"/>
    <w:rsid w:val="00C41122"/>
    <w:rsid w:val="00C4117E"/>
    <w:rsid w:val="00C4144A"/>
    <w:rsid w:val="00C41460"/>
    <w:rsid w:val="00C415E9"/>
    <w:rsid w:val="00C41868"/>
    <w:rsid w:val="00C41DA6"/>
    <w:rsid w:val="00C41E1F"/>
    <w:rsid w:val="00C41F8D"/>
    <w:rsid w:val="00C420CB"/>
    <w:rsid w:val="00C4221A"/>
    <w:rsid w:val="00C422DB"/>
    <w:rsid w:val="00C42976"/>
    <w:rsid w:val="00C42E21"/>
    <w:rsid w:val="00C42E72"/>
    <w:rsid w:val="00C43326"/>
    <w:rsid w:val="00C43A07"/>
    <w:rsid w:val="00C43E16"/>
    <w:rsid w:val="00C4450F"/>
    <w:rsid w:val="00C44994"/>
    <w:rsid w:val="00C44A4E"/>
    <w:rsid w:val="00C44D83"/>
    <w:rsid w:val="00C44E5F"/>
    <w:rsid w:val="00C45100"/>
    <w:rsid w:val="00C4619D"/>
    <w:rsid w:val="00C466FF"/>
    <w:rsid w:val="00C46BFD"/>
    <w:rsid w:val="00C470CE"/>
    <w:rsid w:val="00C471F2"/>
    <w:rsid w:val="00C47FD6"/>
    <w:rsid w:val="00C50092"/>
    <w:rsid w:val="00C50499"/>
    <w:rsid w:val="00C523B4"/>
    <w:rsid w:val="00C524E7"/>
    <w:rsid w:val="00C5275C"/>
    <w:rsid w:val="00C52AD3"/>
    <w:rsid w:val="00C53A13"/>
    <w:rsid w:val="00C53B44"/>
    <w:rsid w:val="00C53BE8"/>
    <w:rsid w:val="00C53E05"/>
    <w:rsid w:val="00C540BD"/>
    <w:rsid w:val="00C5413D"/>
    <w:rsid w:val="00C547E0"/>
    <w:rsid w:val="00C54C44"/>
    <w:rsid w:val="00C54C96"/>
    <w:rsid w:val="00C54F4E"/>
    <w:rsid w:val="00C550D9"/>
    <w:rsid w:val="00C552DA"/>
    <w:rsid w:val="00C552EB"/>
    <w:rsid w:val="00C556B0"/>
    <w:rsid w:val="00C5592E"/>
    <w:rsid w:val="00C55B1C"/>
    <w:rsid w:val="00C55CE3"/>
    <w:rsid w:val="00C55EB6"/>
    <w:rsid w:val="00C56218"/>
    <w:rsid w:val="00C566DE"/>
    <w:rsid w:val="00C56734"/>
    <w:rsid w:val="00C56CB8"/>
    <w:rsid w:val="00C5701D"/>
    <w:rsid w:val="00C57036"/>
    <w:rsid w:val="00C57923"/>
    <w:rsid w:val="00C57A41"/>
    <w:rsid w:val="00C57BF1"/>
    <w:rsid w:val="00C600F8"/>
    <w:rsid w:val="00C6057A"/>
    <w:rsid w:val="00C60980"/>
    <w:rsid w:val="00C61160"/>
    <w:rsid w:val="00C61298"/>
    <w:rsid w:val="00C614E5"/>
    <w:rsid w:val="00C617F4"/>
    <w:rsid w:val="00C61C4A"/>
    <w:rsid w:val="00C61C67"/>
    <w:rsid w:val="00C62005"/>
    <w:rsid w:val="00C622C0"/>
    <w:rsid w:val="00C624B3"/>
    <w:rsid w:val="00C6254E"/>
    <w:rsid w:val="00C62B25"/>
    <w:rsid w:val="00C63221"/>
    <w:rsid w:val="00C63458"/>
    <w:rsid w:val="00C63515"/>
    <w:rsid w:val="00C6386F"/>
    <w:rsid w:val="00C63E7E"/>
    <w:rsid w:val="00C64105"/>
    <w:rsid w:val="00C644D5"/>
    <w:rsid w:val="00C64A13"/>
    <w:rsid w:val="00C64ED5"/>
    <w:rsid w:val="00C65431"/>
    <w:rsid w:val="00C65B2D"/>
    <w:rsid w:val="00C65EC3"/>
    <w:rsid w:val="00C66259"/>
    <w:rsid w:val="00C66C0C"/>
    <w:rsid w:val="00C66CE1"/>
    <w:rsid w:val="00C66F24"/>
    <w:rsid w:val="00C67444"/>
    <w:rsid w:val="00C67620"/>
    <w:rsid w:val="00C67CB1"/>
    <w:rsid w:val="00C67D3A"/>
    <w:rsid w:val="00C67EBE"/>
    <w:rsid w:val="00C7000F"/>
    <w:rsid w:val="00C701B4"/>
    <w:rsid w:val="00C70990"/>
    <w:rsid w:val="00C7099E"/>
    <w:rsid w:val="00C70CA7"/>
    <w:rsid w:val="00C70D8A"/>
    <w:rsid w:val="00C7100C"/>
    <w:rsid w:val="00C7140D"/>
    <w:rsid w:val="00C72C71"/>
    <w:rsid w:val="00C72E2F"/>
    <w:rsid w:val="00C733F7"/>
    <w:rsid w:val="00C739B8"/>
    <w:rsid w:val="00C73AE0"/>
    <w:rsid w:val="00C73C43"/>
    <w:rsid w:val="00C74950"/>
    <w:rsid w:val="00C74968"/>
    <w:rsid w:val="00C74A60"/>
    <w:rsid w:val="00C74B87"/>
    <w:rsid w:val="00C74D8A"/>
    <w:rsid w:val="00C756F9"/>
    <w:rsid w:val="00C75AF2"/>
    <w:rsid w:val="00C75DFB"/>
    <w:rsid w:val="00C76647"/>
    <w:rsid w:val="00C76DBA"/>
    <w:rsid w:val="00C76E0B"/>
    <w:rsid w:val="00C77FC6"/>
    <w:rsid w:val="00C8004A"/>
    <w:rsid w:val="00C800E9"/>
    <w:rsid w:val="00C808DB"/>
    <w:rsid w:val="00C809BD"/>
    <w:rsid w:val="00C80B6F"/>
    <w:rsid w:val="00C80F2B"/>
    <w:rsid w:val="00C81430"/>
    <w:rsid w:val="00C81569"/>
    <w:rsid w:val="00C8167C"/>
    <w:rsid w:val="00C81BC3"/>
    <w:rsid w:val="00C81C09"/>
    <w:rsid w:val="00C81C60"/>
    <w:rsid w:val="00C81C93"/>
    <w:rsid w:val="00C820CD"/>
    <w:rsid w:val="00C827DA"/>
    <w:rsid w:val="00C829A4"/>
    <w:rsid w:val="00C82B9D"/>
    <w:rsid w:val="00C83098"/>
    <w:rsid w:val="00C834AE"/>
    <w:rsid w:val="00C839EB"/>
    <w:rsid w:val="00C83A72"/>
    <w:rsid w:val="00C83C9E"/>
    <w:rsid w:val="00C8444B"/>
    <w:rsid w:val="00C84832"/>
    <w:rsid w:val="00C848C1"/>
    <w:rsid w:val="00C849E0"/>
    <w:rsid w:val="00C84D39"/>
    <w:rsid w:val="00C85C12"/>
    <w:rsid w:val="00C86324"/>
    <w:rsid w:val="00C864B1"/>
    <w:rsid w:val="00C8672E"/>
    <w:rsid w:val="00C867D0"/>
    <w:rsid w:val="00C874C3"/>
    <w:rsid w:val="00C8761B"/>
    <w:rsid w:val="00C87763"/>
    <w:rsid w:val="00C879DC"/>
    <w:rsid w:val="00C87F78"/>
    <w:rsid w:val="00C92120"/>
    <w:rsid w:val="00C92134"/>
    <w:rsid w:val="00C92284"/>
    <w:rsid w:val="00C92BC0"/>
    <w:rsid w:val="00C9363D"/>
    <w:rsid w:val="00C93CAA"/>
    <w:rsid w:val="00C93F8B"/>
    <w:rsid w:val="00C9421E"/>
    <w:rsid w:val="00C945A0"/>
    <w:rsid w:val="00C94760"/>
    <w:rsid w:val="00C94D1E"/>
    <w:rsid w:val="00C95041"/>
    <w:rsid w:val="00C950EF"/>
    <w:rsid w:val="00C95B82"/>
    <w:rsid w:val="00C95EB7"/>
    <w:rsid w:val="00C9602D"/>
    <w:rsid w:val="00C974E4"/>
    <w:rsid w:val="00C977A6"/>
    <w:rsid w:val="00C97DE9"/>
    <w:rsid w:val="00CA0524"/>
    <w:rsid w:val="00CA057E"/>
    <w:rsid w:val="00CA0B62"/>
    <w:rsid w:val="00CA0D79"/>
    <w:rsid w:val="00CA0F3E"/>
    <w:rsid w:val="00CA11D3"/>
    <w:rsid w:val="00CA1AA9"/>
    <w:rsid w:val="00CA2C84"/>
    <w:rsid w:val="00CA2D2F"/>
    <w:rsid w:val="00CA36D0"/>
    <w:rsid w:val="00CA38E0"/>
    <w:rsid w:val="00CA3F97"/>
    <w:rsid w:val="00CA4050"/>
    <w:rsid w:val="00CA4362"/>
    <w:rsid w:val="00CA4795"/>
    <w:rsid w:val="00CA49E2"/>
    <w:rsid w:val="00CA4CBA"/>
    <w:rsid w:val="00CA5A99"/>
    <w:rsid w:val="00CA637B"/>
    <w:rsid w:val="00CA6467"/>
    <w:rsid w:val="00CA65ED"/>
    <w:rsid w:val="00CA677F"/>
    <w:rsid w:val="00CA6AE4"/>
    <w:rsid w:val="00CA6DEE"/>
    <w:rsid w:val="00CA6EA3"/>
    <w:rsid w:val="00CA6F77"/>
    <w:rsid w:val="00CA7278"/>
    <w:rsid w:val="00CA72C0"/>
    <w:rsid w:val="00CA72D6"/>
    <w:rsid w:val="00CA7419"/>
    <w:rsid w:val="00CA7958"/>
    <w:rsid w:val="00CA7A30"/>
    <w:rsid w:val="00CB0223"/>
    <w:rsid w:val="00CB0609"/>
    <w:rsid w:val="00CB0CA0"/>
    <w:rsid w:val="00CB1264"/>
    <w:rsid w:val="00CB1989"/>
    <w:rsid w:val="00CB23B0"/>
    <w:rsid w:val="00CB2477"/>
    <w:rsid w:val="00CB25A5"/>
    <w:rsid w:val="00CB26C1"/>
    <w:rsid w:val="00CB336C"/>
    <w:rsid w:val="00CB35A5"/>
    <w:rsid w:val="00CB3979"/>
    <w:rsid w:val="00CB3A87"/>
    <w:rsid w:val="00CB3B92"/>
    <w:rsid w:val="00CB3DDF"/>
    <w:rsid w:val="00CB3E5A"/>
    <w:rsid w:val="00CB4062"/>
    <w:rsid w:val="00CB4A0F"/>
    <w:rsid w:val="00CB5713"/>
    <w:rsid w:val="00CB5832"/>
    <w:rsid w:val="00CB5BA3"/>
    <w:rsid w:val="00CB65FA"/>
    <w:rsid w:val="00CB7808"/>
    <w:rsid w:val="00CC0010"/>
    <w:rsid w:val="00CC0057"/>
    <w:rsid w:val="00CC042C"/>
    <w:rsid w:val="00CC0706"/>
    <w:rsid w:val="00CC0829"/>
    <w:rsid w:val="00CC0996"/>
    <w:rsid w:val="00CC0B9B"/>
    <w:rsid w:val="00CC1034"/>
    <w:rsid w:val="00CC107C"/>
    <w:rsid w:val="00CC13EA"/>
    <w:rsid w:val="00CC2024"/>
    <w:rsid w:val="00CC2058"/>
    <w:rsid w:val="00CC2266"/>
    <w:rsid w:val="00CC24EA"/>
    <w:rsid w:val="00CC290F"/>
    <w:rsid w:val="00CC2A3F"/>
    <w:rsid w:val="00CC33C8"/>
    <w:rsid w:val="00CC393E"/>
    <w:rsid w:val="00CC3C47"/>
    <w:rsid w:val="00CC4244"/>
    <w:rsid w:val="00CC4810"/>
    <w:rsid w:val="00CC4DE0"/>
    <w:rsid w:val="00CC4EA0"/>
    <w:rsid w:val="00CC52ED"/>
    <w:rsid w:val="00CC5375"/>
    <w:rsid w:val="00CC5440"/>
    <w:rsid w:val="00CC55D8"/>
    <w:rsid w:val="00CC5CA8"/>
    <w:rsid w:val="00CC5D5A"/>
    <w:rsid w:val="00CC5DA4"/>
    <w:rsid w:val="00CC647B"/>
    <w:rsid w:val="00CC6C8E"/>
    <w:rsid w:val="00CC7BF5"/>
    <w:rsid w:val="00CC7D3B"/>
    <w:rsid w:val="00CC7FE7"/>
    <w:rsid w:val="00CD014A"/>
    <w:rsid w:val="00CD041A"/>
    <w:rsid w:val="00CD0A25"/>
    <w:rsid w:val="00CD1052"/>
    <w:rsid w:val="00CD238A"/>
    <w:rsid w:val="00CD2518"/>
    <w:rsid w:val="00CD2662"/>
    <w:rsid w:val="00CD2BDB"/>
    <w:rsid w:val="00CD2D62"/>
    <w:rsid w:val="00CD315C"/>
    <w:rsid w:val="00CD35F9"/>
    <w:rsid w:val="00CD3912"/>
    <w:rsid w:val="00CD3CDC"/>
    <w:rsid w:val="00CD42D3"/>
    <w:rsid w:val="00CD456E"/>
    <w:rsid w:val="00CD4BA6"/>
    <w:rsid w:val="00CD4BD2"/>
    <w:rsid w:val="00CD5231"/>
    <w:rsid w:val="00CD53BB"/>
    <w:rsid w:val="00CD5BEE"/>
    <w:rsid w:val="00CD5DAC"/>
    <w:rsid w:val="00CD62A5"/>
    <w:rsid w:val="00CD62C8"/>
    <w:rsid w:val="00CD634B"/>
    <w:rsid w:val="00CD6855"/>
    <w:rsid w:val="00CD6CA5"/>
    <w:rsid w:val="00CD6E21"/>
    <w:rsid w:val="00CD74FD"/>
    <w:rsid w:val="00CD7FDA"/>
    <w:rsid w:val="00CE0242"/>
    <w:rsid w:val="00CE0375"/>
    <w:rsid w:val="00CE09CD"/>
    <w:rsid w:val="00CE0FAA"/>
    <w:rsid w:val="00CE0FF2"/>
    <w:rsid w:val="00CE1083"/>
    <w:rsid w:val="00CE1281"/>
    <w:rsid w:val="00CE172E"/>
    <w:rsid w:val="00CE17E8"/>
    <w:rsid w:val="00CE2B56"/>
    <w:rsid w:val="00CE2E85"/>
    <w:rsid w:val="00CE36C5"/>
    <w:rsid w:val="00CE3ABE"/>
    <w:rsid w:val="00CE3F20"/>
    <w:rsid w:val="00CE3F94"/>
    <w:rsid w:val="00CE4423"/>
    <w:rsid w:val="00CE44F6"/>
    <w:rsid w:val="00CE4555"/>
    <w:rsid w:val="00CE47A5"/>
    <w:rsid w:val="00CE4C52"/>
    <w:rsid w:val="00CE564E"/>
    <w:rsid w:val="00CE5781"/>
    <w:rsid w:val="00CE6B84"/>
    <w:rsid w:val="00CE74CB"/>
    <w:rsid w:val="00CE751B"/>
    <w:rsid w:val="00CE7885"/>
    <w:rsid w:val="00CE7A33"/>
    <w:rsid w:val="00CE7C17"/>
    <w:rsid w:val="00CF09AD"/>
    <w:rsid w:val="00CF0AF8"/>
    <w:rsid w:val="00CF0F71"/>
    <w:rsid w:val="00CF108C"/>
    <w:rsid w:val="00CF11A8"/>
    <w:rsid w:val="00CF1583"/>
    <w:rsid w:val="00CF17D3"/>
    <w:rsid w:val="00CF19A1"/>
    <w:rsid w:val="00CF1D34"/>
    <w:rsid w:val="00CF1FE6"/>
    <w:rsid w:val="00CF21F4"/>
    <w:rsid w:val="00CF2C09"/>
    <w:rsid w:val="00CF387D"/>
    <w:rsid w:val="00CF39CA"/>
    <w:rsid w:val="00CF39D5"/>
    <w:rsid w:val="00CF3CA9"/>
    <w:rsid w:val="00CF3CC4"/>
    <w:rsid w:val="00CF3F7A"/>
    <w:rsid w:val="00CF431E"/>
    <w:rsid w:val="00CF4324"/>
    <w:rsid w:val="00CF4AEB"/>
    <w:rsid w:val="00CF50E0"/>
    <w:rsid w:val="00CF5E7E"/>
    <w:rsid w:val="00CF6965"/>
    <w:rsid w:val="00CF69EF"/>
    <w:rsid w:val="00CF6B1D"/>
    <w:rsid w:val="00CF6BD7"/>
    <w:rsid w:val="00CF74B9"/>
    <w:rsid w:val="00D0039A"/>
    <w:rsid w:val="00D00582"/>
    <w:rsid w:val="00D00F76"/>
    <w:rsid w:val="00D01155"/>
    <w:rsid w:val="00D013DD"/>
    <w:rsid w:val="00D01AD2"/>
    <w:rsid w:val="00D02182"/>
    <w:rsid w:val="00D0221C"/>
    <w:rsid w:val="00D0237A"/>
    <w:rsid w:val="00D028A5"/>
    <w:rsid w:val="00D0290C"/>
    <w:rsid w:val="00D02913"/>
    <w:rsid w:val="00D02B40"/>
    <w:rsid w:val="00D030DF"/>
    <w:rsid w:val="00D033F8"/>
    <w:rsid w:val="00D03751"/>
    <w:rsid w:val="00D03BA6"/>
    <w:rsid w:val="00D042D4"/>
    <w:rsid w:val="00D047A1"/>
    <w:rsid w:val="00D04AB7"/>
    <w:rsid w:val="00D051D4"/>
    <w:rsid w:val="00D0598C"/>
    <w:rsid w:val="00D05AF8"/>
    <w:rsid w:val="00D06002"/>
    <w:rsid w:val="00D06300"/>
    <w:rsid w:val="00D06E5B"/>
    <w:rsid w:val="00D06F92"/>
    <w:rsid w:val="00D06FBA"/>
    <w:rsid w:val="00D07957"/>
    <w:rsid w:val="00D0799D"/>
    <w:rsid w:val="00D10BC2"/>
    <w:rsid w:val="00D10C24"/>
    <w:rsid w:val="00D11A8C"/>
    <w:rsid w:val="00D11F13"/>
    <w:rsid w:val="00D11F1F"/>
    <w:rsid w:val="00D12368"/>
    <w:rsid w:val="00D12A53"/>
    <w:rsid w:val="00D12E54"/>
    <w:rsid w:val="00D13029"/>
    <w:rsid w:val="00D134EC"/>
    <w:rsid w:val="00D1364C"/>
    <w:rsid w:val="00D13BD4"/>
    <w:rsid w:val="00D13E7A"/>
    <w:rsid w:val="00D13E83"/>
    <w:rsid w:val="00D147A7"/>
    <w:rsid w:val="00D149DC"/>
    <w:rsid w:val="00D14B0C"/>
    <w:rsid w:val="00D15634"/>
    <w:rsid w:val="00D15D30"/>
    <w:rsid w:val="00D16395"/>
    <w:rsid w:val="00D169C2"/>
    <w:rsid w:val="00D17004"/>
    <w:rsid w:val="00D1700E"/>
    <w:rsid w:val="00D171CF"/>
    <w:rsid w:val="00D17740"/>
    <w:rsid w:val="00D17C6F"/>
    <w:rsid w:val="00D17E80"/>
    <w:rsid w:val="00D200AE"/>
    <w:rsid w:val="00D20107"/>
    <w:rsid w:val="00D20304"/>
    <w:rsid w:val="00D20BD0"/>
    <w:rsid w:val="00D20F6F"/>
    <w:rsid w:val="00D20F9D"/>
    <w:rsid w:val="00D21111"/>
    <w:rsid w:val="00D211E7"/>
    <w:rsid w:val="00D213F1"/>
    <w:rsid w:val="00D21719"/>
    <w:rsid w:val="00D2181D"/>
    <w:rsid w:val="00D222FD"/>
    <w:rsid w:val="00D235B9"/>
    <w:rsid w:val="00D23618"/>
    <w:rsid w:val="00D23825"/>
    <w:rsid w:val="00D23E80"/>
    <w:rsid w:val="00D241B8"/>
    <w:rsid w:val="00D24275"/>
    <w:rsid w:val="00D2441F"/>
    <w:rsid w:val="00D248E2"/>
    <w:rsid w:val="00D24A76"/>
    <w:rsid w:val="00D25029"/>
    <w:rsid w:val="00D25081"/>
    <w:rsid w:val="00D2524A"/>
    <w:rsid w:val="00D2665A"/>
    <w:rsid w:val="00D26AF8"/>
    <w:rsid w:val="00D26E13"/>
    <w:rsid w:val="00D2794D"/>
    <w:rsid w:val="00D27CE8"/>
    <w:rsid w:val="00D30218"/>
    <w:rsid w:val="00D3027A"/>
    <w:rsid w:val="00D30564"/>
    <w:rsid w:val="00D30C8A"/>
    <w:rsid w:val="00D313CB"/>
    <w:rsid w:val="00D31704"/>
    <w:rsid w:val="00D31B4A"/>
    <w:rsid w:val="00D3200E"/>
    <w:rsid w:val="00D329FE"/>
    <w:rsid w:val="00D32D3C"/>
    <w:rsid w:val="00D32EB4"/>
    <w:rsid w:val="00D332EB"/>
    <w:rsid w:val="00D3387C"/>
    <w:rsid w:val="00D33A38"/>
    <w:rsid w:val="00D33A62"/>
    <w:rsid w:val="00D34837"/>
    <w:rsid w:val="00D34883"/>
    <w:rsid w:val="00D34890"/>
    <w:rsid w:val="00D34A24"/>
    <w:rsid w:val="00D34AF6"/>
    <w:rsid w:val="00D34F52"/>
    <w:rsid w:val="00D35476"/>
    <w:rsid w:val="00D35CCA"/>
    <w:rsid w:val="00D35FC8"/>
    <w:rsid w:val="00D360DC"/>
    <w:rsid w:val="00D36228"/>
    <w:rsid w:val="00D3664C"/>
    <w:rsid w:val="00D36953"/>
    <w:rsid w:val="00D369E3"/>
    <w:rsid w:val="00D36C20"/>
    <w:rsid w:val="00D371A2"/>
    <w:rsid w:val="00D373D9"/>
    <w:rsid w:val="00D376D2"/>
    <w:rsid w:val="00D3771A"/>
    <w:rsid w:val="00D377E0"/>
    <w:rsid w:val="00D37E28"/>
    <w:rsid w:val="00D40489"/>
    <w:rsid w:val="00D404B7"/>
    <w:rsid w:val="00D415A7"/>
    <w:rsid w:val="00D418A2"/>
    <w:rsid w:val="00D4191A"/>
    <w:rsid w:val="00D419EF"/>
    <w:rsid w:val="00D41F35"/>
    <w:rsid w:val="00D41F39"/>
    <w:rsid w:val="00D41F58"/>
    <w:rsid w:val="00D427A4"/>
    <w:rsid w:val="00D429DE"/>
    <w:rsid w:val="00D42E11"/>
    <w:rsid w:val="00D42F7B"/>
    <w:rsid w:val="00D42FFA"/>
    <w:rsid w:val="00D4358E"/>
    <w:rsid w:val="00D43611"/>
    <w:rsid w:val="00D43796"/>
    <w:rsid w:val="00D43D01"/>
    <w:rsid w:val="00D442F3"/>
    <w:rsid w:val="00D444F7"/>
    <w:rsid w:val="00D446BA"/>
    <w:rsid w:val="00D44C22"/>
    <w:rsid w:val="00D45074"/>
    <w:rsid w:val="00D45371"/>
    <w:rsid w:val="00D459B9"/>
    <w:rsid w:val="00D466EE"/>
    <w:rsid w:val="00D46992"/>
    <w:rsid w:val="00D47655"/>
    <w:rsid w:val="00D47862"/>
    <w:rsid w:val="00D47A13"/>
    <w:rsid w:val="00D47BFD"/>
    <w:rsid w:val="00D47FB7"/>
    <w:rsid w:val="00D50196"/>
    <w:rsid w:val="00D51417"/>
    <w:rsid w:val="00D5179D"/>
    <w:rsid w:val="00D51A65"/>
    <w:rsid w:val="00D52B89"/>
    <w:rsid w:val="00D53122"/>
    <w:rsid w:val="00D5374A"/>
    <w:rsid w:val="00D53BB1"/>
    <w:rsid w:val="00D53EA9"/>
    <w:rsid w:val="00D53F9B"/>
    <w:rsid w:val="00D54145"/>
    <w:rsid w:val="00D54295"/>
    <w:rsid w:val="00D54307"/>
    <w:rsid w:val="00D54625"/>
    <w:rsid w:val="00D54DC2"/>
    <w:rsid w:val="00D55571"/>
    <w:rsid w:val="00D5581B"/>
    <w:rsid w:val="00D559C7"/>
    <w:rsid w:val="00D560A1"/>
    <w:rsid w:val="00D5622F"/>
    <w:rsid w:val="00D56C89"/>
    <w:rsid w:val="00D56D11"/>
    <w:rsid w:val="00D57004"/>
    <w:rsid w:val="00D57885"/>
    <w:rsid w:val="00D57C3E"/>
    <w:rsid w:val="00D57F85"/>
    <w:rsid w:val="00D60137"/>
    <w:rsid w:val="00D6029A"/>
    <w:rsid w:val="00D6033E"/>
    <w:rsid w:val="00D605F0"/>
    <w:rsid w:val="00D60762"/>
    <w:rsid w:val="00D60D31"/>
    <w:rsid w:val="00D6113C"/>
    <w:rsid w:val="00D61147"/>
    <w:rsid w:val="00D61A3E"/>
    <w:rsid w:val="00D61C55"/>
    <w:rsid w:val="00D61DE1"/>
    <w:rsid w:val="00D62104"/>
    <w:rsid w:val="00D622F3"/>
    <w:rsid w:val="00D6295E"/>
    <w:rsid w:val="00D62987"/>
    <w:rsid w:val="00D63775"/>
    <w:rsid w:val="00D6411F"/>
    <w:rsid w:val="00D645AC"/>
    <w:rsid w:val="00D64959"/>
    <w:rsid w:val="00D64A9F"/>
    <w:rsid w:val="00D64D1F"/>
    <w:rsid w:val="00D64E09"/>
    <w:rsid w:val="00D65339"/>
    <w:rsid w:val="00D65709"/>
    <w:rsid w:val="00D65AE1"/>
    <w:rsid w:val="00D65F1A"/>
    <w:rsid w:val="00D65FD1"/>
    <w:rsid w:val="00D665DE"/>
    <w:rsid w:val="00D66745"/>
    <w:rsid w:val="00D668CB"/>
    <w:rsid w:val="00D66B85"/>
    <w:rsid w:val="00D66C7D"/>
    <w:rsid w:val="00D671DF"/>
    <w:rsid w:val="00D67219"/>
    <w:rsid w:val="00D67C95"/>
    <w:rsid w:val="00D700AD"/>
    <w:rsid w:val="00D704DA"/>
    <w:rsid w:val="00D70E29"/>
    <w:rsid w:val="00D71066"/>
    <w:rsid w:val="00D7113A"/>
    <w:rsid w:val="00D71AC1"/>
    <w:rsid w:val="00D72006"/>
    <w:rsid w:val="00D720DE"/>
    <w:rsid w:val="00D7229E"/>
    <w:rsid w:val="00D722AA"/>
    <w:rsid w:val="00D7239F"/>
    <w:rsid w:val="00D72792"/>
    <w:rsid w:val="00D7296F"/>
    <w:rsid w:val="00D72B28"/>
    <w:rsid w:val="00D72DD0"/>
    <w:rsid w:val="00D73081"/>
    <w:rsid w:val="00D732A4"/>
    <w:rsid w:val="00D732C1"/>
    <w:rsid w:val="00D733FE"/>
    <w:rsid w:val="00D74169"/>
    <w:rsid w:val="00D74328"/>
    <w:rsid w:val="00D743CC"/>
    <w:rsid w:val="00D74416"/>
    <w:rsid w:val="00D7444D"/>
    <w:rsid w:val="00D746B8"/>
    <w:rsid w:val="00D74D65"/>
    <w:rsid w:val="00D75538"/>
    <w:rsid w:val="00D76002"/>
    <w:rsid w:val="00D762AE"/>
    <w:rsid w:val="00D76790"/>
    <w:rsid w:val="00D76D23"/>
    <w:rsid w:val="00D76E65"/>
    <w:rsid w:val="00D76F7B"/>
    <w:rsid w:val="00D778CA"/>
    <w:rsid w:val="00D77D22"/>
    <w:rsid w:val="00D8007A"/>
    <w:rsid w:val="00D80222"/>
    <w:rsid w:val="00D80267"/>
    <w:rsid w:val="00D806FB"/>
    <w:rsid w:val="00D8093D"/>
    <w:rsid w:val="00D80C9A"/>
    <w:rsid w:val="00D80D10"/>
    <w:rsid w:val="00D81200"/>
    <w:rsid w:val="00D8191D"/>
    <w:rsid w:val="00D81BD2"/>
    <w:rsid w:val="00D82AFC"/>
    <w:rsid w:val="00D8308F"/>
    <w:rsid w:val="00D8371F"/>
    <w:rsid w:val="00D83905"/>
    <w:rsid w:val="00D83A81"/>
    <w:rsid w:val="00D84B3D"/>
    <w:rsid w:val="00D850BE"/>
    <w:rsid w:val="00D854D5"/>
    <w:rsid w:val="00D85878"/>
    <w:rsid w:val="00D859F5"/>
    <w:rsid w:val="00D85AC7"/>
    <w:rsid w:val="00D85ECF"/>
    <w:rsid w:val="00D864B2"/>
    <w:rsid w:val="00D86562"/>
    <w:rsid w:val="00D87C04"/>
    <w:rsid w:val="00D90510"/>
    <w:rsid w:val="00D90BD5"/>
    <w:rsid w:val="00D90FB1"/>
    <w:rsid w:val="00D9111C"/>
    <w:rsid w:val="00D9119A"/>
    <w:rsid w:val="00D91518"/>
    <w:rsid w:val="00D917AF"/>
    <w:rsid w:val="00D91907"/>
    <w:rsid w:val="00D9194E"/>
    <w:rsid w:val="00D9222F"/>
    <w:rsid w:val="00D922AD"/>
    <w:rsid w:val="00D923CB"/>
    <w:rsid w:val="00D92676"/>
    <w:rsid w:val="00D92C31"/>
    <w:rsid w:val="00D92D66"/>
    <w:rsid w:val="00D92DEA"/>
    <w:rsid w:val="00D92F9D"/>
    <w:rsid w:val="00D94121"/>
    <w:rsid w:val="00D94D18"/>
    <w:rsid w:val="00D95650"/>
    <w:rsid w:val="00D95C58"/>
    <w:rsid w:val="00D95F45"/>
    <w:rsid w:val="00D9625A"/>
    <w:rsid w:val="00D9659C"/>
    <w:rsid w:val="00D967BD"/>
    <w:rsid w:val="00D9681E"/>
    <w:rsid w:val="00D9685C"/>
    <w:rsid w:val="00D97651"/>
    <w:rsid w:val="00D97822"/>
    <w:rsid w:val="00D97A74"/>
    <w:rsid w:val="00DA00F2"/>
    <w:rsid w:val="00DA06EF"/>
    <w:rsid w:val="00DA09DE"/>
    <w:rsid w:val="00DA0D6C"/>
    <w:rsid w:val="00DA103B"/>
    <w:rsid w:val="00DA14B7"/>
    <w:rsid w:val="00DA14F3"/>
    <w:rsid w:val="00DA1677"/>
    <w:rsid w:val="00DA1803"/>
    <w:rsid w:val="00DA190A"/>
    <w:rsid w:val="00DA1918"/>
    <w:rsid w:val="00DA1BE3"/>
    <w:rsid w:val="00DA1CDC"/>
    <w:rsid w:val="00DA1E4E"/>
    <w:rsid w:val="00DA22BC"/>
    <w:rsid w:val="00DA381B"/>
    <w:rsid w:val="00DA3ADD"/>
    <w:rsid w:val="00DA3F8F"/>
    <w:rsid w:val="00DA41DC"/>
    <w:rsid w:val="00DA4723"/>
    <w:rsid w:val="00DA4797"/>
    <w:rsid w:val="00DA4DDD"/>
    <w:rsid w:val="00DA5435"/>
    <w:rsid w:val="00DA55F9"/>
    <w:rsid w:val="00DA578B"/>
    <w:rsid w:val="00DA593C"/>
    <w:rsid w:val="00DA5CEA"/>
    <w:rsid w:val="00DA61FB"/>
    <w:rsid w:val="00DA623C"/>
    <w:rsid w:val="00DA65D6"/>
    <w:rsid w:val="00DA6884"/>
    <w:rsid w:val="00DA6B20"/>
    <w:rsid w:val="00DA7AB5"/>
    <w:rsid w:val="00DB0163"/>
    <w:rsid w:val="00DB04D5"/>
    <w:rsid w:val="00DB0A6C"/>
    <w:rsid w:val="00DB0BA2"/>
    <w:rsid w:val="00DB1390"/>
    <w:rsid w:val="00DB13BC"/>
    <w:rsid w:val="00DB1555"/>
    <w:rsid w:val="00DB2B3F"/>
    <w:rsid w:val="00DB2B66"/>
    <w:rsid w:val="00DB2BFB"/>
    <w:rsid w:val="00DB2EE3"/>
    <w:rsid w:val="00DB34F1"/>
    <w:rsid w:val="00DB34F6"/>
    <w:rsid w:val="00DB3553"/>
    <w:rsid w:val="00DB3642"/>
    <w:rsid w:val="00DB3A2F"/>
    <w:rsid w:val="00DB3CE2"/>
    <w:rsid w:val="00DB42DE"/>
    <w:rsid w:val="00DB44A7"/>
    <w:rsid w:val="00DB4598"/>
    <w:rsid w:val="00DB4CA4"/>
    <w:rsid w:val="00DB4E4E"/>
    <w:rsid w:val="00DB54D3"/>
    <w:rsid w:val="00DB5BFF"/>
    <w:rsid w:val="00DB68D4"/>
    <w:rsid w:val="00DB694D"/>
    <w:rsid w:val="00DB6B03"/>
    <w:rsid w:val="00DB6F00"/>
    <w:rsid w:val="00DC0041"/>
    <w:rsid w:val="00DC09E1"/>
    <w:rsid w:val="00DC0BDA"/>
    <w:rsid w:val="00DC0C82"/>
    <w:rsid w:val="00DC1296"/>
    <w:rsid w:val="00DC16B1"/>
    <w:rsid w:val="00DC173F"/>
    <w:rsid w:val="00DC2019"/>
    <w:rsid w:val="00DC26E7"/>
    <w:rsid w:val="00DC2EFD"/>
    <w:rsid w:val="00DC3A4F"/>
    <w:rsid w:val="00DC3F5D"/>
    <w:rsid w:val="00DC3FAA"/>
    <w:rsid w:val="00DC442D"/>
    <w:rsid w:val="00DC475C"/>
    <w:rsid w:val="00DC49A0"/>
    <w:rsid w:val="00DC4BB9"/>
    <w:rsid w:val="00DC4C8D"/>
    <w:rsid w:val="00DC4E8A"/>
    <w:rsid w:val="00DC4E98"/>
    <w:rsid w:val="00DC594D"/>
    <w:rsid w:val="00DC5C1F"/>
    <w:rsid w:val="00DC6104"/>
    <w:rsid w:val="00DC6431"/>
    <w:rsid w:val="00DC651B"/>
    <w:rsid w:val="00DC65A4"/>
    <w:rsid w:val="00DC6983"/>
    <w:rsid w:val="00DC6A3D"/>
    <w:rsid w:val="00DC6C17"/>
    <w:rsid w:val="00DC6DE8"/>
    <w:rsid w:val="00DC71F3"/>
    <w:rsid w:val="00DC75D1"/>
    <w:rsid w:val="00DC7916"/>
    <w:rsid w:val="00DC7921"/>
    <w:rsid w:val="00DD0E17"/>
    <w:rsid w:val="00DD10A3"/>
    <w:rsid w:val="00DD10FA"/>
    <w:rsid w:val="00DD1382"/>
    <w:rsid w:val="00DD14F5"/>
    <w:rsid w:val="00DD1C7E"/>
    <w:rsid w:val="00DD1D59"/>
    <w:rsid w:val="00DD234A"/>
    <w:rsid w:val="00DD2A00"/>
    <w:rsid w:val="00DD2B3C"/>
    <w:rsid w:val="00DD34B2"/>
    <w:rsid w:val="00DD415D"/>
    <w:rsid w:val="00DD4F5E"/>
    <w:rsid w:val="00DD535D"/>
    <w:rsid w:val="00DD5518"/>
    <w:rsid w:val="00DD57E4"/>
    <w:rsid w:val="00DD587A"/>
    <w:rsid w:val="00DD5D80"/>
    <w:rsid w:val="00DD5E7C"/>
    <w:rsid w:val="00DD69BB"/>
    <w:rsid w:val="00DD6B91"/>
    <w:rsid w:val="00DD6E0A"/>
    <w:rsid w:val="00DD717E"/>
    <w:rsid w:val="00DD72BB"/>
    <w:rsid w:val="00DD72DE"/>
    <w:rsid w:val="00DD795B"/>
    <w:rsid w:val="00DD7D2B"/>
    <w:rsid w:val="00DD7DD0"/>
    <w:rsid w:val="00DD7EAC"/>
    <w:rsid w:val="00DE0435"/>
    <w:rsid w:val="00DE06B5"/>
    <w:rsid w:val="00DE06C8"/>
    <w:rsid w:val="00DE0D76"/>
    <w:rsid w:val="00DE0D7C"/>
    <w:rsid w:val="00DE0EC5"/>
    <w:rsid w:val="00DE17F2"/>
    <w:rsid w:val="00DE1DB2"/>
    <w:rsid w:val="00DE201A"/>
    <w:rsid w:val="00DE268B"/>
    <w:rsid w:val="00DE28A7"/>
    <w:rsid w:val="00DE2913"/>
    <w:rsid w:val="00DE2C39"/>
    <w:rsid w:val="00DE32BC"/>
    <w:rsid w:val="00DE39E6"/>
    <w:rsid w:val="00DE3EA0"/>
    <w:rsid w:val="00DE4457"/>
    <w:rsid w:val="00DE4A0A"/>
    <w:rsid w:val="00DE4AA0"/>
    <w:rsid w:val="00DE4D54"/>
    <w:rsid w:val="00DE5001"/>
    <w:rsid w:val="00DE56E7"/>
    <w:rsid w:val="00DE57AD"/>
    <w:rsid w:val="00DE63C0"/>
    <w:rsid w:val="00DE69F1"/>
    <w:rsid w:val="00DE6C80"/>
    <w:rsid w:val="00DE703D"/>
    <w:rsid w:val="00DE74DC"/>
    <w:rsid w:val="00DE7C65"/>
    <w:rsid w:val="00DE7EAA"/>
    <w:rsid w:val="00DF0292"/>
    <w:rsid w:val="00DF0556"/>
    <w:rsid w:val="00DF06F9"/>
    <w:rsid w:val="00DF0768"/>
    <w:rsid w:val="00DF0931"/>
    <w:rsid w:val="00DF1283"/>
    <w:rsid w:val="00DF130C"/>
    <w:rsid w:val="00DF1761"/>
    <w:rsid w:val="00DF2DAF"/>
    <w:rsid w:val="00DF2E56"/>
    <w:rsid w:val="00DF3869"/>
    <w:rsid w:val="00DF394C"/>
    <w:rsid w:val="00DF3C3E"/>
    <w:rsid w:val="00DF3CEE"/>
    <w:rsid w:val="00DF3DF1"/>
    <w:rsid w:val="00DF3ECF"/>
    <w:rsid w:val="00DF3FAC"/>
    <w:rsid w:val="00DF41CB"/>
    <w:rsid w:val="00DF46E5"/>
    <w:rsid w:val="00DF4725"/>
    <w:rsid w:val="00DF4799"/>
    <w:rsid w:val="00DF48BB"/>
    <w:rsid w:val="00DF50B6"/>
    <w:rsid w:val="00DF50E4"/>
    <w:rsid w:val="00DF56BE"/>
    <w:rsid w:val="00DF5B5B"/>
    <w:rsid w:val="00DF5BEC"/>
    <w:rsid w:val="00DF5D8F"/>
    <w:rsid w:val="00DF5E5D"/>
    <w:rsid w:val="00DF5F1A"/>
    <w:rsid w:val="00DF61DD"/>
    <w:rsid w:val="00DF63EC"/>
    <w:rsid w:val="00DF65C3"/>
    <w:rsid w:val="00DF6639"/>
    <w:rsid w:val="00DF69D1"/>
    <w:rsid w:val="00DF6E62"/>
    <w:rsid w:val="00DF70A6"/>
    <w:rsid w:val="00DF75C4"/>
    <w:rsid w:val="00DF7C1B"/>
    <w:rsid w:val="00DF7CAD"/>
    <w:rsid w:val="00E00B7E"/>
    <w:rsid w:val="00E00E89"/>
    <w:rsid w:val="00E00E8F"/>
    <w:rsid w:val="00E017B1"/>
    <w:rsid w:val="00E01F7D"/>
    <w:rsid w:val="00E021D2"/>
    <w:rsid w:val="00E024BD"/>
    <w:rsid w:val="00E025F4"/>
    <w:rsid w:val="00E02780"/>
    <w:rsid w:val="00E02F91"/>
    <w:rsid w:val="00E0344C"/>
    <w:rsid w:val="00E0429C"/>
    <w:rsid w:val="00E047F1"/>
    <w:rsid w:val="00E04DA4"/>
    <w:rsid w:val="00E050F3"/>
    <w:rsid w:val="00E05A4E"/>
    <w:rsid w:val="00E06261"/>
    <w:rsid w:val="00E06A56"/>
    <w:rsid w:val="00E07A82"/>
    <w:rsid w:val="00E07A9E"/>
    <w:rsid w:val="00E07D62"/>
    <w:rsid w:val="00E105F4"/>
    <w:rsid w:val="00E109CB"/>
    <w:rsid w:val="00E10DFB"/>
    <w:rsid w:val="00E1141F"/>
    <w:rsid w:val="00E11DB3"/>
    <w:rsid w:val="00E11EAE"/>
    <w:rsid w:val="00E12075"/>
    <w:rsid w:val="00E12509"/>
    <w:rsid w:val="00E12C44"/>
    <w:rsid w:val="00E12CA6"/>
    <w:rsid w:val="00E12F9C"/>
    <w:rsid w:val="00E13044"/>
    <w:rsid w:val="00E1330C"/>
    <w:rsid w:val="00E13344"/>
    <w:rsid w:val="00E1387B"/>
    <w:rsid w:val="00E13CBE"/>
    <w:rsid w:val="00E14255"/>
    <w:rsid w:val="00E1480B"/>
    <w:rsid w:val="00E14912"/>
    <w:rsid w:val="00E15FC0"/>
    <w:rsid w:val="00E1602B"/>
    <w:rsid w:val="00E16219"/>
    <w:rsid w:val="00E16361"/>
    <w:rsid w:val="00E16B01"/>
    <w:rsid w:val="00E16EC0"/>
    <w:rsid w:val="00E17427"/>
    <w:rsid w:val="00E174DE"/>
    <w:rsid w:val="00E177AF"/>
    <w:rsid w:val="00E17F94"/>
    <w:rsid w:val="00E208E7"/>
    <w:rsid w:val="00E20CA8"/>
    <w:rsid w:val="00E21148"/>
    <w:rsid w:val="00E217EB"/>
    <w:rsid w:val="00E21D22"/>
    <w:rsid w:val="00E22C25"/>
    <w:rsid w:val="00E23BD8"/>
    <w:rsid w:val="00E249E5"/>
    <w:rsid w:val="00E25391"/>
    <w:rsid w:val="00E254F6"/>
    <w:rsid w:val="00E25A55"/>
    <w:rsid w:val="00E25A82"/>
    <w:rsid w:val="00E25B01"/>
    <w:rsid w:val="00E25C8A"/>
    <w:rsid w:val="00E25CC9"/>
    <w:rsid w:val="00E2602F"/>
    <w:rsid w:val="00E264CC"/>
    <w:rsid w:val="00E265A6"/>
    <w:rsid w:val="00E266C7"/>
    <w:rsid w:val="00E26724"/>
    <w:rsid w:val="00E270BD"/>
    <w:rsid w:val="00E30686"/>
    <w:rsid w:val="00E30737"/>
    <w:rsid w:val="00E309DA"/>
    <w:rsid w:val="00E30BB9"/>
    <w:rsid w:val="00E30D7E"/>
    <w:rsid w:val="00E30E59"/>
    <w:rsid w:val="00E3185A"/>
    <w:rsid w:val="00E3190F"/>
    <w:rsid w:val="00E32168"/>
    <w:rsid w:val="00E322F5"/>
    <w:rsid w:val="00E32396"/>
    <w:rsid w:val="00E32CE6"/>
    <w:rsid w:val="00E335CC"/>
    <w:rsid w:val="00E33724"/>
    <w:rsid w:val="00E33890"/>
    <w:rsid w:val="00E33B7C"/>
    <w:rsid w:val="00E34395"/>
    <w:rsid w:val="00E34885"/>
    <w:rsid w:val="00E34942"/>
    <w:rsid w:val="00E35404"/>
    <w:rsid w:val="00E35819"/>
    <w:rsid w:val="00E35BE4"/>
    <w:rsid w:val="00E36974"/>
    <w:rsid w:val="00E36A82"/>
    <w:rsid w:val="00E37012"/>
    <w:rsid w:val="00E374A7"/>
    <w:rsid w:val="00E375EF"/>
    <w:rsid w:val="00E376F7"/>
    <w:rsid w:val="00E37817"/>
    <w:rsid w:val="00E3789B"/>
    <w:rsid w:val="00E37F1A"/>
    <w:rsid w:val="00E4026E"/>
    <w:rsid w:val="00E40CB2"/>
    <w:rsid w:val="00E41185"/>
    <w:rsid w:val="00E4122B"/>
    <w:rsid w:val="00E413AF"/>
    <w:rsid w:val="00E414BF"/>
    <w:rsid w:val="00E41592"/>
    <w:rsid w:val="00E41781"/>
    <w:rsid w:val="00E4186C"/>
    <w:rsid w:val="00E41AAE"/>
    <w:rsid w:val="00E41DAC"/>
    <w:rsid w:val="00E41FF4"/>
    <w:rsid w:val="00E425C4"/>
    <w:rsid w:val="00E42688"/>
    <w:rsid w:val="00E42FC7"/>
    <w:rsid w:val="00E4326E"/>
    <w:rsid w:val="00E437E4"/>
    <w:rsid w:val="00E43E76"/>
    <w:rsid w:val="00E443E6"/>
    <w:rsid w:val="00E4475F"/>
    <w:rsid w:val="00E44AEA"/>
    <w:rsid w:val="00E44C25"/>
    <w:rsid w:val="00E4525D"/>
    <w:rsid w:val="00E4528C"/>
    <w:rsid w:val="00E45584"/>
    <w:rsid w:val="00E458DA"/>
    <w:rsid w:val="00E46F0E"/>
    <w:rsid w:val="00E4702F"/>
    <w:rsid w:val="00E4775C"/>
    <w:rsid w:val="00E47957"/>
    <w:rsid w:val="00E47B0D"/>
    <w:rsid w:val="00E51130"/>
    <w:rsid w:val="00E51633"/>
    <w:rsid w:val="00E51A24"/>
    <w:rsid w:val="00E51BE4"/>
    <w:rsid w:val="00E51E08"/>
    <w:rsid w:val="00E52774"/>
    <w:rsid w:val="00E52797"/>
    <w:rsid w:val="00E527AF"/>
    <w:rsid w:val="00E527E3"/>
    <w:rsid w:val="00E53293"/>
    <w:rsid w:val="00E542B2"/>
    <w:rsid w:val="00E5431E"/>
    <w:rsid w:val="00E54F1F"/>
    <w:rsid w:val="00E551D0"/>
    <w:rsid w:val="00E5534A"/>
    <w:rsid w:val="00E5534C"/>
    <w:rsid w:val="00E55354"/>
    <w:rsid w:val="00E5535B"/>
    <w:rsid w:val="00E55426"/>
    <w:rsid w:val="00E5565B"/>
    <w:rsid w:val="00E55D41"/>
    <w:rsid w:val="00E55E75"/>
    <w:rsid w:val="00E57158"/>
    <w:rsid w:val="00E5773E"/>
    <w:rsid w:val="00E57783"/>
    <w:rsid w:val="00E600D8"/>
    <w:rsid w:val="00E60FBD"/>
    <w:rsid w:val="00E61738"/>
    <w:rsid w:val="00E61A89"/>
    <w:rsid w:val="00E62E39"/>
    <w:rsid w:val="00E6325F"/>
    <w:rsid w:val="00E637EE"/>
    <w:rsid w:val="00E6396B"/>
    <w:rsid w:val="00E63C0F"/>
    <w:rsid w:val="00E63C2A"/>
    <w:rsid w:val="00E6459D"/>
    <w:rsid w:val="00E655E2"/>
    <w:rsid w:val="00E655F9"/>
    <w:rsid w:val="00E6589C"/>
    <w:rsid w:val="00E65FD3"/>
    <w:rsid w:val="00E66612"/>
    <w:rsid w:val="00E667F0"/>
    <w:rsid w:val="00E66B3E"/>
    <w:rsid w:val="00E66C4D"/>
    <w:rsid w:val="00E66D5E"/>
    <w:rsid w:val="00E67643"/>
    <w:rsid w:val="00E6779E"/>
    <w:rsid w:val="00E67DAC"/>
    <w:rsid w:val="00E67E23"/>
    <w:rsid w:val="00E7012D"/>
    <w:rsid w:val="00E703C7"/>
    <w:rsid w:val="00E704E7"/>
    <w:rsid w:val="00E70502"/>
    <w:rsid w:val="00E70782"/>
    <w:rsid w:val="00E707DF"/>
    <w:rsid w:val="00E70A09"/>
    <w:rsid w:val="00E70A73"/>
    <w:rsid w:val="00E718F5"/>
    <w:rsid w:val="00E71B5A"/>
    <w:rsid w:val="00E71BA5"/>
    <w:rsid w:val="00E7212A"/>
    <w:rsid w:val="00E723CC"/>
    <w:rsid w:val="00E72496"/>
    <w:rsid w:val="00E72793"/>
    <w:rsid w:val="00E72979"/>
    <w:rsid w:val="00E72C11"/>
    <w:rsid w:val="00E733B5"/>
    <w:rsid w:val="00E735B0"/>
    <w:rsid w:val="00E73675"/>
    <w:rsid w:val="00E738D7"/>
    <w:rsid w:val="00E740AA"/>
    <w:rsid w:val="00E74303"/>
    <w:rsid w:val="00E7436A"/>
    <w:rsid w:val="00E74474"/>
    <w:rsid w:val="00E744B3"/>
    <w:rsid w:val="00E745D4"/>
    <w:rsid w:val="00E74666"/>
    <w:rsid w:val="00E757F4"/>
    <w:rsid w:val="00E76A1B"/>
    <w:rsid w:val="00E76B3C"/>
    <w:rsid w:val="00E76E1C"/>
    <w:rsid w:val="00E76EB3"/>
    <w:rsid w:val="00E772B1"/>
    <w:rsid w:val="00E7743F"/>
    <w:rsid w:val="00E77521"/>
    <w:rsid w:val="00E776E9"/>
    <w:rsid w:val="00E77E00"/>
    <w:rsid w:val="00E80444"/>
    <w:rsid w:val="00E80562"/>
    <w:rsid w:val="00E80C2D"/>
    <w:rsid w:val="00E80E2C"/>
    <w:rsid w:val="00E80FEC"/>
    <w:rsid w:val="00E81715"/>
    <w:rsid w:val="00E81E0A"/>
    <w:rsid w:val="00E82817"/>
    <w:rsid w:val="00E82D36"/>
    <w:rsid w:val="00E82DFE"/>
    <w:rsid w:val="00E83103"/>
    <w:rsid w:val="00E8310D"/>
    <w:rsid w:val="00E834E8"/>
    <w:rsid w:val="00E83EA9"/>
    <w:rsid w:val="00E84015"/>
    <w:rsid w:val="00E840A7"/>
    <w:rsid w:val="00E84D53"/>
    <w:rsid w:val="00E84FE8"/>
    <w:rsid w:val="00E85228"/>
    <w:rsid w:val="00E85669"/>
    <w:rsid w:val="00E8600C"/>
    <w:rsid w:val="00E8659E"/>
    <w:rsid w:val="00E86669"/>
    <w:rsid w:val="00E86B84"/>
    <w:rsid w:val="00E86C85"/>
    <w:rsid w:val="00E86CF6"/>
    <w:rsid w:val="00E875F4"/>
    <w:rsid w:val="00E9053B"/>
    <w:rsid w:val="00E9073E"/>
    <w:rsid w:val="00E90937"/>
    <w:rsid w:val="00E90E23"/>
    <w:rsid w:val="00E90EA4"/>
    <w:rsid w:val="00E9101B"/>
    <w:rsid w:val="00E911C2"/>
    <w:rsid w:val="00E91330"/>
    <w:rsid w:val="00E91398"/>
    <w:rsid w:val="00E914A2"/>
    <w:rsid w:val="00E917D6"/>
    <w:rsid w:val="00E91E44"/>
    <w:rsid w:val="00E9246A"/>
    <w:rsid w:val="00E924AA"/>
    <w:rsid w:val="00E92685"/>
    <w:rsid w:val="00E926FA"/>
    <w:rsid w:val="00E92735"/>
    <w:rsid w:val="00E927DB"/>
    <w:rsid w:val="00E930E0"/>
    <w:rsid w:val="00E9328E"/>
    <w:rsid w:val="00E93BB7"/>
    <w:rsid w:val="00E93ED0"/>
    <w:rsid w:val="00E93FC8"/>
    <w:rsid w:val="00E93FFC"/>
    <w:rsid w:val="00E94038"/>
    <w:rsid w:val="00E94679"/>
    <w:rsid w:val="00E94AF2"/>
    <w:rsid w:val="00E95A08"/>
    <w:rsid w:val="00E95BA0"/>
    <w:rsid w:val="00E960BA"/>
    <w:rsid w:val="00E961A0"/>
    <w:rsid w:val="00E9628C"/>
    <w:rsid w:val="00E96568"/>
    <w:rsid w:val="00E96890"/>
    <w:rsid w:val="00E96C92"/>
    <w:rsid w:val="00E96E81"/>
    <w:rsid w:val="00E97439"/>
    <w:rsid w:val="00E97495"/>
    <w:rsid w:val="00E977E9"/>
    <w:rsid w:val="00E97DB6"/>
    <w:rsid w:val="00E97ED9"/>
    <w:rsid w:val="00E97F33"/>
    <w:rsid w:val="00EA07D6"/>
    <w:rsid w:val="00EA2027"/>
    <w:rsid w:val="00EA220D"/>
    <w:rsid w:val="00EA23D0"/>
    <w:rsid w:val="00EA23DA"/>
    <w:rsid w:val="00EA2E89"/>
    <w:rsid w:val="00EA311D"/>
    <w:rsid w:val="00EA3922"/>
    <w:rsid w:val="00EA3C6F"/>
    <w:rsid w:val="00EA4311"/>
    <w:rsid w:val="00EA44FE"/>
    <w:rsid w:val="00EA4C2A"/>
    <w:rsid w:val="00EA4DCB"/>
    <w:rsid w:val="00EA52FE"/>
    <w:rsid w:val="00EA5368"/>
    <w:rsid w:val="00EA5DB3"/>
    <w:rsid w:val="00EA5E7B"/>
    <w:rsid w:val="00EA5EDF"/>
    <w:rsid w:val="00EA61AC"/>
    <w:rsid w:val="00EA6442"/>
    <w:rsid w:val="00EA6571"/>
    <w:rsid w:val="00EA687F"/>
    <w:rsid w:val="00EA6CA9"/>
    <w:rsid w:val="00EA6F8C"/>
    <w:rsid w:val="00EA731A"/>
    <w:rsid w:val="00EA7500"/>
    <w:rsid w:val="00EA750E"/>
    <w:rsid w:val="00EA7A8A"/>
    <w:rsid w:val="00EB05CD"/>
    <w:rsid w:val="00EB07F8"/>
    <w:rsid w:val="00EB099B"/>
    <w:rsid w:val="00EB17BF"/>
    <w:rsid w:val="00EB1B6F"/>
    <w:rsid w:val="00EB1F01"/>
    <w:rsid w:val="00EB2AFA"/>
    <w:rsid w:val="00EB3928"/>
    <w:rsid w:val="00EB3B5C"/>
    <w:rsid w:val="00EB4233"/>
    <w:rsid w:val="00EB4F36"/>
    <w:rsid w:val="00EB5151"/>
    <w:rsid w:val="00EB54F7"/>
    <w:rsid w:val="00EB55ED"/>
    <w:rsid w:val="00EB5805"/>
    <w:rsid w:val="00EB5B2F"/>
    <w:rsid w:val="00EB62C0"/>
    <w:rsid w:val="00EB6819"/>
    <w:rsid w:val="00EB6BAB"/>
    <w:rsid w:val="00EB7001"/>
    <w:rsid w:val="00EB71DA"/>
    <w:rsid w:val="00EB77C7"/>
    <w:rsid w:val="00EC0105"/>
    <w:rsid w:val="00EC019E"/>
    <w:rsid w:val="00EC0389"/>
    <w:rsid w:val="00EC0611"/>
    <w:rsid w:val="00EC06E0"/>
    <w:rsid w:val="00EC073B"/>
    <w:rsid w:val="00EC29BE"/>
    <w:rsid w:val="00EC2A7C"/>
    <w:rsid w:val="00EC2CBF"/>
    <w:rsid w:val="00EC3029"/>
    <w:rsid w:val="00EC3AD6"/>
    <w:rsid w:val="00EC3BA8"/>
    <w:rsid w:val="00EC3F2D"/>
    <w:rsid w:val="00EC4008"/>
    <w:rsid w:val="00EC456F"/>
    <w:rsid w:val="00EC4B2F"/>
    <w:rsid w:val="00EC4C4D"/>
    <w:rsid w:val="00EC4CBE"/>
    <w:rsid w:val="00EC53D8"/>
    <w:rsid w:val="00EC5547"/>
    <w:rsid w:val="00EC5734"/>
    <w:rsid w:val="00EC5B4E"/>
    <w:rsid w:val="00EC64B7"/>
    <w:rsid w:val="00EC656D"/>
    <w:rsid w:val="00EC6939"/>
    <w:rsid w:val="00EC6BDD"/>
    <w:rsid w:val="00EC6DE9"/>
    <w:rsid w:val="00EC78A1"/>
    <w:rsid w:val="00EC7E08"/>
    <w:rsid w:val="00ED030C"/>
    <w:rsid w:val="00ED053F"/>
    <w:rsid w:val="00ED074E"/>
    <w:rsid w:val="00ED0941"/>
    <w:rsid w:val="00ED0C26"/>
    <w:rsid w:val="00ED0EEC"/>
    <w:rsid w:val="00ED145E"/>
    <w:rsid w:val="00ED194F"/>
    <w:rsid w:val="00ED19E1"/>
    <w:rsid w:val="00ED1A70"/>
    <w:rsid w:val="00ED2154"/>
    <w:rsid w:val="00ED22E4"/>
    <w:rsid w:val="00ED3100"/>
    <w:rsid w:val="00ED3269"/>
    <w:rsid w:val="00ED3547"/>
    <w:rsid w:val="00ED3704"/>
    <w:rsid w:val="00ED3808"/>
    <w:rsid w:val="00ED3EA2"/>
    <w:rsid w:val="00ED3F2C"/>
    <w:rsid w:val="00ED426D"/>
    <w:rsid w:val="00ED45A0"/>
    <w:rsid w:val="00ED500C"/>
    <w:rsid w:val="00ED552D"/>
    <w:rsid w:val="00ED560E"/>
    <w:rsid w:val="00ED572A"/>
    <w:rsid w:val="00ED5BC7"/>
    <w:rsid w:val="00ED5C30"/>
    <w:rsid w:val="00ED60E8"/>
    <w:rsid w:val="00ED61BB"/>
    <w:rsid w:val="00ED6447"/>
    <w:rsid w:val="00ED653C"/>
    <w:rsid w:val="00ED6AC9"/>
    <w:rsid w:val="00ED7107"/>
    <w:rsid w:val="00ED720B"/>
    <w:rsid w:val="00ED7468"/>
    <w:rsid w:val="00ED791B"/>
    <w:rsid w:val="00ED7C59"/>
    <w:rsid w:val="00ED7C6A"/>
    <w:rsid w:val="00ED7FA6"/>
    <w:rsid w:val="00EE046E"/>
    <w:rsid w:val="00EE048F"/>
    <w:rsid w:val="00EE04C9"/>
    <w:rsid w:val="00EE0971"/>
    <w:rsid w:val="00EE0F15"/>
    <w:rsid w:val="00EE1829"/>
    <w:rsid w:val="00EE1C0A"/>
    <w:rsid w:val="00EE33F4"/>
    <w:rsid w:val="00EE3A27"/>
    <w:rsid w:val="00EE3C57"/>
    <w:rsid w:val="00EE3E80"/>
    <w:rsid w:val="00EE4831"/>
    <w:rsid w:val="00EE4937"/>
    <w:rsid w:val="00EE4BF3"/>
    <w:rsid w:val="00EE4C99"/>
    <w:rsid w:val="00EE565C"/>
    <w:rsid w:val="00EE570B"/>
    <w:rsid w:val="00EE5801"/>
    <w:rsid w:val="00EE5DCA"/>
    <w:rsid w:val="00EE5EF2"/>
    <w:rsid w:val="00EE63C6"/>
    <w:rsid w:val="00EE695D"/>
    <w:rsid w:val="00EE759F"/>
    <w:rsid w:val="00EE7766"/>
    <w:rsid w:val="00EE7CF8"/>
    <w:rsid w:val="00EF03E3"/>
    <w:rsid w:val="00EF0438"/>
    <w:rsid w:val="00EF04AC"/>
    <w:rsid w:val="00EF05CA"/>
    <w:rsid w:val="00EF07FE"/>
    <w:rsid w:val="00EF08B2"/>
    <w:rsid w:val="00EF0EA0"/>
    <w:rsid w:val="00EF10CE"/>
    <w:rsid w:val="00EF1304"/>
    <w:rsid w:val="00EF1BF0"/>
    <w:rsid w:val="00EF219C"/>
    <w:rsid w:val="00EF254B"/>
    <w:rsid w:val="00EF2598"/>
    <w:rsid w:val="00EF268B"/>
    <w:rsid w:val="00EF2B2D"/>
    <w:rsid w:val="00EF2C52"/>
    <w:rsid w:val="00EF2CDB"/>
    <w:rsid w:val="00EF2E82"/>
    <w:rsid w:val="00EF33D2"/>
    <w:rsid w:val="00EF35CE"/>
    <w:rsid w:val="00EF3752"/>
    <w:rsid w:val="00EF3782"/>
    <w:rsid w:val="00EF391D"/>
    <w:rsid w:val="00EF3ABD"/>
    <w:rsid w:val="00EF3D19"/>
    <w:rsid w:val="00EF428E"/>
    <w:rsid w:val="00EF519A"/>
    <w:rsid w:val="00EF5756"/>
    <w:rsid w:val="00EF5824"/>
    <w:rsid w:val="00EF6106"/>
    <w:rsid w:val="00EF61E0"/>
    <w:rsid w:val="00EF6311"/>
    <w:rsid w:val="00EF711B"/>
    <w:rsid w:val="00EF7677"/>
    <w:rsid w:val="00EF7B8C"/>
    <w:rsid w:val="00EF7BB7"/>
    <w:rsid w:val="00EF7CAA"/>
    <w:rsid w:val="00F00149"/>
    <w:rsid w:val="00F00202"/>
    <w:rsid w:val="00F007D6"/>
    <w:rsid w:val="00F00A5F"/>
    <w:rsid w:val="00F01412"/>
    <w:rsid w:val="00F01C49"/>
    <w:rsid w:val="00F01CB0"/>
    <w:rsid w:val="00F029A0"/>
    <w:rsid w:val="00F02EAE"/>
    <w:rsid w:val="00F0301D"/>
    <w:rsid w:val="00F036AC"/>
    <w:rsid w:val="00F03737"/>
    <w:rsid w:val="00F03C17"/>
    <w:rsid w:val="00F03CFD"/>
    <w:rsid w:val="00F03D5C"/>
    <w:rsid w:val="00F041CE"/>
    <w:rsid w:val="00F0461A"/>
    <w:rsid w:val="00F04747"/>
    <w:rsid w:val="00F04A05"/>
    <w:rsid w:val="00F04BB2"/>
    <w:rsid w:val="00F04C90"/>
    <w:rsid w:val="00F04E9A"/>
    <w:rsid w:val="00F05182"/>
    <w:rsid w:val="00F05261"/>
    <w:rsid w:val="00F0580D"/>
    <w:rsid w:val="00F059BE"/>
    <w:rsid w:val="00F05A43"/>
    <w:rsid w:val="00F05CB5"/>
    <w:rsid w:val="00F05DBC"/>
    <w:rsid w:val="00F063F8"/>
    <w:rsid w:val="00F06BD3"/>
    <w:rsid w:val="00F06BD6"/>
    <w:rsid w:val="00F06E7E"/>
    <w:rsid w:val="00F10129"/>
    <w:rsid w:val="00F106A3"/>
    <w:rsid w:val="00F10733"/>
    <w:rsid w:val="00F1103A"/>
    <w:rsid w:val="00F112FA"/>
    <w:rsid w:val="00F11776"/>
    <w:rsid w:val="00F11F9F"/>
    <w:rsid w:val="00F11FEE"/>
    <w:rsid w:val="00F12447"/>
    <w:rsid w:val="00F124C3"/>
    <w:rsid w:val="00F12AC0"/>
    <w:rsid w:val="00F12F36"/>
    <w:rsid w:val="00F13237"/>
    <w:rsid w:val="00F13620"/>
    <w:rsid w:val="00F137F6"/>
    <w:rsid w:val="00F139C8"/>
    <w:rsid w:val="00F13B9C"/>
    <w:rsid w:val="00F13F71"/>
    <w:rsid w:val="00F145D1"/>
    <w:rsid w:val="00F150BB"/>
    <w:rsid w:val="00F15395"/>
    <w:rsid w:val="00F156B7"/>
    <w:rsid w:val="00F156D1"/>
    <w:rsid w:val="00F15C7A"/>
    <w:rsid w:val="00F15E98"/>
    <w:rsid w:val="00F16387"/>
    <w:rsid w:val="00F16779"/>
    <w:rsid w:val="00F167A3"/>
    <w:rsid w:val="00F1777C"/>
    <w:rsid w:val="00F17DFD"/>
    <w:rsid w:val="00F21198"/>
    <w:rsid w:val="00F21A9E"/>
    <w:rsid w:val="00F21B3F"/>
    <w:rsid w:val="00F22112"/>
    <w:rsid w:val="00F2254B"/>
    <w:rsid w:val="00F22569"/>
    <w:rsid w:val="00F22C51"/>
    <w:rsid w:val="00F22DCB"/>
    <w:rsid w:val="00F22E67"/>
    <w:rsid w:val="00F22F03"/>
    <w:rsid w:val="00F230A3"/>
    <w:rsid w:val="00F238CD"/>
    <w:rsid w:val="00F23983"/>
    <w:rsid w:val="00F23B32"/>
    <w:rsid w:val="00F246D0"/>
    <w:rsid w:val="00F24872"/>
    <w:rsid w:val="00F24959"/>
    <w:rsid w:val="00F24A0F"/>
    <w:rsid w:val="00F25493"/>
    <w:rsid w:val="00F2588C"/>
    <w:rsid w:val="00F25991"/>
    <w:rsid w:val="00F25E1F"/>
    <w:rsid w:val="00F25EFB"/>
    <w:rsid w:val="00F26520"/>
    <w:rsid w:val="00F26B61"/>
    <w:rsid w:val="00F26C1C"/>
    <w:rsid w:val="00F26DBE"/>
    <w:rsid w:val="00F26DDD"/>
    <w:rsid w:val="00F2765B"/>
    <w:rsid w:val="00F27DED"/>
    <w:rsid w:val="00F301A2"/>
    <w:rsid w:val="00F304C9"/>
    <w:rsid w:val="00F3090B"/>
    <w:rsid w:val="00F30B45"/>
    <w:rsid w:val="00F30CF4"/>
    <w:rsid w:val="00F31B16"/>
    <w:rsid w:val="00F31DC4"/>
    <w:rsid w:val="00F31F73"/>
    <w:rsid w:val="00F3251E"/>
    <w:rsid w:val="00F32F56"/>
    <w:rsid w:val="00F3319E"/>
    <w:rsid w:val="00F33531"/>
    <w:rsid w:val="00F33610"/>
    <w:rsid w:val="00F337DE"/>
    <w:rsid w:val="00F33B08"/>
    <w:rsid w:val="00F342B6"/>
    <w:rsid w:val="00F3437A"/>
    <w:rsid w:val="00F3453E"/>
    <w:rsid w:val="00F349D0"/>
    <w:rsid w:val="00F34D4A"/>
    <w:rsid w:val="00F358E8"/>
    <w:rsid w:val="00F359CC"/>
    <w:rsid w:val="00F35B45"/>
    <w:rsid w:val="00F3606C"/>
    <w:rsid w:val="00F362AD"/>
    <w:rsid w:val="00F37C3D"/>
    <w:rsid w:val="00F410EF"/>
    <w:rsid w:val="00F411DC"/>
    <w:rsid w:val="00F413D5"/>
    <w:rsid w:val="00F41860"/>
    <w:rsid w:val="00F41E45"/>
    <w:rsid w:val="00F4204F"/>
    <w:rsid w:val="00F43B1F"/>
    <w:rsid w:val="00F43E6E"/>
    <w:rsid w:val="00F43FD1"/>
    <w:rsid w:val="00F4405E"/>
    <w:rsid w:val="00F441C7"/>
    <w:rsid w:val="00F44561"/>
    <w:rsid w:val="00F44838"/>
    <w:rsid w:val="00F449A9"/>
    <w:rsid w:val="00F44ADC"/>
    <w:rsid w:val="00F450D7"/>
    <w:rsid w:val="00F4529F"/>
    <w:rsid w:val="00F45577"/>
    <w:rsid w:val="00F460D7"/>
    <w:rsid w:val="00F46E9E"/>
    <w:rsid w:val="00F46ED7"/>
    <w:rsid w:val="00F47278"/>
    <w:rsid w:val="00F47295"/>
    <w:rsid w:val="00F47719"/>
    <w:rsid w:val="00F50067"/>
    <w:rsid w:val="00F500AE"/>
    <w:rsid w:val="00F50489"/>
    <w:rsid w:val="00F5058E"/>
    <w:rsid w:val="00F50BDB"/>
    <w:rsid w:val="00F50D2E"/>
    <w:rsid w:val="00F511FF"/>
    <w:rsid w:val="00F513C4"/>
    <w:rsid w:val="00F51873"/>
    <w:rsid w:val="00F529ED"/>
    <w:rsid w:val="00F52F31"/>
    <w:rsid w:val="00F531F0"/>
    <w:rsid w:val="00F53336"/>
    <w:rsid w:val="00F5453E"/>
    <w:rsid w:val="00F5455A"/>
    <w:rsid w:val="00F5471F"/>
    <w:rsid w:val="00F54C2C"/>
    <w:rsid w:val="00F54F10"/>
    <w:rsid w:val="00F55031"/>
    <w:rsid w:val="00F55690"/>
    <w:rsid w:val="00F55AC2"/>
    <w:rsid w:val="00F56267"/>
    <w:rsid w:val="00F563EA"/>
    <w:rsid w:val="00F5690D"/>
    <w:rsid w:val="00F569D1"/>
    <w:rsid w:val="00F5701E"/>
    <w:rsid w:val="00F57093"/>
    <w:rsid w:val="00F5720C"/>
    <w:rsid w:val="00F57279"/>
    <w:rsid w:val="00F5742C"/>
    <w:rsid w:val="00F5772B"/>
    <w:rsid w:val="00F608F1"/>
    <w:rsid w:val="00F612B2"/>
    <w:rsid w:val="00F619D7"/>
    <w:rsid w:val="00F61B16"/>
    <w:rsid w:val="00F62501"/>
    <w:rsid w:val="00F62610"/>
    <w:rsid w:val="00F6268F"/>
    <w:rsid w:val="00F6270C"/>
    <w:rsid w:val="00F62747"/>
    <w:rsid w:val="00F62C7F"/>
    <w:rsid w:val="00F63AEF"/>
    <w:rsid w:val="00F645FC"/>
    <w:rsid w:val="00F6468C"/>
    <w:rsid w:val="00F647CC"/>
    <w:rsid w:val="00F64ED1"/>
    <w:rsid w:val="00F65153"/>
    <w:rsid w:val="00F651DE"/>
    <w:rsid w:val="00F6526A"/>
    <w:rsid w:val="00F65941"/>
    <w:rsid w:val="00F65C40"/>
    <w:rsid w:val="00F65F16"/>
    <w:rsid w:val="00F66AB2"/>
    <w:rsid w:val="00F66E95"/>
    <w:rsid w:val="00F66F03"/>
    <w:rsid w:val="00F670DE"/>
    <w:rsid w:val="00F673CB"/>
    <w:rsid w:val="00F67EFE"/>
    <w:rsid w:val="00F703CC"/>
    <w:rsid w:val="00F70708"/>
    <w:rsid w:val="00F709F9"/>
    <w:rsid w:val="00F71417"/>
    <w:rsid w:val="00F71441"/>
    <w:rsid w:val="00F7177B"/>
    <w:rsid w:val="00F71A71"/>
    <w:rsid w:val="00F71E8F"/>
    <w:rsid w:val="00F72730"/>
    <w:rsid w:val="00F72936"/>
    <w:rsid w:val="00F72A15"/>
    <w:rsid w:val="00F72BAD"/>
    <w:rsid w:val="00F72C2C"/>
    <w:rsid w:val="00F73032"/>
    <w:rsid w:val="00F73153"/>
    <w:rsid w:val="00F739AB"/>
    <w:rsid w:val="00F74F89"/>
    <w:rsid w:val="00F75002"/>
    <w:rsid w:val="00F7611D"/>
    <w:rsid w:val="00F762C6"/>
    <w:rsid w:val="00F76951"/>
    <w:rsid w:val="00F76B7C"/>
    <w:rsid w:val="00F76C96"/>
    <w:rsid w:val="00F76F2D"/>
    <w:rsid w:val="00F77768"/>
    <w:rsid w:val="00F77BE9"/>
    <w:rsid w:val="00F80083"/>
    <w:rsid w:val="00F80240"/>
    <w:rsid w:val="00F80440"/>
    <w:rsid w:val="00F805B9"/>
    <w:rsid w:val="00F80CF8"/>
    <w:rsid w:val="00F812B6"/>
    <w:rsid w:val="00F814F5"/>
    <w:rsid w:val="00F818ED"/>
    <w:rsid w:val="00F81C98"/>
    <w:rsid w:val="00F82277"/>
    <w:rsid w:val="00F828F0"/>
    <w:rsid w:val="00F82917"/>
    <w:rsid w:val="00F829B6"/>
    <w:rsid w:val="00F82EA2"/>
    <w:rsid w:val="00F836AB"/>
    <w:rsid w:val="00F83EDB"/>
    <w:rsid w:val="00F83FC2"/>
    <w:rsid w:val="00F8420B"/>
    <w:rsid w:val="00F84787"/>
    <w:rsid w:val="00F84E6F"/>
    <w:rsid w:val="00F84F5F"/>
    <w:rsid w:val="00F84FB6"/>
    <w:rsid w:val="00F85335"/>
    <w:rsid w:val="00F855CB"/>
    <w:rsid w:val="00F85966"/>
    <w:rsid w:val="00F85BB7"/>
    <w:rsid w:val="00F86427"/>
    <w:rsid w:val="00F8644F"/>
    <w:rsid w:val="00F86A00"/>
    <w:rsid w:val="00F86A9D"/>
    <w:rsid w:val="00F86BCF"/>
    <w:rsid w:val="00F86F18"/>
    <w:rsid w:val="00F873AE"/>
    <w:rsid w:val="00F876D2"/>
    <w:rsid w:val="00F87769"/>
    <w:rsid w:val="00F878EF"/>
    <w:rsid w:val="00F87998"/>
    <w:rsid w:val="00F87CF8"/>
    <w:rsid w:val="00F9040B"/>
    <w:rsid w:val="00F90A34"/>
    <w:rsid w:val="00F90BC4"/>
    <w:rsid w:val="00F91361"/>
    <w:rsid w:val="00F913F6"/>
    <w:rsid w:val="00F919BA"/>
    <w:rsid w:val="00F91A65"/>
    <w:rsid w:val="00F91EFD"/>
    <w:rsid w:val="00F92483"/>
    <w:rsid w:val="00F926CE"/>
    <w:rsid w:val="00F927A8"/>
    <w:rsid w:val="00F9308A"/>
    <w:rsid w:val="00F93318"/>
    <w:rsid w:val="00F9343C"/>
    <w:rsid w:val="00F93514"/>
    <w:rsid w:val="00F94BF9"/>
    <w:rsid w:val="00F95AD2"/>
    <w:rsid w:val="00F95AF8"/>
    <w:rsid w:val="00F95CD2"/>
    <w:rsid w:val="00F95E89"/>
    <w:rsid w:val="00F9626E"/>
    <w:rsid w:val="00F96469"/>
    <w:rsid w:val="00F964D0"/>
    <w:rsid w:val="00F968F6"/>
    <w:rsid w:val="00F96933"/>
    <w:rsid w:val="00F96950"/>
    <w:rsid w:val="00F96DC5"/>
    <w:rsid w:val="00F97047"/>
    <w:rsid w:val="00F974EB"/>
    <w:rsid w:val="00F974FE"/>
    <w:rsid w:val="00F97EC5"/>
    <w:rsid w:val="00FA0091"/>
    <w:rsid w:val="00FA05E9"/>
    <w:rsid w:val="00FA0963"/>
    <w:rsid w:val="00FA0A7B"/>
    <w:rsid w:val="00FA1157"/>
    <w:rsid w:val="00FA1540"/>
    <w:rsid w:val="00FA15B8"/>
    <w:rsid w:val="00FA1781"/>
    <w:rsid w:val="00FA1891"/>
    <w:rsid w:val="00FA19AF"/>
    <w:rsid w:val="00FA1FF4"/>
    <w:rsid w:val="00FA22D0"/>
    <w:rsid w:val="00FA28D5"/>
    <w:rsid w:val="00FA28E2"/>
    <w:rsid w:val="00FA2E68"/>
    <w:rsid w:val="00FA30B1"/>
    <w:rsid w:val="00FA34FB"/>
    <w:rsid w:val="00FA3E2C"/>
    <w:rsid w:val="00FA47AA"/>
    <w:rsid w:val="00FA4A13"/>
    <w:rsid w:val="00FA4A8F"/>
    <w:rsid w:val="00FA4AAE"/>
    <w:rsid w:val="00FA4D36"/>
    <w:rsid w:val="00FA4D5F"/>
    <w:rsid w:val="00FA5005"/>
    <w:rsid w:val="00FA52E9"/>
    <w:rsid w:val="00FA5373"/>
    <w:rsid w:val="00FA5441"/>
    <w:rsid w:val="00FA553F"/>
    <w:rsid w:val="00FA55CB"/>
    <w:rsid w:val="00FA5723"/>
    <w:rsid w:val="00FA57A4"/>
    <w:rsid w:val="00FA585F"/>
    <w:rsid w:val="00FA5D47"/>
    <w:rsid w:val="00FA60E8"/>
    <w:rsid w:val="00FA610C"/>
    <w:rsid w:val="00FA62DD"/>
    <w:rsid w:val="00FA64D7"/>
    <w:rsid w:val="00FA6501"/>
    <w:rsid w:val="00FA6E28"/>
    <w:rsid w:val="00FA6F6E"/>
    <w:rsid w:val="00FA72CA"/>
    <w:rsid w:val="00FA7429"/>
    <w:rsid w:val="00FA7839"/>
    <w:rsid w:val="00FA7C9C"/>
    <w:rsid w:val="00FA7D6A"/>
    <w:rsid w:val="00FB05FC"/>
    <w:rsid w:val="00FB12B2"/>
    <w:rsid w:val="00FB2943"/>
    <w:rsid w:val="00FB2ACA"/>
    <w:rsid w:val="00FB2C37"/>
    <w:rsid w:val="00FB30C1"/>
    <w:rsid w:val="00FB3296"/>
    <w:rsid w:val="00FB35F0"/>
    <w:rsid w:val="00FB3883"/>
    <w:rsid w:val="00FB41A6"/>
    <w:rsid w:val="00FB440E"/>
    <w:rsid w:val="00FB45B7"/>
    <w:rsid w:val="00FB485B"/>
    <w:rsid w:val="00FB4996"/>
    <w:rsid w:val="00FB515E"/>
    <w:rsid w:val="00FB5238"/>
    <w:rsid w:val="00FB5572"/>
    <w:rsid w:val="00FB5EAC"/>
    <w:rsid w:val="00FB60DE"/>
    <w:rsid w:val="00FB6192"/>
    <w:rsid w:val="00FB6394"/>
    <w:rsid w:val="00FB656D"/>
    <w:rsid w:val="00FB676A"/>
    <w:rsid w:val="00FB68F4"/>
    <w:rsid w:val="00FB7B9D"/>
    <w:rsid w:val="00FC0F1D"/>
    <w:rsid w:val="00FC15B0"/>
    <w:rsid w:val="00FC194E"/>
    <w:rsid w:val="00FC1990"/>
    <w:rsid w:val="00FC274F"/>
    <w:rsid w:val="00FC3443"/>
    <w:rsid w:val="00FC36D5"/>
    <w:rsid w:val="00FC3F2E"/>
    <w:rsid w:val="00FC42A5"/>
    <w:rsid w:val="00FC45DE"/>
    <w:rsid w:val="00FC4869"/>
    <w:rsid w:val="00FC527E"/>
    <w:rsid w:val="00FC5339"/>
    <w:rsid w:val="00FC55B0"/>
    <w:rsid w:val="00FC576C"/>
    <w:rsid w:val="00FC5F27"/>
    <w:rsid w:val="00FC5F9F"/>
    <w:rsid w:val="00FC615D"/>
    <w:rsid w:val="00FC63E3"/>
    <w:rsid w:val="00FC650B"/>
    <w:rsid w:val="00FC653A"/>
    <w:rsid w:val="00FC6979"/>
    <w:rsid w:val="00FC6981"/>
    <w:rsid w:val="00FC6A66"/>
    <w:rsid w:val="00FC724B"/>
    <w:rsid w:val="00FC747A"/>
    <w:rsid w:val="00FC7E04"/>
    <w:rsid w:val="00FC7F57"/>
    <w:rsid w:val="00FD0025"/>
    <w:rsid w:val="00FD0347"/>
    <w:rsid w:val="00FD0667"/>
    <w:rsid w:val="00FD070E"/>
    <w:rsid w:val="00FD0DB8"/>
    <w:rsid w:val="00FD137E"/>
    <w:rsid w:val="00FD1D41"/>
    <w:rsid w:val="00FD1DC8"/>
    <w:rsid w:val="00FD1DFB"/>
    <w:rsid w:val="00FD1E07"/>
    <w:rsid w:val="00FD200D"/>
    <w:rsid w:val="00FD2248"/>
    <w:rsid w:val="00FD239B"/>
    <w:rsid w:val="00FD37CD"/>
    <w:rsid w:val="00FD3884"/>
    <w:rsid w:val="00FD3E7F"/>
    <w:rsid w:val="00FD45AB"/>
    <w:rsid w:val="00FD4D23"/>
    <w:rsid w:val="00FD5926"/>
    <w:rsid w:val="00FD5A19"/>
    <w:rsid w:val="00FD5B8E"/>
    <w:rsid w:val="00FD666E"/>
    <w:rsid w:val="00FD6820"/>
    <w:rsid w:val="00FD717F"/>
    <w:rsid w:val="00FD725F"/>
    <w:rsid w:val="00FD750C"/>
    <w:rsid w:val="00FD757A"/>
    <w:rsid w:val="00FD776A"/>
    <w:rsid w:val="00FE02E2"/>
    <w:rsid w:val="00FE07E1"/>
    <w:rsid w:val="00FE0C65"/>
    <w:rsid w:val="00FE0FBC"/>
    <w:rsid w:val="00FE121D"/>
    <w:rsid w:val="00FE12D8"/>
    <w:rsid w:val="00FE1CEE"/>
    <w:rsid w:val="00FE1D40"/>
    <w:rsid w:val="00FE1E92"/>
    <w:rsid w:val="00FE1FAF"/>
    <w:rsid w:val="00FE20D1"/>
    <w:rsid w:val="00FE2533"/>
    <w:rsid w:val="00FE2724"/>
    <w:rsid w:val="00FE2B79"/>
    <w:rsid w:val="00FE2DAA"/>
    <w:rsid w:val="00FE3088"/>
    <w:rsid w:val="00FE33DC"/>
    <w:rsid w:val="00FE364C"/>
    <w:rsid w:val="00FE36D1"/>
    <w:rsid w:val="00FE379A"/>
    <w:rsid w:val="00FE43A9"/>
    <w:rsid w:val="00FE4924"/>
    <w:rsid w:val="00FE4BEF"/>
    <w:rsid w:val="00FE4BF0"/>
    <w:rsid w:val="00FE4CE7"/>
    <w:rsid w:val="00FE50E1"/>
    <w:rsid w:val="00FE56DE"/>
    <w:rsid w:val="00FE58D5"/>
    <w:rsid w:val="00FE5F08"/>
    <w:rsid w:val="00FE609F"/>
    <w:rsid w:val="00FE6A9C"/>
    <w:rsid w:val="00FE6C3D"/>
    <w:rsid w:val="00FE7172"/>
    <w:rsid w:val="00FE73C0"/>
    <w:rsid w:val="00FE7922"/>
    <w:rsid w:val="00FE7A22"/>
    <w:rsid w:val="00FE7AC4"/>
    <w:rsid w:val="00FE7E1C"/>
    <w:rsid w:val="00FE7EE8"/>
    <w:rsid w:val="00FF005A"/>
    <w:rsid w:val="00FF0149"/>
    <w:rsid w:val="00FF02C6"/>
    <w:rsid w:val="00FF0534"/>
    <w:rsid w:val="00FF0ED7"/>
    <w:rsid w:val="00FF1592"/>
    <w:rsid w:val="00FF1CA2"/>
    <w:rsid w:val="00FF22B1"/>
    <w:rsid w:val="00FF25F5"/>
    <w:rsid w:val="00FF2838"/>
    <w:rsid w:val="00FF56D5"/>
    <w:rsid w:val="00FF5775"/>
    <w:rsid w:val="00FF57C7"/>
    <w:rsid w:val="00FF580B"/>
    <w:rsid w:val="00FF58A3"/>
    <w:rsid w:val="00FF592B"/>
    <w:rsid w:val="00FF5B84"/>
    <w:rsid w:val="00FF5C03"/>
    <w:rsid w:val="00FF6073"/>
    <w:rsid w:val="00FF6099"/>
    <w:rsid w:val="00FF657B"/>
    <w:rsid w:val="00FF6BC2"/>
    <w:rsid w:val="00FF789B"/>
    <w:rsid w:val="00FF7989"/>
    <w:rsid w:val="00FF7DEA"/>
    <w:rsid w:val="00FF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DF989C4"/>
  <w15:docId w15:val="{C19BA17D-FFD5-45BC-94FE-B45D2AF20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556"/>
    <w:pPr>
      <w:spacing w:line="259" w:lineRule="auto"/>
    </w:pPr>
    <w:rPr>
      <w:rFonts w:asciiTheme="minorHAnsi" w:hAnsiTheme="minorHAnsi"/>
      <w:sz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5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05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05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  <w:rsid w:val="00DF055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F0556"/>
  </w:style>
  <w:style w:type="character" w:customStyle="1" w:styleId="Heading1Char">
    <w:name w:val="Heading 1 Char"/>
    <w:basedOn w:val="DefaultParagraphFont"/>
    <w:link w:val="Heading1"/>
    <w:uiPriority w:val="9"/>
    <w:rsid w:val="006305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05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05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630501"/>
  </w:style>
  <w:style w:type="paragraph" w:styleId="BodyText">
    <w:name w:val="Body Text"/>
    <w:basedOn w:val="Normal"/>
    <w:link w:val="BodyTextChar"/>
    <w:uiPriority w:val="1"/>
    <w:qFormat/>
    <w:rsid w:val="00630501"/>
    <w:rPr>
      <w:b/>
      <w:bCs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630501"/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rsid w:val="00630501"/>
  </w:style>
  <w:style w:type="paragraph" w:customStyle="1" w:styleId="TableParagraph">
    <w:name w:val="Table Paragraph"/>
    <w:basedOn w:val="Normal"/>
    <w:uiPriority w:val="1"/>
    <w:qFormat/>
    <w:rsid w:val="00630501"/>
  </w:style>
  <w:style w:type="character" w:styleId="LineNumber">
    <w:name w:val="line number"/>
    <w:basedOn w:val="DefaultParagraphFont"/>
    <w:uiPriority w:val="99"/>
    <w:semiHidden/>
    <w:unhideWhenUsed/>
    <w:rsid w:val="00630501"/>
  </w:style>
  <w:style w:type="paragraph" w:styleId="Header">
    <w:name w:val="header"/>
    <w:basedOn w:val="Normal"/>
    <w:link w:val="HeaderChar"/>
    <w:uiPriority w:val="99"/>
    <w:unhideWhenUsed/>
    <w:rsid w:val="0063050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501"/>
  </w:style>
  <w:style w:type="paragraph" w:styleId="Footer">
    <w:name w:val="footer"/>
    <w:basedOn w:val="Normal"/>
    <w:link w:val="FooterChar"/>
    <w:uiPriority w:val="99"/>
    <w:unhideWhenUsed/>
    <w:rsid w:val="0063050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501"/>
  </w:style>
  <w:style w:type="paragraph" w:customStyle="1" w:styleId="EndNoteBibliographyTitle">
    <w:name w:val="EndNote Bibliography Title"/>
    <w:basedOn w:val="Normal"/>
    <w:link w:val="EndNoteBibliographyTitleChar"/>
    <w:rsid w:val="0063050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50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30501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30501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630501"/>
    <w:pPr>
      <w:widowControl w:val="0"/>
      <w:autoSpaceDE w:val="0"/>
      <w:autoSpaceDN w:val="0"/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0501"/>
    <w:pPr>
      <w:spacing w:before="100" w:beforeAutospacing="1" w:after="100" w:afterAutospacing="1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30501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305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0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5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5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501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6305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3050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050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qFormat/>
    <w:rsid w:val="0063050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F0768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71C2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E453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5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5B5"/>
    <w:rPr>
      <w:rFonts w:ascii="Tahoma" w:hAnsi="Tahoma" w:cs="Tahoma"/>
      <w:sz w:val="16"/>
      <w:szCs w:val="16"/>
    </w:rPr>
  </w:style>
  <w:style w:type="character" w:customStyle="1" w:styleId="RSCB02ArticleTextChar">
    <w:name w:val="RSC B02 Article Text Char"/>
    <w:basedOn w:val="DefaultParagraphFont"/>
    <w:link w:val="RSCB02ArticleText"/>
    <w:locked/>
    <w:rsid w:val="009913FA"/>
  </w:style>
  <w:style w:type="paragraph" w:customStyle="1" w:styleId="RSCB02ArticleText">
    <w:name w:val="RSC B02 Article Text"/>
    <w:basedOn w:val="Normal"/>
    <w:link w:val="RSCB02ArticleTextChar"/>
    <w:rsid w:val="009913FA"/>
    <w:pPr>
      <w:spacing w:after="0" w:line="240" w:lineRule="exact"/>
      <w:jc w:val="both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45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5E4A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uiPriority w:val="39"/>
    <w:rsid w:val="00D52B89"/>
    <w:pPr>
      <w:spacing w:after="0" w:line="240" w:lineRule="auto"/>
    </w:pPr>
    <w:rPr>
      <w:rFonts w:eastAsia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A027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4E7F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563DC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563DC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2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26" Type="http://schemas.openxmlformats.org/officeDocument/2006/relationships/image" Target="media/image8.emf"/><Relationship Id="rId39" Type="http://schemas.openxmlformats.org/officeDocument/2006/relationships/oleObject" Target="embeddings/oleObject14.bin"/><Relationship Id="rId3" Type="http://schemas.openxmlformats.org/officeDocument/2006/relationships/customXml" Target="../customXml/item3.xml"/><Relationship Id="rId21" Type="http://schemas.openxmlformats.org/officeDocument/2006/relationships/oleObject" Target="embeddings/oleObject5.bin"/><Relationship Id="rId34" Type="http://schemas.openxmlformats.org/officeDocument/2006/relationships/image" Target="media/image12.emf"/><Relationship Id="rId42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33" Type="http://schemas.openxmlformats.org/officeDocument/2006/relationships/oleObject" Target="embeddings/oleObject11.bin"/><Relationship Id="rId38" Type="http://schemas.openxmlformats.org/officeDocument/2006/relationships/image" Target="media/image14.emf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image" Target="media/image5.emf"/><Relationship Id="rId29" Type="http://schemas.openxmlformats.org/officeDocument/2006/relationships/oleObject" Target="embeddings/oleObject9.bin"/><Relationship Id="rId41" Type="http://schemas.openxmlformats.org/officeDocument/2006/relationships/oleObject" Target="embeddings/oleObject15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arla.arayacloutier@wur.nl" TargetMode="External"/><Relationship Id="rId24" Type="http://schemas.openxmlformats.org/officeDocument/2006/relationships/image" Target="media/image7.emf"/><Relationship Id="rId32" Type="http://schemas.openxmlformats.org/officeDocument/2006/relationships/image" Target="media/image11.emf"/><Relationship Id="rId37" Type="http://schemas.openxmlformats.org/officeDocument/2006/relationships/oleObject" Target="embeddings/oleObject13.bin"/><Relationship Id="rId40" Type="http://schemas.openxmlformats.org/officeDocument/2006/relationships/image" Target="media/image15.emf"/><Relationship Id="rId5" Type="http://schemas.openxmlformats.org/officeDocument/2006/relationships/numbering" Target="numbering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image" Target="media/image9.emf"/><Relationship Id="rId36" Type="http://schemas.openxmlformats.org/officeDocument/2006/relationships/image" Target="media/image13.emf"/><Relationship Id="rId10" Type="http://schemas.openxmlformats.org/officeDocument/2006/relationships/endnotes" Target="endnotes.xml"/><Relationship Id="rId19" Type="http://schemas.openxmlformats.org/officeDocument/2006/relationships/oleObject" Target="embeddings/oleObject4.bin"/><Relationship Id="rId31" Type="http://schemas.openxmlformats.org/officeDocument/2006/relationships/oleObject" Target="embeddings/oleObject10.bin"/><Relationship Id="rId44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Relationship Id="rId22" Type="http://schemas.openxmlformats.org/officeDocument/2006/relationships/image" Target="media/image6.emf"/><Relationship Id="rId27" Type="http://schemas.openxmlformats.org/officeDocument/2006/relationships/oleObject" Target="embeddings/oleObject8.bin"/><Relationship Id="rId30" Type="http://schemas.openxmlformats.org/officeDocument/2006/relationships/image" Target="media/image10.emf"/><Relationship Id="rId35" Type="http://schemas.openxmlformats.org/officeDocument/2006/relationships/oleObject" Target="embeddings/oleObject12.bin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BAA4AC-C784-4743-B2DA-73A27CC0F3B7}">
  <we:reference id="f78a3046-9e99-4300-aa2b-5814002b01a2" version="1.55.1.0" store="EXCatalog" storeType="EXCatalog"/>
  <we:alternateReferences>
    <we:reference id="WA104382081" version="1.55.1.0" store="nl-NL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2AAB7B0721144D9DDBD7D675FF8D61" ma:contentTypeVersion="15" ma:contentTypeDescription="Een nieuw document maken." ma:contentTypeScope="" ma:versionID="a45713ddef49458828816dc0ee4de30b">
  <xsd:schema xmlns:xsd="http://www.w3.org/2001/XMLSchema" xmlns:xs="http://www.w3.org/2001/XMLSchema" xmlns:p="http://schemas.microsoft.com/office/2006/metadata/properties" xmlns:ns3="ce0b0853-3f58-412c-8988-55c033ce3dcc" xmlns:ns4="e22f35e7-e9e4-42ed-8ab5-bc836737ff3a" targetNamespace="http://schemas.microsoft.com/office/2006/metadata/properties" ma:root="true" ma:fieldsID="998749857251ce4dd7d74a024535c14a" ns3:_="" ns4:_="">
    <xsd:import namespace="ce0b0853-3f58-412c-8988-55c033ce3dcc"/>
    <xsd:import namespace="e22f35e7-e9e4-42ed-8ab5-bc836737ff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0b0853-3f58-412c-8988-55c033ce3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2f35e7-e9e4-42ed-8ab5-bc836737ff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0b0853-3f58-412c-8988-55c033ce3dc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C4C3A20-CC3B-40E2-9B8D-8E221E165F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0b0853-3f58-412c-8988-55c033ce3dcc"/>
    <ds:schemaRef ds:uri="e22f35e7-e9e4-42ed-8ab5-bc836737f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3CD716-4D87-481C-9472-E085CB8CFB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36CC9B-7A4F-457B-9289-10F6AF9E3091}">
  <ds:schemaRefs>
    <ds:schemaRef ds:uri="http://schemas.microsoft.com/office/2006/metadata/properties"/>
    <ds:schemaRef ds:uri="http://schemas.microsoft.com/office/infopath/2007/PartnerControls"/>
    <ds:schemaRef ds:uri="ce0b0853-3f58-412c-8988-55c033ce3dcc"/>
  </ds:schemaRefs>
</ds:datastoreItem>
</file>

<file path=customXml/itemProps4.xml><?xml version="1.0" encoding="utf-8"?>
<ds:datastoreItem xmlns:ds="http://schemas.openxmlformats.org/officeDocument/2006/customXml" ds:itemID="{97B8EE3B-C927-49E5-86D0-BE3E32E3C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rianti, Marina</dc:creator>
  <cp:lastModifiedBy>Jeevajothi Subramaniyan</cp:lastModifiedBy>
  <cp:revision>44</cp:revision>
  <cp:lastPrinted>2023-04-17T13:57:00Z</cp:lastPrinted>
  <dcterms:created xsi:type="dcterms:W3CDTF">2023-04-17T13:55:00Z</dcterms:created>
  <dcterms:modified xsi:type="dcterms:W3CDTF">2023-12-0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97cd78b74d198ffe543f7071103138797cbb33f69c73061624a96872c15cd2</vt:lpwstr>
  </property>
  <property fmtid="{D5CDD505-2E9C-101B-9397-08002B2CF9AE}" pid="3" name="ContentTypeId">
    <vt:lpwstr>0x010100772AAB7B0721144D9DDBD7D675FF8D61</vt:lpwstr>
  </property>
</Properties>
</file>